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5C25A" w14:textId="77777777" w:rsidR="0079730C" w:rsidRPr="003558E1" w:rsidRDefault="00033B16" w:rsidP="0079730C">
      <w:pPr>
        <w:spacing w:after="0" w:line="240" w:lineRule="auto"/>
        <w:jc w:val="center"/>
        <w:rPr>
          <w:rFonts w:ascii="Arial" w:hAnsi="Arial" w:cs="Arial"/>
          <w:b/>
          <w:sz w:val="28"/>
          <w:lang w:val="en-US"/>
        </w:rPr>
      </w:pPr>
      <w:r w:rsidRPr="003558E1">
        <w:rPr>
          <w:rFonts w:ascii="Arial" w:hAnsi="Arial" w:cs="Arial"/>
          <w:b/>
          <w:sz w:val="28"/>
          <w:lang w:val="en-US"/>
        </w:rPr>
        <w:t>Supplement</w:t>
      </w:r>
      <w:r w:rsidR="00BC4E3F" w:rsidRPr="003558E1">
        <w:rPr>
          <w:rFonts w:ascii="Arial" w:hAnsi="Arial" w:cs="Arial"/>
          <w:b/>
          <w:sz w:val="28"/>
          <w:lang w:val="en-US"/>
        </w:rPr>
        <w:t xml:space="preserve">ary </w:t>
      </w:r>
      <w:r w:rsidR="00B07103" w:rsidRPr="003558E1">
        <w:rPr>
          <w:rFonts w:ascii="Arial" w:hAnsi="Arial" w:cs="Arial"/>
          <w:b/>
          <w:sz w:val="28"/>
          <w:lang w:val="en-US"/>
        </w:rPr>
        <w:t xml:space="preserve">File </w:t>
      </w:r>
      <w:r w:rsidR="001305D8" w:rsidRPr="003558E1">
        <w:rPr>
          <w:rFonts w:ascii="Arial" w:hAnsi="Arial" w:cs="Arial"/>
          <w:b/>
          <w:sz w:val="28"/>
          <w:lang w:val="en-US"/>
        </w:rPr>
        <w:t>1</w:t>
      </w:r>
      <w:bookmarkStart w:id="0" w:name="_Hlk72740311"/>
      <w:r w:rsidR="0079730C" w:rsidRPr="003558E1">
        <w:rPr>
          <w:rFonts w:ascii="Arial" w:hAnsi="Arial" w:cs="Arial"/>
          <w:b/>
          <w:sz w:val="28"/>
          <w:lang w:val="en-US"/>
        </w:rPr>
        <w:t xml:space="preserve"> of the Manuscript: </w:t>
      </w:r>
      <w:bookmarkStart w:id="1" w:name="_Hlk74392264"/>
    </w:p>
    <w:p w14:paraId="4C1DBB17" w14:textId="6854C992" w:rsidR="0079730C" w:rsidRPr="003558E1" w:rsidRDefault="0079730C" w:rsidP="0079730C">
      <w:pPr>
        <w:spacing w:after="0" w:line="240" w:lineRule="auto"/>
        <w:jc w:val="center"/>
        <w:rPr>
          <w:rFonts w:ascii="Arial" w:hAnsi="Arial" w:cs="Arial"/>
          <w:b/>
          <w:sz w:val="28"/>
          <w:lang w:val="en-US"/>
        </w:rPr>
      </w:pPr>
      <w:r w:rsidRPr="003558E1">
        <w:rPr>
          <w:rFonts w:ascii="Arial" w:hAnsi="Arial" w:cs="Arial"/>
          <w:b/>
          <w:sz w:val="28"/>
          <w:lang w:val="en-US"/>
        </w:rPr>
        <w:t>Telemedicine-Guided Self-Collection Approach for PCR-Based SARS-CoV-2 Testing: Comparative Study</w:t>
      </w:r>
      <w:bookmarkEnd w:id="1"/>
    </w:p>
    <w:p w14:paraId="2B9F4FE0" w14:textId="77777777" w:rsidR="0079730C" w:rsidRPr="003558E1" w:rsidRDefault="0079730C" w:rsidP="0079730C">
      <w:pPr>
        <w:spacing w:line="360" w:lineRule="auto"/>
        <w:rPr>
          <w:rFonts w:ascii="Arial" w:hAnsi="Arial" w:cs="Arial"/>
        </w:rPr>
      </w:pPr>
    </w:p>
    <w:bookmarkEnd w:id="0"/>
    <w:p w14:paraId="0B78E6CC" w14:textId="50845E6F" w:rsidR="000022DB" w:rsidRPr="003558E1" w:rsidRDefault="000022DB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>Content</w:t>
      </w:r>
      <w:r w:rsidR="003D202A" w:rsidRPr="003558E1">
        <w:rPr>
          <w:rFonts w:ascii="Arial" w:hAnsi="Arial" w:cs="Arial"/>
          <w:b/>
          <w:sz w:val="20"/>
          <w:lang w:val="en-US"/>
        </w:rPr>
        <w:t>s</w:t>
      </w:r>
      <w:r w:rsidRPr="003558E1">
        <w:rPr>
          <w:rFonts w:ascii="Arial" w:hAnsi="Arial" w:cs="Arial"/>
          <w:b/>
          <w:sz w:val="20"/>
          <w:lang w:val="en-US"/>
        </w:rPr>
        <w:t xml:space="preserve">: </w:t>
      </w:r>
    </w:p>
    <w:p w14:paraId="3E3D4993" w14:textId="341CB57C" w:rsidR="00963864" w:rsidRPr="003558E1" w:rsidRDefault="0081282B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M</w:t>
      </w:r>
      <w:r w:rsidR="000022DB" w:rsidRPr="003558E1">
        <w:rPr>
          <w:rFonts w:ascii="Arial" w:hAnsi="Arial" w:cs="Arial"/>
          <w:b/>
          <w:sz w:val="20"/>
          <w:szCs w:val="20"/>
          <w:lang w:val="en-US"/>
        </w:rPr>
        <w:t>aterial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B07103" w:rsidRPr="003558E1">
        <w:rPr>
          <w:rFonts w:ascii="Arial" w:hAnsi="Arial" w:cs="Arial"/>
          <w:b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1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0022DB" w:rsidRPr="003558E1">
        <w:rPr>
          <w:rFonts w:ascii="Arial" w:hAnsi="Arial" w:cs="Arial"/>
          <w:b/>
          <w:sz w:val="20"/>
          <w:lang w:val="en-US"/>
        </w:rPr>
        <w:t>Advertising flyer</w:t>
      </w:r>
      <w:r w:rsidR="00381AB3" w:rsidRPr="003558E1">
        <w:rPr>
          <w:rFonts w:ascii="Arial" w:hAnsi="Arial" w:cs="Arial"/>
          <w:b/>
          <w:sz w:val="20"/>
          <w:lang w:val="en-US"/>
        </w:rPr>
        <w:t xml:space="preserve"> i</w:t>
      </w:r>
      <w:r w:rsidR="006D4D51" w:rsidRPr="003558E1">
        <w:rPr>
          <w:rFonts w:ascii="Arial" w:hAnsi="Arial" w:cs="Arial"/>
          <w:b/>
          <w:sz w:val="20"/>
          <w:lang w:val="en-US"/>
        </w:rPr>
        <w:t>n</w:t>
      </w:r>
      <w:r w:rsidR="00381AB3" w:rsidRPr="003558E1">
        <w:rPr>
          <w:rFonts w:ascii="Arial" w:hAnsi="Arial" w:cs="Arial"/>
          <w:b/>
          <w:sz w:val="20"/>
          <w:lang w:val="en-US"/>
        </w:rPr>
        <w:t xml:space="preserve"> English</w:t>
      </w:r>
      <w:r w:rsidR="006D4D51" w:rsidRPr="003558E1">
        <w:rPr>
          <w:rFonts w:ascii="Arial" w:hAnsi="Arial" w:cs="Arial"/>
          <w:b/>
          <w:sz w:val="20"/>
          <w:lang w:val="en-US"/>
        </w:rPr>
        <w:t xml:space="preserve"> and German</w:t>
      </w:r>
    </w:p>
    <w:p w14:paraId="503C7095" w14:textId="4C6B13DD" w:rsidR="000022DB" w:rsidRPr="003558E1" w:rsidRDefault="0081282B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M</w:t>
      </w:r>
      <w:r w:rsidR="000022DB" w:rsidRPr="003558E1">
        <w:rPr>
          <w:rFonts w:ascii="Arial" w:hAnsi="Arial" w:cs="Arial"/>
          <w:b/>
          <w:sz w:val="20"/>
          <w:szCs w:val="20"/>
          <w:lang w:val="en-US"/>
        </w:rPr>
        <w:t>aterial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B07103" w:rsidRPr="003558E1">
        <w:rPr>
          <w:rFonts w:ascii="Arial" w:hAnsi="Arial" w:cs="Arial"/>
          <w:b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2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0022DB" w:rsidRPr="003558E1">
        <w:rPr>
          <w:rFonts w:ascii="Arial" w:hAnsi="Arial" w:cs="Arial"/>
          <w:b/>
          <w:sz w:val="20"/>
          <w:lang w:val="en-US"/>
        </w:rPr>
        <w:t>Self-</w:t>
      </w:r>
      <w:r w:rsidR="00EF2D76" w:rsidRPr="003558E1">
        <w:rPr>
          <w:rFonts w:ascii="Arial" w:hAnsi="Arial" w:cs="Arial"/>
          <w:b/>
          <w:sz w:val="20"/>
          <w:lang w:val="en-US"/>
        </w:rPr>
        <w:t>collection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instructions in English</w:t>
      </w:r>
      <w:r w:rsidR="006D4D51" w:rsidRPr="003558E1">
        <w:rPr>
          <w:rFonts w:ascii="Arial" w:hAnsi="Arial" w:cs="Arial"/>
          <w:b/>
          <w:sz w:val="20"/>
          <w:lang w:val="en-US"/>
        </w:rPr>
        <w:t xml:space="preserve"> and German</w:t>
      </w:r>
    </w:p>
    <w:p w14:paraId="48FD22BE" w14:textId="42E5D981" w:rsidR="000022DB" w:rsidRPr="003558E1" w:rsidRDefault="007B6331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lang w:val="en-US"/>
        </w:rPr>
      </w:pPr>
      <w:r w:rsidRPr="003558E1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T</w:t>
      </w:r>
      <w:r w:rsidR="000022DB" w:rsidRPr="003558E1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able</w:t>
      </w:r>
      <w:r w:rsidR="000022DB" w:rsidRPr="003558E1">
        <w:rPr>
          <w:rFonts w:ascii="Arial" w:hAnsi="Arial" w:cs="Arial"/>
          <w:b/>
          <w:i w:val="0"/>
          <w:color w:val="auto"/>
          <w:sz w:val="20"/>
          <w:lang w:val="en-US"/>
        </w:rPr>
        <w:t xml:space="preserve"> </w:t>
      </w:r>
      <w:r w:rsidR="00FF6A8B" w:rsidRPr="003558E1">
        <w:rPr>
          <w:rFonts w:ascii="Arial" w:hAnsi="Arial" w:cs="Arial"/>
          <w:b/>
          <w:i w:val="0"/>
          <w:color w:val="auto"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i w:val="0"/>
          <w:color w:val="auto"/>
          <w:sz w:val="20"/>
          <w:lang w:val="en-US"/>
        </w:rPr>
        <w:t xml:space="preserve">1 </w:t>
      </w:r>
      <w:r w:rsidR="002235D6" w:rsidRPr="003558E1">
        <w:rPr>
          <w:rFonts w:ascii="Arial" w:hAnsi="Arial" w:cs="Arial"/>
          <w:b/>
          <w:i w:val="0"/>
          <w:color w:val="auto"/>
          <w:sz w:val="20"/>
          <w:lang w:val="en-US"/>
        </w:rPr>
        <w:tab/>
      </w:r>
      <w:r w:rsidR="000022DB" w:rsidRPr="003558E1">
        <w:rPr>
          <w:rFonts w:ascii="Arial" w:hAnsi="Arial" w:cs="Arial"/>
          <w:b/>
          <w:i w:val="0"/>
          <w:color w:val="auto"/>
          <w:sz w:val="20"/>
          <w:lang w:val="en-US"/>
        </w:rPr>
        <w:t xml:space="preserve">Symptoms and risk factors of </w:t>
      </w:r>
      <w:r w:rsidR="0049675C" w:rsidRPr="003558E1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the </w:t>
      </w:r>
      <w:r w:rsidR="000022DB" w:rsidRPr="003558E1">
        <w:rPr>
          <w:rFonts w:ascii="Arial" w:hAnsi="Arial" w:cs="Arial"/>
          <w:b/>
          <w:i w:val="0"/>
          <w:color w:val="auto"/>
          <w:sz w:val="20"/>
          <w:lang w:val="en-US"/>
        </w:rPr>
        <w:t>participants</w:t>
      </w:r>
    </w:p>
    <w:p w14:paraId="01ADCCC9" w14:textId="06D60A00" w:rsidR="000022DB" w:rsidRPr="003558E1" w:rsidRDefault="007B6331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T</w:t>
      </w:r>
      <w:r w:rsidR="000022DB" w:rsidRPr="003558E1">
        <w:rPr>
          <w:rFonts w:ascii="Arial" w:hAnsi="Arial" w:cs="Arial"/>
          <w:b/>
          <w:sz w:val="20"/>
          <w:szCs w:val="20"/>
          <w:lang w:val="en-US"/>
        </w:rPr>
        <w:t>able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FF6A8B" w:rsidRPr="003558E1">
        <w:rPr>
          <w:rFonts w:ascii="Arial" w:hAnsi="Arial" w:cs="Arial"/>
          <w:b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2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0022DB" w:rsidRPr="003558E1">
        <w:rPr>
          <w:rFonts w:ascii="Arial" w:hAnsi="Arial" w:cs="Arial"/>
          <w:b/>
          <w:sz w:val="20"/>
          <w:lang w:val="en-US"/>
        </w:rPr>
        <w:t>Questionnaires in English and German</w:t>
      </w:r>
    </w:p>
    <w:p w14:paraId="62E94CB2" w14:textId="5C4A5733" w:rsidR="000022DB" w:rsidRPr="003558E1" w:rsidRDefault="007B6331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T</w:t>
      </w:r>
      <w:r w:rsidR="000022DB" w:rsidRPr="003558E1">
        <w:rPr>
          <w:rFonts w:ascii="Arial" w:hAnsi="Arial" w:cs="Arial"/>
          <w:b/>
          <w:sz w:val="20"/>
          <w:szCs w:val="20"/>
          <w:lang w:val="en-US"/>
        </w:rPr>
        <w:t>able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FF6A8B" w:rsidRPr="003558E1">
        <w:rPr>
          <w:rFonts w:ascii="Arial" w:hAnsi="Arial" w:cs="Arial"/>
          <w:b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3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Transcribed </w:t>
      </w:r>
      <w:r w:rsidR="000D1323" w:rsidRPr="003558E1">
        <w:rPr>
          <w:rFonts w:ascii="Arial" w:hAnsi="Arial" w:cs="Arial"/>
          <w:b/>
          <w:sz w:val="20"/>
          <w:lang w:val="en-US"/>
        </w:rPr>
        <w:t>comment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of </w:t>
      </w:r>
      <w:r w:rsidR="001557B7" w:rsidRPr="003558E1">
        <w:rPr>
          <w:rFonts w:ascii="Arial" w:hAnsi="Arial" w:cs="Arial"/>
          <w:b/>
          <w:sz w:val="20"/>
          <w:szCs w:val="20"/>
          <w:lang w:val="en-US"/>
        </w:rPr>
        <w:t>t</w:t>
      </w:r>
      <w:r w:rsidR="00E11872" w:rsidRPr="003558E1">
        <w:rPr>
          <w:rFonts w:ascii="Arial" w:hAnsi="Arial" w:cs="Arial"/>
          <w:b/>
          <w:sz w:val="20"/>
          <w:szCs w:val="20"/>
          <w:lang w:val="en-US"/>
        </w:rPr>
        <w:t>h</w:t>
      </w:r>
      <w:r w:rsidR="001557B7" w:rsidRPr="003558E1">
        <w:rPr>
          <w:rFonts w:ascii="Arial" w:hAnsi="Arial" w:cs="Arial"/>
          <w:b/>
          <w:sz w:val="20"/>
          <w:szCs w:val="20"/>
          <w:lang w:val="en-US"/>
        </w:rPr>
        <w:t xml:space="preserve">e </w:t>
      </w:r>
      <w:r w:rsidR="000022DB" w:rsidRPr="003558E1">
        <w:rPr>
          <w:rFonts w:ascii="Arial" w:hAnsi="Arial" w:cs="Arial"/>
          <w:b/>
          <w:sz w:val="20"/>
          <w:lang w:val="en-US"/>
        </w:rPr>
        <w:t>participants in German and English</w:t>
      </w:r>
    </w:p>
    <w:p w14:paraId="03BBB2BE" w14:textId="2B001805" w:rsidR="000022DB" w:rsidRPr="003558E1" w:rsidRDefault="007B6331" w:rsidP="002235D6">
      <w:pPr>
        <w:spacing w:line="240" w:lineRule="auto"/>
        <w:ind w:left="1416" w:hanging="1416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T</w:t>
      </w:r>
      <w:r w:rsidR="000022DB" w:rsidRPr="003558E1">
        <w:rPr>
          <w:rFonts w:ascii="Arial" w:hAnsi="Arial" w:cs="Arial"/>
          <w:b/>
          <w:sz w:val="20"/>
          <w:szCs w:val="20"/>
          <w:lang w:val="en-US"/>
        </w:rPr>
        <w:t>able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FF6A8B" w:rsidRPr="003558E1">
        <w:rPr>
          <w:rFonts w:ascii="Arial" w:hAnsi="Arial" w:cs="Arial"/>
          <w:b/>
          <w:sz w:val="20"/>
          <w:lang w:val="en-US"/>
        </w:rPr>
        <w:t>S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4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Threshold values for </w:t>
      </w:r>
      <w:r w:rsidR="00131985" w:rsidRPr="003558E1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analysis of ergonometric evaluation, </w:t>
      </w:r>
      <w:r w:rsidR="000D1323" w:rsidRPr="003558E1">
        <w:rPr>
          <w:rFonts w:ascii="Arial" w:hAnsi="Arial" w:cs="Arial"/>
          <w:b/>
          <w:sz w:val="20"/>
          <w:lang w:val="en-US"/>
        </w:rPr>
        <w:t>acceptance,</w:t>
      </w:r>
      <w:r w:rsidR="000022DB" w:rsidRPr="003558E1">
        <w:rPr>
          <w:rFonts w:ascii="Arial" w:hAnsi="Arial" w:cs="Arial"/>
          <w:b/>
          <w:sz w:val="20"/>
          <w:lang w:val="en-US"/>
        </w:rPr>
        <w:t xml:space="preserve"> and effic</w:t>
      </w:r>
      <w:r w:rsidR="002C46F0" w:rsidRPr="003558E1">
        <w:rPr>
          <w:rFonts w:ascii="Arial" w:hAnsi="Arial" w:cs="Arial"/>
          <w:b/>
          <w:sz w:val="20"/>
          <w:lang w:val="en-US"/>
        </w:rPr>
        <w:t>a</w:t>
      </w:r>
      <w:r w:rsidR="000022DB" w:rsidRPr="003558E1">
        <w:rPr>
          <w:rFonts w:ascii="Arial" w:hAnsi="Arial" w:cs="Arial"/>
          <w:b/>
          <w:sz w:val="20"/>
          <w:lang w:val="en-US"/>
        </w:rPr>
        <w:t>cy</w:t>
      </w:r>
    </w:p>
    <w:p w14:paraId="790EB1CC" w14:textId="77777777" w:rsidR="007F6F2D" w:rsidRPr="003558E1" w:rsidRDefault="007B6331" w:rsidP="002235D6">
      <w:pPr>
        <w:spacing w:line="240" w:lineRule="auto"/>
        <w:ind w:left="1416" w:hanging="1416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szCs w:val="20"/>
          <w:lang w:val="en-US"/>
        </w:rPr>
        <w:t>T</w:t>
      </w:r>
      <w:r w:rsidR="00B62102" w:rsidRPr="003558E1">
        <w:rPr>
          <w:rFonts w:ascii="Arial" w:hAnsi="Arial" w:cs="Arial"/>
          <w:b/>
          <w:sz w:val="20"/>
          <w:szCs w:val="20"/>
          <w:lang w:val="en-US"/>
        </w:rPr>
        <w:t>able</w:t>
      </w:r>
      <w:r w:rsidR="00B62102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FF6A8B" w:rsidRPr="003558E1">
        <w:rPr>
          <w:rFonts w:ascii="Arial" w:hAnsi="Arial" w:cs="Arial"/>
          <w:b/>
          <w:sz w:val="20"/>
          <w:lang w:val="en-US"/>
        </w:rPr>
        <w:t>S</w:t>
      </w:r>
      <w:r w:rsidR="00B62102" w:rsidRPr="003558E1">
        <w:rPr>
          <w:rFonts w:ascii="Arial" w:hAnsi="Arial" w:cs="Arial"/>
          <w:b/>
          <w:sz w:val="20"/>
          <w:lang w:val="en-US"/>
        </w:rPr>
        <w:t xml:space="preserve">5 </w:t>
      </w:r>
      <w:r w:rsidR="002235D6" w:rsidRPr="003558E1">
        <w:rPr>
          <w:rFonts w:ascii="Arial" w:hAnsi="Arial" w:cs="Arial"/>
          <w:b/>
          <w:sz w:val="20"/>
          <w:lang w:val="en-US"/>
        </w:rPr>
        <w:tab/>
      </w:r>
      <w:r w:rsidR="002F1B99" w:rsidRPr="003558E1">
        <w:rPr>
          <w:rFonts w:ascii="Arial" w:hAnsi="Arial" w:cs="Arial"/>
          <w:b/>
          <w:sz w:val="20"/>
          <w:lang w:val="en-US"/>
        </w:rPr>
        <w:t>Assessment</w:t>
      </w:r>
      <w:r w:rsidR="002F1B99" w:rsidRPr="003558E1">
        <w:rPr>
          <w:rFonts w:ascii="Arial" w:hAnsi="Arial" w:cs="Arial"/>
          <w:b/>
          <w:i/>
          <w:sz w:val="20"/>
          <w:lang w:val="en-US"/>
        </w:rPr>
        <w:t xml:space="preserve"> </w:t>
      </w:r>
      <w:r w:rsidR="002F1B99" w:rsidRPr="003558E1">
        <w:rPr>
          <w:rFonts w:ascii="Arial" w:hAnsi="Arial" w:cs="Arial"/>
          <w:b/>
          <w:sz w:val="20"/>
          <w:lang w:val="en-US"/>
        </w:rPr>
        <w:t xml:space="preserve">of the validity of the results </w:t>
      </w:r>
      <w:r w:rsidR="00DA1842" w:rsidRPr="003558E1">
        <w:rPr>
          <w:rFonts w:ascii="Arial" w:hAnsi="Arial" w:cs="Arial"/>
          <w:b/>
          <w:sz w:val="20"/>
          <w:szCs w:val="20"/>
          <w:lang w:val="en-US"/>
        </w:rPr>
        <w:t>based on</w:t>
      </w:r>
      <w:r w:rsidR="00DA1842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2F1B99" w:rsidRPr="003558E1">
        <w:rPr>
          <w:rFonts w:ascii="Arial" w:hAnsi="Arial" w:cs="Arial"/>
          <w:b/>
          <w:sz w:val="20"/>
          <w:lang w:val="en-US"/>
        </w:rPr>
        <w:t xml:space="preserve">the assumption: non-response to the questionnaire </w:t>
      </w:r>
      <w:r w:rsidR="003D36D3" w:rsidRPr="003558E1">
        <w:rPr>
          <w:rFonts w:ascii="Arial" w:hAnsi="Arial" w:cs="Arial"/>
          <w:b/>
          <w:sz w:val="20"/>
          <w:szCs w:val="20"/>
          <w:lang w:val="en-US"/>
        </w:rPr>
        <w:t>is considered equivalent to the</w:t>
      </w:r>
      <w:r w:rsidR="003D36D3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2F1B99" w:rsidRPr="003558E1">
        <w:rPr>
          <w:rFonts w:ascii="Arial" w:hAnsi="Arial" w:cs="Arial"/>
          <w:b/>
          <w:sz w:val="20"/>
          <w:lang w:val="en-US"/>
        </w:rPr>
        <w:t>uncertainty regarding the test results</w:t>
      </w:r>
    </w:p>
    <w:p w14:paraId="5C7D9834" w14:textId="561B86C9" w:rsidR="002235D6" w:rsidRPr="003558E1" w:rsidRDefault="002235D6" w:rsidP="002235D6">
      <w:pPr>
        <w:spacing w:line="240" w:lineRule="auto"/>
        <w:ind w:left="1416" w:hanging="1416"/>
        <w:jc w:val="both"/>
        <w:rPr>
          <w:rFonts w:ascii="Arial" w:hAnsi="Arial" w:cs="Arial"/>
          <w:b/>
          <w:sz w:val="20"/>
          <w:lang w:val="en-US"/>
        </w:rPr>
        <w:sectPr w:rsidR="002235D6" w:rsidRPr="003558E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9DDFE4" w14:textId="646E9129" w:rsidR="003F1970" w:rsidRPr="003558E1" w:rsidRDefault="0081282B" w:rsidP="009B2157">
      <w:pPr>
        <w:spacing w:line="240" w:lineRule="auto"/>
        <w:jc w:val="both"/>
        <w:rPr>
          <w:rFonts w:ascii="Arial" w:hAnsi="Arial" w:cs="Arial"/>
          <w:b/>
          <w:sz w:val="24"/>
          <w:lang w:val="en-US"/>
        </w:rPr>
      </w:pPr>
      <w:r w:rsidRPr="003558E1">
        <w:rPr>
          <w:rFonts w:ascii="Arial" w:hAnsi="Arial" w:cs="Arial"/>
          <w:b/>
          <w:sz w:val="24"/>
          <w:szCs w:val="24"/>
          <w:lang w:val="en-US"/>
        </w:rPr>
        <w:lastRenderedPageBreak/>
        <w:t>M</w:t>
      </w:r>
      <w:r w:rsidR="00AC0C13" w:rsidRPr="003558E1">
        <w:rPr>
          <w:rFonts w:ascii="Arial" w:hAnsi="Arial" w:cs="Arial"/>
          <w:b/>
          <w:sz w:val="24"/>
          <w:szCs w:val="24"/>
          <w:lang w:val="en-US"/>
        </w:rPr>
        <w:t>aterial</w:t>
      </w:r>
      <w:r w:rsidR="00AC0C13" w:rsidRPr="003558E1">
        <w:rPr>
          <w:rFonts w:ascii="Arial" w:hAnsi="Arial" w:cs="Arial"/>
          <w:b/>
          <w:sz w:val="24"/>
          <w:lang w:val="en-US"/>
        </w:rPr>
        <w:t xml:space="preserve"> </w:t>
      </w:r>
      <w:r w:rsidR="00B07103" w:rsidRPr="003558E1">
        <w:rPr>
          <w:rFonts w:ascii="Arial" w:hAnsi="Arial" w:cs="Arial"/>
          <w:b/>
          <w:sz w:val="24"/>
          <w:lang w:val="en-US"/>
        </w:rPr>
        <w:t>S</w:t>
      </w:r>
      <w:r w:rsidR="00AC0C13" w:rsidRPr="003558E1">
        <w:rPr>
          <w:rFonts w:ascii="Arial" w:hAnsi="Arial" w:cs="Arial"/>
          <w:b/>
          <w:sz w:val="24"/>
          <w:lang w:val="en-US"/>
        </w:rPr>
        <w:t>1</w:t>
      </w:r>
      <w:r w:rsidR="00B07103" w:rsidRPr="003558E1">
        <w:rPr>
          <w:rFonts w:ascii="Arial" w:hAnsi="Arial" w:cs="Arial"/>
          <w:b/>
          <w:sz w:val="24"/>
          <w:lang w:val="en-US"/>
        </w:rPr>
        <w:t>.</w:t>
      </w:r>
      <w:r w:rsidR="009D21B6" w:rsidRPr="003558E1">
        <w:rPr>
          <w:rFonts w:ascii="Arial" w:hAnsi="Arial" w:cs="Arial"/>
          <w:b/>
          <w:sz w:val="24"/>
          <w:lang w:val="en-US"/>
        </w:rPr>
        <w:t xml:space="preserve"> </w:t>
      </w:r>
      <w:r w:rsidR="003F1970" w:rsidRPr="003558E1">
        <w:rPr>
          <w:rFonts w:ascii="Arial" w:hAnsi="Arial" w:cs="Arial"/>
          <w:b/>
          <w:sz w:val="24"/>
          <w:lang w:val="en-US"/>
        </w:rPr>
        <w:t>Advertising flyer</w:t>
      </w:r>
      <w:r w:rsidR="00381AB3" w:rsidRPr="003558E1">
        <w:rPr>
          <w:rFonts w:ascii="Arial" w:hAnsi="Arial" w:cs="Arial"/>
          <w:b/>
          <w:sz w:val="24"/>
          <w:lang w:val="en-US"/>
        </w:rPr>
        <w:t xml:space="preserve"> in English</w:t>
      </w:r>
      <w:r w:rsidR="006D4D51" w:rsidRPr="003558E1">
        <w:rPr>
          <w:rFonts w:ascii="Arial" w:hAnsi="Arial" w:cs="Arial"/>
          <w:b/>
          <w:sz w:val="24"/>
          <w:lang w:val="en-US"/>
        </w:rPr>
        <w:t xml:space="preserve"> and German</w:t>
      </w:r>
    </w:p>
    <w:p w14:paraId="1E170C4B" w14:textId="0BB1B739" w:rsidR="003F1970" w:rsidRPr="003558E1" w:rsidRDefault="003F1970" w:rsidP="009B2157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2198D97A" w14:textId="5B83DF20" w:rsidR="00475898" w:rsidRPr="003558E1" w:rsidRDefault="003F1970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noProof/>
          <w:sz w:val="20"/>
          <w:lang w:val="en-US"/>
        </w:rPr>
        <w:drawing>
          <wp:anchor distT="0" distB="0" distL="114300" distR="114300" simplePos="0" relativeHeight="251658240" behindDoc="0" locked="0" layoutInCell="1" allowOverlap="1" wp14:anchorId="28A9CC52" wp14:editId="002A8FAF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2837815" cy="5816600"/>
            <wp:effectExtent l="19050" t="19050" r="19685" b="1270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2145" b="77"/>
                    <a:stretch/>
                  </pic:blipFill>
                  <pic:spPr bwMode="auto">
                    <a:xfrm>
                      <a:off x="0" y="0"/>
                      <a:ext cx="2837815" cy="58166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5898" w:rsidRPr="003558E1">
        <w:rPr>
          <w:rFonts w:ascii="Arial" w:hAnsi="Arial" w:cs="Arial"/>
          <w:b/>
          <w:sz w:val="20"/>
          <w:lang w:val="en-US"/>
        </w:rPr>
        <w:t>Covid-study (Siemens)</w:t>
      </w:r>
    </w:p>
    <w:p w14:paraId="5A4EF27E" w14:textId="6FE85C5F" w:rsidR="00475898" w:rsidRPr="003558E1" w:rsidRDefault="00475898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Study </w:t>
      </w:r>
      <w:r w:rsidR="00CC3527" w:rsidRPr="003558E1">
        <w:rPr>
          <w:rFonts w:ascii="Arial" w:hAnsi="Arial" w:cs="Arial"/>
          <w:sz w:val="20"/>
          <w:lang w:val="en-US"/>
        </w:rPr>
        <w:t>on</w:t>
      </w:r>
      <w:r w:rsidRPr="003558E1">
        <w:rPr>
          <w:rFonts w:ascii="Arial" w:hAnsi="Arial" w:cs="Arial"/>
          <w:sz w:val="20"/>
          <w:lang w:val="en-US"/>
        </w:rPr>
        <w:t xml:space="preserve"> Covid-19 testing</w:t>
      </w:r>
      <w:r w:rsidR="00631FA8" w:rsidRPr="003558E1">
        <w:rPr>
          <w:rFonts w:ascii="Arial" w:hAnsi="Arial" w:cs="Arial"/>
          <w:sz w:val="20"/>
          <w:lang w:val="en-US"/>
        </w:rPr>
        <w:t>,</w:t>
      </w:r>
      <w:r w:rsidRPr="003558E1">
        <w:rPr>
          <w:rFonts w:ascii="Arial" w:hAnsi="Arial" w:cs="Arial"/>
          <w:sz w:val="20"/>
          <w:lang w:val="en-US"/>
        </w:rPr>
        <w:t xml:space="preserve"> </w:t>
      </w:r>
      <w:r w:rsidR="004B170D" w:rsidRPr="003558E1">
        <w:rPr>
          <w:rFonts w:ascii="Arial" w:hAnsi="Arial" w:cs="Arial"/>
          <w:sz w:val="20"/>
          <w:lang w:val="en-US"/>
        </w:rPr>
        <w:t>specifically for Siemens</w:t>
      </w:r>
      <w:r w:rsidR="00631FA8" w:rsidRPr="003558E1">
        <w:rPr>
          <w:rFonts w:ascii="Arial" w:hAnsi="Arial" w:cs="Arial"/>
          <w:sz w:val="20"/>
          <w:lang w:val="en-US"/>
        </w:rPr>
        <w:t xml:space="preserve"> </w:t>
      </w:r>
      <w:r w:rsidR="004B170D" w:rsidRPr="003558E1">
        <w:rPr>
          <w:rFonts w:ascii="Arial" w:hAnsi="Arial" w:cs="Arial"/>
          <w:sz w:val="20"/>
          <w:lang w:val="en-US"/>
        </w:rPr>
        <w:t xml:space="preserve">employees who are not permanently working in home office. </w:t>
      </w:r>
      <w:r w:rsidR="000D1323" w:rsidRPr="003558E1">
        <w:rPr>
          <w:rFonts w:ascii="Arial" w:hAnsi="Arial" w:cs="Arial"/>
          <w:sz w:val="20"/>
          <w:lang w:val="en-US"/>
        </w:rPr>
        <w:t>You may profit</w:t>
      </w:r>
      <w:r w:rsidR="004B170D" w:rsidRPr="003558E1">
        <w:rPr>
          <w:rFonts w:ascii="Arial" w:hAnsi="Arial" w:cs="Arial"/>
          <w:sz w:val="20"/>
          <w:lang w:val="en-US"/>
        </w:rPr>
        <w:t xml:space="preserve"> from a Covid-19 test and </w:t>
      </w:r>
      <w:r w:rsidR="000D1323" w:rsidRPr="003558E1">
        <w:rPr>
          <w:rFonts w:ascii="Arial" w:hAnsi="Arial" w:cs="Arial"/>
          <w:sz w:val="20"/>
          <w:lang w:val="en-US"/>
        </w:rPr>
        <w:t>support the development of</w:t>
      </w:r>
      <w:r w:rsidR="00CC3527" w:rsidRPr="003558E1">
        <w:rPr>
          <w:rFonts w:ascii="Arial" w:hAnsi="Arial" w:cs="Arial"/>
          <w:sz w:val="20"/>
          <w:lang w:val="en-US"/>
        </w:rPr>
        <w:t xml:space="preserve"> </w:t>
      </w:r>
      <w:r w:rsidR="004B170D" w:rsidRPr="003558E1">
        <w:rPr>
          <w:rFonts w:ascii="Arial" w:hAnsi="Arial" w:cs="Arial"/>
          <w:sz w:val="20"/>
          <w:lang w:val="en-US"/>
        </w:rPr>
        <w:t>telemedical approaches to fight the Covid-19 pandemic. The first 300 participants can be enrolled.</w:t>
      </w:r>
    </w:p>
    <w:p w14:paraId="56968ABC" w14:textId="2F217C91" w:rsidR="004B170D" w:rsidRPr="003558E1" w:rsidRDefault="004B170D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1. </w:t>
      </w:r>
      <w:r w:rsidR="000D1323" w:rsidRPr="003558E1">
        <w:rPr>
          <w:rFonts w:ascii="Arial" w:hAnsi="Arial" w:cs="Arial"/>
          <w:b/>
          <w:sz w:val="20"/>
          <w:lang w:val="en-US"/>
        </w:rPr>
        <w:t>App download and registration</w:t>
      </w:r>
      <w:r w:rsidRPr="003558E1">
        <w:rPr>
          <w:rFonts w:ascii="Arial" w:hAnsi="Arial" w:cs="Arial"/>
          <w:b/>
          <w:sz w:val="20"/>
          <w:lang w:val="en-US"/>
        </w:rPr>
        <w:t xml:space="preserve"> </w:t>
      </w:r>
    </w:p>
    <w:p w14:paraId="4D252FBE" w14:textId="097FC69E" w:rsidR="004B170D" w:rsidRPr="003558E1" w:rsidRDefault="004B170D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Scan </w:t>
      </w:r>
      <w:r w:rsidR="000D1323" w:rsidRPr="003558E1">
        <w:rPr>
          <w:rFonts w:ascii="Arial" w:hAnsi="Arial" w:cs="Arial"/>
          <w:sz w:val="20"/>
          <w:lang w:val="en-US"/>
        </w:rPr>
        <w:t xml:space="preserve">the </w:t>
      </w:r>
      <w:r w:rsidRPr="003558E1">
        <w:rPr>
          <w:rFonts w:ascii="Arial" w:hAnsi="Arial" w:cs="Arial"/>
          <w:sz w:val="20"/>
          <w:lang w:val="en-US"/>
        </w:rPr>
        <w:t>QR-cod</w:t>
      </w:r>
      <w:r w:rsidR="00CC3527" w:rsidRPr="003558E1">
        <w:rPr>
          <w:rFonts w:ascii="Arial" w:hAnsi="Arial" w:cs="Arial"/>
          <w:sz w:val="20"/>
          <w:lang w:val="en-US"/>
        </w:rPr>
        <w:t>e</w:t>
      </w:r>
      <w:r w:rsidRPr="003558E1">
        <w:rPr>
          <w:rFonts w:ascii="Arial" w:hAnsi="Arial" w:cs="Arial"/>
          <w:sz w:val="20"/>
          <w:lang w:val="en-US"/>
        </w:rPr>
        <w:t xml:space="preserve"> and download </w:t>
      </w:r>
      <w:r w:rsidR="000D1323" w:rsidRPr="003558E1">
        <w:rPr>
          <w:rFonts w:ascii="Arial" w:hAnsi="Arial" w:cs="Arial"/>
          <w:sz w:val="20"/>
          <w:lang w:val="en-US"/>
        </w:rPr>
        <w:t xml:space="preserve">the </w:t>
      </w:r>
      <w:proofErr w:type="spellStart"/>
      <w:r w:rsidR="00706584" w:rsidRPr="003558E1">
        <w:rPr>
          <w:rFonts w:ascii="Arial" w:hAnsi="Arial" w:cs="Arial"/>
          <w:sz w:val="20"/>
          <w:lang w:val="en-US"/>
        </w:rPr>
        <w:t>Principa</w:t>
      </w:r>
      <w:proofErr w:type="spellEnd"/>
      <w:r w:rsidR="00706584" w:rsidRPr="003558E1">
        <w:rPr>
          <w:rFonts w:ascii="Arial" w:hAnsi="Arial" w:cs="Arial"/>
          <w:sz w:val="20"/>
          <w:lang w:val="en-US"/>
        </w:rPr>
        <w:t xml:space="preserve"> </w:t>
      </w:r>
      <w:r w:rsidR="00EE06FC" w:rsidRPr="003558E1">
        <w:rPr>
          <w:rFonts w:ascii="Arial" w:hAnsi="Arial" w:cs="Arial"/>
          <w:sz w:val="20"/>
          <w:lang w:val="en-US"/>
        </w:rPr>
        <w:t>A</w:t>
      </w:r>
      <w:r w:rsidRPr="003558E1">
        <w:rPr>
          <w:rFonts w:ascii="Arial" w:hAnsi="Arial" w:cs="Arial"/>
          <w:sz w:val="20"/>
          <w:lang w:val="en-US"/>
        </w:rPr>
        <w:t xml:space="preserve">pp from the </w:t>
      </w:r>
      <w:r w:rsidR="000D1323" w:rsidRPr="003558E1">
        <w:rPr>
          <w:rFonts w:ascii="Arial" w:hAnsi="Arial" w:cs="Arial"/>
          <w:sz w:val="20"/>
          <w:lang w:val="en-US"/>
        </w:rPr>
        <w:t>s</w:t>
      </w:r>
      <w:r w:rsidRPr="003558E1">
        <w:rPr>
          <w:rFonts w:ascii="Arial" w:hAnsi="Arial" w:cs="Arial"/>
          <w:sz w:val="20"/>
          <w:lang w:val="en-US"/>
        </w:rPr>
        <w:t>tore, install</w:t>
      </w:r>
      <w:r w:rsidR="00631FA8" w:rsidRPr="003558E1">
        <w:rPr>
          <w:rFonts w:ascii="Arial" w:hAnsi="Arial" w:cs="Arial"/>
          <w:sz w:val="20"/>
          <w:lang w:val="en-US"/>
        </w:rPr>
        <w:t>,</w:t>
      </w:r>
      <w:r w:rsidRPr="003558E1">
        <w:rPr>
          <w:rFonts w:ascii="Arial" w:hAnsi="Arial" w:cs="Arial"/>
          <w:sz w:val="20"/>
          <w:lang w:val="en-US"/>
        </w:rPr>
        <w:t xml:space="preserve"> and register.</w:t>
      </w:r>
    </w:p>
    <w:p w14:paraId="0C32C216" w14:textId="124C75E0" w:rsidR="004B170D" w:rsidRPr="003558E1" w:rsidRDefault="004B170D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</w:p>
    <w:p w14:paraId="1A52C87A" w14:textId="4FE96EE7" w:rsidR="004B170D" w:rsidRPr="003558E1" w:rsidRDefault="00302F4E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3. </w:t>
      </w:r>
      <w:r w:rsidR="004B170D" w:rsidRPr="003558E1">
        <w:rPr>
          <w:rFonts w:ascii="Arial" w:hAnsi="Arial" w:cs="Arial"/>
          <w:b/>
          <w:sz w:val="20"/>
          <w:lang w:val="en-US"/>
        </w:rPr>
        <w:t>Consent</w:t>
      </w:r>
    </w:p>
    <w:p w14:paraId="0639A4F8" w14:textId="1758837C" w:rsidR="004B170D" w:rsidRPr="003558E1" w:rsidRDefault="004B170D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Read the documents carefully and </w:t>
      </w:r>
      <w:r w:rsidR="00631FA8" w:rsidRPr="003558E1">
        <w:rPr>
          <w:rFonts w:ascii="Arial" w:hAnsi="Arial" w:cs="Arial"/>
          <w:sz w:val="20"/>
          <w:lang w:val="en-US"/>
        </w:rPr>
        <w:t xml:space="preserve">provide your </w:t>
      </w:r>
      <w:r w:rsidR="000D1323" w:rsidRPr="003558E1">
        <w:rPr>
          <w:rFonts w:ascii="Arial" w:hAnsi="Arial" w:cs="Arial"/>
          <w:sz w:val="20"/>
          <w:lang w:val="en-US"/>
        </w:rPr>
        <w:t xml:space="preserve">consent </w:t>
      </w:r>
      <w:r w:rsidR="00706584" w:rsidRPr="003558E1">
        <w:rPr>
          <w:rFonts w:ascii="Arial" w:hAnsi="Arial" w:cs="Arial"/>
          <w:sz w:val="20"/>
          <w:lang w:val="en-US"/>
        </w:rPr>
        <w:t>within</w:t>
      </w:r>
      <w:r w:rsidR="006066B2" w:rsidRPr="003558E1">
        <w:rPr>
          <w:rFonts w:ascii="Arial" w:hAnsi="Arial" w:cs="Arial"/>
          <w:sz w:val="20"/>
          <w:lang w:val="en-US"/>
        </w:rPr>
        <w:t xml:space="preserve"> the </w:t>
      </w:r>
      <w:r w:rsidR="00631FA8" w:rsidRPr="003558E1">
        <w:rPr>
          <w:rFonts w:ascii="Arial" w:hAnsi="Arial" w:cs="Arial"/>
          <w:sz w:val="20"/>
          <w:lang w:val="en-US"/>
        </w:rPr>
        <w:t>A</w:t>
      </w:r>
      <w:r w:rsidR="006066B2" w:rsidRPr="003558E1">
        <w:rPr>
          <w:rFonts w:ascii="Arial" w:hAnsi="Arial" w:cs="Arial"/>
          <w:sz w:val="20"/>
          <w:lang w:val="en-US"/>
        </w:rPr>
        <w:t>pp</w:t>
      </w:r>
      <w:r w:rsidR="00C12601" w:rsidRPr="003558E1">
        <w:rPr>
          <w:rFonts w:ascii="Arial" w:hAnsi="Arial" w:cs="Arial"/>
          <w:sz w:val="20"/>
          <w:lang w:val="en-US"/>
        </w:rPr>
        <w:t xml:space="preserve"> if you</w:t>
      </w:r>
      <w:r w:rsidR="00302F4E" w:rsidRPr="003558E1">
        <w:rPr>
          <w:rFonts w:ascii="Arial" w:hAnsi="Arial" w:cs="Arial"/>
          <w:sz w:val="20"/>
          <w:lang w:val="en-US"/>
        </w:rPr>
        <w:t xml:space="preserve"> agree to participat</w:t>
      </w:r>
      <w:r w:rsidR="006220D4" w:rsidRPr="003558E1">
        <w:rPr>
          <w:rFonts w:ascii="Arial" w:hAnsi="Arial" w:cs="Arial"/>
          <w:sz w:val="20"/>
          <w:lang w:val="en-US"/>
        </w:rPr>
        <w:t>e</w:t>
      </w:r>
      <w:r w:rsidR="00302F4E" w:rsidRPr="003558E1">
        <w:rPr>
          <w:rFonts w:ascii="Arial" w:hAnsi="Arial" w:cs="Arial"/>
          <w:sz w:val="20"/>
          <w:lang w:val="en-US"/>
        </w:rPr>
        <w:t xml:space="preserve"> in the study.</w:t>
      </w:r>
    </w:p>
    <w:p w14:paraId="37A3F1C9" w14:textId="277F8051" w:rsidR="00302F4E" w:rsidRPr="003558E1" w:rsidRDefault="00302F4E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</w:p>
    <w:p w14:paraId="616A642A" w14:textId="39B8F0E8" w:rsidR="00302F4E" w:rsidRPr="003558E1" w:rsidRDefault="00302F4E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You will be automatically assigned to one of the two study groups and receive a notification regarding </w:t>
      </w:r>
      <w:r w:rsidR="000D1323" w:rsidRPr="003558E1">
        <w:rPr>
          <w:rFonts w:ascii="Arial" w:hAnsi="Arial" w:cs="Arial"/>
          <w:sz w:val="20"/>
          <w:lang w:val="en-US"/>
        </w:rPr>
        <w:t xml:space="preserve">the </w:t>
      </w:r>
      <w:r w:rsidR="00631FA8" w:rsidRPr="003558E1">
        <w:rPr>
          <w:rFonts w:ascii="Arial" w:hAnsi="Arial" w:cs="Arial"/>
          <w:sz w:val="20"/>
          <w:szCs w:val="20"/>
          <w:lang w:val="en-US"/>
        </w:rPr>
        <w:t>commencement</w:t>
      </w:r>
      <w:r w:rsidR="00631FA8" w:rsidRPr="003558E1">
        <w:rPr>
          <w:rFonts w:ascii="Arial" w:hAnsi="Arial" w:cs="Arial"/>
          <w:sz w:val="20"/>
          <w:lang w:val="en-US"/>
        </w:rPr>
        <w:t xml:space="preserve"> </w:t>
      </w:r>
      <w:r w:rsidR="000D1323" w:rsidRPr="003558E1">
        <w:rPr>
          <w:rFonts w:ascii="Arial" w:hAnsi="Arial" w:cs="Arial"/>
          <w:sz w:val="20"/>
          <w:lang w:val="en-US"/>
        </w:rPr>
        <w:t>of the study</w:t>
      </w:r>
      <w:r w:rsidRPr="003558E1">
        <w:rPr>
          <w:rFonts w:ascii="Arial" w:hAnsi="Arial" w:cs="Arial"/>
          <w:sz w:val="20"/>
          <w:lang w:val="en-US"/>
        </w:rPr>
        <w:t>.</w:t>
      </w:r>
    </w:p>
    <w:p w14:paraId="2DAC3BDB" w14:textId="48543768" w:rsidR="00302F4E" w:rsidRPr="003558E1" w:rsidRDefault="00302F4E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b/>
          <w:sz w:val="20"/>
          <w:lang w:val="en-US"/>
        </w:rPr>
      </w:pPr>
    </w:p>
    <w:p w14:paraId="4A60126B" w14:textId="3B0B6656" w:rsidR="00302F4E" w:rsidRPr="003558E1" w:rsidRDefault="00302F4E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>4</w:t>
      </w:r>
      <w:r w:rsidR="00514B40" w:rsidRPr="003558E1">
        <w:rPr>
          <w:rFonts w:ascii="Arial" w:hAnsi="Arial" w:cs="Arial"/>
          <w:b/>
          <w:sz w:val="20"/>
          <w:lang w:val="en-US"/>
        </w:rPr>
        <w:t>a. Self-collect</w:t>
      </w:r>
      <w:r w:rsidR="000D1323" w:rsidRPr="003558E1">
        <w:rPr>
          <w:rFonts w:ascii="Arial" w:hAnsi="Arial" w:cs="Arial"/>
          <w:b/>
          <w:sz w:val="20"/>
          <w:lang w:val="en-US"/>
        </w:rPr>
        <w:t>ion</w:t>
      </w:r>
      <w:r w:rsidR="00514B40" w:rsidRPr="003558E1">
        <w:rPr>
          <w:rFonts w:ascii="Arial" w:hAnsi="Arial" w:cs="Arial"/>
          <w:b/>
          <w:sz w:val="20"/>
          <w:lang w:val="en-US"/>
        </w:rPr>
        <w:t xml:space="preserve"> group (intervention)</w:t>
      </w:r>
    </w:p>
    <w:p w14:paraId="0EDC9DC1" w14:textId="77CBF1B7" w:rsidR="00514B40" w:rsidRPr="003558E1" w:rsidRDefault="00514B40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You will </w:t>
      </w:r>
      <w:r w:rsidR="0070308E" w:rsidRPr="003558E1">
        <w:rPr>
          <w:rFonts w:ascii="Arial" w:hAnsi="Arial" w:cs="Arial"/>
          <w:sz w:val="20"/>
          <w:szCs w:val="20"/>
          <w:lang w:val="en-US"/>
        </w:rPr>
        <w:t>be provided</w:t>
      </w:r>
      <w:r w:rsidR="0070308E" w:rsidRPr="003558E1">
        <w:rPr>
          <w:rFonts w:ascii="Arial" w:hAnsi="Arial" w:cs="Arial"/>
          <w:sz w:val="20"/>
          <w:lang w:val="en-US"/>
        </w:rPr>
        <w:t xml:space="preserve"> </w:t>
      </w:r>
      <w:r w:rsidR="0069409C" w:rsidRPr="003558E1">
        <w:rPr>
          <w:rFonts w:ascii="Arial" w:hAnsi="Arial" w:cs="Arial"/>
          <w:sz w:val="20"/>
          <w:lang w:val="en-US"/>
        </w:rPr>
        <w:t xml:space="preserve">with </w:t>
      </w:r>
      <w:r w:rsidRPr="003558E1">
        <w:rPr>
          <w:rFonts w:ascii="Arial" w:hAnsi="Arial" w:cs="Arial"/>
          <w:sz w:val="20"/>
          <w:lang w:val="en-US"/>
        </w:rPr>
        <w:t>a kit for self-collecti</w:t>
      </w:r>
      <w:r w:rsidR="000D1323" w:rsidRPr="003558E1">
        <w:rPr>
          <w:rFonts w:ascii="Arial" w:hAnsi="Arial" w:cs="Arial"/>
          <w:sz w:val="20"/>
          <w:lang w:val="en-US"/>
        </w:rPr>
        <w:t>on of</w:t>
      </w:r>
      <w:r w:rsidRPr="003558E1">
        <w:rPr>
          <w:rFonts w:ascii="Arial" w:hAnsi="Arial" w:cs="Arial"/>
          <w:sz w:val="20"/>
          <w:lang w:val="en-US"/>
        </w:rPr>
        <w:t xml:space="preserve"> a</w:t>
      </w:r>
      <w:r w:rsidR="000D1323" w:rsidRPr="003558E1">
        <w:rPr>
          <w:rFonts w:ascii="Arial" w:hAnsi="Arial" w:cs="Arial"/>
          <w:sz w:val="20"/>
          <w:lang w:val="en-US"/>
        </w:rPr>
        <w:t xml:space="preserve">n oropharyngeal </w:t>
      </w:r>
      <w:r w:rsidRPr="003558E1">
        <w:rPr>
          <w:rFonts w:ascii="Arial" w:hAnsi="Arial" w:cs="Arial"/>
          <w:sz w:val="20"/>
          <w:lang w:val="en-US"/>
        </w:rPr>
        <w:t xml:space="preserve">swab. Follow the instructions </w:t>
      </w:r>
      <w:r w:rsidR="0070308E" w:rsidRPr="003558E1">
        <w:rPr>
          <w:rFonts w:ascii="Arial" w:hAnsi="Arial" w:cs="Arial"/>
          <w:sz w:val="20"/>
          <w:lang w:val="en-US"/>
        </w:rPr>
        <w:t xml:space="preserve">in </w:t>
      </w:r>
      <w:r w:rsidRPr="003558E1">
        <w:rPr>
          <w:rFonts w:ascii="Arial" w:hAnsi="Arial" w:cs="Arial"/>
          <w:sz w:val="20"/>
          <w:lang w:val="en-US"/>
        </w:rPr>
        <w:t xml:space="preserve">the </w:t>
      </w:r>
      <w:r w:rsidR="00A27785" w:rsidRPr="003558E1">
        <w:rPr>
          <w:rFonts w:ascii="Arial" w:hAnsi="Arial" w:cs="Arial"/>
          <w:sz w:val="20"/>
          <w:lang w:val="en-US"/>
        </w:rPr>
        <w:t>A</w:t>
      </w:r>
      <w:r w:rsidRPr="003558E1">
        <w:rPr>
          <w:rFonts w:ascii="Arial" w:hAnsi="Arial" w:cs="Arial"/>
          <w:sz w:val="20"/>
          <w:lang w:val="en-US"/>
        </w:rPr>
        <w:t>pp</w:t>
      </w:r>
      <w:r w:rsidR="000D1323" w:rsidRPr="003558E1">
        <w:rPr>
          <w:rFonts w:ascii="Arial" w:hAnsi="Arial" w:cs="Arial"/>
          <w:sz w:val="20"/>
          <w:lang w:val="en-US"/>
        </w:rPr>
        <w:t xml:space="preserve">. </w:t>
      </w:r>
    </w:p>
    <w:p w14:paraId="681800E6" w14:textId="3A6E6E83" w:rsidR="00514B40" w:rsidRPr="003558E1" w:rsidRDefault="00514B40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</w:p>
    <w:p w14:paraId="76244A99" w14:textId="464F9A2E" w:rsidR="00514B40" w:rsidRPr="003558E1" w:rsidRDefault="00514B40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4b. Physician-collected </w:t>
      </w:r>
      <w:r w:rsidR="000D1323" w:rsidRPr="003558E1">
        <w:rPr>
          <w:rFonts w:ascii="Arial" w:hAnsi="Arial" w:cs="Arial"/>
          <w:b/>
          <w:sz w:val="20"/>
          <w:lang w:val="en-US"/>
        </w:rPr>
        <w:t xml:space="preserve">swab group </w:t>
      </w:r>
    </w:p>
    <w:p w14:paraId="6100292C" w14:textId="68DD273C" w:rsidR="00CC3527" w:rsidRPr="003558E1" w:rsidRDefault="00514B40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Schedule an appointment </w:t>
      </w:r>
      <w:r w:rsidR="0070308E" w:rsidRPr="003558E1">
        <w:rPr>
          <w:rFonts w:ascii="Arial" w:hAnsi="Arial" w:cs="Arial"/>
          <w:sz w:val="20"/>
          <w:lang w:val="en-US"/>
        </w:rPr>
        <w:t xml:space="preserve">at </w:t>
      </w:r>
      <w:r w:rsidR="0070308E" w:rsidRPr="003558E1">
        <w:rPr>
          <w:rFonts w:ascii="Arial" w:hAnsi="Arial" w:cs="Arial"/>
          <w:sz w:val="20"/>
          <w:szCs w:val="20"/>
          <w:lang w:val="en-US"/>
        </w:rPr>
        <w:t>the</w:t>
      </w:r>
      <w:r w:rsidR="0070308E" w:rsidRPr="003558E1">
        <w:rPr>
          <w:rFonts w:ascii="Arial" w:hAnsi="Arial" w:cs="Arial"/>
          <w:sz w:val="20"/>
          <w:lang w:val="en-US"/>
        </w:rPr>
        <w:t xml:space="preserve"> Siemens </w:t>
      </w:r>
      <w:r w:rsidR="00706584" w:rsidRPr="003558E1">
        <w:rPr>
          <w:rFonts w:ascii="Arial" w:hAnsi="Arial" w:cs="Arial"/>
          <w:sz w:val="20"/>
          <w:szCs w:val="20"/>
          <w:lang w:val="en-US"/>
        </w:rPr>
        <w:t>site</w:t>
      </w:r>
      <w:r w:rsidR="0070308E" w:rsidRPr="003558E1" w:rsidDel="0070308E">
        <w:rPr>
          <w:rFonts w:ascii="Arial" w:hAnsi="Arial" w:cs="Arial"/>
          <w:sz w:val="20"/>
          <w:lang w:val="en-US"/>
        </w:rPr>
        <w:t xml:space="preserve"> </w:t>
      </w:r>
      <w:r w:rsidR="0070308E" w:rsidRPr="003558E1">
        <w:rPr>
          <w:rFonts w:ascii="Arial" w:hAnsi="Arial" w:cs="Arial"/>
          <w:sz w:val="20"/>
          <w:lang w:val="en-US"/>
        </w:rPr>
        <w:t>through</w:t>
      </w:r>
      <w:r w:rsidRPr="003558E1">
        <w:rPr>
          <w:rFonts w:ascii="Arial" w:hAnsi="Arial" w:cs="Arial"/>
          <w:sz w:val="20"/>
          <w:lang w:val="en-US"/>
        </w:rPr>
        <w:t xml:space="preserve"> the </w:t>
      </w:r>
      <w:r w:rsidR="00A27785" w:rsidRPr="003558E1">
        <w:rPr>
          <w:rFonts w:ascii="Arial" w:hAnsi="Arial" w:cs="Arial"/>
          <w:sz w:val="20"/>
          <w:lang w:val="en-US"/>
        </w:rPr>
        <w:t>A</w:t>
      </w:r>
      <w:r w:rsidRPr="003558E1">
        <w:rPr>
          <w:rFonts w:ascii="Arial" w:hAnsi="Arial" w:cs="Arial"/>
          <w:sz w:val="20"/>
          <w:lang w:val="en-US"/>
        </w:rPr>
        <w:t xml:space="preserve">pp to </w:t>
      </w:r>
      <w:r w:rsidR="00B07103" w:rsidRPr="003558E1">
        <w:rPr>
          <w:rFonts w:ascii="Arial" w:hAnsi="Arial" w:cs="Arial"/>
          <w:sz w:val="20"/>
          <w:lang w:val="en-US"/>
        </w:rPr>
        <w:t xml:space="preserve">request </w:t>
      </w:r>
      <w:r w:rsidRPr="003558E1">
        <w:rPr>
          <w:rFonts w:ascii="Arial" w:hAnsi="Arial" w:cs="Arial"/>
          <w:sz w:val="20"/>
          <w:lang w:val="en-US"/>
        </w:rPr>
        <w:t xml:space="preserve">a health-care professional </w:t>
      </w:r>
      <w:r w:rsidR="00B07103" w:rsidRPr="003558E1">
        <w:rPr>
          <w:rFonts w:ascii="Arial" w:hAnsi="Arial" w:cs="Arial"/>
          <w:sz w:val="20"/>
          <w:lang w:val="en-US"/>
        </w:rPr>
        <w:t>to collect</w:t>
      </w:r>
      <w:r w:rsidR="0070308E" w:rsidRPr="003558E1">
        <w:rPr>
          <w:rFonts w:ascii="Arial" w:hAnsi="Arial" w:cs="Arial"/>
          <w:sz w:val="20"/>
          <w:lang w:val="en-US"/>
        </w:rPr>
        <w:t xml:space="preserve"> your swab</w:t>
      </w:r>
      <w:r w:rsidR="006220D4" w:rsidRPr="003558E1">
        <w:rPr>
          <w:rFonts w:ascii="Arial" w:hAnsi="Arial" w:cs="Arial"/>
          <w:sz w:val="20"/>
          <w:lang w:val="en-US"/>
        </w:rPr>
        <w:t>.</w:t>
      </w:r>
    </w:p>
    <w:p w14:paraId="2E9A513A" w14:textId="712AF788" w:rsidR="006220D4" w:rsidRPr="003558E1" w:rsidRDefault="006220D4" w:rsidP="009B2157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lang w:val="en-US"/>
        </w:rPr>
      </w:pPr>
    </w:p>
    <w:p w14:paraId="5515806D" w14:textId="77777777" w:rsidR="006220D4" w:rsidRPr="003558E1" w:rsidRDefault="006220D4" w:rsidP="009B2157">
      <w:pPr>
        <w:pStyle w:val="Listenabsatz"/>
        <w:spacing w:line="240" w:lineRule="auto"/>
        <w:ind w:left="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Questionnaire </w:t>
      </w:r>
    </w:p>
    <w:p w14:paraId="238F37AD" w14:textId="5F953A04" w:rsidR="006220D4" w:rsidRPr="003558E1" w:rsidRDefault="00E35DDC" w:rsidP="009B2157">
      <w:pPr>
        <w:pStyle w:val="Listenabsatz"/>
        <w:spacing w:line="240" w:lineRule="auto"/>
        <w:ind w:left="0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>W</w:t>
      </w:r>
      <w:r w:rsidR="006220D4" w:rsidRPr="003558E1">
        <w:rPr>
          <w:rFonts w:ascii="Arial" w:hAnsi="Arial" w:cs="Arial"/>
          <w:sz w:val="20"/>
          <w:lang w:val="en-US"/>
        </w:rPr>
        <w:t xml:space="preserve">e </w:t>
      </w:r>
      <w:r w:rsidR="000702D7" w:rsidRPr="003558E1">
        <w:rPr>
          <w:rFonts w:ascii="Arial" w:hAnsi="Arial" w:cs="Arial"/>
          <w:sz w:val="20"/>
          <w:szCs w:val="20"/>
          <w:lang w:val="en-US"/>
        </w:rPr>
        <w:t>request</w:t>
      </w:r>
      <w:r w:rsidR="006220D4" w:rsidRPr="003558E1">
        <w:rPr>
          <w:rFonts w:ascii="Arial" w:hAnsi="Arial" w:cs="Arial"/>
          <w:sz w:val="20"/>
          <w:lang w:val="en-US"/>
        </w:rPr>
        <w:t xml:space="preserve"> you to </w:t>
      </w:r>
      <w:r w:rsidR="000702D7" w:rsidRPr="003558E1">
        <w:rPr>
          <w:rFonts w:ascii="Arial" w:hAnsi="Arial" w:cs="Arial"/>
          <w:sz w:val="20"/>
          <w:szCs w:val="20"/>
          <w:lang w:val="en-US"/>
        </w:rPr>
        <w:t>answer a few</w:t>
      </w:r>
      <w:r w:rsidR="000702D7" w:rsidRPr="003558E1">
        <w:rPr>
          <w:rFonts w:ascii="Arial" w:hAnsi="Arial" w:cs="Arial"/>
          <w:sz w:val="20"/>
          <w:lang w:val="en-US"/>
        </w:rPr>
        <w:t xml:space="preserve"> </w:t>
      </w:r>
      <w:r w:rsidR="006220D4" w:rsidRPr="003558E1">
        <w:rPr>
          <w:rFonts w:ascii="Arial" w:hAnsi="Arial" w:cs="Arial"/>
          <w:sz w:val="20"/>
          <w:lang w:val="en-US"/>
        </w:rPr>
        <w:t xml:space="preserve">questions </w:t>
      </w:r>
      <w:r w:rsidR="000D1323" w:rsidRPr="003558E1">
        <w:rPr>
          <w:rFonts w:ascii="Arial" w:hAnsi="Arial" w:cs="Arial"/>
          <w:sz w:val="20"/>
          <w:lang w:val="en-US"/>
        </w:rPr>
        <w:t>on</w:t>
      </w:r>
      <w:r w:rsidR="006220D4" w:rsidRPr="003558E1">
        <w:rPr>
          <w:rFonts w:ascii="Arial" w:hAnsi="Arial" w:cs="Arial"/>
          <w:sz w:val="20"/>
          <w:lang w:val="en-US"/>
        </w:rPr>
        <w:t xml:space="preserve"> </w:t>
      </w:r>
      <w:r w:rsidR="000702D7" w:rsidRPr="003558E1">
        <w:rPr>
          <w:rFonts w:ascii="Arial" w:hAnsi="Arial" w:cs="Arial"/>
          <w:sz w:val="20"/>
          <w:lang w:val="en-US"/>
        </w:rPr>
        <w:t xml:space="preserve">the </w:t>
      </w:r>
      <w:r w:rsidR="006220D4" w:rsidRPr="003558E1">
        <w:rPr>
          <w:rFonts w:ascii="Arial" w:hAnsi="Arial" w:cs="Arial"/>
          <w:sz w:val="20"/>
          <w:lang w:val="en-US"/>
        </w:rPr>
        <w:t xml:space="preserve">usability and </w:t>
      </w:r>
      <w:r w:rsidR="00F24C69" w:rsidRPr="003558E1">
        <w:rPr>
          <w:rFonts w:ascii="Arial" w:hAnsi="Arial" w:cs="Arial"/>
          <w:sz w:val="20"/>
          <w:lang w:val="en-US"/>
        </w:rPr>
        <w:t xml:space="preserve">the </w:t>
      </w:r>
      <w:r w:rsidR="006220D4" w:rsidRPr="003558E1">
        <w:rPr>
          <w:rFonts w:ascii="Arial" w:hAnsi="Arial" w:cs="Arial"/>
          <w:sz w:val="20"/>
          <w:lang w:val="en-US"/>
        </w:rPr>
        <w:t xml:space="preserve">satisfaction with the </w:t>
      </w:r>
      <w:r w:rsidR="00A27785" w:rsidRPr="003558E1">
        <w:rPr>
          <w:rFonts w:ascii="Arial" w:hAnsi="Arial" w:cs="Arial"/>
          <w:sz w:val="20"/>
          <w:lang w:val="en-US"/>
        </w:rPr>
        <w:t>A</w:t>
      </w:r>
      <w:r w:rsidR="006220D4" w:rsidRPr="003558E1">
        <w:rPr>
          <w:rFonts w:ascii="Arial" w:hAnsi="Arial" w:cs="Arial"/>
          <w:sz w:val="20"/>
          <w:lang w:val="en-US"/>
        </w:rPr>
        <w:t>pp and procedure</w:t>
      </w:r>
      <w:r w:rsidR="00B95D5A" w:rsidRPr="003558E1">
        <w:rPr>
          <w:rFonts w:ascii="Arial" w:hAnsi="Arial" w:cs="Arial"/>
          <w:sz w:val="20"/>
          <w:lang w:val="en-US"/>
        </w:rPr>
        <w:t>,</w:t>
      </w:r>
      <w:r w:rsidRPr="003558E1">
        <w:rPr>
          <w:rFonts w:ascii="Arial" w:hAnsi="Arial" w:cs="Arial"/>
          <w:sz w:val="20"/>
          <w:lang w:val="en-US"/>
        </w:rPr>
        <w:t xml:space="preserve"> at the end of the study</w:t>
      </w:r>
      <w:r w:rsidR="006220D4" w:rsidRPr="003558E1">
        <w:rPr>
          <w:rFonts w:ascii="Arial" w:hAnsi="Arial" w:cs="Arial"/>
          <w:sz w:val="20"/>
          <w:lang w:val="en-US"/>
        </w:rPr>
        <w:t>.</w:t>
      </w:r>
    </w:p>
    <w:p w14:paraId="504057D6" w14:textId="77777777" w:rsidR="004B170D" w:rsidRPr="003558E1" w:rsidRDefault="004B170D" w:rsidP="009B2157">
      <w:pPr>
        <w:pStyle w:val="Listenabsatz"/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381DA939" w14:textId="77777777" w:rsidR="003F1970" w:rsidRPr="003558E1" w:rsidRDefault="003F1970" w:rsidP="009B2157">
      <w:pPr>
        <w:spacing w:line="240" w:lineRule="auto"/>
        <w:jc w:val="both"/>
        <w:rPr>
          <w:rFonts w:ascii="Arial" w:hAnsi="Arial" w:cs="Arial"/>
          <w:b/>
          <w:lang w:val="en-US"/>
        </w:rPr>
        <w:sectPr w:rsidR="003F1970" w:rsidRPr="003558E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16C345" w14:textId="31CE46B4" w:rsidR="003F1970" w:rsidRPr="003558E1" w:rsidRDefault="0081282B" w:rsidP="009B2157">
      <w:pPr>
        <w:spacing w:line="240" w:lineRule="auto"/>
        <w:jc w:val="both"/>
        <w:rPr>
          <w:rFonts w:ascii="Arial" w:hAnsi="Arial" w:cs="Arial"/>
          <w:b/>
          <w:sz w:val="24"/>
          <w:lang w:val="en-US"/>
        </w:rPr>
      </w:pPr>
      <w:r w:rsidRPr="003558E1">
        <w:rPr>
          <w:rFonts w:ascii="Arial" w:hAnsi="Arial" w:cs="Arial"/>
          <w:b/>
          <w:sz w:val="24"/>
          <w:szCs w:val="24"/>
          <w:lang w:val="en-US"/>
        </w:rPr>
        <w:lastRenderedPageBreak/>
        <w:t>M</w:t>
      </w:r>
      <w:r w:rsidR="003F1970" w:rsidRPr="003558E1">
        <w:rPr>
          <w:rFonts w:ascii="Arial" w:hAnsi="Arial" w:cs="Arial"/>
          <w:b/>
          <w:sz w:val="24"/>
          <w:szCs w:val="24"/>
          <w:lang w:val="en-US"/>
        </w:rPr>
        <w:t>aterial</w:t>
      </w:r>
      <w:r w:rsidR="003F1970" w:rsidRPr="003558E1">
        <w:rPr>
          <w:rFonts w:ascii="Arial" w:hAnsi="Arial" w:cs="Arial"/>
          <w:b/>
          <w:sz w:val="24"/>
          <w:lang w:val="en-US"/>
        </w:rPr>
        <w:t xml:space="preserve"> </w:t>
      </w:r>
      <w:r w:rsidR="00B07103" w:rsidRPr="003558E1">
        <w:rPr>
          <w:rFonts w:ascii="Arial" w:hAnsi="Arial" w:cs="Arial"/>
          <w:b/>
          <w:sz w:val="24"/>
          <w:lang w:val="en-US"/>
        </w:rPr>
        <w:t>S</w:t>
      </w:r>
      <w:r w:rsidR="003F1970" w:rsidRPr="003558E1">
        <w:rPr>
          <w:rFonts w:ascii="Arial" w:hAnsi="Arial" w:cs="Arial"/>
          <w:b/>
          <w:sz w:val="24"/>
          <w:lang w:val="en-US"/>
        </w:rPr>
        <w:t>2</w:t>
      </w:r>
      <w:r w:rsidR="00B07103" w:rsidRPr="003558E1">
        <w:rPr>
          <w:rFonts w:ascii="Arial" w:hAnsi="Arial" w:cs="Arial"/>
          <w:b/>
          <w:sz w:val="24"/>
          <w:lang w:val="en-US"/>
        </w:rPr>
        <w:t>.</w:t>
      </w:r>
      <w:r w:rsidR="003F1970" w:rsidRPr="003558E1">
        <w:rPr>
          <w:rFonts w:ascii="Arial" w:hAnsi="Arial" w:cs="Arial"/>
          <w:sz w:val="24"/>
          <w:lang w:val="en-US"/>
        </w:rPr>
        <w:t xml:space="preserve"> </w:t>
      </w:r>
      <w:r w:rsidR="000D1323" w:rsidRPr="003558E1">
        <w:rPr>
          <w:rFonts w:ascii="Arial" w:hAnsi="Arial" w:cs="Arial"/>
          <w:b/>
          <w:sz w:val="24"/>
          <w:lang w:val="en-US"/>
        </w:rPr>
        <w:t xml:space="preserve">Self-collection instructions in </w:t>
      </w:r>
      <w:r w:rsidR="006D4D51" w:rsidRPr="003558E1">
        <w:rPr>
          <w:rFonts w:ascii="Arial" w:hAnsi="Arial" w:cs="Arial"/>
          <w:b/>
          <w:sz w:val="24"/>
          <w:lang w:val="en-US"/>
        </w:rPr>
        <w:t>English and German</w:t>
      </w:r>
    </w:p>
    <w:p w14:paraId="700DFA41" w14:textId="77777777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  <w:r w:rsidRPr="003558E1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48E43A8" wp14:editId="2C2B7201">
            <wp:simplePos x="0" y="0"/>
            <wp:positionH relativeFrom="column">
              <wp:posOffset>20955</wp:posOffset>
            </wp:positionH>
            <wp:positionV relativeFrom="paragraph">
              <wp:posOffset>75281</wp:posOffset>
            </wp:positionV>
            <wp:extent cx="2876213" cy="5759355"/>
            <wp:effectExtent l="0" t="0" r="635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6213" cy="5759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1E5DEB" w14:textId="77777777" w:rsidR="00883A06" w:rsidRPr="003558E1" w:rsidRDefault="00883A06" w:rsidP="009B2157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0809EF62" w14:textId="47FD0874" w:rsidR="003F1970" w:rsidRPr="003558E1" w:rsidRDefault="003550C5" w:rsidP="009B2157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lang w:val="en-US"/>
        </w:rPr>
        <w:br/>
      </w:r>
      <w:r w:rsidRPr="003558E1">
        <w:rPr>
          <w:rFonts w:ascii="Arial" w:hAnsi="Arial" w:cs="Arial"/>
          <w:b/>
          <w:sz w:val="20"/>
          <w:lang w:val="en-US"/>
        </w:rPr>
        <w:t>Oropharyngeal</w:t>
      </w:r>
      <w:r w:rsidR="003F1970" w:rsidRPr="003558E1">
        <w:rPr>
          <w:rFonts w:ascii="Arial" w:hAnsi="Arial" w:cs="Arial"/>
          <w:b/>
          <w:sz w:val="20"/>
          <w:lang w:val="en-US"/>
        </w:rPr>
        <w:t xml:space="preserve"> </w:t>
      </w:r>
      <w:r w:rsidR="003F1970" w:rsidRPr="003558E1">
        <w:rPr>
          <w:rFonts w:ascii="Arial" w:hAnsi="Arial" w:cs="Arial"/>
          <w:b/>
          <w:sz w:val="20"/>
          <w:szCs w:val="20"/>
          <w:lang w:val="en-US"/>
        </w:rPr>
        <w:t>swa</w:t>
      </w:r>
      <w:r w:rsidR="00706584" w:rsidRPr="003558E1">
        <w:rPr>
          <w:rFonts w:ascii="Arial" w:hAnsi="Arial" w:cs="Arial"/>
          <w:b/>
          <w:sz w:val="20"/>
          <w:szCs w:val="20"/>
          <w:lang w:val="en-US"/>
        </w:rPr>
        <w:t>b</w:t>
      </w:r>
    </w:p>
    <w:p w14:paraId="62A4035D" w14:textId="77777777" w:rsidR="00883A06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229852D0" w14:textId="582A1CE9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1. </w:t>
      </w:r>
      <w:r w:rsidR="003F1970" w:rsidRPr="003558E1">
        <w:rPr>
          <w:rFonts w:ascii="Arial" w:hAnsi="Arial" w:cs="Arial"/>
          <w:b/>
          <w:sz w:val="20"/>
          <w:lang w:val="en-US"/>
        </w:rPr>
        <w:t>Preparation</w:t>
      </w:r>
    </w:p>
    <w:p w14:paraId="2504AF9F" w14:textId="39E9C72C" w:rsidR="003F1970" w:rsidRPr="003558E1" w:rsidRDefault="003F1970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Wash </w:t>
      </w:r>
      <w:r w:rsidR="00C85900" w:rsidRPr="003558E1">
        <w:rPr>
          <w:rFonts w:ascii="Arial" w:hAnsi="Arial" w:cs="Arial"/>
          <w:sz w:val="20"/>
          <w:lang w:val="en-US"/>
        </w:rPr>
        <w:t xml:space="preserve">your </w:t>
      </w:r>
      <w:r w:rsidRPr="003558E1">
        <w:rPr>
          <w:rFonts w:ascii="Arial" w:hAnsi="Arial" w:cs="Arial"/>
          <w:sz w:val="20"/>
          <w:lang w:val="en-US"/>
        </w:rPr>
        <w:t xml:space="preserve">hands carefully </w:t>
      </w:r>
      <w:r w:rsidR="003550C5" w:rsidRPr="003558E1">
        <w:rPr>
          <w:rFonts w:ascii="Arial" w:hAnsi="Arial" w:cs="Arial"/>
          <w:sz w:val="20"/>
          <w:lang w:val="en-US"/>
        </w:rPr>
        <w:t>using</w:t>
      </w:r>
      <w:r w:rsidRPr="003558E1">
        <w:rPr>
          <w:rFonts w:ascii="Arial" w:hAnsi="Arial" w:cs="Arial"/>
          <w:sz w:val="20"/>
          <w:lang w:val="en-US"/>
        </w:rPr>
        <w:t xml:space="preserve"> soap</w:t>
      </w:r>
      <w:r w:rsidR="003550C5" w:rsidRPr="003558E1">
        <w:rPr>
          <w:rFonts w:ascii="Arial" w:hAnsi="Arial" w:cs="Arial"/>
          <w:sz w:val="20"/>
          <w:lang w:val="en-US"/>
        </w:rPr>
        <w:t>.</w:t>
      </w:r>
    </w:p>
    <w:p w14:paraId="71E109AF" w14:textId="59AE8634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2. </w:t>
      </w:r>
      <w:r w:rsidR="003F1970" w:rsidRPr="003558E1">
        <w:rPr>
          <w:rFonts w:ascii="Arial" w:hAnsi="Arial" w:cs="Arial"/>
          <w:b/>
          <w:sz w:val="20"/>
          <w:lang w:val="en-US"/>
        </w:rPr>
        <w:t>Open swab</w:t>
      </w:r>
    </w:p>
    <w:p w14:paraId="468833B0" w14:textId="10286684" w:rsidR="003F1970" w:rsidRPr="003558E1" w:rsidRDefault="003550C5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>Remove</w:t>
      </w:r>
      <w:r w:rsidR="003F1970" w:rsidRPr="003558E1">
        <w:rPr>
          <w:rFonts w:ascii="Arial" w:hAnsi="Arial" w:cs="Arial"/>
          <w:sz w:val="20"/>
          <w:lang w:val="en-US"/>
        </w:rPr>
        <w:t xml:space="preserve"> the cotton swab </w:t>
      </w:r>
      <w:r w:rsidRPr="003558E1">
        <w:rPr>
          <w:rFonts w:ascii="Arial" w:hAnsi="Arial" w:cs="Arial"/>
          <w:sz w:val="20"/>
          <w:lang w:val="en-US"/>
        </w:rPr>
        <w:t>from the</w:t>
      </w:r>
      <w:r w:rsidR="003F1970" w:rsidRPr="003558E1">
        <w:rPr>
          <w:rFonts w:ascii="Arial" w:hAnsi="Arial" w:cs="Arial"/>
          <w:sz w:val="20"/>
          <w:lang w:val="en-US"/>
        </w:rPr>
        <w:t xml:space="preserve"> tube </w:t>
      </w:r>
      <w:r w:rsidR="004848E6" w:rsidRPr="003558E1">
        <w:rPr>
          <w:rFonts w:ascii="Arial" w:hAnsi="Arial" w:cs="Arial"/>
          <w:sz w:val="20"/>
          <w:szCs w:val="20"/>
          <w:lang w:val="en-US"/>
        </w:rPr>
        <w:t>by</w:t>
      </w:r>
      <w:r w:rsidR="004848E6" w:rsidRPr="003558E1">
        <w:rPr>
          <w:rFonts w:ascii="Arial" w:hAnsi="Arial" w:cs="Arial"/>
          <w:sz w:val="20"/>
          <w:lang w:val="en-US"/>
        </w:rPr>
        <w:t xml:space="preserve"> </w:t>
      </w:r>
      <w:r w:rsidRPr="003558E1">
        <w:rPr>
          <w:rFonts w:ascii="Arial" w:hAnsi="Arial" w:cs="Arial"/>
          <w:sz w:val="20"/>
          <w:lang w:val="en-US"/>
        </w:rPr>
        <w:t>rotating</w:t>
      </w:r>
      <w:r w:rsidR="004848E6" w:rsidRPr="003558E1">
        <w:rPr>
          <w:rFonts w:ascii="Arial" w:hAnsi="Arial" w:cs="Arial"/>
          <w:sz w:val="20"/>
          <w:lang w:val="en-US"/>
        </w:rPr>
        <w:t xml:space="preserve"> the tube</w:t>
      </w:r>
      <w:r w:rsidRPr="003558E1">
        <w:rPr>
          <w:rFonts w:ascii="Arial" w:hAnsi="Arial" w:cs="Arial"/>
          <w:sz w:val="20"/>
          <w:szCs w:val="20"/>
          <w:lang w:val="en-US"/>
        </w:rPr>
        <w:t>.</w:t>
      </w:r>
    </w:p>
    <w:p w14:paraId="2FABD38E" w14:textId="54994656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3. </w:t>
      </w:r>
      <w:r w:rsidR="003550C5" w:rsidRPr="003558E1">
        <w:rPr>
          <w:rFonts w:ascii="Arial" w:hAnsi="Arial" w:cs="Arial"/>
          <w:b/>
          <w:sz w:val="20"/>
          <w:lang w:val="en-US"/>
        </w:rPr>
        <w:t>Area of interest in the throat</w:t>
      </w:r>
    </w:p>
    <w:p w14:paraId="259A9D87" w14:textId="18B0A5F0" w:rsidR="003F1970" w:rsidRPr="003558E1" w:rsidRDefault="003F1970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The marked </w:t>
      </w:r>
      <w:r w:rsidR="003550C5" w:rsidRPr="003558E1">
        <w:rPr>
          <w:rFonts w:ascii="Arial" w:hAnsi="Arial" w:cs="Arial"/>
          <w:sz w:val="20"/>
          <w:lang w:val="en-US"/>
        </w:rPr>
        <w:t>dots</w:t>
      </w:r>
      <w:r w:rsidRPr="003558E1">
        <w:rPr>
          <w:rFonts w:ascii="Arial" w:hAnsi="Arial" w:cs="Arial"/>
          <w:sz w:val="20"/>
          <w:lang w:val="en-US"/>
        </w:rPr>
        <w:t xml:space="preserve"> indicate the area </w:t>
      </w:r>
      <w:r w:rsidR="003550C5" w:rsidRPr="003558E1">
        <w:rPr>
          <w:rFonts w:ascii="Arial" w:hAnsi="Arial" w:cs="Arial"/>
          <w:sz w:val="20"/>
          <w:lang w:val="en-US"/>
        </w:rPr>
        <w:t xml:space="preserve">to be sampled. </w:t>
      </w:r>
    </w:p>
    <w:p w14:paraId="1F329DBA" w14:textId="1B7EA6D9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4. </w:t>
      </w:r>
      <w:r w:rsidR="003550C5" w:rsidRPr="003558E1">
        <w:rPr>
          <w:rFonts w:ascii="Arial" w:hAnsi="Arial" w:cs="Arial"/>
          <w:b/>
          <w:sz w:val="20"/>
          <w:lang w:val="en-US"/>
        </w:rPr>
        <w:t>Collection of the test</w:t>
      </w:r>
    </w:p>
    <w:p w14:paraId="3A0458D0" w14:textId="4EEF2D69" w:rsidR="003F1970" w:rsidRPr="003558E1" w:rsidRDefault="003550C5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>Rub</w:t>
      </w:r>
      <w:r w:rsidR="003F1970" w:rsidRPr="003558E1">
        <w:rPr>
          <w:rFonts w:ascii="Arial" w:hAnsi="Arial" w:cs="Arial"/>
          <w:sz w:val="20"/>
          <w:lang w:val="en-US"/>
        </w:rPr>
        <w:t xml:space="preserve"> the cotton swab </w:t>
      </w:r>
      <w:r w:rsidRPr="003558E1">
        <w:rPr>
          <w:rFonts w:ascii="Arial" w:hAnsi="Arial" w:cs="Arial"/>
          <w:sz w:val="20"/>
          <w:lang w:val="en-US"/>
        </w:rPr>
        <w:t>over</w:t>
      </w:r>
      <w:r w:rsidR="003F1970" w:rsidRPr="003558E1">
        <w:rPr>
          <w:rFonts w:ascii="Arial" w:hAnsi="Arial" w:cs="Arial"/>
          <w:sz w:val="20"/>
          <w:lang w:val="en-US"/>
        </w:rPr>
        <w:t xml:space="preserve"> the </w:t>
      </w:r>
      <w:r w:rsidRPr="003558E1">
        <w:rPr>
          <w:rFonts w:ascii="Arial" w:hAnsi="Arial" w:cs="Arial"/>
          <w:sz w:val="20"/>
          <w:lang w:val="en-US"/>
        </w:rPr>
        <w:t>pharyngeal area</w:t>
      </w:r>
      <w:r w:rsidR="003F1970" w:rsidRPr="003558E1">
        <w:rPr>
          <w:rFonts w:ascii="Arial" w:hAnsi="Arial" w:cs="Arial"/>
          <w:sz w:val="20"/>
          <w:lang w:val="en-US"/>
        </w:rPr>
        <w:t xml:space="preserve"> with light pressure, </w:t>
      </w:r>
      <w:r w:rsidR="00423464" w:rsidRPr="003558E1">
        <w:rPr>
          <w:rFonts w:ascii="Arial" w:hAnsi="Arial" w:cs="Arial"/>
          <w:sz w:val="20"/>
          <w:szCs w:val="20"/>
          <w:lang w:val="en-US"/>
        </w:rPr>
        <w:t>as depicted</w:t>
      </w:r>
      <w:r w:rsidR="00423464" w:rsidRPr="003558E1">
        <w:rPr>
          <w:rFonts w:ascii="Arial" w:hAnsi="Arial" w:cs="Arial"/>
          <w:sz w:val="20"/>
          <w:lang w:val="en-US"/>
        </w:rPr>
        <w:t xml:space="preserve">, </w:t>
      </w:r>
      <w:r w:rsidR="003F1970" w:rsidRPr="003558E1">
        <w:rPr>
          <w:rFonts w:ascii="Arial" w:hAnsi="Arial" w:cs="Arial"/>
          <w:sz w:val="20"/>
          <w:lang w:val="en-US"/>
        </w:rPr>
        <w:t xml:space="preserve">and repeat several times. </w:t>
      </w:r>
      <w:r w:rsidRPr="003558E1">
        <w:rPr>
          <w:rFonts w:ascii="Arial" w:hAnsi="Arial" w:cs="Arial"/>
          <w:sz w:val="20"/>
          <w:lang w:val="en-US"/>
        </w:rPr>
        <w:t xml:space="preserve">A gag reflex </w:t>
      </w:r>
      <w:r w:rsidR="003F1970" w:rsidRPr="003558E1">
        <w:rPr>
          <w:rFonts w:ascii="Arial" w:hAnsi="Arial" w:cs="Arial"/>
          <w:sz w:val="20"/>
          <w:lang w:val="en-US"/>
        </w:rPr>
        <w:t>may occur.</w:t>
      </w:r>
    </w:p>
    <w:p w14:paraId="3B57A97C" w14:textId="15142C18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5. </w:t>
      </w:r>
      <w:r w:rsidR="003550C5" w:rsidRPr="003558E1">
        <w:rPr>
          <w:rFonts w:ascii="Arial" w:hAnsi="Arial" w:cs="Arial"/>
          <w:b/>
          <w:sz w:val="20"/>
          <w:lang w:val="en-US"/>
        </w:rPr>
        <w:t>Close the transport tube</w:t>
      </w:r>
    </w:p>
    <w:p w14:paraId="2C92182E" w14:textId="4F89E9DA" w:rsidR="003F1970" w:rsidRPr="003558E1" w:rsidRDefault="003550C5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Place </w:t>
      </w:r>
      <w:r w:rsidR="003F1970" w:rsidRPr="003558E1">
        <w:rPr>
          <w:rFonts w:ascii="Arial" w:hAnsi="Arial" w:cs="Arial"/>
          <w:sz w:val="20"/>
          <w:lang w:val="en-US"/>
        </w:rPr>
        <w:t xml:space="preserve">the cotton swab back </w:t>
      </w:r>
      <w:r w:rsidRPr="003558E1">
        <w:rPr>
          <w:rFonts w:ascii="Arial" w:hAnsi="Arial" w:cs="Arial"/>
          <w:sz w:val="20"/>
          <w:lang w:val="en-US"/>
        </w:rPr>
        <w:t>into</w:t>
      </w:r>
      <w:r w:rsidR="003F1970" w:rsidRPr="003558E1">
        <w:rPr>
          <w:rFonts w:ascii="Arial" w:hAnsi="Arial" w:cs="Arial"/>
          <w:sz w:val="20"/>
          <w:lang w:val="en-US"/>
        </w:rPr>
        <w:t xml:space="preserve"> the tube and </w:t>
      </w:r>
      <w:r w:rsidR="00BC0AE6" w:rsidRPr="003558E1">
        <w:rPr>
          <w:rFonts w:ascii="Arial" w:hAnsi="Arial" w:cs="Arial"/>
          <w:sz w:val="20"/>
          <w:lang w:val="en-US"/>
        </w:rPr>
        <w:t xml:space="preserve">ensure that it is </w:t>
      </w:r>
      <w:r w:rsidR="003F1970" w:rsidRPr="003558E1">
        <w:rPr>
          <w:rFonts w:ascii="Arial" w:hAnsi="Arial" w:cs="Arial"/>
          <w:sz w:val="20"/>
          <w:lang w:val="en-US"/>
        </w:rPr>
        <w:t>tightly</w:t>
      </w:r>
      <w:r w:rsidR="00BC0AE6" w:rsidRPr="003558E1">
        <w:rPr>
          <w:rFonts w:ascii="Arial" w:hAnsi="Arial" w:cs="Arial"/>
          <w:sz w:val="20"/>
          <w:lang w:val="en-US"/>
        </w:rPr>
        <w:t xml:space="preserve"> closed</w:t>
      </w:r>
      <w:r w:rsidRPr="003558E1">
        <w:rPr>
          <w:rFonts w:ascii="Arial" w:hAnsi="Arial" w:cs="Arial"/>
          <w:sz w:val="20"/>
          <w:lang w:val="en-US"/>
        </w:rPr>
        <w:t>.</w:t>
      </w:r>
    </w:p>
    <w:p w14:paraId="5C7AAD2E" w14:textId="162F2369" w:rsidR="003F1970" w:rsidRPr="003558E1" w:rsidRDefault="00883A06" w:rsidP="009B2157">
      <w:pP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558E1">
        <w:rPr>
          <w:rFonts w:ascii="Arial" w:hAnsi="Arial" w:cs="Arial"/>
          <w:b/>
          <w:sz w:val="20"/>
          <w:lang w:val="en-US"/>
        </w:rPr>
        <w:t xml:space="preserve">6. </w:t>
      </w:r>
      <w:r w:rsidR="003F1970" w:rsidRPr="003558E1">
        <w:rPr>
          <w:rFonts w:ascii="Arial" w:hAnsi="Arial" w:cs="Arial"/>
          <w:b/>
          <w:sz w:val="20"/>
          <w:lang w:val="en-US"/>
        </w:rPr>
        <w:t>Shipping preparation</w:t>
      </w:r>
    </w:p>
    <w:p w14:paraId="0197473E" w14:textId="65073017" w:rsidR="003F1970" w:rsidRPr="003558E1" w:rsidRDefault="00883A06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Place the swab set in the plastic </w:t>
      </w:r>
      <w:r w:rsidR="0071611E" w:rsidRPr="003558E1">
        <w:rPr>
          <w:rFonts w:ascii="Arial" w:hAnsi="Arial" w:cs="Arial"/>
          <w:sz w:val="20"/>
          <w:lang w:val="en-US"/>
        </w:rPr>
        <w:t>container</w:t>
      </w:r>
      <w:r w:rsidRPr="003558E1">
        <w:rPr>
          <w:rFonts w:ascii="Arial" w:hAnsi="Arial" w:cs="Arial"/>
          <w:sz w:val="20"/>
          <w:lang w:val="en-US"/>
        </w:rPr>
        <w:t xml:space="preserve"> with </w:t>
      </w:r>
      <w:r w:rsidR="003550C5" w:rsidRPr="003558E1">
        <w:rPr>
          <w:rFonts w:ascii="Arial" w:hAnsi="Arial" w:cs="Arial"/>
          <w:sz w:val="20"/>
          <w:lang w:val="en-US"/>
        </w:rPr>
        <w:t xml:space="preserve">the </w:t>
      </w:r>
      <w:r w:rsidRPr="003558E1">
        <w:rPr>
          <w:rFonts w:ascii="Arial" w:hAnsi="Arial" w:cs="Arial"/>
          <w:sz w:val="20"/>
          <w:lang w:val="en-US"/>
        </w:rPr>
        <w:t xml:space="preserve">blue cap and </w:t>
      </w:r>
      <w:r w:rsidR="0082195C" w:rsidRPr="003558E1">
        <w:rPr>
          <w:rFonts w:ascii="Arial" w:hAnsi="Arial" w:cs="Arial"/>
          <w:sz w:val="20"/>
          <w:lang w:val="en-US"/>
        </w:rPr>
        <w:t xml:space="preserve">ensure that it is tightly </w:t>
      </w:r>
      <w:r w:rsidRPr="003558E1">
        <w:rPr>
          <w:rFonts w:ascii="Arial" w:hAnsi="Arial" w:cs="Arial"/>
          <w:sz w:val="20"/>
          <w:lang w:val="en-US"/>
        </w:rPr>
        <w:t>close</w:t>
      </w:r>
      <w:r w:rsidR="00E24BCF" w:rsidRPr="003558E1">
        <w:rPr>
          <w:rFonts w:ascii="Arial" w:hAnsi="Arial" w:cs="Arial"/>
          <w:sz w:val="20"/>
          <w:lang w:val="en-US"/>
        </w:rPr>
        <w:t>d</w:t>
      </w:r>
      <w:r w:rsidRPr="003558E1">
        <w:rPr>
          <w:rFonts w:ascii="Arial" w:hAnsi="Arial" w:cs="Arial"/>
          <w:sz w:val="20"/>
          <w:lang w:val="en-US"/>
        </w:rPr>
        <w:t xml:space="preserve">. </w:t>
      </w:r>
      <w:r w:rsidR="0082195C" w:rsidRPr="003558E1">
        <w:rPr>
          <w:rFonts w:ascii="Arial" w:hAnsi="Arial" w:cs="Arial"/>
          <w:sz w:val="20"/>
          <w:lang w:val="en-US"/>
        </w:rPr>
        <w:t xml:space="preserve">Thereafter, </w:t>
      </w:r>
      <w:r w:rsidRPr="003558E1">
        <w:rPr>
          <w:rFonts w:ascii="Arial" w:hAnsi="Arial" w:cs="Arial"/>
          <w:sz w:val="20"/>
          <w:lang w:val="en-US"/>
        </w:rPr>
        <w:t xml:space="preserve">place the </w:t>
      </w:r>
      <w:r w:rsidR="0071611E" w:rsidRPr="003558E1">
        <w:rPr>
          <w:rFonts w:ascii="Arial" w:hAnsi="Arial" w:cs="Arial"/>
          <w:sz w:val="20"/>
          <w:lang w:val="en-US"/>
        </w:rPr>
        <w:t>container</w:t>
      </w:r>
      <w:r w:rsidRPr="003558E1">
        <w:rPr>
          <w:rFonts w:ascii="Arial" w:hAnsi="Arial" w:cs="Arial"/>
          <w:sz w:val="20"/>
          <w:lang w:val="en-US"/>
        </w:rPr>
        <w:t xml:space="preserve"> in the </w:t>
      </w:r>
      <w:r w:rsidR="00B15834" w:rsidRPr="003558E1">
        <w:rPr>
          <w:rFonts w:ascii="Arial" w:hAnsi="Arial" w:cs="Arial"/>
          <w:sz w:val="20"/>
          <w:lang w:val="en-US"/>
        </w:rPr>
        <w:t>cardboard</w:t>
      </w:r>
      <w:r w:rsidRPr="003558E1">
        <w:rPr>
          <w:rFonts w:ascii="Arial" w:hAnsi="Arial" w:cs="Arial"/>
          <w:sz w:val="20"/>
          <w:lang w:val="en-US"/>
        </w:rPr>
        <w:t xml:space="preserve"> and prepare it for shipment.</w:t>
      </w:r>
    </w:p>
    <w:p w14:paraId="7D0DF6C0" w14:textId="1BC02023" w:rsidR="003F1970" w:rsidRPr="003558E1" w:rsidRDefault="003F1970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349D8E4C" w14:textId="1B68BA33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E496AE7" w14:textId="77777777" w:rsidR="00355439" w:rsidRPr="003558E1" w:rsidRDefault="00355439" w:rsidP="009B2157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1BBC0009" w14:textId="4C117480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8BEA084" w14:textId="6420B13B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53C16FF" w14:textId="5559C2E9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7A75FC1" w14:textId="144A5837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0B58F7C" w14:textId="304E6CFA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4BB77FFF" w14:textId="59B636EC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E65DB0B" w14:textId="649110A2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C37F650" w14:textId="77777777" w:rsidR="003F1970" w:rsidRPr="003558E1" w:rsidRDefault="003F1970" w:rsidP="009B2157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812B4F4" w14:textId="77777777" w:rsidR="00B15834" w:rsidRPr="003558E1" w:rsidRDefault="00B15834" w:rsidP="009B2157">
      <w:pPr>
        <w:spacing w:line="240" w:lineRule="auto"/>
        <w:rPr>
          <w:rFonts w:ascii="Arial" w:hAnsi="Arial" w:cs="Arial"/>
          <w:b/>
          <w:lang w:val="en-US"/>
        </w:rPr>
      </w:pPr>
      <w:r w:rsidRPr="003558E1">
        <w:rPr>
          <w:rFonts w:ascii="Arial" w:hAnsi="Arial" w:cs="Arial"/>
          <w:b/>
          <w:i/>
          <w:lang w:val="en-US"/>
        </w:rPr>
        <w:br w:type="page"/>
      </w:r>
    </w:p>
    <w:p w14:paraId="33F801DA" w14:textId="4CCCA806" w:rsidR="002846B5" w:rsidRPr="003558E1" w:rsidRDefault="009E0178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</w:t>
      </w:r>
      <w:r w:rsidR="002846B5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able 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="004D7890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1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2846B5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0D132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Symptoms and risk factors of </w:t>
      </w:r>
      <w:r w:rsidR="000A2525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he </w:t>
      </w:r>
      <w:r w:rsidR="000D132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participants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02"/>
        <w:gridCol w:w="4271"/>
        <w:gridCol w:w="1559"/>
        <w:gridCol w:w="1560"/>
        <w:gridCol w:w="1559"/>
      </w:tblGrid>
      <w:tr w:rsidR="00EA5AAF" w:rsidRPr="003558E1" w14:paraId="337DC3AD" w14:textId="520ADD2F" w:rsidTr="00D20347">
        <w:trPr>
          <w:trHeight w:val="428"/>
        </w:trPr>
        <w:tc>
          <w:tcPr>
            <w:tcW w:w="4673" w:type="dxa"/>
            <w:gridSpan w:val="2"/>
          </w:tcPr>
          <w:p w14:paraId="2FA880C3" w14:textId="77777777" w:rsidR="00EA5AAF" w:rsidRPr="003558E1" w:rsidRDefault="00EA5AAF" w:rsidP="001F5F3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 xml:space="preserve">Both groups - symptoms and risk factors: </w:t>
            </w:r>
          </w:p>
          <w:p w14:paraId="6E60929A" w14:textId="77777777" w:rsidR="00EA5AAF" w:rsidRPr="003558E1" w:rsidRDefault="00EA5AAF" w:rsidP="007E52EE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09E50F04" w14:textId="2C14B383" w:rsidR="00EA5AAF" w:rsidRPr="003558E1" w:rsidRDefault="00EA5AAF" w:rsidP="000875AF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 xml:space="preserve">Group 1; </w:t>
            </w:r>
            <w:r w:rsidR="0056310C" w:rsidRPr="003558E1">
              <w:rPr>
                <w:rFonts w:ascii="Arial" w:hAnsi="Arial" w:cs="Arial"/>
                <w:b/>
                <w:sz w:val="18"/>
                <w:lang w:val="en-US"/>
              </w:rPr>
              <w:t>&gt;</w:t>
            </w:r>
            <w:r w:rsidRPr="003558E1">
              <w:rPr>
                <w:rFonts w:ascii="Arial" w:hAnsi="Arial" w:cs="Arial"/>
                <w:b/>
                <w:sz w:val="18"/>
                <w:lang w:val="en-US"/>
              </w:rPr>
              <w:t xml:space="preserve">1 </w:t>
            </w:r>
            <w:r w:rsidR="0056310C" w:rsidRPr="003558E1">
              <w:rPr>
                <w:rFonts w:ascii="Arial" w:hAnsi="Arial" w:cs="Arial"/>
                <w:b/>
                <w:sz w:val="18"/>
                <w:lang w:val="en-US"/>
              </w:rPr>
              <w:t>positive answer</w:t>
            </w:r>
          </w:p>
        </w:tc>
        <w:tc>
          <w:tcPr>
            <w:tcW w:w="1560" w:type="dxa"/>
          </w:tcPr>
          <w:p w14:paraId="63A2F0CD" w14:textId="3626CF14" w:rsidR="00EA5AAF" w:rsidRPr="003558E1" w:rsidRDefault="00EA5AAF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 xml:space="preserve">Group 2; </w:t>
            </w:r>
            <w:r w:rsidR="0056310C" w:rsidRPr="003558E1">
              <w:rPr>
                <w:rFonts w:ascii="Arial" w:hAnsi="Arial" w:cs="Arial"/>
                <w:b/>
                <w:sz w:val="18"/>
                <w:lang w:val="en-US"/>
              </w:rPr>
              <w:t>&gt;1 positive answer</w:t>
            </w:r>
          </w:p>
        </w:tc>
        <w:tc>
          <w:tcPr>
            <w:tcW w:w="1559" w:type="dxa"/>
          </w:tcPr>
          <w:p w14:paraId="05D43F4D" w14:textId="77C821A5" w:rsidR="00EA5AAF" w:rsidRPr="003558E1" w:rsidRDefault="0056310C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Both groups; &gt;1 positive answer</w:t>
            </w:r>
          </w:p>
        </w:tc>
      </w:tr>
      <w:tr w:rsidR="00EA5AAF" w:rsidRPr="003558E1" w14:paraId="55BFC76C" w14:textId="3A8D1DAD" w:rsidTr="00D20347">
        <w:trPr>
          <w:trHeight w:val="1735"/>
        </w:trPr>
        <w:tc>
          <w:tcPr>
            <w:tcW w:w="402" w:type="dxa"/>
          </w:tcPr>
          <w:p w14:paraId="7AC898AA" w14:textId="77777777" w:rsidR="00EA5AAF" w:rsidRPr="003558E1" w:rsidRDefault="00EA5AAF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4271" w:type="dxa"/>
          </w:tcPr>
          <w:p w14:paraId="4CD3DE8E" w14:textId="1AD41FBD" w:rsidR="002F433D" w:rsidRPr="003558E1" w:rsidRDefault="00EA5AA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o you currently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hav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any</w:t>
            </w:r>
            <w:r w:rsidR="0024537B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of the following symptoms (multiple answers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acceptable)</w:t>
            </w:r>
            <w:r w:rsidR="0056310C" w:rsidRPr="003558E1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6865FE39" w14:textId="77777777" w:rsidR="002F433D" w:rsidRPr="003558E1" w:rsidRDefault="00EA5AAF" w:rsidP="000875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a. fatigue </w:t>
            </w:r>
          </w:p>
          <w:p w14:paraId="674DB807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b. tiredness </w:t>
            </w:r>
          </w:p>
          <w:p w14:paraId="45DE739E" w14:textId="5BA535E1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c. cough </w:t>
            </w:r>
          </w:p>
          <w:p w14:paraId="45002256" w14:textId="6C10CCE1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. 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shortness of breath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67D4FE83" w14:textId="5B90D344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e. 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rhinit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120CB231" w14:textId="5E05B789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f. 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loss of smell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485708F1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g. loss of taste </w:t>
            </w:r>
          </w:p>
          <w:p w14:paraId="46CF855C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h. sore throat </w:t>
            </w:r>
          </w:p>
          <w:p w14:paraId="72EDEACD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3558E1">
              <w:rPr>
                <w:rFonts w:ascii="Arial" w:hAnsi="Arial" w:cs="Arial"/>
                <w:sz w:val="18"/>
                <w:lang w:val="en-US"/>
              </w:rPr>
              <w:t>i</w:t>
            </w:r>
            <w:proofErr w:type="spellEnd"/>
            <w:r w:rsidRPr="003558E1">
              <w:rPr>
                <w:rFonts w:ascii="Arial" w:hAnsi="Arial" w:cs="Arial"/>
                <w:sz w:val="18"/>
                <w:lang w:val="en-US"/>
              </w:rPr>
              <w:t xml:space="preserve">. headache </w:t>
            </w:r>
          </w:p>
          <w:p w14:paraId="6C49BA3C" w14:textId="1C5EE8D3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j. 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limb pai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6E919194" w14:textId="0016A945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k. 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shiver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226782D0" w14:textId="6256CF5C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l. 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>diarrhe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6AFDF34B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. elevated temperature </w:t>
            </w:r>
          </w:p>
          <w:p w14:paraId="7C95A345" w14:textId="00685B8A" w:rsidR="00EA5AAF" w:rsidRPr="003558E1" w:rsidRDefault="00EA5AAF">
            <w:pPr>
              <w:rPr>
                <w:rFonts w:ascii="Arial" w:hAnsi="Arial" w:cs="Arial"/>
                <w:sz w:val="18"/>
                <w:shd w:val="clear" w:color="auto" w:fill="FFFFFF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 xml:space="preserve">n. </w:t>
            </w:r>
            <w:proofErr w:type="spellStart"/>
            <w:r w:rsidRPr="003558E1">
              <w:rPr>
                <w:rFonts w:ascii="Arial" w:hAnsi="Arial" w:cs="Arial"/>
                <w:sz w:val="18"/>
                <w:lang w:val="de-DE"/>
              </w:rPr>
              <w:t>fever</w:t>
            </w:r>
            <w:proofErr w:type="spellEnd"/>
            <w:r w:rsidRPr="003558E1">
              <w:rPr>
                <w:rFonts w:ascii="Arial" w:hAnsi="Arial" w:cs="Arial"/>
                <w:sz w:val="18"/>
                <w:lang w:val="de-DE"/>
              </w:rPr>
              <w:t xml:space="preserve"> (</w:t>
            </w:r>
            <w:r w:rsidRPr="003558E1">
              <w:rPr>
                <w:rFonts w:ascii="Arial" w:hAnsi="Arial" w:cs="Arial"/>
                <w:sz w:val="18"/>
                <w:shd w:val="clear" w:color="auto" w:fill="FFFFFF"/>
                <w:lang w:val="de-DE"/>
              </w:rPr>
              <w:t>≥ 38°C)</w:t>
            </w:r>
          </w:p>
          <w:p w14:paraId="717EE1C5" w14:textId="77777777" w:rsidR="00B15834" w:rsidRPr="003558E1" w:rsidRDefault="00B15834">
            <w:pPr>
              <w:rPr>
                <w:rFonts w:ascii="Arial" w:hAnsi="Arial" w:cs="Arial"/>
                <w:sz w:val="18"/>
                <w:shd w:val="clear" w:color="auto" w:fill="FFFFFF"/>
                <w:lang w:val="de-DE"/>
              </w:rPr>
            </w:pPr>
          </w:p>
          <w:p w14:paraId="13A59577" w14:textId="77777777" w:rsidR="00EA5AAF" w:rsidRPr="003558E1" w:rsidRDefault="00EA5A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Haben Sie eines oder mehrere der folgenden Symptome aktuell (Mehrfachnennung möglich): a. Abgeschlagenheit b. Müdigkeit c. Husten d. Kurzatmigkeit e. Schnupfen f. Riechminderung g. Geschmacksverlust h. Halsschmerzen i. Kopfschmerzen j. Gliederschmerzen k. Frösteln l. Durchfall m. Erhöhte Temperatur n. Fieber (ab 38°C)?</w:t>
            </w:r>
          </w:p>
        </w:tc>
        <w:tc>
          <w:tcPr>
            <w:tcW w:w="1559" w:type="dxa"/>
          </w:tcPr>
          <w:p w14:paraId="5263B266" w14:textId="1B418D24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49 (51%); 20 (21%)</w:t>
            </w:r>
          </w:p>
        </w:tc>
        <w:tc>
          <w:tcPr>
            <w:tcW w:w="1560" w:type="dxa"/>
          </w:tcPr>
          <w:p w14:paraId="0B775D8B" w14:textId="3CD05AB2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9 (29%); 1 (2%)</w:t>
            </w:r>
          </w:p>
        </w:tc>
        <w:tc>
          <w:tcPr>
            <w:tcW w:w="1559" w:type="dxa"/>
          </w:tcPr>
          <w:p w14:paraId="52B8523C" w14:textId="2034367B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68 (42%); 21 (13%)</w:t>
            </w:r>
          </w:p>
        </w:tc>
      </w:tr>
      <w:tr w:rsidR="00EA5AAF" w:rsidRPr="003558E1" w14:paraId="5DE1BCD6" w14:textId="0437A037" w:rsidTr="00D20347">
        <w:trPr>
          <w:trHeight w:val="1082"/>
        </w:trPr>
        <w:tc>
          <w:tcPr>
            <w:tcW w:w="402" w:type="dxa"/>
          </w:tcPr>
          <w:p w14:paraId="3952684E" w14:textId="77777777" w:rsidR="00EA5AAF" w:rsidRPr="003558E1" w:rsidRDefault="00EA5AAF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4271" w:type="dxa"/>
          </w:tcPr>
          <w:p w14:paraId="3F70593E" w14:textId="5D5A69EC" w:rsidR="002F433D" w:rsidRPr="003558E1" w:rsidRDefault="00EA5AA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id you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experience at least</w:t>
            </w:r>
            <w:r w:rsidR="0024537B" w:rsidRPr="003558E1">
              <w:rPr>
                <w:rFonts w:ascii="Arial" w:hAnsi="Arial" w:cs="Arial"/>
                <w:sz w:val="18"/>
                <w:lang w:val="en-US"/>
              </w:rPr>
              <w:t xml:space="preserve"> on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f the following symptoms within the last 48 hours (multiple answers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accept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): </w:t>
            </w:r>
          </w:p>
          <w:p w14:paraId="22215BCA" w14:textId="77777777" w:rsidR="0056310C" w:rsidRPr="003558E1" w:rsidRDefault="0056310C" w:rsidP="000875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a. fatigue </w:t>
            </w:r>
          </w:p>
          <w:p w14:paraId="74CB1F4F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b. tiredness </w:t>
            </w:r>
          </w:p>
          <w:p w14:paraId="2F7D0C1E" w14:textId="2E725CDC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c. cough </w:t>
            </w:r>
          </w:p>
          <w:p w14:paraId="6B469C75" w14:textId="746138BD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. shortness of breath </w:t>
            </w:r>
          </w:p>
          <w:p w14:paraId="0EED323D" w14:textId="50CA9C2D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e. rhinitis </w:t>
            </w:r>
          </w:p>
          <w:p w14:paraId="3CACF9D8" w14:textId="07D64B62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f. loss of smell </w:t>
            </w:r>
          </w:p>
          <w:p w14:paraId="52F9A956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g. loss of taste </w:t>
            </w:r>
          </w:p>
          <w:p w14:paraId="4EE2283A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h. sore throat </w:t>
            </w:r>
          </w:p>
          <w:p w14:paraId="552E06B2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3558E1">
              <w:rPr>
                <w:rFonts w:ascii="Arial" w:hAnsi="Arial" w:cs="Arial"/>
                <w:sz w:val="18"/>
                <w:lang w:val="en-US"/>
              </w:rPr>
              <w:t>i</w:t>
            </w:r>
            <w:proofErr w:type="spellEnd"/>
            <w:r w:rsidRPr="003558E1">
              <w:rPr>
                <w:rFonts w:ascii="Arial" w:hAnsi="Arial" w:cs="Arial"/>
                <w:sz w:val="18"/>
                <w:lang w:val="en-US"/>
              </w:rPr>
              <w:t xml:space="preserve">. headache </w:t>
            </w:r>
          </w:p>
          <w:p w14:paraId="61C3BB65" w14:textId="4316AAB2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j. limb pain </w:t>
            </w:r>
          </w:p>
          <w:p w14:paraId="2CF8FEA3" w14:textId="579F3C10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k. shivering </w:t>
            </w:r>
          </w:p>
          <w:p w14:paraId="674D9119" w14:textId="375DECD1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l. 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>diarrhe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25C45CC7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. elevated temperature </w:t>
            </w:r>
          </w:p>
          <w:p w14:paraId="7927F8F5" w14:textId="12D02402" w:rsidR="0056310C" w:rsidRPr="003558E1" w:rsidRDefault="0056310C">
            <w:pPr>
              <w:rPr>
                <w:rFonts w:ascii="Arial" w:hAnsi="Arial" w:cs="Arial"/>
                <w:sz w:val="18"/>
                <w:shd w:val="clear" w:color="auto" w:fill="FFFFFF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 xml:space="preserve">n. </w:t>
            </w:r>
            <w:proofErr w:type="spellStart"/>
            <w:r w:rsidRPr="003558E1">
              <w:rPr>
                <w:rFonts w:ascii="Arial" w:hAnsi="Arial" w:cs="Arial"/>
                <w:sz w:val="18"/>
                <w:lang w:val="de-DE"/>
              </w:rPr>
              <w:t>fever</w:t>
            </w:r>
            <w:proofErr w:type="spellEnd"/>
            <w:r w:rsidRPr="003558E1">
              <w:rPr>
                <w:rFonts w:ascii="Arial" w:hAnsi="Arial" w:cs="Arial"/>
                <w:sz w:val="18"/>
                <w:lang w:val="de-DE"/>
              </w:rPr>
              <w:t xml:space="preserve"> (</w:t>
            </w:r>
            <w:r w:rsidRPr="003558E1">
              <w:rPr>
                <w:rFonts w:ascii="Arial" w:hAnsi="Arial" w:cs="Arial"/>
                <w:sz w:val="18"/>
                <w:shd w:val="clear" w:color="auto" w:fill="FFFFFF"/>
                <w:lang w:val="de-DE"/>
              </w:rPr>
              <w:t>≥ 38°C)</w:t>
            </w:r>
          </w:p>
          <w:p w14:paraId="09128735" w14:textId="77777777" w:rsidR="0056310C" w:rsidRPr="003558E1" w:rsidRDefault="0056310C">
            <w:pPr>
              <w:rPr>
                <w:rFonts w:ascii="Arial" w:hAnsi="Arial" w:cs="Arial"/>
                <w:sz w:val="18"/>
                <w:lang w:val="de-DE"/>
              </w:rPr>
            </w:pPr>
          </w:p>
          <w:p w14:paraId="06FB4546" w14:textId="0D86D7D4" w:rsidR="00EA5AAF" w:rsidRPr="003558E1" w:rsidRDefault="00EA5A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Hatten Sie eines oder mehrere der folgenden Symptome in den letzten 48 Stunden (Mehrfachnennung möglich): a. Abgeschlagenheit b. Müdigkeit c. Husten d. Kurzatmigkeit e. Schnupfen f. Riechminderung g. Geschmacksverlust h. Halsschmerzen i. Kopfschmerzen j. Gliederschmerzen k. Frösteln l. Durchfall m. Erhöhte Temperatur n. Fieber (ab 38°C)?</w:t>
            </w:r>
          </w:p>
        </w:tc>
        <w:tc>
          <w:tcPr>
            <w:tcW w:w="1559" w:type="dxa"/>
          </w:tcPr>
          <w:p w14:paraId="709D4EB7" w14:textId="44DE87A8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57 (59%); 20 (21%)</w:t>
            </w:r>
          </w:p>
        </w:tc>
        <w:tc>
          <w:tcPr>
            <w:tcW w:w="1560" w:type="dxa"/>
          </w:tcPr>
          <w:p w14:paraId="746C2AE2" w14:textId="28070D4D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6 (25%); 2 (3%)</w:t>
            </w:r>
          </w:p>
        </w:tc>
        <w:tc>
          <w:tcPr>
            <w:tcW w:w="1559" w:type="dxa"/>
          </w:tcPr>
          <w:p w14:paraId="650A1E58" w14:textId="31961193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73 (45%); 22 (14%)</w:t>
            </w:r>
          </w:p>
        </w:tc>
      </w:tr>
      <w:tr w:rsidR="00EA5AAF" w:rsidRPr="003558E1" w14:paraId="4BC029AF" w14:textId="503AF0EE" w:rsidTr="00D20347">
        <w:trPr>
          <w:trHeight w:val="115"/>
        </w:trPr>
        <w:tc>
          <w:tcPr>
            <w:tcW w:w="402" w:type="dxa"/>
          </w:tcPr>
          <w:p w14:paraId="38164F69" w14:textId="77777777" w:rsidR="00EA5AAF" w:rsidRPr="003558E1" w:rsidRDefault="00EA5AAF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4271" w:type="dxa"/>
          </w:tcPr>
          <w:p w14:paraId="4AF137AD" w14:textId="5BAD90EC" w:rsidR="00EA5AAF" w:rsidRPr="003558E1" w:rsidRDefault="00EA5AA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id you 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have any</w:t>
            </w:r>
            <w:r w:rsidR="0024537B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of the following symptoms within the last 3</w:t>
            </w:r>
            <w:r w:rsidR="0024537B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14 days (multiple answers </w:t>
            </w:r>
            <w:r w:rsidR="00B6313B" w:rsidRPr="003558E1">
              <w:rPr>
                <w:rFonts w:ascii="Arial" w:hAnsi="Arial" w:cs="Arial"/>
                <w:sz w:val="18"/>
                <w:szCs w:val="18"/>
                <w:lang w:val="en-US"/>
              </w:rPr>
              <w:t>accept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): </w:t>
            </w:r>
          </w:p>
          <w:p w14:paraId="4A8F8687" w14:textId="77777777" w:rsidR="0056310C" w:rsidRPr="003558E1" w:rsidRDefault="0056310C" w:rsidP="000875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a. fatigue </w:t>
            </w:r>
          </w:p>
          <w:p w14:paraId="7F28D90F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b. tiredness </w:t>
            </w:r>
          </w:p>
          <w:p w14:paraId="5D1C037E" w14:textId="27C56C76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c. cough </w:t>
            </w:r>
          </w:p>
          <w:p w14:paraId="16BEDA1C" w14:textId="5BDEBFC2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d. shortness of breath </w:t>
            </w:r>
          </w:p>
          <w:p w14:paraId="32C215C7" w14:textId="0B6F6DF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e. rhinitis </w:t>
            </w:r>
          </w:p>
          <w:p w14:paraId="5ACA3035" w14:textId="4CDA5334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f. loss of smell </w:t>
            </w:r>
          </w:p>
          <w:p w14:paraId="19A854F2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g. loss of taste </w:t>
            </w:r>
          </w:p>
          <w:p w14:paraId="69CF8CC5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h. sore throat </w:t>
            </w:r>
          </w:p>
          <w:p w14:paraId="5A585EFF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3558E1">
              <w:rPr>
                <w:rFonts w:ascii="Arial" w:hAnsi="Arial" w:cs="Arial"/>
                <w:sz w:val="18"/>
                <w:lang w:val="en-US"/>
              </w:rPr>
              <w:t>i</w:t>
            </w:r>
            <w:proofErr w:type="spellEnd"/>
            <w:r w:rsidRPr="003558E1">
              <w:rPr>
                <w:rFonts w:ascii="Arial" w:hAnsi="Arial" w:cs="Arial"/>
                <w:sz w:val="18"/>
                <w:lang w:val="en-US"/>
              </w:rPr>
              <w:t xml:space="preserve">. headache </w:t>
            </w:r>
          </w:p>
          <w:p w14:paraId="0B413907" w14:textId="7600331C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 xml:space="preserve">j. limb pain </w:t>
            </w:r>
          </w:p>
          <w:p w14:paraId="60357398" w14:textId="00B5BCD3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k. shivering </w:t>
            </w:r>
          </w:p>
          <w:p w14:paraId="7DA074F1" w14:textId="2952D316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l. 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>diarrhe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0FB342E1" w14:textId="77777777" w:rsidR="0056310C" w:rsidRPr="003558E1" w:rsidRDefault="0056310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. elevated temperature </w:t>
            </w:r>
          </w:p>
          <w:p w14:paraId="6B1978FE" w14:textId="5719A3AC" w:rsidR="0056310C" w:rsidRPr="003558E1" w:rsidRDefault="0056310C">
            <w:pPr>
              <w:rPr>
                <w:rFonts w:ascii="Arial" w:hAnsi="Arial" w:cs="Arial"/>
                <w:sz w:val="18"/>
                <w:shd w:val="clear" w:color="auto" w:fill="FFFFFF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 xml:space="preserve">n. </w:t>
            </w:r>
            <w:proofErr w:type="spellStart"/>
            <w:r w:rsidRPr="003558E1">
              <w:rPr>
                <w:rFonts w:ascii="Arial" w:hAnsi="Arial" w:cs="Arial"/>
                <w:sz w:val="18"/>
                <w:lang w:val="de-DE"/>
              </w:rPr>
              <w:t>fever</w:t>
            </w:r>
            <w:proofErr w:type="spellEnd"/>
            <w:r w:rsidRPr="003558E1">
              <w:rPr>
                <w:rFonts w:ascii="Arial" w:hAnsi="Arial" w:cs="Arial"/>
                <w:sz w:val="18"/>
                <w:lang w:val="de-DE"/>
              </w:rPr>
              <w:t xml:space="preserve"> (</w:t>
            </w:r>
            <w:r w:rsidRPr="003558E1">
              <w:rPr>
                <w:rFonts w:ascii="Arial" w:hAnsi="Arial" w:cs="Arial"/>
                <w:sz w:val="18"/>
                <w:shd w:val="clear" w:color="auto" w:fill="FFFFFF"/>
                <w:lang w:val="de-DE"/>
              </w:rPr>
              <w:t>≥ 38°C)</w:t>
            </w:r>
          </w:p>
          <w:p w14:paraId="7C24D357" w14:textId="77777777" w:rsidR="0056310C" w:rsidRPr="003558E1" w:rsidRDefault="0056310C">
            <w:pPr>
              <w:rPr>
                <w:rFonts w:ascii="Arial" w:hAnsi="Arial" w:cs="Arial"/>
                <w:sz w:val="18"/>
                <w:lang w:val="de-DE"/>
              </w:rPr>
            </w:pPr>
          </w:p>
          <w:p w14:paraId="22F1BB18" w14:textId="4B439E83" w:rsidR="00EA5AAF" w:rsidRPr="003558E1" w:rsidRDefault="00EA5A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Hatten Sie eines oder mehrere der folgenden Symptome in den letzten 3-14 Tagen (Mehrfachnennung möglich): a. Abgeschlagenheit b. Müdigkeit c. Husten d. Kurzatmigkeit e. Schnupfen f. Riechminderung g. Geschmacksverlust h. Halsschmerzen i. Kopfschmerzen j. Gliederschmerzen k. Frösteln l. Durchfall m. Erhöhte Temperatur n. Fieber (ab 38°C)?</w:t>
            </w:r>
          </w:p>
        </w:tc>
        <w:tc>
          <w:tcPr>
            <w:tcW w:w="1559" w:type="dxa"/>
          </w:tcPr>
          <w:p w14:paraId="2EA359FE" w14:textId="074A752D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>63 (66%); 31 (32%)</w:t>
            </w:r>
          </w:p>
        </w:tc>
        <w:tc>
          <w:tcPr>
            <w:tcW w:w="1560" w:type="dxa"/>
          </w:tcPr>
          <w:p w14:paraId="09DFA3A3" w14:textId="4E7DF2F9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9 (29%); 2 (3%)</w:t>
            </w:r>
          </w:p>
        </w:tc>
        <w:tc>
          <w:tcPr>
            <w:tcW w:w="1559" w:type="dxa"/>
          </w:tcPr>
          <w:p w14:paraId="0039C7EF" w14:textId="50DF1A11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82 (51%); 33 (20%)</w:t>
            </w:r>
          </w:p>
        </w:tc>
      </w:tr>
      <w:tr w:rsidR="00EA5AAF" w:rsidRPr="003558E1" w14:paraId="0D26EF9D" w14:textId="43B7DDC3" w:rsidTr="00D20347">
        <w:trPr>
          <w:trHeight w:val="552"/>
        </w:trPr>
        <w:tc>
          <w:tcPr>
            <w:tcW w:w="402" w:type="dxa"/>
          </w:tcPr>
          <w:p w14:paraId="260BF232" w14:textId="77777777" w:rsidR="00EA5AAF" w:rsidRPr="003558E1" w:rsidRDefault="00EA5AAF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4271" w:type="dxa"/>
          </w:tcPr>
          <w:p w14:paraId="34C0E65E" w14:textId="223682DB" w:rsidR="002F433D" w:rsidRPr="003558E1" w:rsidRDefault="00EA5AA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Which of the following risk factors apply to you (multiple answers </w:t>
            </w:r>
            <w:r w:rsidR="00FC48BB" w:rsidRPr="003558E1">
              <w:rPr>
                <w:rFonts w:ascii="Arial" w:hAnsi="Arial" w:cs="Arial"/>
                <w:sz w:val="18"/>
                <w:szCs w:val="18"/>
                <w:lang w:val="en-US"/>
              </w:rPr>
              <w:t>accept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>)</w:t>
            </w:r>
            <w:r w:rsidR="0056310C" w:rsidRPr="003558E1">
              <w:rPr>
                <w:rFonts w:ascii="Arial" w:hAnsi="Arial" w:cs="Arial"/>
                <w:sz w:val="18"/>
                <w:lang w:val="en-US"/>
              </w:rPr>
              <w:t>?</w:t>
            </w:r>
          </w:p>
          <w:p w14:paraId="61A9F0BD" w14:textId="2046CBD9" w:rsidR="002F433D" w:rsidRPr="003558E1" w:rsidRDefault="00EA5AAF" w:rsidP="000875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a.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mok</w:t>
            </w:r>
            <w:r w:rsidR="006E5E51" w:rsidRPr="003558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4AB8E67B" w14:textId="4629EB3E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b. </w:t>
            </w:r>
            <w:r w:rsidR="006E5E5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pas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mok</w:t>
            </w:r>
            <w:r w:rsidR="006E5E51" w:rsidRPr="003558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</w:p>
          <w:p w14:paraId="62A9D305" w14:textId="77777777" w:rsidR="002F433D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c. cardiovascular diseases </w:t>
            </w:r>
          </w:p>
          <w:p w14:paraId="3C541763" w14:textId="77777777" w:rsidR="002F433D" w:rsidRPr="003558E1" w:rsidRDefault="00EA5AAF">
            <w:pPr>
              <w:rPr>
                <w:rFonts w:ascii="Arial" w:hAnsi="Arial" w:cs="Arial"/>
                <w:sz w:val="18"/>
                <w:lang w:val="fr-FR"/>
              </w:rPr>
            </w:pPr>
            <w:r w:rsidRPr="003558E1">
              <w:rPr>
                <w:rFonts w:ascii="Arial" w:hAnsi="Arial" w:cs="Arial"/>
                <w:sz w:val="18"/>
                <w:lang w:val="fr-FR"/>
              </w:rPr>
              <w:t xml:space="preserve">d. </w:t>
            </w:r>
            <w:proofErr w:type="spellStart"/>
            <w:r w:rsidRPr="003558E1">
              <w:rPr>
                <w:rFonts w:ascii="Arial" w:hAnsi="Arial" w:cs="Arial"/>
                <w:sz w:val="18"/>
                <w:lang w:val="fr-FR"/>
              </w:rPr>
              <w:t>diabetes</w:t>
            </w:r>
            <w:proofErr w:type="spellEnd"/>
            <w:r w:rsidRPr="003558E1">
              <w:rPr>
                <w:rFonts w:ascii="Arial" w:hAnsi="Arial" w:cs="Arial"/>
                <w:sz w:val="18"/>
                <w:lang w:val="fr-FR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sz w:val="18"/>
                <w:lang w:val="fr-FR"/>
              </w:rPr>
              <w:t>mellitus</w:t>
            </w:r>
            <w:proofErr w:type="spellEnd"/>
            <w:r w:rsidRPr="003558E1">
              <w:rPr>
                <w:rFonts w:ascii="Arial" w:hAnsi="Arial" w:cs="Arial"/>
                <w:sz w:val="18"/>
                <w:lang w:val="fr-FR"/>
              </w:rPr>
              <w:t xml:space="preserve"> </w:t>
            </w:r>
          </w:p>
          <w:p w14:paraId="2E1DFC86" w14:textId="77777777" w:rsidR="002F433D" w:rsidRPr="003558E1" w:rsidRDefault="00EA5AAF">
            <w:pPr>
              <w:rPr>
                <w:rFonts w:ascii="Arial" w:hAnsi="Arial" w:cs="Arial"/>
                <w:sz w:val="18"/>
                <w:lang w:val="fr-FR"/>
              </w:rPr>
            </w:pPr>
            <w:r w:rsidRPr="003558E1">
              <w:rPr>
                <w:rFonts w:ascii="Arial" w:hAnsi="Arial" w:cs="Arial"/>
                <w:sz w:val="18"/>
                <w:lang w:val="fr-FR"/>
              </w:rPr>
              <w:t xml:space="preserve">e. immunosuppressive </w:t>
            </w:r>
            <w:proofErr w:type="spellStart"/>
            <w:r w:rsidRPr="003558E1">
              <w:rPr>
                <w:rFonts w:ascii="Arial" w:hAnsi="Arial" w:cs="Arial"/>
                <w:sz w:val="18"/>
                <w:lang w:val="fr-FR"/>
              </w:rPr>
              <w:t>therapy</w:t>
            </w:r>
            <w:proofErr w:type="spellEnd"/>
            <w:r w:rsidRPr="003558E1">
              <w:rPr>
                <w:rFonts w:ascii="Arial" w:hAnsi="Arial" w:cs="Arial"/>
                <w:sz w:val="18"/>
                <w:lang w:val="fr-FR"/>
              </w:rPr>
              <w:t xml:space="preserve"> </w:t>
            </w:r>
          </w:p>
          <w:p w14:paraId="335736EA" w14:textId="4A113937" w:rsidR="00EA5AAF" w:rsidRPr="003558E1" w:rsidRDefault="00EA5A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 xml:space="preserve">f. immune </w:t>
            </w:r>
            <w:proofErr w:type="spellStart"/>
            <w:r w:rsidRPr="003558E1">
              <w:rPr>
                <w:rFonts w:ascii="Arial" w:hAnsi="Arial" w:cs="Arial"/>
                <w:sz w:val="18"/>
                <w:lang w:val="de-DE"/>
              </w:rPr>
              <w:t>deficiency</w:t>
            </w:r>
            <w:proofErr w:type="spellEnd"/>
            <w:r w:rsidRPr="003558E1">
              <w:rPr>
                <w:rFonts w:ascii="Arial" w:hAnsi="Arial" w:cs="Arial"/>
                <w:sz w:val="18"/>
                <w:lang w:val="de-DE"/>
              </w:rPr>
              <w:t xml:space="preserve"> </w:t>
            </w:r>
          </w:p>
          <w:p w14:paraId="466802C6" w14:textId="77777777" w:rsidR="0056310C" w:rsidRPr="003558E1" w:rsidRDefault="0056310C">
            <w:pPr>
              <w:rPr>
                <w:rFonts w:ascii="Arial" w:hAnsi="Arial" w:cs="Arial"/>
                <w:sz w:val="18"/>
                <w:lang w:val="de-DE"/>
              </w:rPr>
            </w:pPr>
          </w:p>
          <w:p w14:paraId="33E2852D" w14:textId="77777777" w:rsidR="00EA5AAF" w:rsidRPr="003558E1" w:rsidRDefault="00EA5A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Bestehen bei Ihnen einer oder mehrere der folgenden Risikofaktoren: (Mehrfachnennung möglich): a. Aktives Rauchen b. Früheres Rauchen c. Herz-, Kreislauferkrankungen d. Diabetes mellitus (Blutzuckererkrankung) e. Immunsuppressive Therapie f. Immunschwäche-Erkrankung?</w:t>
            </w:r>
          </w:p>
        </w:tc>
        <w:tc>
          <w:tcPr>
            <w:tcW w:w="1559" w:type="dxa"/>
          </w:tcPr>
          <w:p w14:paraId="141BE4D8" w14:textId="68D791C6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42 (44%); 6 (6%)</w:t>
            </w:r>
          </w:p>
        </w:tc>
        <w:tc>
          <w:tcPr>
            <w:tcW w:w="1560" w:type="dxa"/>
          </w:tcPr>
          <w:p w14:paraId="75F85473" w14:textId="31005AB5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9 (60%); 8 (12%)</w:t>
            </w:r>
          </w:p>
        </w:tc>
        <w:tc>
          <w:tcPr>
            <w:tcW w:w="1559" w:type="dxa"/>
          </w:tcPr>
          <w:p w14:paraId="7FC355AF" w14:textId="75A49C4E" w:rsidR="00EA5AAF" w:rsidRPr="003558E1" w:rsidRDefault="00EA5A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81 (50%); 14 (9%)</w:t>
            </w:r>
          </w:p>
        </w:tc>
      </w:tr>
    </w:tbl>
    <w:p w14:paraId="0B4FBFEC" w14:textId="77777777" w:rsidR="00D52E1C" w:rsidRPr="003558E1" w:rsidRDefault="00D52E1C" w:rsidP="00EC6C57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E208E04" w14:textId="77777777" w:rsidR="003558E1" w:rsidRDefault="003558E1" w:rsidP="00516561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E8AD5FE" w14:textId="397B66B9" w:rsidR="004D7890" w:rsidRPr="003558E1" w:rsidRDefault="00D52E1C" w:rsidP="00516561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558E1">
        <w:rPr>
          <w:rFonts w:ascii="Arial" w:hAnsi="Arial" w:cs="Arial"/>
          <w:b/>
          <w:sz w:val="24"/>
          <w:szCs w:val="24"/>
          <w:lang w:val="en-US"/>
        </w:rPr>
        <w:t>T</w:t>
      </w:r>
      <w:r w:rsidR="004D7890" w:rsidRPr="003558E1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B07103" w:rsidRPr="003558E1">
        <w:rPr>
          <w:rFonts w:ascii="Arial" w:hAnsi="Arial" w:cs="Arial"/>
          <w:b/>
          <w:sz w:val="24"/>
          <w:szCs w:val="24"/>
          <w:lang w:val="en-US"/>
        </w:rPr>
        <w:t>S</w:t>
      </w:r>
      <w:r w:rsidR="004D7890" w:rsidRPr="003558E1">
        <w:rPr>
          <w:rFonts w:ascii="Arial" w:hAnsi="Arial" w:cs="Arial"/>
          <w:b/>
          <w:sz w:val="24"/>
          <w:szCs w:val="24"/>
          <w:lang w:val="en-US"/>
        </w:rPr>
        <w:t>2</w:t>
      </w:r>
      <w:r w:rsidR="00B07103" w:rsidRPr="003558E1">
        <w:rPr>
          <w:rFonts w:ascii="Arial" w:hAnsi="Arial" w:cs="Arial"/>
          <w:b/>
          <w:sz w:val="24"/>
          <w:szCs w:val="24"/>
          <w:lang w:val="en-US"/>
        </w:rPr>
        <w:t>.</w:t>
      </w:r>
      <w:r w:rsidR="004D7890" w:rsidRPr="003558E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D1323" w:rsidRPr="003558E1">
        <w:rPr>
          <w:rFonts w:ascii="Arial" w:hAnsi="Arial" w:cs="Arial"/>
          <w:b/>
          <w:sz w:val="24"/>
          <w:szCs w:val="24"/>
          <w:lang w:val="en-US"/>
        </w:rPr>
        <w:t>Questionnaires in English and German</w:t>
      </w:r>
    </w:p>
    <w:p w14:paraId="0A14D4EE" w14:textId="38C778AE" w:rsidR="00FD32FF" w:rsidRPr="003558E1" w:rsidRDefault="00FD32FF" w:rsidP="00516561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Participants used a visual slider on a 7-point Likert scale to evaluate </w:t>
      </w:r>
      <w:r w:rsidR="00A15D4B" w:rsidRPr="003558E1">
        <w:rPr>
          <w:rFonts w:ascii="Arial" w:hAnsi="Arial" w:cs="Arial"/>
          <w:sz w:val="20"/>
          <w:szCs w:val="20"/>
          <w:lang w:val="en-US"/>
        </w:rPr>
        <w:t xml:space="preserve">the </w:t>
      </w:r>
      <w:r w:rsidRPr="003558E1">
        <w:rPr>
          <w:rFonts w:ascii="Arial" w:hAnsi="Arial" w:cs="Arial"/>
          <w:sz w:val="20"/>
          <w:lang w:val="en-US"/>
        </w:rPr>
        <w:t>different statements upon receiving the test result (</w:t>
      </w:r>
      <w:r w:rsidR="00557B80" w:rsidRPr="003558E1">
        <w:rPr>
          <w:rFonts w:ascii="Arial" w:hAnsi="Arial" w:cs="Arial"/>
          <w:sz w:val="20"/>
          <w:lang w:val="en-US"/>
        </w:rPr>
        <w:t>0</w:t>
      </w:r>
      <w:r w:rsidRPr="003558E1">
        <w:rPr>
          <w:rFonts w:ascii="Arial" w:hAnsi="Arial" w:cs="Arial"/>
          <w:sz w:val="20"/>
          <w:lang w:val="en-US"/>
        </w:rPr>
        <w:t xml:space="preserve"> = strong disagreement, 6 = strong agreement). The median, minimum, and maximum of all </w:t>
      </w:r>
      <w:r w:rsidR="00A15D4B" w:rsidRPr="003558E1">
        <w:rPr>
          <w:rFonts w:ascii="Arial" w:hAnsi="Arial" w:cs="Arial"/>
          <w:sz w:val="20"/>
          <w:szCs w:val="20"/>
          <w:lang w:val="en-US"/>
        </w:rPr>
        <w:t xml:space="preserve">the </w:t>
      </w:r>
      <w:r w:rsidRPr="003558E1">
        <w:rPr>
          <w:rFonts w:ascii="Arial" w:hAnsi="Arial" w:cs="Arial"/>
          <w:sz w:val="20"/>
          <w:lang w:val="en-US"/>
        </w:rPr>
        <w:t>ratings is displayed for both</w:t>
      </w:r>
      <w:r w:rsidRPr="003558E1">
        <w:rPr>
          <w:rFonts w:ascii="Arial" w:hAnsi="Arial" w:cs="Arial"/>
          <w:sz w:val="20"/>
          <w:szCs w:val="20"/>
          <w:lang w:val="en-US"/>
        </w:rPr>
        <w:t xml:space="preserve"> </w:t>
      </w:r>
      <w:r w:rsidR="00A15D4B" w:rsidRPr="003558E1">
        <w:rPr>
          <w:rFonts w:ascii="Arial" w:hAnsi="Arial" w:cs="Arial"/>
          <w:sz w:val="20"/>
          <w:szCs w:val="20"/>
          <w:lang w:val="en-US"/>
        </w:rPr>
        <w:t>the</w:t>
      </w:r>
      <w:r w:rsidR="00A15D4B" w:rsidRPr="003558E1">
        <w:rPr>
          <w:rFonts w:ascii="Arial" w:hAnsi="Arial" w:cs="Arial"/>
          <w:sz w:val="20"/>
          <w:lang w:val="en-US"/>
        </w:rPr>
        <w:t xml:space="preserve"> </w:t>
      </w:r>
      <w:r w:rsidRPr="003558E1">
        <w:rPr>
          <w:rFonts w:ascii="Arial" w:hAnsi="Arial" w:cs="Arial"/>
          <w:sz w:val="20"/>
          <w:lang w:val="en-US"/>
        </w:rPr>
        <w:t xml:space="preserve">groups. </w:t>
      </w:r>
    </w:p>
    <w:p w14:paraId="266FE2FB" w14:textId="279042D1" w:rsidR="00303397" w:rsidRPr="003558E1" w:rsidRDefault="00B977BC" w:rsidP="00516561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szCs w:val="20"/>
          <w:lang w:val="en-US"/>
        </w:rPr>
        <w:t>To</w:t>
      </w:r>
      <w:r w:rsidRPr="003558E1">
        <w:rPr>
          <w:rFonts w:ascii="Arial" w:hAnsi="Arial" w:cs="Arial"/>
          <w:sz w:val="20"/>
          <w:lang w:val="en-US"/>
        </w:rPr>
        <w:t xml:space="preserve"> evaluate the primary endpoint of the study</w:t>
      </w:r>
      <w:r w:rsidRPr="003558E1">
        <w:rPr>
          <w:rFonts w:ascii="Arial" w:hAnsi="Arial" w:cs="Arial"/>
          <w:sz w:val="20"/>
          <w:szCs w:val="20"/>
          <w:lang w:val="en-US"/>
        </w:rPr>
        <w:t>, the u</w:t>
      </w:r>
      <w:r w:rsidR="006D4D51" w:rsidRPr="003558E1">
        <w:rPr>
          <w:rFonts w:ascii="Arial" w:hAnsi="Arial" w:cs="Arial"/>
          <w:sz w:val="20"/>
          <w:szCs w:val="20"/>
          <w:lang w:val="en-US"/>
        </w:rPr>
        <w:t xml:space="preserve">ncertainty </w:t>
      </w:r>
      <w:r w:rsidRPr="003558E1">
        <w:rPr>
          <w:rFonts w:ascii="Arial" w:hAnsi="Arial" w:cs="Arial"/>
          <w:sz w:val="20"/>
          <w:szCs w:val="20"/>
          <w:lang w:val="en-US"/>
        </w:rPr>
        <w:t>i</w:t>
      </w:r>
      <w:r w:rsidR="006D4D51" w:rsidRPr="003558E1">
        <w:rPr>
          <w:rFonts w:ascii="Arial" w:hAnsi="Arial" w:cs="Arial"/>
          <w:sz w:val="20"/>
          <w:szCs w:val="20"/>
          <w:lang w:val="en-US"/>
        </w:rPr>
        <w:t>s defined as follows</w:t>
      </w:r>
      <w:r w:rsidRPr="003558E1">
        <w:rPr>
          <w:rFonts w:ascii="Arial" w:hAnsi="Arial" w:cs="Arial"/>
          <w:sz w:val="20"/>
          <w:lang w:val="en-US"/>
        </w:rPr>
        <w:t>:</w:t>
      </w:r>
    </w:p>
    <w:p w14:paraId="42953D50" w14:textId="74648A2A" w:rsidR="00DF2FD9" w:rsidRPr="003558E1" w:rsidRDefault="00303397" w:rsidP="00516561">
      <w:pPr>
        <w:spacing w:line="240" w:lineRule="auto"/>
        <w:jc w:val="both"/>
        <w:rPr>
          <w:rFonts w:ascii="Arial" w:hAnsi="Arial" w:cs="Arial"/>
          <w:color w:val="000000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Group 1: </w:t>
      </w:r>
      <w:r w:rsidR="00DF2FD9" w:rsidRPr="003558E1">
        <w:rPr>
          <w:rFonts w:ascii="Arial" w:hAnsi="Arial" w:cs="Arial"/>
          <w:sz w:val="20"/>
          <w:lang w:val="en-US"/>
        </w:rPr>
        <w:t xml:space="preserve">Statement </w:t>
      </w:r>
      <w:r w:rsidR="00FD32FF" w:rsidRPr="003558E1">
        <w:rPr>
          <w:rFonts w:ascii="Arial" w:hAnsi="Arial" w:cs="Arial"/>
          <w:sz w:val="20"/>
          <w:lang w:val="en-US"/>
        </w:rPr>
        <w:t>N</w:t>
      </w:r>
      <w:r w:rsidR="00DF2FD9" w:rsidRPr="003558E1">
        <w:rPr>
          <w:rFonts w:ascii="Arial" w:hAnsi="Arial" w:cs="Arial"/>
          <w:sz w:val="20"/>
          <w:lang w:val="en-US"/>
        </w:rPr>
        <w:t xml:space="preserve">o. 30 </w:t>
      </w:r>
      <w:r w:rsidR="00DF2FD9" w:rsidRPr="003558E1">
        <w:rPr>
          <w:rFonts w:ascii="Arial" w:hAnsi="Arial" w:cs="Arial"/>
          <w:sz w:val="20"/>
          <w:szCs w:val="20"/>
          <w:lang w:val="en-US"/>
        </w:rPr>
        <w:t>(</w:t>
      </w:r>
      <w:r w:rsidR="00AB5B7F" w:rsidRPr="003558E1">
        <w:rPr>
          <w:rFonts w:ascii="Arial" w:hAnsi="Arial" w:cs="Arial"/>
          <w:sz w:val="20"/>
          <w:szCs w:val="20"/>
          <w:lang w:val="en-US"/>
        </w:rPr>
        <w:t>“</w:t>
      </w:r>
      <w:r w:rsidR="00DF2FD9" w:rsidRPr="003558E1">
        <w:rPr>
          <w:rFonts w:ascii="Arial" w:hAnsi="Arial" w:cs="Arial"/>
          <w:sz w:val="20"/>
          <w:lang w:val="en-US"/>
        </w:rPr>
        <w:t xml:space="preserve">I understand the </w:t>
      </w:r>
      <w:r w:rsidR="008834A1" w:rsidRPr="003558E1">
        <w:rPr>
          <w:rFonts w:ascii="Arial" w:hAnsi="Arial" w:cs="Arial"/>
          <w:sz w:val="20"/>
          <w:szCs w:val="20"/>
          <w:lang w:val="en-US"/>
        </w:rPr>
        <w:t>test result</w:t>
      </w:r>
      <w:r w:rsidR="008834A1" w:rsidRPr="003558E1">
        <w:rPr>
          <w:rFonts w:ascii="Arial" w:hAnsi="Arial" w:cs="Arial"/>
          <w:sz w:val="20"/>
          <w:lang w:val="en-US"/>
        </w:rPr>
        <w:t xml:space="preserve"> </w:t>
      </w:r>
      <w:r w:rsidR="00DF2FD9" w:rsidRPr="003558E1">
        <w:rPr>
          <w:rFonts w:ascii="Arial" w:hAnsi="Arial" w:cs="Arial"/>
          <w:sz w:val="20"/>
          <w:lang w:val="en-US"/>
        </w:rPr>
        <w:t xml:space="preserve">and </w:t>
      </w:r>
      <w:r w:rsidR="00A16165" w:rsidRPr="003558E1">
        <w:rPr>
          <w:rFonts w:ascii="Arial" w:hAnsi="Arial" w:cs="Arial"/>
          <w:sz w:val="20"/>
          <w:szCs w:val="20"/>
          <w:lang w:val="en-US"/>
        </w:rPr>
        <w:t xml:space="preserve">the </w:t>
      </w:r>
      <w:r w:rsidR="00DF2FD9" w:rsidRPr="003558E1">
        <w:rPr>
          <w:rFonts w:ascii="Arial" w:hAnsi="Arial" w:cs="Arial"/>
          <w:sz w:val="20"/>
          <w:lang w:val="en-US"/>
        </w:rPr>
        <w:t xml:space="preserve">subsequent </w:t>
      </w:r>
      <w:r w:rsidR="00DF2FD9" w:rsidRPr="003558E1">
        <w:rPr>
          <w:rFonts w:ascii="Arial" w:hAnsi="Arial" w:cs="Arial"/>
          <w:sz w:val="20"/>
          <w:szCs w:val="20"/>
          <w:lang w:val="en-US"/>
        </w:rPr>
        <w:t>consequences</w:t>
      </w:r>
      <w:r w:rsidR="00727626" w:rsidRPr="003558E1">
        <w:rPr>
          <w:rFonts w:ascii="Arial" w:hAnsi="Arial" w:cs="Arial"/>
          <w:sz w:val="20"/>
          <w:szCs w:val="20"/>
          <w:lang w:val="en-US"/>
        </w:rPr>
        <w:t>.</w:t>
      </w:r>
      <w:r w:rsidR="00AB5B7F" w:rsidRPr="003558E1">
        <w:rPr>
          <w:rFonts w:ascii="Arial" w:hAnsi="Arial" w:cs="Arial"/>
          <w:sz w:val="20"/>
          <w:szCs w:val="20"/>
          <w:lang w:val="en-US"/>
        </w:rPr>
        <w:t>”</w:t>
      </w:r>
      <w:r w:rsidR="00DF2FD9" w:rsidRPr="003558E1">
        <w:rPr>
          <w:rFonts w:ascii="Arial" w:hAnsi="Arial" w:cs="Arial"/>
          <w:sz w:val="20"/>
          <w:szCs w:val="20"/>
          <w:lang w:val="en-US"/>
        </w:rPr>
        <w:t>)</w:t>
      </w:r>
      <w:r w:rsidR="00DF2FD9" w:rsidRPr="003558E1">
        <w:rPr>
          <w:rFonts w:ascii="Arial" w:hAnsi="Arial" w:cs="Arial"/>
          <w:sz w:val="20"/>
          <w:lang w:val="en-US"/>
        </w:rPr>
        <w:t xml:space="preserve"> was rated </w:t>
      </w:r>
      <w:r w:rsidR="005537D2" w:rsidRPr="003558E1">
        <w:rPr>
          <w:rFonts w:ascii="Arial" w:hAnsi="Arial" w:cs="Arial"/>
          <w:color w:val="000000"/>
          <w:sz w:val="20"/>
          <w:szCs w:val="20"/>
          <w:lang w:val="en-US"/>
        </w:rPr>
        <w:t>below</w:t>
      </w:r>
      <w:r w:rsidR="00FB79A8" w:rsidRPr="003558E1">
        <w:rPr>
          <w:rFonts w:ascii="Arial" w:hAnsi="Arial" w:cs="Arial"/>
          <w:color w:val="000000"/>
          <w:sz w:val="20"/>
          <w:lang w:val="en-US"/>
        </w:rPr>
        <w:t xml:space="preserve"> </w:t>
      </w:r>
      <w:r w:rsidR="00DF2FD9" w:rsidRPr="003558E1">
        <w:rPr>
          <w:rFonts w:ascii="Arial" w:hAnsi="Arial" w:cs="Arial"/>
          <w:color w:val="000000"/>
          <w:sz w:val="20"/>
          <w:lang w:val="en-US"/>
        </w:rPr>
        <w:t>4</w:t>
      </w:r>
      <w:r w:rsidR="00637865" w:rsidRPr="003558E1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77708" w:rsidRPr="003558E1">
        <w:rPr>
          <w:rFonts w:ascii="Arial" w:hAnsi="Arial" w:cs="Arial"/>
          <w:color w:val="000000"/>
          <w:sz w:val="20"/>
          <w:szCs w:val="20"/>
          <w:lang w:val="en-US"/>
        </w:rPr>
        <w:t>point</w:t>
      </w:r>
      <w:r w:rsidR="002F6628" w:rsidRPr="003558E1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DF2FD9" w:rsidRPr="003558E1">
        <w:rPr>
          <w:rFonts w:ascii="Arial" w:hAnsi="Arial" w:cs="Arial"/>
          <w:color w:val="000000"/>
          <w:sz w:val="20"/>
          <w:lang w:val="en-US"/>
        </w:rPr>
        <w:t xml:space="preserve"> and/or statement No. 33 </w:t>
      </w:r>
      <w:r w:rsidR="00DF2FD9" w:rsidRPr="003558E1">
        <w:rPr>
          <w:rFonts w:ascii="Arial" w:hAnsi="Arial" w:cs="Arial"/>
          <w:color w:val="000000"/>
          <w:sz w:val="20"/>
          <w:szCs w:val="20"/>
          <w:lang w:val="en-US"/>
        </w:rPr>
        <w:t>(</w:t>
      </w:r>
      <w:r w:rsidR="00AB5B7F" w:rsidRPr="003558E1">
        <w:rPr>
          <w:rFonts w:ascii="Arial" w:hAnsi="Arial" w:cs="Arial"/>
          <w:sz w:val="20"/>
          <w:szCs w:val="20"/>
          <w:lang w:val="en-US"/>
        </w:rPr>
        <w:t>“</w:t>
      </w:r>
      <w:r w:rsidR="00D13F88" w:rsidRPr="003558E1">
        <w:rPr>
          <w:rFonts w:ascii="Arial" w:hAnsi="Arial" w:cs="Arial"/>
          <w:sz w:val="20"/>
          <w:lang w:val="en-US"/>
        </w:rPr>
        <w:t xml:space="preserve">I feel left alone with my test result not being able to ask individual </w:t>
      </w:r>
      <w:r w:rsidR="00D13F88" w:rsidRPr="003558E1">
        <w:rPr>
          <w:rFonts w:ascii="Arial" w:hAnsi="Arial" w:cs="Arial"/>
          <w:sz w:val="20"/>
          <w:szCs w:val="20"/>
          <w:lang w:val="en-US"/>
        </w:rPr>
        <w:t>questions</w:t>
      </w:r>
      <w:r w:rsidR="00727626" w:rsidRPr="003558E1">
        <w:rPr>
          <w:rFonts w:ascii="Arial" w:hAnsi="Arial" w:cs="Arial"/>
          <w:sz w:val="20"/>
          <w:szCs w:val="20"/>
          <w:lang w:val="en-US"/>
        </w:rPr>
        <w:t>.</w:t>
      </w:r>
      <w:r w:rsidR="00AB5B7F" w:rsidRPr="003558E1">
        <w:rPr>
          <w:rFonts w:ascii="Arial" w:hAnsi="Arial" w:cs="Arial"/>
          <w:sz w:val="20"/>
          <w:szCs w:val="20"/>
          <w:lang w:val="en-US"/>
        </w:rPr>
        <w:t>”</w:t>
      </w:r>
      <w:r w:rsidR="00DF2FD9" w:rsidRPr="003558E1">
        <w:rPr>
          <w:rFonts w:ascii="Arial" w:hAnsi="Arial" w:cs="Arial"/>
          <w:color w:val="000000"/>
          <w:sz w:val="20"/>
          <w:lang w:val="en-US"/>
        </w:rPr>
        <w:t xml:space="preserve">) was rated </w:t>
      </w:r>
      <w:r w:rsidR="00FB79A8" w:rsidRPr="003558E1">
        <w:rPr>
          <w:rFonts w:ascii="Arial" w:hAnsi="Arial" w:cs="Arial"/>
          <w:color w:val="000000"/>
          <w:sz w:val="20"/>
          <w:szCs w:val="20"/>
          <w:lang w:val="en-US"/>
        </w:rPr>
        <w:t>above</w:t>
      </w:r>
      <w:r w:rsidR="00FB79A8" w:rsidRPr="003558E1">
        <w:rPr>
          <w:rFonts w:ascii="Arial" w:hAnsi="Arial" w:cs="Arial"/>
          <w:color w:val="000000"/>
          <w:sz w:val="20"/>
          <w:lang w:val="en-US"/>
        </w:rPr>
        <w:t xml:space="preserve"> </w:t>
      </w:r>
      <w:r w:rsidR="00DF2FD9" w:rsidRPr="003558E1">
        <w:rPr>
          <w:rFonts w:ascii="Arial" w:hAnsi="Arial" w:cs="Arial"/>
          <w:color w:val="000000"/>
          <w:sz w:val="20"/>
          <w:lang w:val="en-US"/>
        </w:rPr>
        <w:t>2</w:t>
      </w:r>
      <w:r w:rsidR="00637865" w:rsidRPr="003558E1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77708" w:rsidRPr="003558E1">
        <w:rPr>
          <w:rFonts w:ascii="Arial" w:hAnsi="Arial" w:cs="Arial"/>
          <w:color w:val="000000"/>
          <w:sz w:val="20"/>
          <w:szCs w:val="20"/>
          <w:lang w:val="en-US"/>
        </w:rPr>
        <w:t>point</w:t>
      </w:r>
      <w:r w:rsidR="002F6628" w:rsidRPr="003558E1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="00DF2FD9" w:rsidRPr="003558E1">
        <w:rPr>
          <w:rFonts w:ascii="Arial" w:hAnsi="Arial" w:cs="Arial"/>
          <w:color w:val="000000"/>
          <w:sz w:val="20"/>
          <w:lang w:val="en-US"/>
        </w:rPr>
        <w:t xml:space="preserve"> on the Likert scale.</w:t>
      </w:r>
    </w:p>
    <w:p w14:paraId="43593F56" w14:textId="58A96C2A" w:rsidR="00303397" w:rsidRPr="003558E1" w:rsidRDefault="00303397" w:rsidP="00516561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3558E1">
        <w:rPr>
          <w:rFonts w:ascii="Arial" w:hAnsi="Arial" w:cs="Arial"/>
          <w:sz w:val="20"/>
          <w:lang w:val="en-US"/>
        </w:rPr>
        <w:t xml:space="preserve">Group 2: Statement </w:t>
      </w:r>
      <w:r w:rsidR="00FD32FF" w:rsidRPr="003558E1">
        <w:rPr>
          <w:rFonts w:ascii="Arial" w:hAnsi="Arial" w:cs="Arial"/>
          <w:sz w:val="20"/>
          <w:lang w:val="en-US"/>
        </w:rPr>
        <w:t>N</w:t>
      </w:r>
      <w:r w:rsidRPr="003558E1">
        <w:rPr>
          <w:rFonts w:ascii="Arial" w:hAnsi="Arial" w:cs="Arial"/>
          <w:sz w:val="20"/>
          <w:lang w:val="en-US"/>
        </w:rPr>
        <w:t xml:space="preserve">o. 25 </w:t>
      </w:r>
      <w:r w:rsidRPr="003558E1">
        <w:rPr>
          <w:rFonts w:ascii="Arial" w:hAnsi="Arial" w:cs="Arial"/>
          <w:sz w:val="20"/>
          <w:szCs w:val="20"/>
          <w:lang w:val="en-US"/>
        </w:rPr>
        <w:t>(</w:t>
      </w:r>
      <w:r w:rsidR="005537D2" w:rsidRPr="003558E1">
        <w:rPr>
          <w:rFonts w:ascii="Arial" w:hAnsi="Arial" w:cs="Arial"/>
          <w:sz w:val="20"/>
          <w:szCs w:val="20"/>
          <w:lang w:val="en-US"/>
        </w:rPr>
        <w:t>“</w:t>
      </w:r>
      <w:r w:rsidR="00082FCB" w:rsidRPr="003558E1">
        <w:rPr>
          <w:rFonts w:ascii="Arial" w:hAnsi="Arial" w:cs="Arial"/>
          <w:sz w:val="20"/>
          <w:lang w:val="en-US"/>
        </w:rPr>
        <w:t xml:space="preserve">I understood the </w:t>
      </w:r>
      <w:r w:rsidR="00082FCB" w:rsidRPr="003558E1">
        <w:rPr>
          <w:rFonts w:ascii="Arial" w:hAnsi="Arial" w:cs="Arial"/>
          <w:sz w:val="20"/>
          <w:szCs w:val="20"/>
          <w:lang w:val="en-US"/>
        </w:rPr>
        <w:t xml:space="preserve">test </w:t>
      </w:r>
      <w:r w:rsidR="00082FCB" w:rsidRPr="003558E1">
        <w:rPr>
          <w:rFonts w:ascii="Arial" w:hAnsi="Arial" w:cs="Arial"/>
          <w:sz w:val="20"/>
          <w:lang w:val="en-US"/>
        </w:rPr>
        <w:t xml:space="preserve">report </w:t>
      </w:r>
      <w:r w:rsidR="00082FCB" w:rsidRPr="003558E1">
        <w:rPr>
          <w:rFonts w:ascii="Arial" w:hAnsi="Arial" w:cs="Arial"/>
          <w:sz w:val="20"/>
          <w:szCs w:val="20"/>
          <w:lang w:val="en-US"/>
        </w:rPr>
        <w:t>communicated over call</w:t>
      </w:r>
      <w:r w:rsidR="00082FCB" w:rsidRPr="003558E1">
        <w:rPr>
          <w:rFonts w:ascii="Arial" w:hAnsi="Arial" w:cs="Arial"/>
          <w:sz w:val="20"/>
          <w:lang w:val="en-US"/>
        </w:rPr>
        <w:t xml:space="preserve"> and its subsequent consequences</w:t>
      </w:r>
      <w:r w:rsidR="00082FCB" w:rsidRPr="003558E1">
        <w:rPr>
          <w:rFonts w:ascii="Arial" w:hAnsi="Arial" w:cs="Arial"/>
          <w:sz w:val="20"/>
          <w:szCs w:val="20"/>
          <w:lang w:val="en-US"/>
        </w:rPr>
        <w:t>.</w:t>
      </w:r>
      <w:r w:rsidR="005537D2" w:rsidRPr="003558E1">
        <w:rPr>
          <w:rFonts w:ascii="Arial" w:hAnsi="Arial" w:cs="Arial"/>
          <w:sz w:val="20"/>
          <w:szCs w:val="20"/>
          <w:lang w:val="en-US"/>
        </w:rPr>
        <w:t>”</w:t>
      </w:r>
      <w:r w:rsidRPr="003558E1">
        <w:rPr>
          <w:rFonts w:ascii="Arial" w:hAnsi="Arial" w:cs="Arial"/>
          <w:sz w:val="20"/>
          <w:szCs w:val="20"/>
          <w:lang w:val="en-US"/>
        </w:rPr>
        <w:t>)</w:t>
      </w:r>
      <w:r w:rsidRPr="003558E1">
        <w:rPr>
          <w:rFonts w:ascii="Arial" w:hAnsi="Arial" w:cs="Arial"/>
          <w:sz w:val="20"/>
          <w:lang w:val="en-US"/>
        </w:rPr>
        <w:t xml:space="preserve"> was rated </w:t>
      </w:r>
      <w:r w:rsidR="005537D2" w:rsidRPr="003558E1">
        <w:rPr>
          <w:rFonts w:ascii="Arial" w:hAnsi="Arial" w:cs="Arial"/>
          <w:sz w:val="20"/>
          <w:szCs w:val="20"/>
          <w:lang w:val="en-US"/>
        </w:rPr>
        <w:t>below</w:t>
      </w:r>
      <w:r w:rsidR="005537D2" w:rsidRPr="003558E1">
        <w:rPr>
          <w:rFonts w:ascii="Arial" w:hAnsi="Arial" w:cs="Arial"/>
          <w:color w:val="000000"/>
          <w:sz w:val="20"/>
          <w:lang w:val="en-US"/>
        </w:rPr>
        <w:t xml:space="preserve"> </w:t>
      </w:r>
      <w:r w:rsidRPr="003558E1">
        <w:rPr>
          <w:rFonts w:ascii="Arial" w:hAnsi="Arial" w:cs="Arial"/>
          <w:color w:val="000000"/>
          <w:sz w:val="20"/>
          <w:lang w:val="en-US"/>
        </w:rPr>
        <w:t>4</w:t>
      </w:r>
      <w:r w:rsidR="00637865" w:rsidRPr="003558E1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59427E" w:rsidRPr="003558E1">
        <w:rPr>
          <w:rFonts w:ascii="Arial" w:hAnsi="Arial" w:cs="Arial"/>
          <w:color w:val="000000"/>
          <w:sz w:val="20"/>
          <w:szCs w:val="20"/>
          <w:lang w:val="en-US"/>
        </w:rPr>
        <w:t>point</w:t>
      </w:r>
      <w:r w:rsidR="002F6628" w:rsidRPr="003558E1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 and/or statement No. 27 (</w:t>
      </w:r>
      <w:r w:rsidR="002F6628" w:rsidRPr="003558E1">
        <w:rPr>
          <w:rFonts w:ascii="Arial" w:hAnsi="Arial" w:cs="Arial"/>
          <w:color w:val="000000"/>
          <w:sz w:val="20"/>
          <w:lang w:val="en-US"/>
        </w:rPr>
        <w:t>“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I feel left alone with </w:t>
      </w:r>
      <w:r w:rsidR="00FD32FF" w:rsidRPr="003558E1">
        <w:rPr>
          <w:rFonts w:ascii="Arial" w:hAnsi="Arial" w:cs="Arial"/>
          <w:color w:val="000000"/>
          <w:sz w:val="20"/>
          <w:lang w:val="en-US"/>
        </w:rPr>
        <w:t>the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 test result </w:t>
      </w:r>
      <w:r w:rsidR="00FD32FF" w:rsidRPr="003558E1">
        <w:rPr>
          <w:rFonts w:ascii="Arial" w:hAnsi="Arial" w:cs="Arial"/>
          <w:color w:val="000000"/>
          <w:sz w:val="20"/>
          <w:lang w:val="en-US"/>
        </w:rPr>
        <w:t>provided by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 phone.</w:t>
      </w:r>
      <w:r w:rsidR="002F6628" w:rsidRPr="003558E1">
        <w:rPr>
          <w:rFonts w:ascii="Arial" w:hAnsi="Arial" w:cs="Arial"/>
          <w:color w:val="000000"/>
          <w:sz w:val="20"/>
          <w:lang w:val="en-US"/>
        </w:rPr>
        <w:t>”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) was rated </w:t>
      </w:r>
      <w:r w:rsidR="00677708" w:rsidRPr="003558E1">
        <w:rPr>
          <w:rFonts w:ascii="Arial" w:hAnsi="Arial" w:cs="Arial"/>
          <w:color w:val="000000"/>
          <w:sz w:val="20"/>
          <w:szCs w:val="20"/>
          <w:lang w:val="en-US"/>
        </w:rPr>
        <w:t>above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 2</w:t>
      </w:r>
      <w:r w:rsidR="00637865" w:rsidRPr="003558E1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677708" w:rsidRPr="003558E1">
        <w:rPr>
          <w:rFonts w:ascii="Arial" w:hAnsi="Arial" w:cs="Arial"/>
          <w:color w:val="000000"/>
          <w:sz w:val="20"/>
          <w:szCs w:val="20"/>
          <w:lang w:val="en-US"/>
        </w:rPr>
        <w:t>point</w:t>
      </w:r>
      <w:r w:rsidR="002F6628" w:rsidRPr="003558E1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Pr="003558E1">
        <w:rPr>
          <w:rFonts w:ascii="Arial" w:hAnsi="Arial" w:cs="Arial"/>
          <w:color w:val="000000"/>
          <w:sz w:val="20"/>
          <w:lang w:val="en-US"/>
        </w:rPr>
        <w:t xml:space="preserve"> on the Likert scale.</w:t>
      </w:r>
    </w:p>
    <w:p w14:paraId="1FD980FC" w14:textId="77777777" w:rsidR="00612471" w:rsidRPr="003558E1" w:rsidRDefault="00612471" w:rsidP="00516561">
      <w:pPr>
        <w:spacing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591"/>
        <w:gridCol w:w="7201"/>
        <w:gridCol w:w="1134"/>
      </w:tblGrid>
      <w:tr w:rsidR="007D41B5" w:rsidRPr="003558E1" w14:paraId="0CB1C04B" w14:textId="4327DC87" w:rsidTr="00D20347">
        <w:trPr>
          <w:trHeight w:val="222"/>
        </w:trPr>
        <w:tc>
          <w:tcPr>
            <w:tcW w:w="591" w:type="dxa"/>
          </w:tcPr>
          <w:p w14:paraId="0091DF0B" w14:textId="4B8A65CF" w:rsidR="007D41B5" w:rsidRPr="003558E1" w:rsidRDefault="007D41B5" w:rsidP="001F5F32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No.</w:t>
            </w:r>
          </w:p>
        </w:tc>
        <w:tc>
          <w:tcPr>
            <w:tcW w:w="7201" w:type="dxa"/>
          </w:tcPr>
          <w:p w14:paraId="77265713" w14:textId="2AF4B251" w:rsidR="007D41B5" w:rsidRPr="003558E1" w:rsidRDefault="007D41B5" w:rsidP="007E52EE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Statement</w:t>
            </w:r>
          </w:p>
        </w:tc>
        <w:tc>
          <w:tcPr>
            <w:tcW w:w="1134" w:type="dxa"/>
          </w:tcPr>
          <w:p w14:paraId="6B43ED40" w14:textId="77777777" w:rsidR="007D41B5" w:rsidRPr="003558E1" w:rsidRDefault="007D41B5" w:rsidP="000875AF">
            <w:pPr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7D41B5" w:rsidRPr="003558E1" w14:paraId="54799D1A" w14:textId="27F191A9" w:rsidTr="007D41B5">
        <w:trPr>
          <w:trHeight w:val="428"/>
        </w:trPr>
        <w:tc>
          <w:tcPr>
            <w:tcW w:w="7792" w:type="dxa"/>
            <w:gridSpan w:val="2"/>
          </w:tcPr>
          <w:p w14:paraId="520B3A0E" w14:textId="50A61AF3" w:rsidR="007D41B5" w:rsidRPr="003558E1" w:rsidRDefault="007D41B5" w:rsidP="001F5F3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Group 1</w:t>
            </w:r>
          </w:p>
          <w:p w14:paraId="102E1F76" w14:textId="26E59ED6" w:rsidR="007D41B5" w:rsidRPr="003558E1" w:rsidRDefault="007D41B5" w:rsidP="007E52EE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796DB8F6" w14:textId="1980EEB5" w:rsidR="007D41B5" w:rsidRPr="003558E1" w:rsidRDefault="007D41B5" w:rsidP="000875AF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Median (Range)</w:t>
            </w:r>
          </w:p>
        </w:tc>
      </w:tr>
      <w:tr w:rsidR="007D41B5" w:rsidRPr="003558E1" w14:paraId="7950D7AF" w14:textId="015DBAE5" w:rsidTr="00D20347">
        <w:trPr>
          <w:trHeight w:val="446"/>
        </w:trPr>
        <w:tc>
          <w:tcPr>
            <w:tcW w:w="591" w:type="dxa"/>
          </w:tcPr>
          <w:p w14:paraId="4F7CE3C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7201" w:type="dxa"/>
          </w:tcPr>
          <w:p w14:paraId="01E38551" w14:textId="64FE4722" w:rsidR="00612471" w:rsidRPr="003558E1" w:rsidRDefault="004170E4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Registration and installation of the </w:t>
            </w:r>
            <w:r w:rsidR="00A42423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="008B45DD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053AB777" w14:textId="31F21F2C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Einrichtung der App und die Anmeldung in der App funktionieren sehr leicht.</w:t>
            </w:r>
          </w:p>
        </w:tc>
        <w:tc>
          <w:tcPr>
            <w:tcW w:w="1134" w:type="dxa"/>
          </w:tcPr>
          <w:p w14:paraId="03D78AAF" w14:textId="09FBDACA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1E9AE281" w14:textId="7EF0047C" w:rsidTr="00D20347">
        <w:trPr>
          <w:trHeight w:val="222"/>
        </w:trPr>
        <w:tc>
          <w:tcPr>
            <w:tcW w:w="591" w:type="dxa"/>
          </w:tcPr>
          <w:p w14:paraId="2D6F47E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7201" w:type="dxa"/>
          </w:tcPr>
          <w:p w14:paraId="32E1BF4B" w14:textId="4A5DA828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Using the </w:t>
            </w:r>
            <w:r w:rsidR="00E467BE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for the first time is </w:t>
            </w:r>
            <w:r w:rsidR="008B45DD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2125BE49" w14:textId="0CD14C2F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ie App das erste Mal zu benutzen ist einfach. </w:t>
            </w:r>
          </w:p>
        </w:tc>
        <w:tc>
          <w:tcPr>
            <w:tcW w:w="1134" w:type="dxa"/>
          </w:tcPr>
          <w:p w14:paraId="58E8F520" w14:textId="0608F5A7" w:rsidR="007D41B5" w:rsidRPr="003558E1" w:rsidRDefault="007D41B5" w:rsidP="000875A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E481C1C" w14:textId="7C10B2C0" w:rsidTr="00D20347">
        <w:trPr>
          <w:trHeight w:val="623"/>
        </w:trPr>
        <w:tc>
          <w:tcPr>
            <w:tcW w:w="591" w:type="dxa"/>
          </w:tcPr>
          <w:p w14:paraId="36F032E6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7201" w:type="dxa"/>
          </w:tcPr>
          <w:p w14:paraId="5013B303" w14:textId="76A77087" w:rsidR="00612471" w:rsidRPr="003558E1" w:rsidRDefault="0051656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e </w:t>
            </w:r>
            <w:r w:rsidR="00E467BE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>is straightforward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 and well</w:t>
            </w:r>
            <w:r w:rsidR="002F662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B45DD" w:rsidRPr="003558E1">
              <w:rPr>
                <w:rFonts w:ascii="Arial" w:hAnsi="Arial" w:cs="Arial"/>
                <w:sz w:val="18"/>
                <w:szCs w:val="18"/>
                <w:lang w:val="en-US"/>
              </w:rPr>
              <w:t>designed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37DD78B2" w14:textId="7C57D1AC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ie App kommt mir übersichtlich und gut strukturiert vor. </w:t>
            </w:r>
          </w:p>
        </w:tc>
        <w:tc>
          <w:tcPr>
            <w:tcW w:w="1134" w:type="dxa"/>
          </w:tcPr>
          <w:p w14:paraId="27A65FB2" w14:textId="6E99CF0A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5D46FF6B" w14:textId="34B1F187" w:rsidTr="00D20347">
        <w:trPr>
          <w:trHeight w:val="222"/>
        </w:trPr>
        <w:tc>
          <w:tcPr>
            <w:tcW w:w="591" w:type="dxa"/>
          </w:tcPr>
          <w:p w14:paraId="6F6B4545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7201" w:type="dxa"/>
          </w:tcPr>
          <w:p w14:paraId="686E51D0" w14:textId="4DA3CE25" w:rsidR="007D41B5" w:rsidRPr="003558E1" w:rsidRDefault="007D41B5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Navigating within the </w:t>
            </w:r>
            <w:r w:rsidR="00E467BE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</w:t>
            </w:r>
            <w:r w:rsidR="008B45DD" w:rsidRPr="003558E1">
              <w:rPr>
                <w:rFonts w:ascii="Arial" w:hAnsi="Arial" w:cs="Arial"/>
                <w:sz w:val="18"/>
                <w:szCs w:val="18"/>
                <w:lang w:val="en-US"/>
              </w:rPr>
              <w:t>effort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014D65E0" w14:textId="72699E57" w:rsidR="00612471" w:rsidRPr="003558E1" w:rsidRDefault="0061247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n der App zu navigieren ist einfach.</w:t>
            </w:r>
          </w:p>
        </w:tc>
        <w:tc>
          <w:tcPr>
            <w:tcW w:w="1134" w:type="dxa"/>
          </w:tcPr>
          <w:p w14:paraId="298B94EC" w14:textId="20284D0A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026D105" w14:textId="6ADCE325" w:rsidTr="00D20347">
        <w:trPr>
          <w:trHeight w:val="446"/>
        </w:trPr>
        <w:tc>
          <w:tcPr>
            <w:tcW w:w="591" w:type="dxa"/>
          </w:tcPr>
          <w:p w14:paraId="07C19BDB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5</w:t>
            </w:r>
          </w:p>
        </w:tc>
        <w:tc>
          <w:tcPr>
            <w:tcW w:w="7201" w:type="dxa"/>
          </w:tcPr>
          <w:p w14:paraId="36960DCE" w14:textId="43D048D1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understood the instructions on data</w:t>
            </w:r>
            <w:r w:rsidR="008B45DD"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protection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 regulation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2984D29D" w14:textId="100F50A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die Hinweise zum Datenschutz gut verstanden.</w:t>
            </w:r>
          </w:p>
        </w:tc>
        <w:tc>
          <w:tcPr>
            <w:tcW w:w="1134" w:type="dxa"/>
          </w:tcPr>
          <w:p w14:paraId="3702F23C" w14:textId="28864F6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5835CA30" w14:textId="0713C1F0" w:rsidTr="00D20347">
        <w:trPr>
          <w:trHeight w:val="222"/>
        </w:trPr>
        <w:tc>
          <w:tcPr>
            <w:tcW w:w="591" w:type="dxa"/>
          </w:tcPr>
          <w:p w14:paraId="5C2D73EC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>6</w:t>
            </w:r>
          </w:p>
        </w:tc>
        <w:tc>
          <w:tcPr>
            <w:tcW w:w="7201" w:type="dxa"/>
          </w:tcPr>
          <w:p w14:paraId="6A521D8E" w14:textId="1309A34F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t is difficult to navigate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 withi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="00A42423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56C50D09" w14:textId="6B44B630" w:rsidR="007D41B5" w:rsidRPr="003558E1" w:rsidRDefault="007D41B5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>Es ist schwierig, sich in der App zurecht zu finden.</w:t>
            </w:r>
          </w:p>
        </w:tc>
        <w:tc>
          <w:tcPr>
            <w:tcW w:w="1134" w:type="dxa"/>
          </w:tcPr>
          <w:p w14:paraId="1C03DB5F" w14:textId="73CAD28E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64EB3269" w14:textId="5B03946A" w:rsidTr="00D20347">
        <w:trPr>
          <w:trHeight w:val="222"/>
        </w:trPr>
        <w:tc>
          <w:tcPr>
            <w:tcW w:w="591" w:type="dxa"/>
          </w:tcPr>
          <w:p w14:paraId="229A839B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7</w:t>
            </w:r>
          </w:p>
        </w:tc>
        <w:tc>
          <w:tcPr>
            <w:tcW w:w="7201" w:type="dxa"/>
          </w:tcPr>
          <w:p w14:paraId="32F89964" w14:textId="51539843" w:rsidR="007D41B5" w:rsidRPr="003558E1" w:rsidRDefault="008B45DD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urthe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explanation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re required for using t</w:t>
            </w:r>
            <w:r w:rsidR="007D41B5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he </w:t>
            </w:r>
            <w:r w:rsidR="00A42423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7D41B5"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//</w:t>
            </w:r>
          </w:p>
          <w:p w14:paraId="1CB7A7EE" w14:textId="0598861E" w:rsidR="00612471" w:rsidRPr="003558E1" w:rsidRDefault="0061247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App benötigt mehr Erklärungen.</w:t>
            </w:r>
          </w:p>
        </w:tc>
        <w:tc>
          <w:tcPr>
            <w:tcW w:w="1134" w:type="dxa"/>
          </w:tcPr>
          <w:p w14:paraId="33619C99" w14:textId="0F0520D4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B135851" w14:textId="42C15740" w:rsidTr="00D20347">
        <w:trPr>
          <w:trHeight w:val="428"/>
        </w:trPr>
        <w:tc>
          <w:tcPr>
            <w:tcW w:w="591" w:type="dxa"/>
          </w:tcPr>
          <w:p w14:paraId="2DF9CAA0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8</w:t>
            </w:r>
          </w:p>
        </w:tc>
        <w:tc>
          <w:tcPr>
            <w:tcW w:w="7201" w:type="dxa"/>
          </w:tcPr>
          <w:p w14:paraId="32963B83" w14:textId="08054837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>explanatory video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325FFD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325FFD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throat swab i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understand</w:t>
            </w:r>
            <w:r w:rsidR="00325FFD" w:rsidRPr="003558E1">
              <w:rPr>
                <w:rFonts w:ascii="Arial" w:hAnsi="Arial" w:cs="Arial"/>
                <w:sz w:val="18"/>
                <w:szCs w:val="18"/>
                <w:lang w:val="en-US"/>
              </w:rPr>
              <w:t>abl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62DF25DA" w14:textId="6A574F9D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as Video zur Anleitung der Rachenabstriche ist gut verständlich.</w:t>
            </w:r>
          </w:p>
        </w:tc>
        <w:tc>
          <w:tcPr>
            <w:tcW w:w="1134" w:type="dxa"/>
          </w:tcPr>
          <w:p w14:paraId="0E3CF889" w14:textId="4DB02512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4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2E5D9C3C" w14:textId="541761C8" w:rsidTr="00D20347">
        <w:trPr>
          <w:trHeight w:val="446"/>
        </w:trPr>
        <w:tc>
          <w:tcPr>
            <w:tcW w:w="591" w:type="dxa"/>
          </w:tcPr>
          <w:p w14:paraId="702FE5D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9</w:t>
            </w:r>
          </w:p>
        </w:tc>
        <w:tc>
          <w:tcPr>
            <w:tcW w:w="7201" w:type="dxa"/>
          </w:tcPr>
          <w:p w14:paraId="53F1110E" w14:textId="7485F4D1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video </w:t>
            </w:r>
            <w:r w:rsidR="00325FFD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325FFD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throa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wab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hould be </w:t>
            </w:r>
            <w:r w:rsidR="00F628D2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explained in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mor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detail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7890DE03" w14:textId="61C81596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as Video zur Anleitung der Rachenabstriche sollte ausführlicher sein</w:t>
            </w:r>
            <w:r w:rsidR="00612471" w:rsidRPr="003558E1">
              <w:rPr>
                <w:rFonts w:ascii="Arial" w:hAnsi="Arial" w:cs="Arial"/>
                <w:i/>
                <w:sz w:val="18"/>
                <w:lang w:val="de-DE"/>
              </w:rPr>
              <w:t>.</w:t>
            </w:r>
          </w:p>
        </w:tc>
        <w:tc>
          <w:tcPr>
            <w:tcW w:w="1134" w:type="dxa"/>
          </w:tcPr>
          <w:p w14:paraId="200F1079" w14:textId="520DEC9D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0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0092F933" w14:textId="7CF7AB20" w:rsidTr="00D20347">
        <w:trPr>
          <w:trHeight w:val="428"/>
        </w:trPr>
        <w:tc>
          <w:tcPr>
            <w:tcW w:w="591" w:type="dxa"/>
          </w:tcPr>
          <w:p w14:paraId="583F7912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0</w:t>
            </w:r>
          </w:p>
        </w:tc>
        <w:tc>
          <w:tcPr>
            <w:tcW w:w="7201" w:type="dxa"/>
          </w:tcPr>
          <w:p w14:paraId="09AD0641" w14:textId="7B3B1215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video on </w:t>
            </w:r>
            <w:r w:rsidR="00A9765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packaging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 of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sampling material i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understand</w:t>
            </w:r>
            <w:r w:rsidR="00724BE6" w:rsidRPr="003558E1">
              <w:rPr>
                <w:rFonts w:ascii="Arial" w:hAnsi="Arial" w:cs="Arial"/>
                <w:sz w:val="18"/>
                <w:szCs w:val="18"/>
                <w:lang w:val="en-US"/>
              </w:rPr>
              <w:t>abl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16148820" w14:textId="2A7A0A80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as Video zur Verpackung des Probenmaterials ist gut verständlich. </w:t>
            </w:r>
          </w:p>
        </w:tc>
        <w:tc>
          <w:tcPr>
            <w:tcW w:w="1134" w:type="dxa"/>
          </w:tcPr>
          <w:p w14:paraId="446CDB2B" w14:textId="2431A1A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475C44C5" w14:textId="1F20D3DE" w:rsidTr="00D20347">
        <w:trPr>
          <w:trHeight w:val="428"/>
        </w:trPr>
        <w:tc>
          <w:tcPr>
            <w:tcW w:w="591" w:type="dxa"/>
          </w:tcPr>
          <w:p w14:paraId="216EBCBF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1</w:t>
            </w:r>
          </w:p>
        </w:tc>
        <w:tc>
          <w:tcPr>
            <w:tcW w:w="7201" w:type="dxa"/>
          </w:tcPr>
          <w:p w14:paraId="6A75048D" w14:textId="1C7F43B8" w:rsidR="00612471" w:rsidRPr="003558E1" w:rsidRDefault="0061247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video on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97657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A97657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packaging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 of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sampling material should be more detailed. //</w:t>
            </w:r>
          </w:p>
          <w:p w14:paraId="304BAD1A" w14:textId="7CB34E7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as Video zur Verpackung des Probenmaterials sollte ausführlicher sein.  </w:t>
            </w:r>
          </w:p>
        </w:tc>
        <w:tc>
          <w:tcPr>
            <w:tcW w:w="1134" w:type="dxa"/>
          </w:tcPr>
          <w:p w14:paraId="496CBDEB" w14:textId="1F1408A5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7D77FF69" w14:textId="6BBECB24" w:rsidTr="00D20347">
        <w:trPr>
          <w:trHeight w:val="876"/>
        </w:trPr>
        <w:tc>
          <w:tcPr>
            <w:tcW w:w="591" w:type="dxa"/>
          </w:tcPr>
          <w:p w14:paraId="39C702B2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2</w:t>
            </w:r>
          </w:p>
        </w:tc>
        <w:tc>
          <w:tcPr>
            <w:tcW w:w="7201" w:type="dxa"/>
          </w:tcPr>
          <w:p w14:paraId="04E2696C" w14:textId="77777777" w:rsidR="00637865" w:rsidRPr="003558E1" w:rsidRDefault="00637865" w:rsidP="0063786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elf-collected SARS-CoV-2 swabs for at-home use compared to swabs taken by a physician are of great interest to me. //</w:t>
            </w:r>
          </w:p>
          <w:p w14:paraId="22BF4B4B" w14:textId="63FB6F7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ie selbst durchgeführten SARS-CoV-2 Abstriche für zuhause sind gegenüber einem externen Abstrich durch einen Arzt von großem Interesse für mich. </w:t>
            </w:r>
          </w:p>
        </w:tc>
        <w:tc>
          <w:tcPr>
            <w:tcW w:w="1134" w:type="dxa"/>
          </w:tcPr>
          <w:p w14:paraId="11841E11" w14:textId="5E9C6E84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7F9D1AF4" w14:textId="14821A91" w:rsidTr="00D20347">
        <w:trPr>
          <w:trHeight w:val="1288"/>
        </w:trPr>
        <w:tc>
          <w:tcPr>
            <w:tcW w:w="591" w:type="dxa"/>
          </w:tcPr>
          <w:p w14:paraId="7F8E6351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3</w:t>
            </w:r>
          </w:p>
        </w:tc>
        <w:tc>
          <w:tcPr>
            <w:tcW w:w="7201" w:type="dxa"/>
          </w:tcPr>
          <w:p w14:paraId="24D91CFE" w14:textId="29BF7382" w:rsidR="00612471" w:rsidRPr="003558E1" w:rsidRDefault="002C7CE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prefe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wabs </w:t>
            </w:r>
            <w:r w:rsidR="00E26772" w:rsidRPr="003558E1">
              <w:rPr>
                <w:rFonts w:ascii="Arial" w:hAnsi="Arial" w:cs="Arial"/>
                <w:sz w:val="18"/>
                <w:lang w:val="en-US"/>
              </w:rPr>
              <w:t xml:space="preserve">for </w:t>
            </w:r>
            <w:r w:rsidR="00E26772" w:rsidRPr="003558E1">
              <w:rPr>
                <w:rFonts w:ascii="Arial" w:hAnsi="Arial" w:cs="Arial"/>
                <w:sz w:val="18"/>
                <w:szCs w:val="18"/>
                <w:lang w:val="en-US"/>
              </w:rPr>
              <w:t>SARS-</w:t>
            </w:r>
            <w:r w:rsidR="00056D22" w:rsidRPr="003558E1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E26772" w:rsidRPr="003558E1">
              <w:rPr>
                <w:rFonts w:ascii="Arial" w:hAnsi="Arial" w:cs="Arial"/>
                <w:sz w:val="18"/>
                <w:szCs w:val="18"/>
                <w:lang w:val="en-US"/>
              </w:rPr>
              <w:t>oV-2 testing</w:t>
            </w:r>
            <w:r w:rsidR="00E26772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and </w:t>
            </w:r>
            <w:r w:rsidR="00F14C61" w:rsidRPr="003558E1">
              <w:rPr>
                <w:rFonts w:ascii="Arial" w:hAnsi="Arial" w:cs="Arial"/>
                <w:sz w:val="18"/>
                <w:szCs w:val="18"/>
                <w:lang w:val="en-US"/>
              </w:rPr>
              <w:t>mail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the swab </w:t>
            </w:r>
            <w:r w:rsidR="002F6628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3B2189" w:rsidRPr="003558E1">
              <w:rPr>
                <w:rFonts w:ascii="Arial" w:hAnsi="Arial" w:cs="Arial"/>
                <w:sz w:val="18"/>
                <w:szCs w:val="18"/>
                <w:lang w:val="en-US"/>
              </w:rPr>
              <w:t>scheduling an appointment</w:t>
            </w:r>
            <w:r w:rsidR="003B2189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at</w:t>
            </w:r>
            <w:r w:rsidR="003B2189"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="003B218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849DB" w:rsidRPr="003558E1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3B218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F662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being </w:t>
            </w:r>
            <w:r w:rsidR="003B218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ested by </w:t>
            </w:r>
            <w:r w:rsidRPr="003558E1">
              <w:rPr>
                <w:rFonts w:ascii="Arial" w:hAnsi="Arial" w:cs="Arial"/>
                <w:sz w:val="18"/>
                <w:lang w:val="en-US"/>
              </w:rPr>
              <w:t>a health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care professional</w:t>
            </w:r>
            <w:r w:rsidR="003B2189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>//</w:t>
            </w:r>
          </w:p>
          <w:p w14:paraId="14850427" w14:textId="4A39C220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würde einen SARS-CoV-2 Selbstabstrich zuhause und den Rückversand per Post gegenüber der Vereinbarung eines Termins bei einem medizinischen Mitarbeiter sowie dem Abstrich durch in einem Testzentrum durch einen Arzt / medizinischen Mitarbeiter bevorzugen.</w:t>
            </w:r>
          </w:p>
        </w:tc>
        <w:tc>
          <w:tcPr>
            <w:tcW w:w="1134" w:type="dxa"/>
          </w:tcPr>
          <w:p w14:paraId="5E41DC7A" w14:textId="53A5D286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6E75F06D" w14:textId="1FB4302E" w:rsidTr="00D20347">
        <w:trPr>
          <w:trHeight w:val="876"/>
        </w:trPr>
        <w:tc>
          <w:tcPr>
            <w:tcW w:w="591" w:type="dxa"/>
          </w:tcPr>
          <w:p w14:paraId="491FF5CE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4</w:t>
            </w:r>
          </w:p>
        </w:tc>
        <w:tc>
          <w:tcPr>
            <w:tcW w:w="7201" w:type="dxa"/>
          </w:tcPr>
          <w:p w14:paraId="55EDD0C8" w14:textId="70B61BB9" w:rsidR="00612471" w:rsidRPr="003558E1" w:rsidRDefault="00A963DF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feel more flexible with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>ion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</w:t>
            </w:r>
            <w:r w:rsidR="000A0F70" w:rsidRPr="003558E1"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="000A0F70" w:rsidRPr="003558E1">
              <w:rPr>
                <w:rFonts w:ascii="Arial" w:hAnsi="Arial" w:cs="Arial"/>
                <w:sz w:val="18"/>
                <w:lang w:val="en-US"/>
              </w:rPr>
              <w:t xml:space="preserve"> SARS-oV-2 </w:t>
            </w:r>
            <w:r w:rsidR="000A0F70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0A0F7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in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erms of 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time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compared 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>with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3677A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the swab by</w:t>
            </w:r>
            <w:r w:rsidR="0033677A" w:rsidRPr="003558E1">
              <w:rPr>
                <w:rFonts w:ascii="Arial" w:hAnsi="Arial" w:cs="Arial"/>
                <w:sz w:val="18"/>
                <w:lang w:val="en-US"/>
              </w:rPr>
              <w:t xml:space="preserve"> a 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>health-care professional</w:t>
            </w:r>
            <w:r w:rsidR="0061247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57897" w:rsidRPr="003558E1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  <w:r w:rsidR="00357897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 xml:space="preserve">a test </w:t>
            </w:r>
            <w:r w:rsidR="00866D18" w:rsidRPr="003558E1">
              <w:rPr>
                <w:rFonts w:ascii="Arial" w:hAnsi="Arial" w:cs="Arial"/>
                <w:sz w:val="18"/>
                <w:lang w:val="en-US"/>
              </w:rPr>
              <w:t>center</w:t>
            </w:r>
            <w:r w:rsidR="00612471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6A25C0B7" w14:textId="21FBDA2E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er SARS-CoV-2 Selbstabstrich ermöglicht mir eine höhere zeitliche Flexibilität im Vergleich zum Abstrich durch einen Arzt / medizinischen Mitarbeiter in einem Testzentrum. </w:t>
            </w:r>
          </w:p>
        </w:tc>
        <w:tc>
          <w:tcPr>
            <w:tcW w:w="1134" w:type="dxa"/>
          </w:tcPr>
          <w:p w14:paraId="5EA911DA" w14:textId="499A58D5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116B1C72" w14:textId="171EBA6E" w:rsidTr="00D20347">
        <w:trPr>
          <w:trHeight w:val="859"/>
        </w:trPr>
        <w:tc>
          <w:tcPr>
            <w:tcW w:w="591" w:type="dxa"/>
          </w:tcPr>
          <w:p w14:paraId="3D95770A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5</w:t>
            </w:r>
          </w:p>
        </w:tc>
        <w:tc>
          <w:tcPr>
            <w:tcW w:w="7201" w:type="dxa"/>
          </w:tcPr>
          <w:p w14:paraId="3F03EBC6" w14:textId="66712AEB" w:rsidR="00190AC2" w:rsidRPr="003558E1" w:rsidRDefault="00190AC2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5C6EE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="005C6EE0"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5C6EE0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less time-consuming compared </w:t>
            </w:r>
            <w:r w:rsidR="00B105EF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with </w:t>
            </w:r>
            <w:r w:rsidR="00357897" w:rsidRPr="003558E1">
              <w:rPr>
                <w:rFonts w:ascii="Arial" w:hAnsi="Arial" w:cs="Arial"/>
                <w:sz w:val="18"/>
                <w:szCs w:val="18"/>
                <w:lang w:val="en-US"/>
              </w:rPr>
              <w:t>the collection of the swab by</w:t>
            </w:r>
            <w:r w:rsidR="00357897"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="0035789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="00357897" w:rsidRPr="003558E1">
              <w:rPr>
                <w:rFonts w:ascii="Arial" w:hAnsi="Arial" w:cs="Arial"/>
                <w:sz w:val="18"/>
                <w:lang w:val="en-US"/>
              </w:rPr>
              <w:t xml:space="preserve"> 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</w:t>
            </w:r>
            <w:r w:rsidR="00866D18" w:rsidRPr="003558E1">
              <w:rPr>
                <w:rFonts w:ascii="Arial" w:hAnsi="Arial" w:cs="Arial"/>
                <w:sz w:val="18"/>
                <w:lang w:val="en-US"/>
              </w:rPr>
              <w:t>cent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2A0494C6" w14:textId="1A836D47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ARS-CoV-2 Selbstabstriche benötigen weniger zeitlichen Aufwand im Vergleich zum Abstrich durch einen Arzt / medizinischen Mitarbeiter in einem Testzentrum.</w:t>
            </w:r>
          </w:p>
        </w:tc>
        <w:tc>
          <w:tcPr>
            <w:tcW w:w="1134" w:type="dxa"/>
          </w:tcPr>
          <w:p w14:paraId="10E2C676" w14:textId="02B0C9D8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7A17D8AD" w14:textId="66E44EB1" w:rsidTr="00D20347">
        <w:trPr>
          <w:trHeight w:val="558"/>
        </w:trPr>
        <w:tc>
          <w:tcPr>
            <w:tcW w:w="591" w:type="dxa"/>
          </w:tcPr>
          <w:p w14:paraId="552EEAC6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  <w:tc>
          <w:tcPr>
            <w:tcW w:w="7201" w:type="dxa"/>
          </w:tcPr>
          <w:p w14:paraId="0D24A72C" w14:textId="6A311FD1" w:rsidR="00190AC2" w:rsidRPr="003558E1" w:rsidRDefault="00190AC2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A6704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A6704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esting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eem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o be more </w:t>
            </w:r>
            <w:r w:rsidR="00A963DF" w:rsidRPr="003558E1">
              <w:rPr>
                <w:rFonts w:ascii="Arial" w:hAnsi="Arial" w:cs="Arial"/>
                <w:sz w:val="18"/>
                <w:szCs w:val="18"/>
                <w:lang w:val="en-US"/>
              </w:rPr>
              <w:t>secur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me 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in terms of 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A963DF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infection risk (</w:t>
            </w:r>
            <w:r w:rsidR="00A1071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nsidering the 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exposure </w:t>
            </w:r>
            <w:r w:rsidRPr="003558E1">
              <w:rPr>
                <w:rFonts w:ascii="Arial" w:hAnsi="Arial" w:cs="Arial"/>
                <w:sz w:val="18"/>
                <w:lang w:val="en-US"/>
              </w:rPr>
              <w:t>on the way to a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E4585" w:rsidRPr="003558E1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="004E4585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at the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)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="007E526B"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="007E526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="007E526B"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="007E526B" w:rsidRPr="003558E1">
              <w:rPr>
                <w:rFonts w:ascii="Arial" w:hAnsi="Arial" w:cs="Arial"/>
                <w:sz w:val="18"/>
                <w:lang w:val="en-US"/>
              </w:rPr>
              <w:t>r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03F191F7" w14:textId="2DB17D67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ARS-CoV-2 Selbstabstriche erscheinen mir in Bezug auf eine potentielle Ansteckungsgefahr (auf dem Weg ins Testzentrum, im Testzentrum selbst) sicherer im Vergleich zum Abstrich durch einen Arzt / medizinischen Mitarbeiter in einem Testzentrum.</w:t>
            </w:r>
          </w:p>
        </w:tc>
        <w:tc>
          <w:tcPr>
            <w:tcW w:w="1134" w:type="dxa"/>
          </w:tcPr>
          <w:p w14:paraId="5FABD47C" w14:textId="488A2E36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51B4F5D" w14:textId="5E03805F" w:rsidTr="00D20347">
        <w:trPr>
          <w:trHeight w:val="876"/>
        </w:trPr>
        <w:tc>
          <w:tcPr>
            <w:tcW w:w="591" w:type="dxa"/>
          </w:tcPr>
          <w:p w14:paraId="7FE06605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7</w:t>
            </w:r>
          </w:p>
        </w:tc>
        <w:tc>
          <w:tcPr>
            <w:tcW w:w="7201" w:type="dxa"/>
          </w:tcPr>
          <w:p w14:paraId="57944304" w14:textId="799E785A" w:rsidR="00450AFA" w:rsidRPr="003558E1" w:rsidRDefault="003B2189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847803" w:rsidRPr="003558E1">
              <w:rPr>
                <w:rFonts w:ascii="Arial" w:hAnsi="Arial" w:cs="Arial"/>
                <w:sz w:val="18"/>
                <w:lang w:val="en-US"/>
              </w:rPr>
              <w:t xml:space="preserve"> self-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swabs for</w:t>
            </w:r>
            <w:r w:rsidR="00847803"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847803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is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less comfortable than 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>the collection of swab</w:t>
            </w:r>
            <w:r w:rsidR="00F40EBA" w:rsidRPr="003558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by a </w:t>
            </w:r>
            <w:r w:rsidR="00847803" w:rsidRPr="003558E1">
              <w:rPr>
                <w:rFonts w:ascii="Arial" w:hAnsi="Arial" w:cs="Arial"/>
                <w:sz w:val="18"/>
                <w:lang w:val="en-US"/>
              </w:rPr>
              <w:t>health-care professional</w:t>
            </w:r>
            <w:r w:rsidR="00847803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="00847803"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5EB6D3B6" w14:textId="04E1700D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stelle mir einen SARS-CoV-2 Selbstabstrich weniger unangenehm vor im Vergleich zu einem Abstrich durch einen Arzt / medizinischen Mitarbeiter.</w:t>
            </w:r>
          </w:p>
        </w:tc>
        <w:tc>
          <w:tcPr>
            <w:tcW w:w="1134" w:type="dxa"/>
          </w:tcPr>
          <w:p w14:paraId="4760A8DC" w14:textId="4A6BBE86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4A398561" w14:textId="623ACC6C" w:rsidTr="00D20347">
        <w:trPr>
          <w:trHeight w:val="652"/>
        </w:trPr>
        <w:tc>
          <w:tcPr>
            <w:tcW w:w="591" w:type="dxa"/>
          </w:tcPr>
          <w:p w14:paraId="73C062FF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8</w:t>
            </w:r>
          </w:p>
        </w:tc>
        <w:tc>
          <w:tcPr>
            <w:tcW w:w="7201" w:type="dxa"/>
          </w:tcPr>
          <w:p w14:paraId="05A6B51F" w14:textId="151E45EE" w:rsidR="00450AFA" w:rsidRPr="003558E1" w:rsidRDefault="00A22E83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erforming t</w:t>
            </w:r>
            <w:r w:rsidR="00450AFA" w:rsidRPr="003558E1">
              <w:rPr>
                <w:rFonts w:ascii="Arial" w:hAnsi="Arial" w:cs="Arial"/>
                <w:sz w:val="18"/>
                <w:szCs w:val="18"/>
                <w:lang w:val="en-US"/>
              </w:rPr>
              <w:t>h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2472A" w:rsidRPr="003558E1">
              <w:rPr>
                <w:rFonts w:ascii="Arial" w:hAnsi="Arial" w:cs="Arial"/>
                <w:sz w:val="18"/>
                <w:lang w:val="en-US"/>
              </w:rPr>
              <w:t xml:space="preserve">self-collection 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>of swab</w:t>
            </w:r>
            <w:r w:rsidR="00673AC4" w:rsidRPr="003558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</w:t>
            </w:r>
            <w:r w:rsidR="00450AF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ARS-CoV-2 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impl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and succes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s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ful from my point of view. //</w:t>
            </w:r>
          </w:p>
          <w:p w14:paraId="36A2C407" w14:textId="6E71250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SARS-CoV-2 Selbstabstrich war leicht durchzuführen und aus meiner Sicht erfolgreich.</w:t>
            </w:r>
          </w:p>
        </w:tc>
        <w:tc>
          <w:tcPr>
            <w:tcW w:w="1134" w:type="dxa"/>
          </w:tcPr>
          <w:p w14:paraId="04C13689" w14:textId="456D85F1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683EC2E7" w14:textId="0355DD72" w:rsidTr="00D20347">
        <w:trPr>
          <w:trHeight w:val="428"/>
        </w:trPr>
        <w:tc>
          <w:tcPr>
            <w:tcW w:w="591" w:type="dxa"/>
          </w:tcPr>
          <w:p w14:paraId="1BBEB521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9</w:t>
            </w:r>
          </w:p>
        </w:tc>
        <w:tc>
          <w:tcPr>
            <w:tcW w:w="7201" w:type="dxa"/>
          </w:tcPr>
          <w:p w14:paraId="3E4715FB" w14:textId="5728D3BE" w:rsidR="00450AFA" w:rsidRPr="003558E1" w:rsidRDefault="00450AFA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am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happ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with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>ion procedure of th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>swab for</w:t>
            </w:r>
            <w:r w:rsidR="0012472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12472A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7E377320" w14:textId="7FF3927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bin zufrieden mit der Durchführung meines SARS-CoV-2 Selbstabstrichs.</w:t>
            </w:r>
          </w:p>
        </w:tc>
        <w:tc>
          <w:tcPr>
            <w:tcW w:w="1134" w:type="dxa"/>
          </w:tcPr>
          <w:p w14:paraId="101D1052" w14:textId="54501489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59A36B56" w14:textId="4607CC37" w:rsidTr="00D20347">
        <w:trPr>
          <w:trHeight w:val="876"/>
        </w:trPr>
        <w:tc>
          <w:tcPr>
            <w:tcW w:w="591" w:type="dxa"/>
          </w:tcPr>
          <w:p w14:paraId="4AC80610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0</w:t>
            </w:r>
          </w:p>
        </w:tc>
        <w:tc>
          <w:tcPr>
            <w:tcW w:w="7201" w:type="dxa"/>
          </w:tcPr>
          <w:p w14:paraId="46468634" w14:textId="5A384D1A" w:rsidR="00450AFA" w:rsidRPr="003558E1" w:rsidRDefault="00D13F88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Self-collection of th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450AF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</w:t>
            </w:r>
            <w:r w:rsidR="003D169C"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3D169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requires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>immense</w:t>
            </w:r>
            <w:r w:rsidR="003D169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mental effort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>becaus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the task is complex.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collection of the SARS-CoV-2 swab is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technically </w:t>
            </w:r>
            <w:r w:rsidRPr="003558E1">
              <w:rPr>
                <w:rFonts w:ascii="Arial" w:hAnsi="Arial" w:cs="Arial"/>
                <w:sz w:val="18"/>
                <w:lang w:val="en-US"/>
              </w:rPr>
              <w:t>challenging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769D6E19" w14:textId="48642E06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er SARS-CoV-2 Selbstabstrich erfordert einen hohen geistigen Einsatz, da die Aufgabe komplex ist. </w:t>
            </w:r>
            <w:r w:rsidRPr="003558E1">
              <w:rPr>
                <w:rFonts w:ascii="Arial" w:hAnsi="Arial" w:cs="Arial"/>
                <w:i/>
                <w:sz w:val="18"/>
                <w:lang w:val="en-US"/>
              </w:rPr>
              <w:t xml:space="preserve">Die SARS-CoV-2 </w:t>
            </w:r>
            <w:proofErr w:type="spellStart"/>
            <w:r w:rsidRPr="003558E1">
              <w:rPr>
                <w:rFonts w:ascii="Arial" w:hAnsi="Arial" w:cs="Arial"/>
                <w:i/>
                <w:sz w:val="18"/>
                <w:lang w:val="en-US"/>
              </w:rPr>
              <w:t>Selbstabstriche</w:t>
            </w:r>
            <w:proofErr w:type="spellEnd"/>
            <w:r w:rsidRPr="003558E1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i/>
                <w:sz w:val="18"/>
                <w:lang w:val="en-US"/>
              </w:rPr>
              <w:t>sind</w:t>
            </w:r>
            <w:proofErr w:type="spellEnd"/>
            <w:r w:rsidRPr="003558E1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i/>
                <w:sz w:val="18"/>
                <w:lang w:val="en-US"/>
              </w:rPr>
              <w:t>technisch</w:t>
            </w:r>
            <w:proofErr w:type="spellEnd"/>
            <w:r w:rsidRPr="003558E1">
              <w:rPr>
                <w:rFonts w:ascii="Arial" w:hAnsi="Arial" w:cs="Arial"/>
                <w:i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i/>
                <w:sz w:val="18"/>
                <w:lang w:val="en-US"/>
              </w:rPr>
              <w:t>schwierig</w:t>
            </w:r>
            <w:proofErr w:type="spellEnd"/>
            <w:r w:rsidRPr="003558E1">
              <w:rPr>
                <w:rFonts w:ascii="Arial" w:hAnsi="Arial" w:cs="Arial"/>
                <w:i/>
                <w:sz w:val="18"/>
                <w:lang w:val="en-US"/>
              </w:rPr>
              <w:t>.</w:t>
            </w:r>
          </w:p>
        </w:tc>
        <w:tc>
          <w:tcPr>
            <w:tcW w:w="1134" w:type="dxa"/>
          </w:tcPr>
          <w:p w14:paraId="34323D30" w14:textId="3CF2B67D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188CCE5B" w14:textId="066220CD" w:rsidTr="00D20347">
        <w:trPr>
          <w:trHeight w:val="428"/>
        </w:trPr>
        <w:tc>
          <w:tcPr>
            <w:tcW w:w="591" w:type="dxa"/>
          </w:tcPr>
          <w:p w14:paraId="6D59B913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1</w:t>
            </w:r>
          </w:p>
        </w:tc>
        <w:tc>
          <w:tcPr>
            <w:tcW w:w="7201" w:type="dxa"/>
          </w:tcPr>
          <w:p w14:paraId="1451103B" w14:textId="37B03ACF" w:rsidR="00450AFA" w:rsidRPr="003558E1" w:rsidRDefault="00450AFA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felt uncertain while performing the self-collec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tion</w:t>
            </w:r>
            <w:r w:rsidR="00D13F8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22E83" w:rsidRPr="003558E1">
              <w:rPr>
                <w:rFonts w:ascii="Arial" w:hAnsi="Arial" w:cs="Arial"/>
                <w:sz w:val="18"/>
                <w:szCs w:val="18"/>
                <w:lang w:val="en-US"/>
              </w:rPr>
              <w:t>procedure</w:t>
            </w:r>
            <w:r w:rsidR="00A22E83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 xml:space="preserve">of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ARS-CoV-2 swab. //</w:t>
            </w:r>
          </w:p>
          <w:p w14:paraId="261E1141" w14:textId="0AF28125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fühlte mich unsicher bei der Durchführung des SARS-CoV-2 Selbstabstrichs.</w:t>
            </w:r>
          </w:p>
        </w:tc>
        <w:tc>
          <w:tcPr>
            <w:tcW w:w="1134" w:type="dxa"/>
          </w:tcPr>
          <w:p w14:paraId="7D90FB16" w14:textId="464F9D4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3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2212E205" w14:textId="3DFD780C" w:rsidTr="00D20347">
        <w:trPr>
          <w:trHeight w:val="446"/>
        </w:trPr>
        <w:tc>
          <w:tcPr>
            <w:tcW w:w="591" w:type="dxa"/>
          </w:tcPr>
          <w:p w14:paraId="6CD52C88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2</w:t>
            </w:r>
          </w:p>
        </w:tc>
        <w:tc>
          <w:tcPr>
            <w:tcW w:w="7201" w:type="dxa"/>
          </w:tcPr>
          <w:p w14:paraId="14F9DE4F" w14:textId="775235D0" w:rsidR="00450AFA" w:rsidRPr="003558E1" w:rsidRDefault="00D13F88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Performing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collection of th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3D169C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3D169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frustrated m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491A5571" w14:textId="229DA619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bin frustriert von der Durchführung des SARS-CoV-2 Selbstabstrichs.</w:t>
            </w:r>
          </w:p>
        </w:tc>
        <w:tc>
          <w:tcPr>
            <w:tcW w:w="1134" w:type="dxa"/>
          </w:tcPr>
          <w:p w14:paraId="3FF34458" w14:textId="27E75829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5677A175" w14:textId="7291B197" w:rsidTr="00D20347">
        <w:trPr>
          <w:trHeight w:val="428"/>
        </w:trPr>
        <w:tc>
          <w:tcPr>
            <w:tcW w:w="591" w:type="dxa"/>
          </w:tcPr>
          <w:p w14:paraId="49759D5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3</w:t>
            </w:r>
          </w:p>
        </w:tc>
        <w:tc>
          <w:tcPr>
            <w:tcW w:w="7201" w:type="dxa"/>
          </w:tcPr>
          <w:p w14:paraId="471DA9D9" w14:textId="353D53D1" w:rsidR="00450AFA" w:rsidRPr="003558E1" w:rsidRDefault="006271E6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t is convenient to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return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the swab tub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121DF" w:rsidRPr="003558E1">
              <w:rPr>
                <w:rFonts w:ascii="Arial" w:hAnsi="Arial" w:cs="Arial"/>
                <w:sz w:val="18"/>
                <w:lang w:val="en-US"/>
              </w:rPr>
              <w:t>via mail</w:t>
            </w:r>
            <w:r w:rsidR="00450AF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40216C3E" w14:textId="09F2EA92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Rückversand des Abstrichröhrchens per Post ist gut durchführbar.</w:t>
            </w:r>
          </w:p>
        </w:tc>
        <w:tc>
          <w:tcPr>
            <w:tcW w:w="1134" w:type="dxa"/>
          </w:tcPr>
          <w:p w14:paraId="5A56F4F3" w14:textId="0CC55BF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0EC9771B" w14:textId="54FFFB4C" w:rsidTr="00D20347">
        <w:trPr>
          <w:trHeight w:val="446"/>
        </w:trPr>
        <w:tc>
          <w:tcPr>
            <w:tcW w:w="591" w:type="dxa"/>
          </w:tcPr>
          <w:p w14:paraId="4679DEE5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4</w:t>
            </w:r>
          </w:p>
        </w:tc>
        <w:tc>
          <w:tcPr>
            <w:tcW w:w="7201" w:type="dxa"/>
          </w:tcPr>
          <w:p w14:paraId="65F0840C" w14:textId="0A668AF9" w:rsidR="00450AFA" w:rsidRPr="003558E1" w:rsidRDefault="00D13F88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Overall, th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handling of the packaging is </w:t>
            </w:r>
            <w:r w:rsidR="00E64380" w:rsidRPr="003558E1">
              <w:rPr>
                <w:rFonts w:ascii="Arial" w:hAnsi="Arial" w:cs="Arial"/>
                <w:sz w:val="18"/>
                <w:szCs w:val="18"/>
                <w:lang w:val="en-US"/>
              </w:rPr>
              <w:t>appropriate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4C68C56B" w14:textId="7CDA836A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Handhabung der Verpackung ist insgesamt gut.</w:t>
            </w:r>
          </w:p>
        </w:tc>
        <w:tc>
          <w:tcPr>
            <w:tcW w:w="1134" w:type="dxa"/>
          </w:tcPr>
          <w:p w14:paraId="7B587776" w14:textId="1AEE1D52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2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F7D9A16" w14:textId="0BEBD671" w:rsidTr="00D20347">
        <w:trPr>
          <w:trHeight w:val="428"/>
        </w:trPr>
        <w:tc>
          <w:tcPr>
            <w:tcW w:w="591" w:type="dxa"/>
          </w:tcPr>
          <w:p w14:paraId="61EB0153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>25</w:t>
            </w:r>
          </w:p>
        </w:tc>
        <w:tc>
          <w:tcPr>
            <w:tcW w:w="7201" w:type="dxa"/>
          </w:tcPr>
          <w:p w14:paraId="546C6259" w14:textId="77777777" w:rsidR="00450AFA" w:rsidRPr="003558E1" w:rsidRDefault="00450AFA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packaging of the swab tube is technically difficult. //</w:t>
            </w:r>
          </w:p>
          <w:p w14:paraId="0F9EC80A" w14:textId="13CA56B0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Verpackung des Röhrchens ist technisch schwierig.</w:t>
            </w:r>
          </w:p>
        </w:tc>
        <w:tc>
          <w:tcPr>
            <w:tcW w:w="1134" w:type="dxa"/>
          </w:tcPr>
          <w:p w14:paraId="718E682B" w14:textId="3BE7825E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0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4AB4BB2A" w14:textId="7F3F1F85" w:rsidTr="00D20347">
        <w:trPr>
          <w:trHeight w:val="446"/>
        </w:trPr>
        <w:tc>
          <w:tcPr>
            <w:tcW w:w="591" w:type="dxa"/>
          </w:tcPr>
          <w:p w14:paraId="508D17FB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6</w:t>
            </w:r>
          </w:p>
        </w:tc>
        <w:tc>
          <w:tcPr>
            <w:tcW w:w="7201" w:type="dxa"/>
          </w:tcPr>
          <w:p w14:paraId="783DB82B" w14:textId="3D191439" w:rsidR="00450AFA" w:rsidRPr="003558E1" w:rsidRDefault="00D13F88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P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ackag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of 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>the tub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ok more than 15 minutes.</w:t>
            </w:r>
            <w:r w:rsidR="00450AFA"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4FDDD7CB" w14:textId="01717262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mehr als 15 Minuten gebraucht für die Verpackung des Röhrchens.</w:t>
            </w:r>
          </w:p>
        </w:tc>
        <w:tc>
          <w:tcPr>
            <w:tcW w:w="1134" w:type="dxa"/>
          </w:tcPr>
          <w:p w14:paraId="33A932B8" w14:textId="3B81371A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0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1D7D36BA" w14:textId="7D0B8AFE" w:rsidTr="00D20347">
        <w:trPr>
          <w:trHeight w:val="428"/>
        </w:trPr>
        <w:tc>
          <w:tcPr>
            <w:tcW w:w="591" w:type="dxa"/>
          </w:tcPr>
          <w:p w14:paraId="127D2555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7</w:t>
            </w:r>
          </w:p>
        </w:tc>
        <w:tc>
          <w:tcPr>
            <w:tcW w:w="7201" w:type="dxa"/>
          </w:tcPr>
          <w:p w14:paraId="0383D2D4" w14:textId="672BA9F3" w:rsidR="000F1FF2" w:rsidRPr="003558E1" w:rsidRDefault="000F1FF2" w:rsidP="007E52EE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mmunication of the test result via </w:t>
            </w:r>
            <w:r w:rsidR="00E64380" w:rsidRPr="003558E1">
              <w:rPr>
                <w:rFonts w:ascii="Arial" w:hAnsi="Arial" w:cs="Arial"/>
                <w:sz w:val="18"/>
                <w:szCs w:val="18"/>
                <w:lang w:val="en-US"/>
              </w:rPr>
              <w:t>the 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. // </w:t>
            </w:r>
          </w:p>
          <w:p w14:paraId="660DF702" w14:textId="5E126A45" w:rsidR="007D41B5" w:rsidRPr="003558E1" w:rsidRDefault="007D41B5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Kommunikation des Befundes per App ist für mich praktisch.</w:t>
            </w:r>
          </w:p>
        </w:tc>
        <w:tc>
          <w:tcPr>
            <w:tcW w:w="1134" w:type="dxa"/>
          </w:tcPr>
          <w:p w14:paraId="3EE01D6C" w14:textId="1123B063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74FBE6C4" w14:textId="36D5887C" w:rsidTr="00D20347">
        <w:trPr>
          <w:trHeight w:val="222"/>
        </w:trPr>
        <w:tc>
          <w:tcPr>
            <w:tcW w:w="591" w:type="dxa"/>
          </w:tcPr>
          <w:p w14:paraId="67A944FA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8</w:t>
            </w:r>
          </w:p>
        </w:tc>
        <w:tc>
          <w:tcPr>
            <w:tcW w:w="7201" w:type="dxa"/>
          </w:tcPr>
          <w:p w14:paraId="670509C9" w14:textId="13A35CDC" w:rsidR="000F1FF2" w:rsidRPr="003558E1" w:rsidRDefault="00E64380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0F1FF2" w:rsidRPr="003558E1">
              <w:rPr>
                <w:rFonts w:ascii="Arial" w:hAnsi="Arial" w:cs="Arial"/>
                <w:sz w:val="18"/>
                <w:szCs w:val="18"/>
                <w:lang w:val="en-US"/>
              </w:rPr>
              <w:t>ind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="000F1FF2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resul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0F1FF2" w:rsidRPr="003558E1">
              <w:rPr>
                <w:rFonts w:ascii="Arial" w:hAnsi="Arial" w:cs="Arial"/>
                <w:sz w:val="18"/>
                <w:lang w:val="en-US"/>
              </w:rPr>
              <w:t xml:space="preserve"> the app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is effortless</w:t>
            </w:r>
            <w:r w:rsidR="000F1FF2"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0F1FF2" w:rsidRPr="003558E1">
              <w:rPr>
                <w:rFonts w:ascii="Arial" w:hAnsi="Arial" w:cs="Arial"/>
                <w:sz w:val="18"/>
                <w:lang w:val="en-US"/>
              </w:rPr>
              <w:t xml:space="preserve"> // </w:t>
            </w:r>
          </w:p>
          <w:p w14:paraId="63C808A1" w14:textId="7FB1E758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Befund ist leicht in der App zu finden.</w:t>
            </w:r>
          </w:p>
        </w:tc>
        <w:tc>
          <w:tcPr>
            <w:tcW w:w="1134" w:type="dxa"/>
          </w:tcPr>
          <w:p w14:paraId="38E1C521" w14:textId="7D2E0CFB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6F86DEB2" w14:textId="485452C9" w:rsidTr="00D20347">
        <w:trPr>
          <w:trHeight w:val="428"/>
        </w:trPr>
        <w:tc>
          <w:tcPr>
            <w:tcW w:w="591" w:type="dxa"/>
          </w:tcPr>
          <w:p w14:paraId="7ED0F5A5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9</w:t>
            </w:r>
          </w:p>
        </w:tc>
        <w:tc>
          <w:tcPr>
            <w:tcW w:w="7201" w:type="dxa"/>
          </w:tcPr>
          <w:p w14:paraId="60B0BDF8" w14:textId="155284E4" w:rsidR="000F1FF2" w:rsidRPr="003558E1" w:rsidRDefault="000F1FF2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prefer the communication of the results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vi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="000B3C80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 xml:space="preserve">to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communication vi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phone. //</w:t>
            </w:r>
          </w:p>
          <w:p w14:paraId="316CB24E" w14:textId="2B1F0933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bevorzuge die Ergebniskommunikation per App gegenüber einem Anruf.</w:t>
            </w:r>
          </w:p>
        </w:tc>
        <w:tc>
          <w:tcPr>
            <w:tcW w:w="1134" w:type="dxa"/>
          </w:tcPr>
          <w:p w14:paraId="65F8D404" w14:textId="3929BB3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08D4796F" w14:textId="15EA85FB" w:rsidTr="00D20347">
        <w:trPr>
          <w:trHeight w:val="446"/>
        </w:trPr>
        <w:tc>
          <w:tcPr>
            <w:tcW w:w="591" w:type="dxa"/>
          </w:tcPr>
          <w:p w14:paraId="241A3D4A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0</w:t>
            </w:r>
          </w:p>
        </w:tc>
        <w:tc>
          <w:tcPr>
            <w:tcW w:w="7201" w:type="dxa"/>
          </w:tcPr>
          <w:p w14:paraId="43F2FE5B" w14:textId="6D71FD0B" w:rsidR="00C469E0" w:rsidRPr="003558E1" w:rsidRDefault="00C469E0" w:rsidP="007E52EE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understand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result and its subsequent consequences. //</w:t>
            </w:r>
          </w:p>
          <w:p w14:paraId="1DAE05A5" w14:textId="54E3D86F" w:rsidR="007D41B5" w:rsidRPr="003558E1" w:rsidRDefault="007D41B5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verstehe meinen Befund und die daraus folgenden Konsequenzen.</w:t>
            </w:r>
          </w:p>
        </w:tc>
        <w:tc>
          <w:tcPr>
            <w:tcW w:w="1134" w:type="dxa"/>
          </w:tcPr>
          <w:p w14:paraId="6122B092" w14:textId="1100B448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761DB1EA" w14:textId="0ADCA856" w:rsidTr="00D20347">
        <w:trPr>
          <w:trHeight w:val="859"/>
        </w:trPr>
        <w:tc>
          <w:tcPr>
            <w:tcW w:w="591" w:type="dxa"/>
          </w:tcPr>
          <w:p w14:paraId="5A434DDF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1</w:t>
            </w:r>
          </w:p>
        </w:tc>
        <w:tc>
          <w:tcPr>
            <w:tcW w:w="7201" w:type="dxa"/>
          </w:tcPr>
          <w:p w14:paraId="4125D494" w14:textId="1B5082A5" w:rsidR="00C469E0" w:rsidRPr="003558E1" w:rsidRDefault="00C469E0" w:rsidP="007E52EE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written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repor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f the test results </w:t>
            </w:r>
            <w:r w:rsidR="000B3C80" w:rsidRPr="003558E1">
              <w:rPr>
                <w:rFonts w:ascii="Arial" w:hAnsi="Arial" w:cs="Arial"/>
                <w:sz w:val="18"/>
                <w:szCs w:val="18"/>
                <w:lang w:val="en-US"/>
              </w:rPr>
              <w:t>available on the 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allows me to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nsider the consequences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0B3C80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0B3C8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questions regarding the test result. // </w:t>
            </w:r>
          </w:p>
          <w:p w14:paraId="630F46D7" w14:textId="3B4E2D1F" w:rsidR="007D41B5" w:rsidRPr="003558E1" w:rsidRDefault="007D41B5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chriftliche Kommunikation per App gibt mir Zeit, in Ruhe über die daraus folgenden Konsequenzen oder Fragen nachdenken zu können.</w:t>
            </w:r>
          </w:p>
        </w:tc>
        <w:tc>
          <w:tcPr>
            <w:tcW w:w="1134" w:type="dxa"/>
          </w:tcPr>
          <w:p w14:paraId="4E328FCF" w14:textId="7AB0B31A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469024F1" w14:textId="04C3C441" w:rsidTr="00D20347">
        <w:trPr>
          <w:trHeight w:val="652"/>
        </w:trPr>
        <w:tc>
          <w:tcPr>
            <w:tcW w:w="591" w:type="dxa"/>
          </w:tcPr>
          <w:p w14:paraId="6C3F5930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2</w:t>
            </w:r>
          </w:p>
        </w:tc>
        <w:tc>
          <w:tcPr>
            <w:tcW w:w="7201" w:type="dxa"/>
          </w:tcPr>
          <w:p w14:paraId="69C96580" w14:textId="48DF85FB" w:rsidR="00C469E0" w:rsidRPr="003558E1" w:rsidRDefault="00C469E0" w:rsidP="007E52EE">
            <w:pPr>
              <w:rPr>
                <w:rFonts w:ascii="Arial" w:hAnsi="Arial" w:cs="Arial"/>
                <w:i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explanations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 xml:space="preserve">provided </w:t>
            </w:r>
            <w:r w:rsidR="00C40C2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along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with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result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761332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761332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963E08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re sufficient</w:t>
            </w:r>
            <w:r w:rsidR="00DE2DD4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I have no further questions. // </w:t>
            </w:r>
          </w:p>
          <w:p w14:paraId="554D77F4" w14:textId="6F3BF240" w:rsidR="007D41B5" w:rsidRPr="003558E1" w:rsidRDefault="007D41B5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in der App aufgeführten Erklärungen zum Befund reichen mir aus und ich habe keine weiteren Fragen.</w:t>
            </w:r>
          </w:p>
        </w:tc>
        <w:tc>
          <w:tcPr>
            <w:tcW w:w="1134" w:type="dxa"/>
          </w:tcPr>
          <w:p w14:paraId="654CB319" w14:textId="4223B810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2D8192F8" w14:textId="4A7FBCD8" w:rsidTr="00D20347">
        <w:trPr>
          <w:trHeight w:val="652"/>
        </w:trPr>
        <w:tc>
          <w:tcPr>
            <w:tcW w:w="591" w:type="dxa"/>
          </w:tcPr>
          <w:p w14:paraId="22E5FEF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3</w:t>
            </w:r>
          </w:p>
        </w:tc>
        <w:tc>
          <w:tcPr>
            <w:tcW w:w="7201" w:type="dxa"/>
          </w:tcPr>
          <w:p w14:paraId="50E03F29" w14:textId="52E3E16E" w:rsidR="00C469E0" w:rsidRPr="003558E1" w:rsidRDefault="00C469E0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feel left alone with my test result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>not being 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ask </w:t>
            </w:r>
            <w:r w:rsidR="00D13F88" w:rsidRPr="003558E1">
              <w:rPr>
                <w:rFonts w:ascii="Arial" w:hAnsi="Arial" w:cs="Arial"/>
                <w:sz w:val="18"/>
                <w:lang w:val="en-US"/>
              </w:rPr>
              <w:t xml:space="preserve">individual </w:t>
            </w:r>
            <w:r w:rsidRPr="003558E1">
              <w:rPr>
                <w:rFonts w:ascii="Arial" w:hAnsi="Arial" w:cs="Arial"/>
                <w:sz w:val="18"/>
                <w:lang w:val="en-US"/>
              </w:rPr>
              <w:t>questions. //</w:t>
            </w:r>
          </w:p>
          <w:p w14:paraId="6C72A277" w14:textId="13AC37AA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fühle mich mit dem Befund, ohne die Möglichkeit individuelle Fragen stellen zu können, allein gelassen.</w:t>
            </w:r>
          </w:p>
        </w:tc>
        <w:tc>
          <w:tcPr>
            <w:tcW w:w="1134" w:type="dxa"/>
          </w:tcPr>
          <w:p w14:paraId="217C807D" w14:textId="6F591B65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44C9AEBE" w14:textId="405A02F8" w:rsidTr="00D20347">
        <w:trPr>
          <w:trHeight w:val="446"/>
        </w:trPr>
        <w:tc>
          <w:tcPr>
            <w:tcW w:w="591" w:type="dxa"/>
          </w:tcPr>
          <w:p w14:paraId="5EF00FF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4</w:t>
            </w:r>
          </w:p>
        </w:tc>
        <w:tc>
          <w:tcPr>
            <w:tcW w:w="7201" w:type="dxa"/>
          </w:tcPr>
          <w:p w14:paraId="47829757" w14:textId="14F1D401" w:rsidR="00C469E0" w:rsidRPr="003558E1" w:rsidRDefault="00C469E0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have concerns </w:t>
            </w:r>
            <w:r w:rsidR="00B5029F" w:rsidRPr="003558E1">
              <w:rPr>
                <w:rFonts w:ascii="Arial" w:hAnsi="Arial" w:cs="Arial"/>
                <w:sz w:val="18"/>
                <w:szCs w:val="18"/>
                <w:lang w:val="en-US"/>
              </w:rPr>
              <w:t>regarding</w:t>
            </w:r>
            <w:r w:rsidR="00B5029F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data protection </w:t>
            </w:r>
            <w:r w:rsidR="00B5029F" w:rsidRPr="003558E1">
              <w:rPr>
                <w:rFonts w:ascii="Arial" w:hAnsi="Arial" w:cs="Arial"/>
                <w:sz w:val="18"/>
                <w:szCs w:val="18"/>
                <w:lang w:val="en-US"/>
              </w:rPr>
              <w:t>when</w:t>
            </w:r>
            <w:r w:rsidR="00B5029F" w:rsidRPr="003558E1">
              <w:rPr>
                <w:rFonts w:ascii="Arial" w:hAnsi="Arial" w:cs="Arial"/>
                <w:sz w:val="18"/>
                <w:lang w:val="en-US"/>
              </w:rPr>
              <w:t xml:space="preserve"> my test result </w:t>
            </w:r>
            <w:r w:rsidR="00B5029F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communicated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via </w:t>
            </w:r>
            <w:r w:rsidR="00B5029F" w:rsidRPr="003558E1">
              <w:rPr>
                <w:rFonts w:ascii="Arial" w:hAnsi="Arial" w:cs="Arial"/>
                <w:sz w:val="18"/>
                <w:szCs w:val="18"/>
                <w:lang w:val="en-US"/>
              </w:rPr>
              <w:t>the 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3AA0F801" w14:textId="7C6B9D68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Bedenken bei der Mitteilung des Befundes per App bzgl. des Datenschutzes.</w:t>
            </w:r>
          </w:p>
        </w:tc>
        <w:tc>
          <w:tcPr>
            <w:tcW w:w="1134" w:type="dxa"/>
          </w:tcPr>
          <w:p w14:paraId="5830A97A" w14:textId="1C5EDFA4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61154FEF" w14:textId="5DE28ECD" w:rsidTr="00D20347">
        <w:trPr>
          <w:trHeight w:val="652"/>
        </w:trPr>
        <w:tc>
          <w:tcPr>
            <w:tcW w:w="591" w:type="dxa"/>
          </w:tcPr>
          <w:p w14:paraId="08418EC9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5</w:t>
            </w:r>
          </w:p>
        </w:tc>
        <w:tc>
          <w:tcPr>
            <w:tcW w:w="7201" w:type="dxa"/>
          </w:tcPr>
          <w:p w14:paraId="2A1CC724" w14:textId="7EB64FAC" w:rsidR="00C469E0" w:rsidRPr="003558E1" w:rsidRDefault="00C469E0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Overall, I liked the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 xml:space="preserve">approach of </w:t>
            </w:r>
            <w:r w:rsidR="00BB4F4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>self-collection of 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BB4F4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BB4F41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the digital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>communicati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f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result. // </w:t>
            </w:r>
          </w:p>
          <w:p w14:paraId="560F6DBD" w14:textId="28038547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as Konzept des SARS-CoV-2 Selbstabstrichs und der digitalen Übermittlung des Ergebnisses per App hat mir insgesamt gut gefallen.</w:t>
            </w:r>
          </w:p>
        </w:tc>
        <w:tc>
          <w:tcPr>
            <w:tcW w:w="1134" w:type="dxa"/>
          </w:tcPr>
          <w:p w14:paraId="578D3460" w14:textId="331B630F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3DE2F776" w14:textId="5F1F21E9" w:rsidTr="00D20347">
        <w:trPr>
          <w:trHeight w:val="859"/>
        </w:trPr>
        <w:tc>
          <w:tcPr>
            <w:tcW w:w="591" w:type="dxa"/>
          </w:tcPr>
          <w:p w14:paraId="09A86C47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6</w:t>
            </w:r>
          </w:p>
        </w:tc>
        <w:tc>
          <w:tcPr>
            <w:tcW w:w="7201" w:type="dxa"/>
          </w:tcPr>
          <w:p w14:paraId="4FE20749" w14:textId="19C0DBE6" w:rsidR="00C469E0" w:rsidRPr="003558E1" w:rsidRDefault="00C469E0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 xml:space="preserve">will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 xml:space="preserve">b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able to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 xml:space="preserve">manage </w:t>
            </w:r>
            <w:r w:rsidR="007B7553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 xml:space="preserve">self-collection of </w:t>
            </w:r>
            <w:r w:rsidR="00210F2C" w:rsidRPr="003558E1">
              <w:rPr>
                <w:rFonts w:ascii="Arial" w:hAnsi="Arial" w:cs="Arial"/>
                <w:sz w:val="18"/>
                <w:szCs w:val="18"/>
                <w:lang w:val="en-US"/>
              </w:rPr>
              <w:t>the swab for</w:t>
            </w:r>
            <w:r w:rsidR="00210F2C"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="00210F2C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210F2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55A88" w:rsidRPr="003558E1">
              <w:rPr>
                <w:rFonts w:ascii="Arial" w:hAnsi="Arial" w:cs="Arial"/>
                <w:sz w:val="18"/>
                <w:lang w:val="en-US"/>
              </w:rPr>
              <w:t>in a different scenario similar to this study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1D4E9B37" w14:textId="38D7F515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könnte mir vorstellen, bei einem erneuten ähnlichen Szenario mit dem Konzept des zugesendeten SARS-CoV-2 Selbstabstrichs wie in der aktuellen Studie gut zurecht zu kommen.</w:t>
            </w:r>
          </w:p>
        </w:tc>
        <w:tc>
          <w:tcPr>
            <w:tcW w:w="1134" w:type="dxa"/>
          </w:tcPr>
          <w:p w14:paraId="4864DC15" w14:textId="6317E8B1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7D41B5" w:rsidRPr="003558E1" w14:paraId="58E45AA2" w14:textId="605BF5CE" w:rsidTr="00D20347">
        <w:trPr>
          <w:trHeight w:val="1099"/>
        </w:trPr>
        <w:tc>
          <w:tcPr>
            <w:tcW w:w="591" w:type="dxa"/>
          </w:tcPr>
          <w:p w14:paraId="473C3984" w14:textId="77777777" w:rsidR="007D41B5" w:rsidRPr="003558E1" w:rsidRDefault="007D41B5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7</w:t>
            </w:r>
          </w:p>
        </w:tc>
        <w:tc>
          <w:tcPr>
            <w:tcW w:w="7201" w:type="dxa"/>
          </w:tcPr>
          <w:p w14:paraId="50AC4154" w14:textId="7AE4341E" w:rsidR="00C469E0" w:rsidRPr="003558E1" w:rsidRDefault="00655A88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EXPENSE OF TIME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 in minutes. Please consider the time </w:t>
            </w:r>
            <w:r w:rsidR="000F351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aken 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to 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 xml:space="preserve">become </w:t>
            </w:r>
            <w:r w:rsidR="000F351A" w:rsidRPr="003558E1">
              <w:rPr>
                <w:rFonts w:ascii="Arial" w:hAnsi="Arial" w:cs="Arial"/>
                <w:sz w:val="18"/>
                <w:szCs w:val="18"/>
                <w:lang w:val="en-US"/>
              </w:rPr>
              <w:t>acquainted</w:t>
            </w:r>
            <w:r w:rsidR="000F351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with the </w:t>
            </w:r>
            <w:r w:rsidR="000F351A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C469E0" w:rsidRPr="003558E1">
              <w:rPr>
                <w:rFonts w:ascii="Arial" w:hAnsi="Arial" w:cs="Arial"/>
                <w:sz w:val="18"/>
                <w:szCs w:val="18"/>
                <w:lang w:val="en-US"/>
              </w:rPr>
              <w:t>pp, watch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explanatory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 video, </w:t>
            </w:r>
            <w:r w:rsidR="00972CDA" w:rsidRPr="003558E1">
              <w:rPr>
                <w:rFonts w:ascii="Arial" w:hAnsi="Arial" w:cs="Arial"/>
                <w:sz w:val="18"/>
                <w:lang w:val="en-US"/>
              </w:rPr>
              <w:t xml:space="preserve">and </w:t>
            </w:r>
            <w:r w:rsidR="00C469E0" w:rsidRPr="003558E1">
              <w:rPr>
                <w:rFonts w:ascii="Arial" w:hAnsi="Arial" w:cs="Arial"/>
                <w:sz w:val="18"/>
                <w:szCs w:val="18"/>
                <w:lang w:val="en-US"/>
              </w:rPr>
              <w:t>pack and ship</w:t>
            </w:r>
            <w:r w:rsidR="00C469E0" w:rsidRPr="003558E1">
              <w:rPr>
                <w:rFonts w:ascii="Arial" w:hAnsi="Arial" w:cs="Arial"/>
                <w:sz w:val="18"/>
                <w:lang w:val="en-US"/>
              </w:rPr>
              <w:t xml:space="preserve"> the sample. // </w:t>
            </w:r>
          </w:p>
          <w:p w14:paraId="6C775A03" w14:textId="516FFF91" w:rsidR="007D41B5" w:rsidRPr="003558E1" w:rsidRDefault="007D41B5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ZEITAUFWAND in Minuten. Bitte bedenken Sie hierbei auch an etwaige Zeiten um sich mit der App vertraut zu machen, für das Erklär-Video und das Verpacken und den Versand der Probe.</w:t>
            </w:r>
          </w:p>
        </w:tc>
        <w:tc>
          <w:tcPr>
            <w:tcW w:w="1134" w:type="dxa"/>
          </w:tcPr>
          <w:p w14:paraId="42F1DA6B" w14:textId="6C6AEDFC" w:rsidR="007D41B5" w:rsidRPr="003558E1" w:rsidRDefault="007D41B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ean 23 (5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90)</w:t>
            </w:r>
          </w:p>
        </w:tc>
      </w:tr>
      <w:tr w:rsidR="007D41B5" w:rsidRPr="003558E1" w14:paraId="623A72A7" w14:textId="53551B01" w:rsidTr="007D41B5">
        <w:trPr>
          <w:trHeight w:val="428"/>
        </w:trPr>
        <w:tc>
          <w:tcPr>
            <w:tcW w:w="7792" w:type="dxa"/>
            <w:gridSpan w:val="2"/>
          </w:tcPr>
          <w:p w14:paraId="5A7F538B" w14:textId="1F21FC74" w:rsidR="007D41B5" w:rsidRPr="003558E1" w:rsidRDefault="007D41B5" w:rsidP="001F5F3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Group 2</w:t>
            </w:r>
          </w:p>
          <w:p w14:paraId="781BEC05" w14:textId="292062E9" w:rsidR="007D41B5" w:rsidRPr="003558E1" w:rsidRDefault="007D41B5" w:rsidP="007E52EE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02F9D0EE" w14:textId="77777777" w:rsidR="007D41B5" w:rsidRPr="003558E1" w:rsidRDefault="007D41B5" w:rsidP="000875AF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612471" w:rsidRPr="003558E1" w14:paraId="2A95FB8E" w14:textId="44D0EC97" w:rsidTr="00D20347">
        <w:trPr>
          <w:trHeight w:val="446"/>
        </w:trPr>
        <w:tc>
          <w:tcPr>
            <w:tcW w:w="591" w:type="dxa"/>
          </w:tcPr>
          <w:p w14:paraId="2107F01F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7201" w:type="dxa"/>
          </w:tcPr>
          <w:p w14:paraId="74268DE3" w14:textId="67A218B4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Registration and installation of the 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="00A23C54" w:rsidRPr="003558E1">
              <w:rPr>
                <w:rFonts w:ascii="Arial" w:hAnsi="Arial" w:cs="Arial"/>
                <w:sz w:val="18"/>
                <w:lang w:val="en-US"/>
              </w:rPr>
              <w:t xml:space="preserve"> was 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48939015" w14:textId="061E313C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Einrichtung der App und die Anmeldung in der App funktionieren sehr leicht.</w:t>
            </w:r>
          </w:p>
        </w:tc>
        <w:tc>
          <w:tcPr>
            <w:tcW w:w="1134" w:type="dxa"/>
          </w:tcPr>
          <w:p w14:paraId="1E112431" w14:textId="509AA96D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657781D6" w14:textId="12A63349" w:rsidTr="00D20347">
        <w:trPr>
          <w:trHeight w:val="222"/>
        </w:trPr>
        <w:tc>
          <w:tcPr>
            <w:tcW w:w="591" w:type="dxa"/>
          </w:tcPr>
          <w:p w14:paraId="56E04329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</w:t>
            </w:r>
          </w:p>
        </w:tc>
        <w:tc>
          <w:tcPr>
            <w:tcW w:w="7201" w:type="dxa"/>
          </w:tcPr>
          <w:p w14:paraId="26301537" w14:textId="58D41F22" w:rsidR="00695C91" w:rsidRPr="003558E1" w:rsidRDefault="00A23C54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Using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for the first time i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747D6E28" w14:textId="1DAAA737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App das erste Mal zu benutzen ist einfach.</w:t>
            </w:r>
          </w:p>
        </w:tc>
        <w:tc>
          <w:tcPr>
            <w:tcW w:w="1134" w:type="dxa"/>
          </w:tcPr>
          <w:p w14:paraId="0D0A35F0" w14:textId="5CBB4D77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78D1D9F4" w14:textId="5BC3F76D" w:rsidTr="00D20347">
        <w:trPr>
          <w:trHeight w:val="428"/>
        </w:trPr>
        <w:tc>
          <w:tcPr>
            <w:tcW w:w="591" w:type="dxa"/>
          </w:tcPr>
          <w:p w14:paraId="34BCEA60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7201" w:type="dxa"/>
          </w:tcPr>
          <w:p w14:paraId="2F02BC5A" w14:textId="1FB06114" w:rsidR="00695C91" w:rsidRPr="003558E1" w:rsidRDefault="00A849DB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</w:t>
            </w:r>
            <w:r w:rsidR="00A23C54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="00A23C54" w:rsidRPr="003558E1">
              <w:rPr>
                <w:rFonts w:ascii="Arial" w:hAnsi="Arial" w:cs="Arial"/>
                <w:sz w:val="18"/>
                <w:lang w:val="en-US"/>
              </w:rPr>
              <w:t xml:space="preserve"> is straightforward and well</w:t>
            </w:r>
            <w:r w:rsidR="002F662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designed</w:t>
            </w:r>
            <w:r w:rsidR="00A23C54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4E783379" w14:textId="17009A38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App kommt mir übersichtlich und gut strukturiert vor.</w:t>
            </w:r>
          </w:p>
        </w:tc>
        <w:tc>
          <w:tcPr>
            <w:tcW w:w="1134" w:type="dxa"/>
          </w:tcPr>
          <w:p w14:paraId="07F7F621" w14:textId="375C0F41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4502FB0B" w14:textId="4EAA082F" w:rsidTr="00D20347">
        <w:trPr>
          <w:trHeight w:val="222"/>
        </w:trPr>
        <w:tc>
          <w:tcPr>
            <w:tcW w:w="591" w:type="dxa"/>
          </w:tcPr>
          <w:p w14:paraId="25A36ED6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7201" w:type="dxa"/>
          </w:tcPr>
          <w:p w14:paraId="0EC78DBD" w14:textId="61C20641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Navigating within the app is 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effort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09DFD1B3" w14:textId="67B5B3F7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n der App zu navigieren ist einfach.</w:t>
            </w:r>
          </w:p>
        </w:tc>
        <w:tc>
          <w:tcPr>
            <w:tcW w:w="1134" w:type="dxa"/>
          </w:tcPr>
          <w:p w14:paraId="6C08D5C1" w14:textId="4A0B3C13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0B32FF0E" w14:textId="29FD2F6C" w:rsidTr="00D20347">
        <w:trPr>
          <w:trHeight w:val="446"/>
        </w:trPr>
        <w:tc>
          <w:tcPr>
            <w:tcW w:w="591" w:type="dxa"/>
          </w:tcPr>
          <w:p w14:paraId="1E65A087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5</w:t>
            </w:r>
          </w:p>
        </w:tc>
        <w:tc>
          <w:tcPr>
            <w:tcW w:w="7201" w:type="dxa"/>
          </w:tcPr>
          <w:p w14:paraId="437D053B" w14:textId="2C0C8496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understood the instructions on data</w:t>
            </w:r>
            <w:r w:rsidR="00A23C54"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protection regulation. //</w:t>
            </w:r>
          </w:p>
          <w:p w14:paraId="3BCC121E" w14:textId="2E3E814D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die Hinweise zum Datenschutz gut verstanden.</w:t>
            </w:r>
          </w:p>
        </w:tc>
        <w:tc>
          <w:tcPr>
            <w:tcW w:w="1134" w:type="dxa"/>
          </w:tcPr>
          <w:p w14:paraId="711101B2" w14:textId="7747469B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69898AA5" w14:textId="347B0419" w:rsidTr="00D20347">
        <w:trPr>
          <w:trHeight w:val="222"/>
        </w:trPr>
        <w:tc>
          <w:tcPr>
            <w:tcW w:w="591" w:type="dxa"/>
          </w:tcPr>
          <w:p w14:paraId="3E6F75EE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6</w:t>
            </w:r>
          </w:p>
        </w:tc>
        <w:tc>
          <w:tcPr>
            <w:tcW w:w="7201" w:type="dxa"/>
          </w:tcPr>
          <w:p w14:paraId="39489207" w14:textId="046C9987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t is difficult to navigate within the </w:t>
            </w:r>
            <w:r w:rsidR="004350D5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550C0DFE" w14:textId="3016DF13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sz w:val="18"/>
                <w:lang w:val="de-DE"/>
              </w:rPr>
              <w:t>Es ist schwierig, sich in der App zurecht zu finden.</w:t>
            </w:r>
          </w:p>
        </w:tc>
        <w:tc>
          <w:tcPr>
            <w:tcW w:w="1134" w:type="dxa"/>
          </w:tcPr>
          <w:p w14:paraId="6E59056D" w14:textId="554A9533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20B62ED6" w14:textId="68321856" w:rsidTr="00D20347">
        <w:trPr>
          <w:trHeight w:val="222"/>
        </w:trPr>
        <w:tc>
          <w:tcPr>
            <w:tcW w:w="591" w:type="dxa"/>
          </w:tcPr>
          <w:p w14:paraId="5C98D5A0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7</w:t>
            </w:r>
          </w:p>
        </w:tc>
        <w:tc>
          <w:tcPr>
            <w:tcW w:w="7201" w:type="dxa"/>
          </w:tcPr>
          <w:p w14:paraId="0802EC47" w14:textId="645AA50C" w:rsidR="00695C91" w:rsidRPr="003558E1" w:rsidRDefault="0063304B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urthe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explanation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re required for using the App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6E48345D" w14:textId="732F1E48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App benötigt mehr Erklärungen.</w:t>
            </w:r>
          </w:p>
        </w:tc>
        <w:tc>
          <w:tcPr>
            <w:tcW w:w="1134" w:type="dxa"/>
          </w:tcPr>
          <w:p w14:paraId="64DC9141" w14:textId="047ABC5E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2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28D791DF" w14:textId="7CBD47AC" w:rsidTr="00D20347">
        <w:trPr>
          <w:trHeight w:val="652"/>
        </w:trPr>
        <w:tc>
          <w:tcPr>
            <w:tcW w:w="591" w:type="dxa"/>
          </w:tcPr>
          <w:p w14:paraId="082F7A8C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8</w:t>
            </w:r>
          </w:p>
        </w:tc>
        <w:tc>
          <w:tcPr>
            <w:tcW w:w="7201" w:type="dxa"/>
          </w:tcPr>
          <w:p w14:paraId="70EF01A9" w14:textId="19966C3F" w:rsidR="009B7CF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cheduling of</w:t>
            </w:r>
            <w:r w:rsidR="009B7CF1" w:rsidRPr="003558E1">
              <w:rPr>
                <w:rFonts w:ascii="Arial" w:hAnsi="Arial" w:cs="Arial"/>
                <w:sz w:val="18"/>
                <w:lang w:val="en-US"/>
              </w:rPr>
              <w:t xml:space="preserve"> the appointment for </w:t>
            </w:r>
            <w:r w:rsidR="003C3786" w:rsidRPr="003558E1">
              <w:rPr>
                <w:rFonts w:ascii="Arial" w:hAnsi="Arial" w:cs="Arial"/>
                <w:sz w:val="18"/>
                <w:lang w:val="en-US"/>
              </w:rPr>
              <w:t xml:space="preserve">swab </w:t>
            </w:r>
            <w:r w:rsidR="00523C0A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</w:t>
            </w:r>
            <w:r w:rsidR="00523C0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3C3786" w:rsidRPr="003558E1">
              <w:rPr>
                <w:rFonts w:ascii="Arial" w:hAnsi="Arial" w:cs="Arial"/>
                <w:sz w:val="18"/>
                <w:lang w:val="en-US"/>
              </w:rPr>
              <w:t xml:space="preserve">by a health-care professional </w:t>
            </w:r>
            <w:r w:rsidR="00523C0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SARS-CoV-2 test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="00523C0A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="00523C0A" w:rsidRPr="003558E1">
              <w:rPr>
                <w:rFonts w:ascii="Arial" w:hAnsi="Arial" w:cs="Arial"/>
                <w:sz w:val="18"/>
                <w:lang w:val="en-US"/>
              </w:rPr>
              <w:t>.</w:t>
            </w:r>
            <w:r w:rsidR="009B7CF1" w:rsidRPr="003558E1">
              <w:rPr>
                <w:rFonts w:ascii="Arial" w:hAnsi="Arial" w:cs="Arial"/>
                <w:sz w:val="18"/>
                <w:lang w:val="en-US"/>
              </w:rPr>
              <w:t xml:space="preserve"> // </w:t>
            </w:r>
          </w:p>
          <w:p w14:paraId="207D062F" w14:textId="5BB2AEF6" w:rsidR="00612471" w:rsidRPr="003558E1" w:rsidRDefault="0061247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Ich habe den Termin zum SARS-CoV-2 Abstrich durch einen medizinischen Mitarbeiter ohne Probleme vereinbaren können. </w:t>
            </w:r>
          </w:p>
        </w:tc>
        <w:tc>
          <w:tcPr>
            <w:tcW w:w="1134" w:type="dxa"/>
          </w:tcPr>
          <w:p w14:paraId="04738241" w14:textId="3AC36B3A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20A08CA3" w14:textId="5E58B953" w:rsidTr="00D20347">
        <w:trPr>
          <w:trHeight w:val="428"/>
        </w:trPr>
        <w:tc>
          <w:tcPr>
            <w:tcW w:w="591" w:type="dxa"/>
          </w:tcPr>
          <w:p w14:paraId="7103DD2B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9</w:t>
            </w:r>
          </w:p>
        </w:tc>
        <w:tc>
          <w:tcPr>
            <w:tcW w:w="7201" w:type="dxa"/>
          </w:tcPr>
          <w:p w14:paraId="4A14F04C" w14:textId="63A4D90A" w:rsidR="009B7CF1" w:rsidRPr="003558E1" w:rsidRDefault="009B7CF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t was time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-</w:t>
            </w:r>
            <w:r w:rsidR="003C3786" w:rsidRPr="003558E1">
              <w:rPr>
                <w:rFonts w:ascii="Arial" w:hAnsi="Arial" w:cs="Arial"/>
                <w:sz w:val="18"/>
                <w:szCs w:val="18"/>
                <w:lang w:val="en-US"/>
              </w:rPr>
              <w:t>consuming</w:t>
            </w:r>
            <w:r w:rsidR="003C378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o schedule the appointment for the </w:t>
            </w:r>
            <w:r w:rsidR="003C378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3C3786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>. //</w:t>
            </w:r>
          </w:p>
          <w:p w14:paraId="3C48AD90" w14:textId="03FE33C6" w:rsidR="00612471" w:rsidRPr="003558E1" w:rsidRDefault="0061247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Es war zeitraubend, den Termin zum SARS-CoV-2 Abstrich vereinbaren zu können.</w:t>
            </w:r>
          </w:p>
        </w:tc>
        <w:tc>
          <w:tcPr>
            <w:tcW w:w="1134" w:type="dxa"/>
          </w:tcPr>
          <w:p w14:paraId="0CCA8A75" w14:textId="462732F8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51CB6153" w14:textId="512E7428" w:rsidTr="00D20347">
        <w:trPr>
          <w:trHeight w:val="876"/>
        </w:trPr>
        <w:tc>
          <w:tcPr>
            <w:tcW w:w="591" w:type="dxa"/>
          </w:tcPr>
          <w:p w14:paraId="4A40199D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>10</w:t>
            </w:r>
          </w:p>
        </w:tc>
        <w:tc>
          <w:tcPr>
            <w:tcW w:w="7201" w:type="dxa"/>
          </w:tcPr>
          <w:p w14:paraId="45F461C4" w14:textId="5F180423" w:rsidR="00695C91" w:rsidRPr="003558E1" w:rsidRDefault="00637865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elf-collected SARS-CoV-2 swabs for at-home use compared to swabs taken by a physician are of great interest to me. //</w:t>
            </w:r>
          </w:p>
          <w:p w14:paraId="1823720E" w14:textId="4B577BA9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elbst durchgeführten SARS-CoV-2 Abstriche für zuhause sind gegenüber einem externen Abstrich durch einen Arzt von großem Interesse für mich.</w:t>
            </w:r>
          </w:p>
        </w:tc>
        <w:tc>
          <w:tcPr>
            <w:tcW w:w="1134" w:type="dxa"/>
          </w:tcPr>
          <w:p w14:paraId="7E2B1192" w14:textId="68DB21DE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4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0F4D5A40" w14:textId="554E1595" w:rsidTr="00D20347">
        <w:trPr>
          <w:trHeight w:val="1288"/>
        </w:trPr>
        <w:tc>
          <w:tcPr>
            <w:tcW w:w="591" w:type="dxa"/>
          </w:tcPr>
          <w:p w14:paraId="02618EA3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1</w:t>
            </w:r>
          </w:p>
        </w:tc>
        <w:tc>
          <w:tcPr>
            <w:tcW w:w="7201" w:type="dxa"/>
          </w:tcPr>
          <w:p w14:paraId="507E7393" w14:textId="4DE3919D" w:rsidR="00A849DB" w:rsidRPr="003558E1" w:rsidRDefault="00A849DB" w:rsidP="00A849D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prefe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wabs fo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ARS-CoV-2 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mailing the swab </w:t>
            </w:r>
            <w:r w:rsidR="00C508A7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cheduling an appointme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="00C508A7" w:rsidRPr="003558E1">
              <w:rPr>
                <w:rFonts w:ascii="Arial" w:hAnsi="Arial" w:cs="Arial"/>
                <w:sz w:val="18"/>
                <w:szCs w:val="18"/>
                <w:lang w:val="en-US"/>
              </w:rPr>
              <w:t>be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tested by </w:t>
            </w:r>
            <w:r w:rsidRPr="003558E1">
              <w:rPr>
                <w:rFonts w:ascii="Arial" w:hAnsi="Arial" w:cs="Arial"/>
                <w:sz w:val="18"/>
                <w:lang w:val="en-US"/>
              </w:rPr>
              <w:t>a health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care professional.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//</w:t>
            </w:r>
          </w:p>
          <w:p w14:paraId="73A9C2C0" w14:textId="2D2ADD6A" w:rsidR="00695C9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würde einen SARS-CoV-2 Selbstabstrich zuhause und den Rückversand per Post gegenüber der Vereinbarung eines Termins bei einem medizinischen Mitarbeiter sowie dem Abstrich durch in einem Testzentrum durch einen Arzt / medizinischen Mitarbeiter bevorzugen.</w:t>
            </w:r>
          </w:p>
        </w:tc>
        <w:tc>
          <w:tcPr>
            <w:tcW w:w="1134" w:type="dxa"/>
          </w:tcPr>
          <w:p w14:paraId="2F9EE599" w14:textId="7B87DFCF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3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2CB9CEAE" w14:textId="7DDAEAB5" w:rsidTr="00D20347">
        <w:trPr>
          <w:trHeight w:val="859"/>
        </w:trPr>
        <w:tc>
          <w:tcPr>
            <w:tcW w:w="591" w:type="dxa"/>
          </w:tcPr>
          <w:p w14:paraId="258BFE00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2</w:t>
            </w:r>
          </w:p>
        </w:tc>
        <w:tc>
          <w:tcPr>
            <w:tcW w:w="7201" w:type="dxa"/>
          </w:tcPr>
          <w:p w14:paraId="6939B890" w14:textId="2E56179E" w:rsidR="00695C91" w:rsidRPr="003558E1" w:rsidRDefault="006556AE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feel more flexible with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tim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r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069C1B0C" w14:textId="002E5BCA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SARS-CoV-2 Selbstabstrich ermöglicht mir eine höhere zeitliche Flexibilität im Vergleich zum Abstrich durch einen Arzt / medizinischen Mitarbeiter in einem Testzentrum.</w:t>
            </w:r>
          </w:p>
        </w:tc>
        <w:tc>
          <w:tcPr>
            <w:tcW w:w="1134" w:type="dxa"/>
          </w:tcPr>
          <w:p w14:paraId="526B1092" w14:textId="4787F13E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4476AA3A" w14:textId="7067A3C0" w:rsidTr="00D20347">
        <w:trPr>
          <w:trHeight w:val="876"/>
        </w:trPr>
        <w:tc>
          <w:tcPr>
            <w:tcW w:w="591" w:type="dxa"/>
          </w:tcPr>
          <w:p w14:paraId="6F3AC5D2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3</w:t>
            </w:r>
          </w:p>
        </w:tc>
        <w:tc>
          <w:tcPr>
            <w:tcW w:w="7201" w:type="dxa"/>
          </w:tcPr>
          <w:p w14:paraId="24EAF169" w14:textId="37D4CB3C" w:rsidR="00695C91" w:rsidRPr="003558E1" w:rsidRDefault="006556AE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less time-consuming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r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3CC3F69C" w14:textId="643C16FE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ARS-CoV-2 Selbstabstriche benötigen weniger zeitlichen Aufwand im Vergleich zum Abstrich durch einen Arzt / medizinischen Mitarbeiter in einem Testzentrum.</w:t>
            </w:r>
          </w:p>
        </w:tc>
        <w:tc>
          <w:tcPr>
            <w:tcW w:w="1134" w:type="dxa"/>
          </w:tcPr>
          <w:p w14:paraId="53020079" w14:textId="658EF436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12471" w:rsidRPr="003558E1" w14:paraId="591D7188" w14:textId="0ED90863" w:rsidTr="00D20347">
        <w:trPr>
          <w:trHeight w:val="1288"/>
        </w:trPr>
        <w:tc>
          <w:tcPr>
            <w:tcW w:w="591" w:type="dxa"/>
          </w:tcPr>
          <w:p w14:paraId="176D51DB" w14:textId="77777777" w:rsidR="00612471" w:rsidRPr="003558E1" w:rsidRDefault="0061247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4</w:t>
            </w:r>
          </w:p>
        </w:tc>
        <w:tc>
          <w:tcPr>
            <w:tcW w:w="7201" w:type="dxa"/>
          </w:tcPr>
          <w:p w14:paraId="445E0129" w14:textId="1DD820B2" w:rsidR="00695C91" w:rsidRPr="003558E1" w:rsidRDefault="006556AE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seems to be more secur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me 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fection risk (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nsidering the exposure </w:t>
            </w:r>
            <w:r w:rsidRPr="003558E1">
              <w:rPr>
                <w:rFonts w:ascii="Arial" w:hAnsi="Arial" w:cs="Arial"/>
                <w:sz w:val="18"/>
                <w:lang w:val="en-US"/>
              </w:rPr>
              <w:t>on the way to a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</w:t>
            </w:r>
            <w:r w:rsidR="00D6740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t the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)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r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57EA0FC8" w14:textId="655F6A58" w:rsidR="0061247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SARS-CoV-2 Selbstabstriche erscheinen mir in Bezug auf eine potentielle Ansteckungsgefahr (auf dem Weg ins Testzentrum, im Testzentrum selbst) sicherer im Vergleich zum Abstrich durch einen Arzt / medizinischen Mitarbeiter in einem Testzentrum.</w:t>
            </w:r>
          </w:p>
        </w:tc>
        <w:tc>
          <w:tcPr>
            <w:tcW w:w="1134" w:type="dxa"/>
          </w:tcPr>
          <w:p w14:paraId="37237D0E" w14:textId="7584A92E" w:rsidR="00612471" w:rsidRPr="003558E1" w:rsidRDefault="0061247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3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202DF885" w14:textId="678159AD" w:rsidTr="00D20347">
        <w:trPr>
          <w:trHeight w:val="876"/>
        </w:trPr>
        <w:tc>
          <w:tcPr>
            <w:tcW w:w="591" w:type="dxa"/>
          </w:tcPr>
          <w:p w14:paraId="59995E46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5</w:t>
            </w:r>
          </w:p>
        </w:tc>
        <w:tc>
          <w:tcPr>
            <w:tcW w:w="7201" w:type="dxa"/>
          </w:tcPr>
          <w:p w14:paraId="262503B3" w14:textId="076B06F6" w:rsidR="00695C91" w:rsidRPr="003558E1" w:rsidRDefault="00A849DB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</w:t>
            </w:r>
            <w:r w:rsidR="00D90A80" w:rsidRPr="003558E1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 xml:space="preserve"> self-</w:t>
            </w:r>
            <w:r w:rsidR="00D90A80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swabs for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="00D90A80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 xml:space="preserve"> is less comfortable than </w:t>
            </w:r>
            <w:r w:rsidR="00D90A8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collection of swabs by a 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>health-care professional</w:t>
            </w:r>
            <w:r w:rsidR="00D90A8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C508A7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="00D90A80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6BC28489" w14:textId="750BBD58" w:rsidR="00695C91" w:rsidRPr="003558E1" w:rsidRDefault="00695C91" w:rsidP="000875AF">
            <w:pPr>
              <w:rPr>
                <w:rFonts w:ascii="Arial" w:hAnsi="Arial" w:cs="Arial"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stelle mir einen SARS-CoV-2 Selbstabstrich weniger unangenehm vor im Vergleich zu einem Abstrich durch einen Arzt / medizinischen Mitarbeiter.</w:t>
            </w:r>
          </w:p>
        </w:tc>
        <w:tc>
          <w:tcPr>
            <w:tcW w:w="1134" w:type="dxa"/>
          </w:tcPr>
          <w:p w14:paraId="685A28A6" w14:textId="32B6671C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3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71EFFA55" w14:textId="65D64A3C" w:rsidTr="00D20347">
        <w:trPr>
          <w:trHeight w:val="428"/>
        </w:trPr>
        <w:tc>
          <w:tcPr>
            <w:tcW w:w="591" w:type="dxa"/>
          </w:tcPr>
          <w:p w14:paraId="1EA3D97D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  <w:tc>
          <w:tcPr>
            <w:tcW w:w="7201" w:type="dxa"/>
          </w:tcPr>
          <w:p w14:paraId="12E9F667" w14:textId="1A9E65B4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scheduled appointment </w:t>
            </w:r>
            <w:r w:rsidR="000D090C" w:rsidRPr="003558E1">
              <w:rPr>
                <w:rFonts w:ascii="Arial" w:hAnsi="Arial" w:cs="Arial"/>
                <w:sz w:val="18"/>
                <w:szCs w:val="18"/>
                <w:lang w:val="en-US"/>
              </w:rPr>
              <w:t>could be conveniently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D090C" w:rsidRPr="003558E1">
              <w:rPr>
                <w:rFonts w:ascii="Arial" w:hAnsi="Arial" w:cs="Arial"/>
                <w:sz w:val="18"/>
                <w:szCs w:val="18"/>
                <w:lang w:val="en-US"/>
              </w:rPr>
              <w:t>incorporated in</w:t>
            </w:r>
            <w:r w:rsidR="000D090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my daily routine. // </w:t>
            </w:r>
          </w:p>
          <w:p w14:paraId="0EDB5BB7" w14:textId="6B540FAB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angebotene Termin war in meinem zeitlichen Alltag gut integrierbar.</w:t>
            </w:r>
          </w:p>
        </w:tc>
        <w:tc>
          <w:tcPr>
            <w:tcW w:w="1134" w:type="dxa"/>
          </w:tcPr>
          <w:p w14:paraId="68EAC925" w14:textId="49B07DA3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2FA79E77" w14:textId="1233791F" w:rsidTr="00D20347">
        <w:trPr>
          <w:trHeight w:val="652"/>
        </w:trPr>
        <w:tc>
          <w:tcPr>
            <w:tcW w:w="591" w:type="dxa"/>
          </w:tcPr>
          <w:p w14:paraId="1E638784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7</w:t>
            </w:r>
          </w:p>
        </w:tc>
        <w:tc>
          <w:tcPr>
            <w:tcW w:w="7201" w:type="dxa"/>
          </w:tcPr>
          <w:p w14:paraId="755A7A7A" w14:textId="2FF6CAFC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as able to schedule a timely appointment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for 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 xml:space="preserve">swab collection </w:t>
            </w:r>
            <w:r w:rsidR="00772FBE" w:rsidRPr="003558E1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  <w:r w:rsidR="00772FBE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a test cent</w:t>
            </w:r>
            <w:r w:rsidR="009161DB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</w:t>
            </w:r>
            <w:r w:rsidR="00B800F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SARS-CoV-2 test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</w:t>
            </w:r>
          </w:p>
          <w:p w14:paraId="6B529783" w14:textId="6867E8CA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einen zeitnahen Termin zum SARS-CoV-2 Abstrich in einem Testzentrum vereinbaren können.</w:t>
            </w:r>
          </w:p>
        </w:tc>
        <w:tc>
          <w:tcPr>
            <w:tcW w:w="1134" w:type="dxa"/>
          </w:tcPr>
          <w:p w14:paraId="5BBA4438" w14:textId="3439F765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5EFE5AF1" w14:textId="13D80DC2" w:rsidTr="00D20347">
        <w:trPr>
          <w:trHeight w:val="446"/>
        </w:trPr>
        <w:tc>
          <w:tcPr>
            <w:tcW w:w="591" w:type="dxa"/>
          </w:tcPr>
          <w:p w14:paraId="4C76F9B8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8</w:t>
            </w:r>
          </w:p>
        </w:tc>
        <w:tc>
          <w:tcPr>
            <w:tcW w:w="7201" w:type="dxa"/>
          </w:tcPr>
          <w:p w14:paraId="703DB057" w14:textId="2DE2741D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had to wait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 xml:space="preserve">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a long time for my SARS-CoV-2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tes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ppointment. //</w:t>
            </w:r>
          </w:p>
          <w:p w14:paraId="0B56F46B" w14:textId="07234C95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musste lange auf meinen Termin zum SARS-CoV-2 Abstrich warten.</w:t>
            </w:r>
          </w:p>
        </w:tc>
        <w:tc>
          <w:tcPr>
            <w:tcW w:w="1134" w:type="dxa"/>
          </w:tcPr>
          <w:p w14:paraId="62949727" w14:textId="2ED4B3DC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44DBE8F3" w14:textId="79779E89" w:rsidTr="00D20347">
        <w:trPr>
          <w:trHeight w:val="652"/>
        </w:trPr>
        <w:tc>
          <w:tcPr>
            <w:tcW w:w="591" w:type="dxa"/>
          </w:tcPr>
          <w:p w14:paraId="5EF3AEB5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19</w:t>
            </w:r>
          </w:p>
        </w:tc>
        <w:tc>
          <w:tcPr>
            <w:tcW w:w="7201" w:type="dxa"/>
          </w:tcPr>
          <w:p w14:paraId="685C56A3" w14:textId="2155CA04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Overall, the appointment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for the collection of the SARS-CoV-2 swab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80DF1" w:rsidRPr="003558E1">
              <w:rPr>
                <w:rFonts w:ascii="Arial" w:hAnsi="Arial" w:cs="Arial"/>
                <w:sz w:val="18"/>
                <w:szCs w:val="18"/>
                <w:lang w:val="en-US"/>
              </w:rPr>
              <w:t>consumed significantl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ore time than expected. // </w:t>
            </w:r>
          </w:p>
          <w:p w14:paraId="458249D1" w14:textId="45E11E83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Der Termin zur Durchführung des SARS-CoV-2 Abstrichs hat insgesamt deutlich mehr Zeit in Anspruch genommen, als erwartet. </w:t>
            </w:r>
          </w:p>
        </w:tc>
        <w:tc>
          <w:tcPr>
            <w:tcW w:w="1134" w:type="dxa"/>
          </w:tcPr>
          <w:p w14:paraId="7D09F922" w14:textId="7333B751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0.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5C8BE426" w14:textId="02A787DD" w:rsidTr="00D20347">
        <w:trPr>
          <w:trHeight w:val="652"/>
        </w:trPr>
        <w:tc>
          <w:tcPr>
            <w:tcW w:w="591" w:type="dxa"/>
          </w:tcPr>
          <w:p w14:paraId="4384908A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0</w:t>
            </w:r>
          </w:p>
        </w:tc>
        <w:tc>
          <w:tcPr>
            <w:tcW w:w="7201" w:type="dxa"/>
          </w:tcPr>
          <w:p w14:paraId="3F731404" w14:textId="29D5E131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llection of the </w:t>
            </w:r>
            <w:r w:rsidR="00721F5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721F54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721F54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by a physician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healthcare professional was </w:t>
            </w:r>
            <w:r w:rsidR="00721F54" w:rsidRPr="003558E1">
              <w:rPr>
                <w:rFonts w:ascii="Arial" w:hAnsi="Arial" w:cs="Arial"/>
                <w:sz w:val="18"/>
                <w:szCs w:val="18"/>
                <w:lang w:val="en-US"/>
              </w:rPr>
              <w:t>seam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. // </w:t>
            </w:r>
          </w:p>
          <w:p w14:paraId="4FA9C4F0" w14:textId="7196C0E5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Durchführung des SARS-CoV-2 Abstrichs durch einen Arzt / medizinischen Mitarbeiter verlief problemlos.</w:t>
            </w:r>
          </w:p>
        </w:tc>
        <w:tc>
          <w:tcPr>
            <w:tcW w:w="1134" w:type="dxa"/>
          </w:tcPr>
          <w:p w14:paraId="7013DC29" w14:textId="6092EE1C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74ACA833" w14:textId="44F1F78C" w:rsidTr="00D20347">
        <w:trPr>
          <w:trHeight w:val="428"/>
        </w:trPr>
        <w:tc>
          <w:tcPr>
            <w:tcW w:w="591" w:type="dxa"/>
          </w:tcPr>
          <w:p w14:paraId="7DBC67F5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1</w:t>
            </w:r>
          </w:p>
        </w:tc>
        <w:tc>
          <w:tcPr>
            <w:tcW w:w="7201" w:type="dxa"/>
          </w:tcPr>
          <w:p w14:paraId="58C23A25" w14:textId="3CD12635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am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happ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with the swab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</w:t>
            </w:r>
            <w:r w:rsidR="00721F54" w:rsidRPr="003558E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procedure</w:t>
            </w:r>
            <w:r w:rsidR="00721F5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SARS-CoV-2 testin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 </w:t>
            </w:r>
          </w:p>
          <w:p w14:paraId="3FED2042" w14:textId="0173F673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bin zufrieden mit der Durchführung meines SARS-CoV-2 Abstrichs.</w:t>
            </w:r>
          </w:p>
        </w:tc>
        <w:tc>
          <w:tcPr>
            <w:tcW w:w="1134" w:type="dxa"/>
          </w:tcPr>
          <w:p w14:paraId="11B2A0EF" w14:textId="3EB381A4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4DE09834" w14:textId="0CD4B9F5" w:rsidTr="00D20347">
        <w:trPr>
          <w:trHeight w:val="446"/>
        </w:trPr>
        <w:tc>
          <w:tcPr>
            <w:tcW w:w="591" w:type="dxa"/>
          </w:tcPr>
          <w:p w14:paraId="1EBD9342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2</w:t>
            </w:r>
          </w:p>
        </w:tc>
        <w:tc>
          <w:tcPr>
            <w:tcW w:w="7201" w:type="dxa"/>
          </w:tcPr>
          <w:p w14:paraId="5DE34740" w14:textId="078147E0" w:rsidR="00695C91" w:rsidRPr="003558E1" w:rsidRDefault="00860469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collection of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 the nasopharyngeal swab </w:t>
            </w:r>
            <w:r w:rsidR="00323B9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SARS-CoV-2 testing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was uncomfortable. // </w:t>
            </w:r>
          </w:p>
          <w:p w14:paraId="69C6FFA6" w14:textId="2B4A5673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Durchführung des SARS-CoV-2 Nasenrachenabstrichs war unangenehm.</w:t>
            </w:r>
          </w:p>
        </w:tc>
        <w:tc>
          <w:tcPr>
            <w:tcW w:w="1134" w:type="dxa"/>
          </w:tcPr>
          <w:p w14:paraId="57EEAA45" w14:textId="05AF00F2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4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0290240D" w14:textId="7A06F0BB" w:rsidTr="00D20347">
        <w:trPr>
          <w:trHeight w:val="428"/>
        </w:trPr>
        <w:tc>
          <w:tcPr>
            <w:tcW w:w="591" w:type="dxa"/>
          </w:tcPr>
          <w:p w14:paraId="3C3BD71C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3</w:t>
            </w:r>
          </w:p>
        </w:tc>
        <w:tc>
          <w:tcPr>
            <w:tcW w:w="7201" w:type="dxa"/>
          </w:tcPr>
          <w:p w14:paraId="1E3BADF4" w14:textId="0D2CDEC2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mmunication of the test result </w:t>
            </w:r>
            <w:r w:rsidR="003333C9" w:rsidRPr="003558E1">
              <w:rPr>
                <w:rFonts w:ascii="Arial" w:hAnsi="Arial" w:cs="Arial"/>
                <w:sz w:val="18"/>
                <w:szCs w:val="18"/>
                <w:lang w:val="en-US"/>
              </w:rPr>
              <w:t>over cal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0305" w:rsidRPr="003558E1">
              <w:rPr>
                <w:rFonts w:ascii="Arial" w:hAnsi="Arial" w:cs="Arial"/>
                <w:sz w:val="18"/>
                <w:szCs w:val="18"/>
                <w:lang w:val="en-US"/>
              </w:rPr>
              <w:t>was seamles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// </w:t>
            </w:r>
          </w:p>
          <w:p w14:paraId="5EB82D4E" w14:textId="5601CDA9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ie Befundmitteilung per Telefon hat ohne Probleme funktioniert.</w:t>
            </w:r>
          </w:p>
        </w:tc>
        <w:tc>
          <w:tcPr>
            <w:tcW w:w="1134" w:type="dxa"/>
          </w:tcPr>
          <w:p w14:paraId="774E23B3" w14:textId="64D98B3E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1A51CCD0" w14:textId="0BBC8E48" w:rsidTr="00D20347">
        <w:trPr>
          <w:trHeight w:val="652"/>
        </w:trPr>
        <w:tc>
          <w:tcPr>
            <w:tcW w:w="591" w:type="dxa"/>
          </w:tcPr>
          <w:p w14:paraId="6EC3A7B0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4</w:t>
            </w:r>
          </w:p>
        </w:tc>
        <w:tc>
          <w:tcPr>
            <w:tcW w:w="7201" w:type="dxa"/>
          </w:tcPr>
          <w:p w14:paraId="3828E707" w14:textId="22048F84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as not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 xml:space="preserve">available </w:t>
            </w:r>
            <w:r w:rsidR="00720305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720305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phone;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</w:t>
            </w:r>
            <w:r w:rsidR="00720305" w:rsidRPr="003558E1">
              <w:rPr>
                <w:rFonts w:ascii="Arial" w:hAnsi="Arial" w:cs="Arial"/>
                <w:sz w:val="18"/>
                <w:szCs w:val="18"/>
                <w:lang w:val="en-US"/>
              </w:rPr>
              <w:t>erefore</w:t>
            </w:r>
            <w:r w:rsidR="0012693C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 xml:space="preserve">I received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all </w:t>
            </w:r>
            <w:r w:rsidR="00720305" w:rsidRPr="003558E1">
              <w:rPr>
                <w:rFonts w:ascii="Arial" w:hAnsi="Arial" w:cs="Arial"/>
                <w:sz w:val="18"/>
                <w:szCs w:val="18"/>
                <w:lang w:val="en-US"/>
              </w:rPr>
              <w:t>regarding</w:t>
            </w:r>
            <w:r w:rsidR="00720305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 xml:space="preserve">my test result with a delay.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// </w:t>
            </w:r>
          </w:p>
          <w:p w14:paraId="63050825" w14:textId="79E097B5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Ich war per Telefon nicht immer erreichbar, daher erreichte mich der Anruf zur Befundübermittlung zeitlich verzögert. </w:t>
            </w:r>
          </w:p>
        </w:tc>
        <w:tc>
          <w:tcPr>
            <w:tcW w:w="1134" w:type="dxa"/>
          </w:tcPr>
          <w:p w14:paraId="5BAB0432" w14:textId="24028908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017694DD" w14:textId="4ACCDA2A" w:rsidTr="00D20347">
        <w:trPr>
          <w:trHeight w:val="446"/>
        </w:trPr>
        <w:tc>
          <w:tcPr>
            <w:tcW w:w="591" w:type="dxa"/>
          </w:tcPr>
          <w:p w14:paraId="4F2B07A0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5</w:t>
            </w:r>
          </w:p>
        </w:tc>
        <w:tc>
          <w:tcPr>
            <w:tcW w:w="7201" w:type="dxa"/>
          </w:tcPr>
          <w:p w14:paraId="6E3327F0" w14:textId="2FFC8BBB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understood the </w:t>
            </w:r>
            <w:r w:rsidR="00937665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est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report </w:t>
            </w:r>
            <w:r w:rsidR="005B6CF9" w:rsidRPr="003558E1">
              <w:rPr>
                <w:rFonts w:ascii="Arial" w:hAnsi="Arial" w:cs="Arial"/>
                <w:sz w:val="18"/>
                <w:szCs w:val="18"/>
                <w:lang w:val="en-US"/>
              </w:rPr>
              <w:t>communicated over call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its subsequent consequences. // </w:t>
            </w:r>
          </w:p>
          <w:p w14:paraId="40D06A94" w14:textId="381DE6FC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habe den mündlichen Befund sowie die daraus folgenden Konsequenzen verstanden.</w:t>
            </w:r>
          </w:p>
        </w:tc>
        <w:tc>
          <w:tcPr>
            <w:tcW w:w="1134" w:type="dxa"/>
          </w:tcPr>
          <w:p w14:paraId="2FDA5B98" w14:textId="06896080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6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7EF02284" w14:textId="66F8A3FE" w:rsidTr="00D20347">
        <w:trPr>
          <w:trHeight w:val="859"/>
        </w:trPr>
        <w:tc>
          <w:tcPr>
            <w:tcW w:w="591" w:type="dxa"/>
          </w:tcPr>
          <w:p w14:paraId="3D399DDB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lastRenderedPageBreak/>
              <w:t>26</w:t>
            </w:r>
          </w:p>
        </w:tc>
        <w:tc>
          <w:tcPr>
            <w:tcW w:w="7201" w:type="dxa"/>
          </w:tcPr>
          <w:p w14:paraId="2FCFF42C" w14:textId="5EB5A7D2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wished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receive a written </w:t>
            </w:r>
            <w:r w:rsidR="00860469" w:rsidRPr="003558E1">
              <w:rPr>
                <w:rFonts w:ascii="Arial" w:hAnsi="Arial" w:cs="Arial"/>
                <w:sz w:val="18"/>
                <w:lang w:val="en-US"/>
              </w:rPr>
              <w:t>repor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37665" w:rsidRPr="003558E1"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consider</w:t>
            </w:r>
            <w:r w:rsidR="00937665" w:rsidRPr="003558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result and its consequences and </w:t>
            </w:r>
            <w:r w:rsidR="00937665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questions. // </w:t>
            </w:r>
          </w:p>
          <w:p w14:paraId="66699D8B" w14:textId="51B1DF4A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Ich würde mir einen schriftlichen Befund wünschen, um über den Befund und daraus folgende Konsequenzen und potentielle Fragen meinerseits nochmals in Ruhe nachdenken zu können. </w:t>
            </w:r>
          </w:p>
        </w:tc>
        <w:tc>
          <w:tcPr>
            <w:tcW w:w="1134" w:type="dxa"/>
          </w:tcPr>
          <w:p w14:paraId="6BB835F1" w14:textId="79F3FA21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4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22AE4DE1" w14:textId="14FA4342" w:rsidTr="00D20347">
        <w:trPr>
          <w:trHeight w:val="446"/>
        </w:trPr>
        <w:tc>
          <w:tcPr>
            <w:tcW w:w="591" w:type="dxa"/>
          </w:tcPr>
          <w:p w14:paraId="5D692D18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7</w:t>
            </w:r>
          </w:p>
        </w:tc>
        <w:tc>
          <w:tcPr>
            <w:tcW w:w="7201" w:type="dxa"/>
          </w:tcPr>
          <w:p w14:paraId="4395D670" w14:textId="35B4E529" w:rsidR="00695C91" w:rsidRPr="003558E1" w:rsidRDefault="00695C91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I feel left alone with the test result provided by phone.</w:t>
            </w:r>
            <w:r w:rsidR="0012693C"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26F3D766" w14:textId="769169D4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fühle mich mit dem telefonischen Befund alleine gelassen.</w:t>
            </w:r>
          </w:p>
        </w:tc>
        <w:tc>
          <w:tcPr>
            <w:tcW w:w="1134" w:type="dxa"/>
          </w:tcPr>
          <w:p w14:paraId="5FF2F33F" w14:textId="1FCFB1D6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1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3E6C01D1" w14:textId="066AA18A" w:rsidTr="00D20347">
        <w:trPr>
          <w:trHeight w:val="859"/>
        </w:trPr>
        <w:tc>
          <w:tcPr>
            <w:tcW w:w="591" w:type="dxa"/>
          </w:tcPr>
          <w:p w14:paraId="13EE6D82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8</w:t>
            </w:r>
          </w:p>
        </w:tc>
        <w:tc>
          <w:tcPr>
            <w:tcW w:w="7201" w:type="dxa"/>
          </w:tcPr>
          <w:p w14:paraId="5A3630D0" w14:textId="0D6A76AC" w:rsidR="00695C91" w:rsidRPr="003558E1" w:rsidRDefault="00561287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</w:t>
            </w:r>
            <w:r w:rsidR="0019662B" w:rsidRPr="003558E1">
              <w:rPr>
                <w:rFonts w:ascii="Arial" w:hAnsi="Arial" w:cs="Arial"/>
                <w:sz w:val="18"/>
                <w:lang w:val="en-US"/>
              </w:rPr>
              <w:t xml:space="preserve">would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like the approach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the digital communication of the test result</w:t>
            </w:r>
            <w:r w:rsidR="0019662B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19662B" w:rsidRPr="003558E1">
              <w:rPr>
                <w:rFonts w:ascii="Arial" w:hAnsi="Arial" w:cs="Arial"/>
                <w:sz w:val="18"/>
                <w:lang w:val="en-US"/>
              </w:rPr>
              <w:t xml:space="preserve"> as performed in the other study group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>//</w:t>
            </w:r>
          </w:p>
          <w:p w14:paraId="3CEBD39E" w14:textId="596D8939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Der Ansatz des SARS-CoV-2 Selbstabstrichs und der digitalen Übermittlung des Ergebnisses per App in der anderen Gruppe würde mir insgesamt gut gefallen.</w:t>
            </w:r>
          </w:p>
        </w:tc>
        <w:tc>
          <w:tcPr>
            <w:tcW w:w="1134" w:type="dxa"/>
          </w:tcPr>
          <w:p w14:paraId="43C3E2F4" w14:textId="7B696ACF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0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53832162" w14:textId="4CE690D8" w:rsidTr="00D20347">
        <w:trPr>
          <w:trHeight w:val="1082"/>
        </w:trPr>
        <w:tc>
          <w:tcPr>
            <w:tcW w:w="591" w:type="dxa"/>
          </w:tcPr>
          <w:p w14:paraId="508E925B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29</w:t>
            </w:r>
          </w:p>
        </w:tc>
        <w:tc>
          <w:tcPr>
            <w:tcW w:w="7201" w:type="dxa"/>
          </w:tcPr>
          <w:p w14:paraId="11E53434" w14:textId="2403CF68" w:rsidR="0005569A" w:rsidRPr="003558E1" w:rsidRDefault="00561287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think I would be able to manag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 a different scenario </w:t>
            </w:r>
            <w:r w:rsidR="0005569A" w:rsidRPr="003558E1">
              <w:rPr>
                <w:rFonts w:ascii="Arial" w:hAnsi="Arial" w:cs="Arial"/>
                <w:sz w:val="18"/>
                <w:lang w:val="en-US"/>
              </w:rPr>
              <w:t xml:space="preserve">similar to the approach </w:t>
            </w:r>
            <w:r w:rsidR="008B7911" w:rsidRPr="003558E1">
              <w:rPr>
                <w:rFonts w:ascii="Arial" w:hAnsi="Arial" w:cs="Arial"/>
                <w:sz w:val="18"/>
                <w:szCs w:val="18"/>
                <w:lang w:val="en-US"/>
              </w:rPr>
              <w:t>of</w:t>
            </w:r>
            <w:r w:rsidR="0005569A" w:rsidRPr="003558E1">
              <w:rPr>
                <w:rFonts w:ascii="Arial" w:hAnsi="Arial" w:cs="Arial"/>
                <w:sz w:val="18"/>
                <w:lang w:val="en-US"/>
              </w:rPr>
              <w:t xml:space="preserve"> the other group </w:t>
            </w:r>
            <w:r w:rsidR="008B7911" w:rsidRPr="003558E1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="008B7911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05569A" w:rsidRPr="003558E1">
              <w:rPr>
                <w:rFonts w:ascii="Arial" w:hAnsi="Arial" w:cs="Arial"/>
                <w:sz w:val="18"/>
                <w:lang w:val="en-US"/>
              </w:rPr>
              <w:t>this study. //</w:t>
            </w:r>
          </w:p>
          <w:p w14:paraId="08918853" w14:textId="355D4351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>Ich könnte mir vorstellen, bei einem erneuten ähnlichen Szenario mit dem Konzept des zugesendeten SARS-CoV-2 Selbstabstrichs wie in der aktuellen Studie in der anderen Studiengruppe gut zurecht zu kommen.</w:t>
            </w:r>
          </w:p>
        </w:tc>
        <w:tc>
          <w:tcPr>
            <w:tcW w:w="1134" w:type="dxa"/>
          </w:tcPr>
          <w:p w14:paraId="444F7F04" w14:textId="41389A01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5 (1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6)</w:t>
            </w:r>
          </w:p>
        </w:tc>
      </w:tr>
      <w:tr w:rsidR="00695C91" w:rsidRPr="003558E1" w14:paraId="3FAC57A4" w14:textId="38C8A069" w:rsidTr="00D20347">
        <w:trPr>
          <w:trHeight w:val="1082"/>
        </w:trPr>
        <w:tc>
          <w:tcPr>
            <w:tcW w:w="591" w:type="dxa"/>
          </w:tcPr>
          <w:p w14:paraId="68A481F1" w14:textId="77777777" w:rsidR="00695C91" w:rsidRPr="003558E1" w:rsidRDefault="00695C91" w:rsidP="001F5F3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30</w:t>
            </w:r>
          </w:p>
        </w:tc>
        <w:tc>
          <w:tcPr>
            <w:tcW w:w="7201" w:type="dxa"/>
          </w:tcPr>
          <w:p w14:paraId="61F8E0DC" w14:textId="587799D1" w:rsidR="00695C91" w:rsidRPr="003558E1" w:rsidRDefault="0005569A" w:rsidP="007E52E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EXPENSE OF TIME in minutes.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Please consider </w:t>
            </w:r>
            <w:r w:rsidRPr="003558E1">
              <w:rPr>
                <w:rFonts w:ascii="Arial" w:hAnsi="Arial" w:cs="Arial"/>
                <w:sz w:val="18"/>
                <w:lang w:val="en-US"/>
              </w:rPr>
              <w:t>the time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21617D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aken 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for schedul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>the appointment,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commuting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 to the test cent</w:t>
            </w:r>
            <w:r w:rsidR="0097126C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r, and for </w:t>
            </w:r>
            <w:r w:rsidR="00695C91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</w:t>
            </w:r>
            <w:r w:rsidR="00DA0C32" w:rsidRPr="003558E1">
              <w:rPr>
                <w:rFonts w:ascii="Arial" w:hAnsi="Arial" w:cs="Arial"/>
                <w:sz w:val="18"/>
                <w:szCs w:val="18"/>
                <w:lang w:val="en-US"/>
              </w:rPr>
              <w:t>ng</w:t>
            </w:r>
            <w:r w:rsidR="00695C91" w:rsidRPr="003558E1">
              <w:rPr>
                <w:rFonts w:ascii="Arial" w:hAnsi="Arial" w:cs="Arial"/>
                <w:sz w:val="18"/>
                <w:lang w:val="en-US"/>
              </w:rPr>
              <w:t xml:space="preserve"> the sample. // </w:t>
            </w:r>
          </w:p>
          <w:p w14:paraId="0A19F67C" w14:textId="5F97EA00" w:rsidR="00695C91" w:rsidRPr="003558E1" w:rsidRDefault="00695C91" w:rsidP="000875AF">
            <w:pPr>
              <w:rPr>
                <w:rFonts w:ascii="Arial" w:hAnsi="Arial" w:cs="Arial"/>
                <w:i/>
                <w:sz w:val="18"/>
                <w:lang w:val="de-DE"/>
              </w:rPr>
            </w:pPr>
            <w:r w:rsidRPr="003558E1">
              <w:rPr>
                <w:rFonts w:ascii="Arial" w:hAnsi="Arial" w:cs="Arial"/>
                <w:i/>
                <w:sz w:val="18"/>
                <w:lang w:val="de-DE"/>
              </w:rPr>
              <w:t xml:space="preserve">ZEITAUFWAND in Minuten. Bitte bedenken Sie hierbei auch an etwaige Zeiten für die Terminierung der Probenentnahme, die Anfahrt zum und die Abfahrt vom Testzentrum und die Probenentnahme selbst. </w:t>
            </w:r>
          </w:p>
        </w:tc>
        <w:tc>
          <w:tcPr>
            <w:tcW w:w="1134" w:type="dxa"/>
          </w:tcPr>
          <w:p w14:paraId="03BE9B77" w14:textId="3A1E4C13" w:rsidR="00695C91" w:rsidRPr="003558E1" w:rsidRDefault="00695C9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ean 38 (3 </w:t>
            </w:r>
            <w:r w:rsidR="00CF3E63" w:rsidRPr="003558E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180)</w:t>
            </w:r>
          </w:p>
        </w:tc>
      </w:tr>
    </w:tbl>
    <w:p w14:paraId="15353BFE" w14:textId="51F4FBE1" w:rsidR="00160CFE" w:rsidRDefault="00160CFE" w:rsidP="00056D22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E6FCB11" w14:textId="77777777" w:rsidR="003558E1" w:rsidRPr="003558E1" w:rsidRDefault="003558E1" w:rsidP="00056D22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975CE70" w14:textId="71FF21BD" w:rsidR="00AC0C13" w:rsidRPr="003558E1" w:rsidRDefault="006B4735" w:rsidP="00056D22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558E1">
        <w:rPr>
          <w:rFonts w:ascii="Arial" w:hAnsi="Arial" w:cs="Arial"/>
          <w:b/>
          <w:sz w:val="24"/>
          <w:szCs w:val="24"/>
          <w:lang w:val="en-US"/>
        </w:rPr>
        <w:t>T</w:t>
      </w:r>
      <w:r w:rsidR="004D7890" w:rsidRPr="003558E1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09309A" w:rsidRPr="003558E1">
        <w:rPr>
          <w:rFonts w:ascii="Arial" w:hAnsi="Arial" w:cs="Arial"/>
          <w:b/>
          <w:sz w:val="24"/>
          <w:szCs w:val="24"/>
          <w:lang w:val="en-US"/>
        </w:rPr>
        <w:t>S</w:t>
      </w:r>
      <w:r w:rsidR="00FF5398" w:rsidRPr="003558E1">
        <w:rPr>
          <w:rFonts w:ascii="Arial" w:hAnsi="Arial" w:cs="Arial"/>
          <w:b/>
          <w:sz w:val="24"/>
          <w:szCs w:val="24"/>
          <w:lang w:val="en-US"/>
        </w:rPr>
        <w:t>3</w:t>
      </w:r>
      <w:r w:rsidR="00B07103" w:rsidRPr="003558E1">
        <w:rPr>
          <w:rFonts w:ascii="Arial" w:hAnsi="Arial" w:cs="Arial"/>
          <w:b/>
          <w:sz w:val="24"/>
          <w:szCs w:val="24"/>
          <w:lang w:val="en-US"/>
        </w:rPr>
        <w:t>.</w:t>
      </w:r>
      <w:r w:rsidR="009D21B6" w:rsidRPr="003558E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C0C13" w:rsidRPr="003558E1">
        <w:rPr>
          <w:rFonts w:ascii="Arial" w:hAnsi="Arial" w:cs="Arial"/>
          <w:b/>
          <w:sz w:val="24"/>
          <w:szCs w:val="24"/>
          <w:lang w:val="en-US"/>
        </w:rPr>
        <w:t xml:space="preserve">Transcribed comments of </w:t>
      </w:r>
      <w:r w:rsidR="000A2525" w:rsidRPr="003558E1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AC0C13" w:rsidRPr="003558E1">
        <w:rPr>
          <w:rFonts w:ascii="Arial" w:hAnsi="Arial" w:cs="Arial"/>
          <w:b/>
          <w:sz w:val="24"/>
          <w:szCs w:val="24"/>
          <w:lang w:val="en-US"/>
        </w:rPr>
        <w:t xml:space="preserve">participants in German and English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925D6" w:rsidRPr="003558E1" w14:paraId="02CDAF8B" w14:textId="77777777" w:rsidTr="001925D6">
        <w:tc>
          <w:tcPr>
            <w:tcW w:w="4531" w:type="dxa"/>
          </w:tcPr>
          <w:p w14:paraId="06A4C995" w14:textId="4FB93298" w:rsidR="001925D6" w:rsidRPr="003558E1" w:rsidRDefault="00F92522" w:rsidP="001F5F32">
            <w:pPr>
              <w:jc w:val="both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Comment</w:t>
            </w:r>
            <w:r w:rsidR="004622C9" w:rsidRPr="003558E1">
              <w:rPr>
                <w:rFonts w:ascii="Arial" w:hAnsi="Arial" w:cs="Arial"/>
                <w:b/>
                <w:sz w:val="18"/>
                <w:lang w:val="en-US"/>
              </w:rPr>
              <w:t xml:space="preserve"> (German)</w:t>
            </w:r>
          </w:p>
        </w:tc>
        <w:tc>
          <w:tcPr>
            <w:tcW w:w="4531" w:type="dxa"/>
          </w:tcPr>
          <w:p w14:paraId="7AD61AC3" w14:textId="6100F6A0" w:rsidR="001925D6" w:rsidRPr="003558E1" w:rsidRDefault="001925D6" w:rsidP="007E52EE">
            <w:pPr>
              <w:jc w:val="both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Comment</w:t>
            </w:r>
            <w:r w:rsidR="004622C9" w:rsidRPr="003558E1">
              <w:rPr>
                <w:rFonts w:ascii="Arial" w:hAnsi="Arial" w:cs="Arial"/>
                <w:b/>
                <w:sz w:val="18"/>
                <w:lang w:val="en-US"/>
              </w:rPr>
              <w:t xml:space="preserve"> (English)</w:t>
            </w:r>
          </w:p>
        </w:tc>
      </w:tr>
      <w:tr w:rsidR="001925D6" w:rsidRPr="003558E1" w14:paraId="440C77E0" w14:textId="77777777" w:rsidTr="001925D6">
        <w:tc>
          <w:tcPr>
            <w:tcW w:w="4531" w:type="dxa"/>
          </w:tcPr>
          <w:p w14:paraId="27D40EFC" w14:textId="7E1B9DED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bookmarkStart w:id="2" w:name="_Hlk75588991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Rachenabstrich selber zu machen fand ich sehr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challenging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.</w:t>
            </w:r>
          </w:p>
        </w:tc>
        <w:tc>
          <w:tcPr>
            <w:tcW w:w="4531" w:type="dxa"/>
          </w:tcPr>
          <w:p w14:paraId="0D4FA8D4" w14:textId="146AF7BF" w:rsidR="001925D6" w:rsidRPr="003558E1" w:rsidRDefault="00843152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Self-collection of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the throat swab </w:t>
            </w:r>
            <w:r w:rsidRPr="003558E1">
              <w:rPr>
                <w:rFonts w:ascii="Arial" w:hAnsi="Arial" w:cs="Arial"/>
                <w:sz w:val="18"/>
                <w:lang w:val="en-US"/>
              </w:rPr>
              <w:t>was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87BC3" w:rsidRPr="003558E1">
              <w:rPr>
                <w:rFonts w:ascii="Arial" w:hAnsi="Arial" w:cs="Arial"/>
                <w:sz w:val="18"/>
                <w:szCs w:val="18"/>
                <w:lang w:val="en-US"/>
              </w:rPr>
              <w:t>extremely</w:t>
            </w:r>
            <w:r w:rsidR="00987BC3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>challenging.</w:t>
            </w:r>
          </w:p>
        </w:tc>
      </w:tr>
      <w:tr w:rsidR="001925D6" w:rsidRPr="003558E1" w14:paraId="436026BE" w14:textId="77777777" w:rsidTr="001925D6">
        <w:tc>
          <w:tcPr>
            <w:tcW w:w="4531" w:type="dxa"/>
          </w:tcPr>
          <w:p w14:paraId="2D5FA252" w14:textId="0B1BE962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Bitte machen Sie weiter so. Nachdem die App auf meinem Huawei P 20 Lite nicht funktioniert hat, gehe ich davon aus das die WEB Version das gleiche Anwender Interface zeigt.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Dank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das ich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teilnehm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durft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48E2E461" w14:textId="68912FCF" w:rsidR="001925D6" w:rsidRPr="003558E1" w:rsidRDefault="005C1E74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="00843152" w:rsidRPr="003558E1">
              <w:rPr>
                <w:rFonts w:ascii="Arial" w:hAnsi="Arial" w:cs="Arial"/>
                <w:sz w:val="18"/>
                <w:szCs w:val="18"/>
                <w:lang w:val="en-US"/>
              </w:rPr>
              <w:t>eep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 it up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!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>he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app 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>did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work on my Huawei P 20 Lit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I assume that the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web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version display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s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the same interface. Thank you for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the chanc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</w:t>
            </w:r>
            <w:r w:rsidR="00843152" w:rsidRPr="003558E1">
              <w:rPr>
                <w:rFonts w:ascii="Arial" w:hAnsi="Arial" w:cs="Arial"/>
                <w:sz w:val="18"/>
                <w:szCs w:val="18"/>
                <w:lang w:val="en-US"/>
              </w:rPr>
              <w:t>participat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on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2AB10787" w14:textId="77777777" w:rsidTr="001925D6">
        <w:tc>
          <w:tcPr>
            <w:tcW w:w="4531" w:type="dxa"/>
          </w:tcPr>
          <w:p w14:paraId="7F92EB95" w14:textId="4B33708E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Paket zu hoch für Postkasten Einwurf. Bitte Höhe reduzieren. Ist zusätzliche Umverpackung des Röhrchens wirklich notwendig? Bitte Kunststoffmüll reduzieren. Proben Zuordnung via App nicht intuitiv. Umweg über Fragebogen notwendig. </w:t>
            </w:r>
          </w:p>
        </w:tc>
        <w:tc>
          <w:tcPr>
            <w:tcW w:w="4531" w:type="dxa"/>
          </w:tcPr>
          <w:p w14:paraId="4264A8EB" w14:textId="7D3DCBB2" w:rsidR="001925D6" w:rsidRPr="003558E1" w:rsidRDefault="002752D9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 p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ackag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thick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o be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43152" w:rsidRPr="003558E1">
              <w:rPr>
                <w:rFonts w:ascii="Arial" w:hAnsi="Arial" w:cs="Arial"/>
                <w:sz w:val="18"/>
                <w:szCs w:val="18"/>
                <w:lang w:val="en-US"/>
              </w:rPr>
              <w:t>insert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 through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letter box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. Please reduc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>height. Is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additional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outer packaging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of the tube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indeed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 necessary? Please reduce plastic waste.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Sa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 xml:space="preserve">mple assignment via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CE097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pp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E0970" w:rsidRPr="003558E1">
              <w:rPr>
                <w:rFonts w:ascii="Arial" w:hAnsi="Arial" w:cs="Arial"/>
                <w:sz w:val="18"/>
                <w:lang w:val="en-US"/>
              </w:rPr>
              <w:t>not intuitive. Detour via questionnaire necessary.</w:t>
            </w:r>
          </w:p>
        </w:tc>
      </w:tr>
      <w:tr w:rsidR="001925D6" w:rsidRPr="003558E1" w14:paraId="4C7CF9CD" w14:textId="77777777" w:rsidTr="001925D6">
        <w:tc>
          <w:tcPr>
            <w:tcW w:w="4531" w:type="dxa"/>
          </w:tcPr>
          <w:p w14:paraId="647A9CCF" w14:textId="66BA6B11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en</w:t>
            </w:r>
            <w:proofErr w:type="gram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größte Zeitaufwand nahm die Organisation und Fahrt zur Post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inanspruch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. Zeitaufwand zur Abholung </w:t>
            </w:r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es Test</w:t>
            </w:r>
            <w:proofErr w:type="gram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keine, da in diesem Falle „auf der Arbeit“.</w:t>
            </w:r>
          </w:p>
        </w:tc>
        <w:tc>
          <w:tcPr>
            <w:tcW w:w="4531" w:type="dxa"/>
          </w:tcPr>
          <w:p w14:paraId="4EDE9813" w14:textId="63BE42F9" w:rsidR="001925D6" w:rsidRPr="003558E1" w:rsidRDefault="002752D9" w:rsidP="001C5168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843152" w:rsidRPr="003558E1">
              <w:rPr>
                <w:rFonts w:ascii="Arial" w:hAnsi="Arial" w:cs="Arial"/>
                <w:sz w:val="18"/>
                <w:szCs w:val="18"/>
                <w:lang w:val="en-US"/>
              </w:rPr>
              <w:t>rganiz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and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commuting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to the post offic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were the most </w:t>
            </w:r>
            <w:proofErr w:type="gramStart"/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ime consuming</w:t>
            </w:r>
            <w:proofErr w:type="gramEnd"/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processes</w:t>
            </w:r>
            <w:r w:rsidR="00D7666D" w:rsidRPr="003558E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Picking up the test</w:t>
            </w:r>
            <w:r w:rsidR="00A849DB" w:rsidRPr="003558E1">
              <w:rPr>
                <w:rFonts w:ascii="Arial" w:hAnsi="Arial" w:cs="Arial"/>
                <w:sz w:val="18"/>
                <w:lang w:val="en-US"/>
              </w:rPr>
              <w:t xml:space="preserve"> kit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took no time, as it was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 xml:space="preserve"> available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“at work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.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>”</w:t>
            </w:r>
          </w:p>
        </w:tc>
      </w:tr>
      <w:tr w:rsidR="001925D6" w:rsidRPr="003558E1" w14:paraId="65873A37" w14:textId="77777777" w:rsidTr="001925D6">
        <w:tc>
          <w:tcPr>
            <w:tcW w:w="4531" w:type="dxa"/>
          </w:tcPr>
          <w:p w14:paraId="718812B3" w14:textId="0FB65D28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Ich fände eine Benachrichtigung der App selbst nach Eingang des Testergebnisse gut. </w:t>
            </w:r>
          </w:p>
        </w:tc>
        <w:tc>
          <w:tcPr>
            <w:tcW w:w="4531" w:type="dxa"/>
          </w:tcPr>
          <w:p w14:paraId="0C424615" w14:textId="6647E7E3" w:rsidR="001925D6" w:rsidRPr="003558E1" w:rsidRDefault="00D7666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would like to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>be notified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>through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upon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 xml:space="preserve">arrival of the test result. </w:t>
            </w:r>
          </w:p>
        </w:tc>
      </w:tr>
      <w:tr w:rsidR="001925D6" w:rsidRPr="003558E1" w14:paraId="49297C6E" w14:textId="77777777" w:rsidTr="001925D6">
        <w:tc>
          <w:tcPr>
            <w:tcW w:w="4531" w:type="dxa"/>
          </w:tcPr>
          <w:p w14:paraId="5E03B9AB" w14:textId="288B6FA3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ie Überwindung des Brechreizes ist für mich die größte Frage, ob dadurch das Ergebnis verfälscht werden kann.</w:t>
            </w:r>
          </w:p>
        </w:tc>
        <w:tc>
          <w:tcPr>
            <w:tcW w:w="4531" w:type="dxa"/>
          </w:tcPr>
          <w:p w14:paraId="4FF6C67D" w14:textId="79BFA20D" w:rsidR="001925D6" w:rsidRPr="003558E1" w:rsidRDefault="00843152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most important question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>I have</w:t>
            </w:r>
            <w:r w:rsidR="008927AB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is whether the </w:t>
            </w:r>
            <w:r w:rsidR="008927AB" w:rsidRPr="003558E1">
              <w:rPr>
                <w:rFonts w:ascii="Arial" w:hAnsi="Arial" w:cs="Arial"/>
                <w:sz w:val="18"/>
                <w:szCs w:val="18"/>
                <w:lang w:val="en-US"/>
              </w:rPr>
              <w:t>eliminati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f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the gag reflex </w:t>
            </w:r>
            <w:r w:rsidRPr="003558E1">
              <w:rPr>
                <w:rFonts w:ascii="Arial" w:hAnsi="Arial" w:cs="Arial"/>
                <w:sz w:val="18"/>
                <w:lang w:val="en-US"/>
              </w:rPr>
              <w:t>can distort the result.</w:t>
            </w:r>
          </w:p>
        </w:tc>
      </w:tr>
      <w:tr w:rsidR="001925D6" w:rsidRPr="003558E1" w14:paraId="2959D441" w14:textId="77777777" w:rsidTr="001925D6">
        <w:tc>
          <w:tcPr>
            <w:tcW w:w="4531" w:type="dxa"/>
          </w:tcPr>
          <w:p w14:paraId="0FD13EBA" w14:textId="47BFC107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Ich fand den Abstrich extrem unangenehm durchzuführen. Die Erläuterungen zum Abstrich und Verpackung waren gut, zum Scannen der Nummer schlecht. </w:t>
            </w:r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Auch die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Erläuterung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zu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den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Symptom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war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schlecht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69602AE0" w14:textId="0CA5F4A2" w:rsidR="001925D6" w:rsidRPr="003558E1" w:rsidRDefault="00843152" w:rsidP="001C5168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Performing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the swab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extremely uncomfortable. The explanations </w:t>
            </w:r>
            <w:r w:rsidRPr="003558E1">
              <w:rPr>
                <w:rFonts w:ascii="Arial" w:hAnsi="Arial" w:cs="Arial"/>
                <w:sz w:val="18"/>
                <w:lang w:val="en-US"/>
              </w:rPr>
              <w:t>for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the swab and packaging were </w:t>
            </w:r>
            <w:r w:rsidR="00516AD5" w:rsidRPr="003558E1">
              <w:rPr>
                <w:rFonts w:ascii="Arial" w:hAnsi="Arial" w:cs="Arial"/>
                <w:sz w:val="18"/>
                <w:szCs w:val="18"/>
                <w:lang w:val="en-US"/>
              </w:rPr>
              <w:t>adequate</w:t>
            </w:r>
            <w:r w:rsidR="002F738D" w:rsidRPr="003558E1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D7666D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2F738D" w:rsidRPr="003558E1">
              <w:rPr>
                <w:rFonts w:ascii="Arial" w:hAnsi="Arial" w:cs="Arial"/>
                <w:sz w:val="18"/>
                <w:szCs w:val="18"/>
                <w:lang w:val="en-US"/>
              </w:rPr>
              <w:t>however, the explanation pertaining to</w:t>
            </w:r>
            <w:r w:rsidR="002F738D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scanning the number </w:t>
            </w:r>
            <w:r w:rsidR="002F738D" w:rsidRPr="003558E1">
              <w:rPr>
                <w:rFonts w:ascii="Arial" w:hAnsi="Arial" w:cs="Arial"/>
                <w:sz w:val="18"/>
                <w:szCs w:val="18"/>
                <w:lang w:val="en-US"/>
              </w:rPr>
              <w:t>and sympto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r w:rsidR="002F738D" w:rsidRPr="003558E1">
              <w:rPr>
                <w:rFonts w:ascii="Arial" w:hAnsi="Arial" w:cs="Arial"/>
                <w:sz w:val="18"/>
                <w:lang w:val="en-US"/>
              </w:rPr>
              <w:t xml:space="preserve"> were </w:t>
            </w:r>
            <w:r w:rsidR="002F738D" w:rsidRPr="003558E1">
              <w:rPr>
                <w:rFonts w:ascii="Arial" w:hAnsi="Arial" w:cs="Arial"/>
                <w:sz w:val="18"/>
                <w:szCs w:val="18"/>
                <w:lang w:val="en-US"/>
              </w:rPr>
              <w:t>not appropriate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598B7571" w14:textId="77777777" w:rsidTr="001925D6">
        <w:tc>
          <w:tcPr>
            <w:tcW w:w="4531" w:type="dxa"/>
          </w:tcPr>
          <w:p w14:paraId="493DBEE6" w14:textId="7DABA235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Die Verpackung sollte schmaler sein, damit sie in die schicken gelben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Postkaest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der Post passt.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Sonst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muss man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zur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Abgab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in die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Filial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60D153DF" w14:textId="60AD71F6" w:rsidR="001925D6" w:rsidRPr="003558E1" w:rsidRDefault="00D7666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packaging should be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thinner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such</w:t>
            </w:r>
            <w:r w:rsidR="00552F5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that the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fit into the </w:t>
            </w:r>
            <w:r w:rsidR="00843152" w:rsidRPr="003558E1">
              <w:rPr>
                <w:rFonts w:ascii="Arial" w:hAnsi="Arial" w:cs="Arial"/>
                <w:sz w:val="18"/>
                <w:lang w:val="en-US"/>
              </w:rPr>
              <w:t>fanc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yellow 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>mail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boxes of the postal service. Otherwise</w:t>
            </w:r>
            <w:r w:rsidR="006E7990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ne has to mail them via a post office.</w:t>
            </w:r>
          </w:p>
        </w:tc>
      </w:tr>
      <w:tr w:rsidR="001925D6" w:rsidRPr="003558E1" w14:paraId="44FEC0D0" w14:textId="77777777" w:rsidTr="001925D6">
        <w:tc>
          <w:tcPr>
            <w:tcW w:w="4531" w:type="dxa"/>
          </w:tcPr>
          <w:p w14:paraId="56254B50" w14:textId="6C5C9525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Sehr gutes Konzept und tolle Anleitung.</w:t>
            </w:r>
          </w:p>
        </w:tc>
        <w:tc>
          <w:tcPr>
            <w:tcW w:w="4531" w:type="dxa"/>
          </w:tcPr>
          <w:p w14:paraId="6FC71F0A" w14:textId="3DC9FEF6" w:rsidR="001925D6" w:rsidRPr="003558E1" w:rsidRDefault="00552F5A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Excellent</w:t>
            </w:r>
            <w:r w:rsidR="00D7666D" w:rsidRPr="003558E1">
              <w:rPr>
                <w:rFonts w:ascii="Arial" w:hAnsi="Arial" w:cs="Arial"/>
                <w:sz w:val="18"/>
                <w:lang w:val="en-US"/>
              </w:rPr>
              <w:t xml:space="preserve"> concept and instruction.</w:t>
            </w:r>
          </w:p>
        </w:tc>
      </w:tr>
      <w:tr w:rsidR="001925D6" w:rsidRPr="003558E1" w14:paraId="7CB3C474" w14:textId="77777777" w:rsidTr="001925D6">
        <w:tc>
          <w:tcPr>
            <w:tcW w:w="4531" w:type="dxa"/>
          </w:tcPr>
          <w:p w14:paraId="7C37C0E7" w14:textId="6CDB4B19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Bitte die App intuitiver machen. Das ist für mich der entscheidende Punkt bei der Digitalisierung.</w:t>
            </w:r>
          </w:p>
        </w:tc>
        <w:tc>
          <w:tcPr>
            <w:tcW w:w="4531" w:type="dxa"/>
          </w:tcPr>
          <w:p w14:paraId="01F059DA" w14:textId="28DBE8C6" w:rsidR="001925D6" w:rsidRPr="003558E1" w:rsidRDefault="00D7666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Please make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 xml:space="preserve"> 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467575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ore intuitive</w:t>
            </w:r>
            <w:r w:rsidR="00320894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 xml:space="preserve"> me, t</w:t>
            </w:r>
            <w:r w:rsidR="00320894" w:rsidRPr="003558E1">
              <w:rPr>
                <w:rFonts w:ascii="Arial" w:hAnsi="Arial" w:cs="Arial"/>
                <w:sz w:val="18"/>
                <w:lang w:val="en-US"/>
              </w:rPr>
              <w:t xml:space="preserve">his is the crucial point in terms of </w:t>
            </w:r>
            <w:r w:rsidR="00320894" w:rsidRPr="003558E1">
              <w:rPr>
                <w:rFonts w:ascii="Arial" w:hAnsi="Arial" w:cs="Arial"/>
                <w:sz w:val="18"/>
                <w:szCs w:val="18"/>
                <w:lang w:val="en-US"/>
              </w:rPr>
              <w:t>digitali</w:t>
            </w:r>
            <w:r w:rsidR="00467575" w:rsidRPr="003558E1">
              <w:rPr>
                <w:rFonts w:ascii="Arial" w:hAnsi="Arial" w:cs="Arial"/>
                <w:sz w:val="18"/>
                <w:szCs w:val="18"/>
                <w:lang w:val="en-US"/>
              </w:rPr>
              <w:t>z</w:t>
            </w:r>
            <w:r w:rsidR="00320894" w:rsidRPr="003558E1">
              <w:rPr>
                <w:rFonts w:ascii="Arial" w:hAnsi="Arial" w:cs="Arial"/>
                <w:sz w:val="18"/>
                <w:szCs w:val="18"/>
                <w:lang w:val="en-US"/>
              </w:rPr>
              <w:t>ation</w:t>
            </w:r>
            <w:r w:rsidR="00320894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63DEA4BB" w14:textId="77777777" w:rsidTr="001925D6">
        <w:tc>
          <w:tcPr>
            <w:tcW w:w="4531" w:type="dxa"/>
          </w:tcPr>
          <w:p w14:paraId="370DA38C" w14:textId="3B3D01C9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ie Übermittlung des Ergebnisses hat sehr lange gedauert. Dadurch keine wirkliche Sicherheit da man sich in der Zwischenzeit leicht angesteckt haben kann.</w:t>
            </w:r>
          </w:p>
        </w:tc>
        <w:tc>
          <w:tcPr>
            <w:tcW w:w="4531" w:type="dxa"/>
          </w:tcPr>
          <w:p w14:paraId="21480B1A" w14:textId="72045DE6" w:rsidR="001925D6" w:rsidRPr="003558E1" w:rsidRDefault="00320894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transmission of the test result took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an extremely</w:t>
            </w:r>
            <w:r w:rsidR="00552F5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long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tim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Therefore</w:t>
            </w:r>
            <w:r w:rsidR="00F724DC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there is</w:t>
            </w:r>
            <w:r w:rsidR="00552F5A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no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certainty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because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one could </w:t>
            </w:r>
            <w:r w:rsidR="00552F5A" w:rsidRPr="003558E1">
              <w:rPr>
                <w:rFonts w:ascii="Arial" w:hAnsi="Arial" w:cs="Arial"/>
                <w:sz w:val="18"/>
                <w:szCs w:val="18"/>
                <w:lang w:val="en-US"/>
              </w:rPr>
              <w:t>get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 xml:space="preserve"> infected in the meantime.</w:t>
            </w:r>
          </w:p>
        </w:tc>
      </w:tr>
      <w:tr w:rsidR="001925D6" w:rsidRPr="003558E1" w14:paraId="2BB425E2" w14:textId="77777777" w:rsidTr="001925D6">
        <w:tc>
          <w:tcPr>
            <w:tcW w:w="4531" w:type="dxa"/>
          </w:tcPr>
          <w:p w14:paraId="6F62944A" w14:textId="044B267A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Es war nicht ganz ersichtlich, ob das Porto bereits bezahlt wurde.</w:t>
            </w:r>
          </w:p>
        </w:tc>
        <w:tc>
          <w:tcPr>
            <w:tcW w:w="4531" w:type="dxa"/>
          </w:tcPr>
          <w:p w14:paraId="33DFCC7A" w14:textId="11118CD6" w:rsidR="001925D6" w:rsidRPr="003558E1" w:rsidRDefault="008E382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t was not quite clear whether the postal charges had already been paid.</w:t>
            </w:r>
          </w:p>
        </w:tc>
      </w:tr>
      <w:tr w:rsidR="001925D6" w:rsidRPr="003558E1" w14:paraId="7C77F8B4" w14:textId="77777777" w:rsidTr="001925D6">
        <w:tc>
          <w:tcPr>
            <w:tcW w:w="4531" w:type="dxa"/>
          </w:tcPr>
          <w:p w14:paraId="391E2678" w14:textId="13D56E1F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Fand das sehr einfach und unkompliziert, würde es </w:t>
            </w: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lastRenderedPageBreak/>
              <w:t xml:space="preserve">jederzeit wieder machen. Ich finde es wichtig zu testen, je mehr getestet wird umso besser, sollte noch mit der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corona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warm App verknüpft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ward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.</w:t>
            </w:r>
          </w:p>
        </w:tc>
        <w:tc>
          <w:tcPr>
            <w:tcW w:w="4531" w:type="dxa"/>
          </w:tcPr>
          <w:p w14:paraId="54B69B7D" w14:textId="5D70F9EE" w:rsidR="001925D6" w:rsidRPr="003558E1" w:rsidRDefault="00552F5A" w:rsidP="001C5168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It is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easy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and uncomplicated,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and I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would do it again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lastRenderedPageBreak/>
              <w:t xml:space="preserve">any time. I 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>think it is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important to test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mor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>test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performed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 xml:space="preserve">,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>the bett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it is;</w:t>
            </w:r>
            <w:r w:rsidR="008E382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should also be connected with the </w:t>
            </w:r>
            <w:r w:rsidR="00751035" w:rsidRPr="003558E1">
              <w:rPr>
                <w:rFonts w:ascii="Arial" w:hAnsi="Arial" w:cs="Arial"/>
                <w:sz w:val="18"/>
                <w:lang w:val="en-US"/>
              </w:rPr>
              <w:t>“Corona Warn App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.</w:t>
            </w:r>
            <w:r w:rsidR="00751035" w:rsidRPr="003558E1">
              <w:rPr>
                <w:rFonts w:ascii="Arial" w:hAnsi="Arial" w:cs="Arial"/>
                <w:sz w:val="18"/>
                <w:lang w:val="en-US"/>
              </w:rPr>
              <w:t>”</w:t>
            </w:r>
          </w:p>
        </w:tc>
      </w:tr>
      <w:tr w:rsidR="001925D6" w:rsidRPr="003558E1" w14:paraId="13FB1814" w14:textId="77777777" w:rsidTr="001925D6">
        <w:tc>
          <w:tcPr>
            <w:tcW w:w="4531" w:type="dxa"/>
          </w:tcPr>
          <w:p w14:paraId="218CF99E" w14:textId="46E5F3D2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lastRenderedPageBreak/>
              <w:t>Der Selbstabstrich ist doch gewöhnungsbedürftig in der Durchführung. Evtl. ist eine Durchführung von Fachpersonal schneller/besser, bedeutet aber sehr viel mehr organisatorischen/zeitlichen Aufwand.</w:t>
            </w:r>
          </w:p>
        </w:tc>
        <w:tc>
          <w:tcPr>
            <w:tcW w:w="4531" w:type="dxa"/>
          </w:tcPr>
          <w:p w14:paraId="3850EF5A" w14:textId="3638957B" w:rsidR="001925D6" w:rsidRPr="003558E1" w:rsidRDefault="00225B8B" w:rsidP="00865AB1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ne needs to 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becom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cquainted with the procedure of s</w:t>
            </w:r>
            <w:r w:rsidR="00F724DC" w:rsidRPr="003558E1">
              <w:rPr>
                <w:rFonts w:ascii="Arial" w:hAnsi="Arial" w:cs="Arial"/>
                <w:sz w:val="18"/>
                <w:szCs w:val="18"/>
                <w:lang w:val="en-US"/>
              </w:rPr>
              <w:t>elf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>-collection of the swab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8E382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2CF4"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="007C2CF4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collection of the swab by professionals 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may be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faster/better,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lthough it implies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more organi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z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ational/time </w:t>
            </w:r>
            <w:r w:rsidR="00F724DC" w:rsidRPr="003558E1">
              <w:rPr>
                <w:rFonts w:ascii="Arial" w:hAnsi="Arial" w:cs="Arial"/>
                <w:sz w:val="18"/>
                <w:lang w:val="en-US"/>
              </w:rPr>
              <w:t>expense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19FE1409" w14:textId="77777777" w:rsidTr="001925D6">
        <w:tc>
          <w:tcPr>
            <w:tcW w:w="4531" w:type="dxa"/>
          </w:tcPr>
          <w:p w14:paraId="22D77C94" w14:textId="35BA7CF1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Der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selbsttest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ist sehr unangenehm. Es ist </w:t>
            </w:r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angenehmer</w:t>
            </w:r>
            <w:proofErr w:type="gram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wenn eine zweite Person den Test macht da man sich am Anfang sehr überwinden muss das Stäbchen bis in den Rachen einzuführen.</w:t>
            </w:r>
          </w:p>
        </w:tc>
        <w:tc>
          <w:tcPr>
            <w:tcW w:w="4531" w:type="dxa"/>
          </w:tcPr>
          <w:p w14:paraId="3FD2EDEB" w14:textId="03B01BFA" w:rsidR="001925D6" w:rsidRPr="003558E1" w:rsidRDefault="008E382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elf-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>tes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</w:t>
            </w:r>
            <w:r w:rsidR="00192AFE" w:rsidRPr="003558E1">
              <w:rPr>
                <w:rFonts w:ascii="Arial" w:hAnsi="Arial" w:cs="Arial"/>
                <w:sz w:val="18"/>
                <w:szCs w:val="18"/>
                <w:lang w:val="en-US"/>
              </w:rPr>
              <w:t>extremely</w:t>
            </w:r>
            <w:r w:rsidR="00192AFE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uncomfortable. It is more comfortable if a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 xml:space="preserve"> second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person 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>perform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test </w:t>
            </w:r>
            <w:r w:rsidR="00736432" w:rsidRPr="003558E1">
              <w:rPr>
                <w:rFonts w:ascii="Arial" w:hAnsi="Arial" w:cs="Arial"/>
                <w:sz w:val="18"/>
                <w:szCs w:val="18"/>
                <w:lang w:val="en-US"/>
              </w:rPr>
              <w:t>because</w:t>
            </w:r>
            <w:r w:rsidR="00736432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one has to insert the swab 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 xml:space="preserve">to the pharynx. </w:t>
            </w:r>
          </w:p>
        </w:tc>
      </w:tr>
      <w:tr w:rsidR="001925D6" w:rsidRPr="003558E1" w14:paraId="6B6382A2" w14:textId="77777777" w:rsidTr="001925D6">
        <w:tc>
          <w:tcPr>
            <w:tcW w:w="4531" w:type="dxa"/>
          </w:tcPr>
          <w:p w14:paraId="43535192" w14:textId="7E17B632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Top. </w:t>
            </w:r>
          </w:p>
        </w:tc>
        <w:tc>
          <w:tcPr>
            <w:tcW w:w="4531" w:type="dxa"/>
          </w:tcPr>
          <w:p w14:paraId="6E6D1FA2" w14:textId="4485054A" w:rsidR="001925D6" w:rsidRPr="003558E1" w:rsidRDefault="00751035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Perfect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36FEB302" w14:textId="77777777" w:rsidTr="001925D6">
        <w:tc>
          <w:tcPr>
            <w:tcW w:w="4531" w:type="dxa"/>
          </w:tcPr>
          <w:p w14:paraId="57245979" w14:textId="572D2AAB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ie Registrierung der App war etwas problematisch ("Bestätigung in zwei Schritten aktiveren" funktionierte nicht).</w:t>
            </w:r>
          </w:p>
        </w:tc>
        <w:tc>
          <w:tcPr>
            <w:tcW w:w="4531" w:type="dxa"/>
          </w:tcPr>
          <w:p w14:paraId="2889513F" w14:textId="7E87D5D8" w:rsidR="001925D6" w:rsidRPr="003558E1" w:rsidRDefault="000E095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Registration via 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B06F80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E3820"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was </w:t>
            </w:r>
            <w:r w:rsidRPr="003558E1">
              <w:rPr>
                <w:rFonts w:ascii="Arial" w:hAnsi="Arial" w:cs="Arial"/>
                <w:sz w:val="18"/>
                <w:lang w:val="en-US"/>
              </w:rPr>
              <w:t>slightly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difficult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(“</w:t>
            </w:r>
            <w:r w:rsidRPr="003558E1">
              <w:rPr>
                <w:rFonts w:ascii="Arial" w:hAnsi="Arial" w:cs="Arial"/>
                <w:sz w:val="18"/>
                <w:lang w:val="en-US"/>
              </w:rPr>
              <w:t>Activate confirmation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in two steps” was not working).</w:t>
            </w:r>
          </w:p>
        </w:tc>
      </w:tr>
      <w:tr w:rsidR="001925D6" w:rsidRPr="003558E1" w14:paraId="3F366576" w14:textId="77777777" w:rsidTr="001925D6">
        <w:tc>
          <w:tcPr>
            <w:tcW w:w="4531" w:type="dxa"/>
          </w:tcPr>
          <w:p w14:paraId="64261463" w14:textId="752ED409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Ist ein Rachenabstrich ausreichend während oft Rachen- und Nasenabstriche gemacht werden?</w:t>
            </w:r>
          </w:p>
        </w:tc>
        <w:tc>
          <w:tcPr>
            <w:tcW w:w="4531" w:type="dxa"/>
          </w:tcPr>
          <w:p w14:paraId="23E910CE" w14:textId="1601F6C1" w:rsidR="001925D6" w:rsidRPr="003558E1" w:rsidRDefault="000E095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>s a throat swab sufficient</w:t>
            </w:r>
            <w:r w:rsidR="00B06F80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8E382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given that combined throat and anterior nasal swabs are often performed?</w:t>
            </w:r>
          </w:p>
        </w:tc>
      </w:tr>
      <w:tr w:rsidR="001925D6" w:rsidRPr="003558E1" w14:paraId="6180CFAD" w14:textId="77777777" w:rsidTr="001925D6">
        <w:tc>
          <w:tcPr>
            <w:tcW w:w="4531" w:type="dxa"/>
          </w:tcPr>
          <w:p w14:paraId="24DF234E" w14:textId="5C99E04A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ie Bewertungsskala war nicht erläutert. Annahme 0 ist keine Zustimmung, 6 ist volle Zustimmung.</w:t>
            </w:r>
          </w:p>
        </w:tc>
        <w:tc>
          <w:tcPr>
            <w:tcW w:w="4531" w:type="dxa"/>
          </w:tcPr>
          <w:p w14:paraId="1F5A2D19" w14:textId="3C23C045" w:rsidR="001925D6" w:rsidRPr="003558E1" w:rsidRDefault="008E382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>rating</w:t>
            </w:r>
            <w:r w:rsidR="00821A12" w:rsidRPr="003558E1">
              <w:rPr>
                <w:rFonts w:ascii="Arial" w:hAnsi="Arial" w:cs="Arial"/>
                <w:sz w:val="18"/>
                <w:lang w:val="en-US"/>
              </w:rPr>
              <w:t xml:space="preserve"> scale was not explained. Assumption: 0 </w:t>
            </w:r>
            <w:r w:rsidR="00B06F80" w:rsidRPr="003558E1">
              <w:rPr>
                <w:rFonts w:ascii="Arial" w:hAnsi="Arial" w:cs="Arial"/>
                <w:sz w:val="18"/>
                <w:szCs w:val="18"/>
                <w:lang w:val="en-US"/>
              </w:rPr>
              <w:t>implies</w:t>
            </w:r>
            <w:r w:rsidR="00B06F8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21A12" w:rsidRPr="003558E1">
              <w:rPr>
                <w:rFonts w:ascii="Arial" w:hAnsi="Arial" w:cs="Arial"/>
                <w:sz w:val="18"/>
                <w:lang w:val="en-US"/>
              </w:rPr>
              <w:t xml:space="preserve">no agreement, 6 </w:t>
            </w:r>
            <w:r w:rsidR="00B06F8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mplies 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>full</w:t>
            </w:r>
            <w:r w:rsidR="00821A12" w:rsidRPr="003558E1">
              <w:rPr>
                <w:rFonts w:ascii="Arial" w:hAnsi="Arial" w:cs="Arial"/>
                <w:sz w:val="18"/>
                <w:lang w:val="en-US"/>
              </w:rPr>
              <w:t xml:space="preserve"> agreement.</w:t>
            </w:r>
          </w:p>
        </w:tc>
      </w:tr>
      <w:tr w:rsidR="001925D6" w:rsidRPr="003558E1" w14:paraId="0CFB288C" w14:textId="77777777" w:rsidTr="001925D6">
        <w:tc>
          <w:tcPr>
            <w:tcW w:w="4531" w:type="dxa"/>
          </w:tcPr>
          <w:p w14:paraId="25AC1783" w14:textId="53DE1EF1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Dank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.</w:t>
            </w:r>
            <w:proofErr w:type="gramEnd"/>
          </w:p>
        </w:tc>
        <w:tc>
          <w:tcPr>
            <w:tcW w:w="4531" w:type="dxa"/>
          </w:tcPr>
          <w:p w14:paraId="560EB323" w14:textId="4BCF1D7D" w:rsidR="001925D6" w:rsidRPr="003558E1" w:rsidRDefault="00821A12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ank you.</w:t>
            </w:r>
          </w:p>
        </w:tc>
      </w:tr>
      <w:tr w:rsidR="001925D6" w:rsidRPr="003558E1" w14:paraId="7D8B61B4" w14:textId="77777777" w:rsidTr="001925D6">
        <w:tc>
          <w:tcPr>
            <w:tcW w:w="4531" w:type="dxa"/>
          </w:tcPr>
          <w:p w14:paraId="1A4F4CBE" w14:textId="6296AE7E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Im Bedarfsfall wäre eine Integration der Testergebnisse in die offizielle Corona-App wünschenswert.</w:t>
            </w:r>
          </w:p>
        </w:tc>
        <w:tc>
          <w:tcPr>
            <w:tcW w:w="4531" w:type="dxa"/>
          </w:tcPr>
          <w:p w14:paraId="6F3FCC3E" w14:textId="2566E91C" w:rsidR="001925D6" w:rsidRPr="003558E1" w:rsidRDefault="00821A12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f </w:t>
            </w:r>
            <w:r w:rsidR="00637865" w:rsidRPr="003558E1">
              <w:rPr>
                <w:rFonts w:ascii="Arial" w:hAnsi="Arial" w:cs="Arial"/>
                <w:sz w:val="18"/>
                <w:lang w:val="en-US"/>
              </w:rPr>
              <w:t>possibl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, integration of the test results within the official Corona-app </w:t>
            </w:r>
            <w:r w:rsidR="000E0950" w:rsidRPr="003558E1">
              <w:rPr>
                <w:rFonts w:ascii="Arial" w:hAnsi="Arial" w:cs="Arial"/>
                <w:sz w:val="18"/>
                <w:lang w:val="en-US"/>
              </w:rPr>
              <w:t>would b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A743DA" w:rsidRPr="003558E1">
              <w:rPr>
                <w:rFonts w:ascii="Arial" w:hAnsi="Arial" w:cs="Arial"/>
                <w:sz w:val="18"/>
                <w:szCs w:val="18"/>
                <w:lang w:val="en-US"/>
              </w:rPr>
              <w:t>suit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387F6F85" w14:textId="77777777" w:rsidTr="001925D6">
        <w:tc>
          <w:tcPr>
            <w:tcW w:w="4531" w:type="dxa"/>
          </w:tcPr>
          <w:p w14:paraId="673027E8" w14:textId="6169AD0B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Entscheidendes Problem beim selbständigen Abstrich ist die Unsicherheit ob der Abstrich korrekt vorgenommen wurde und auch Aussage kräftig ist.</w:t>
            </w:r>
          </w:p>
        </w:tc>
        <w:tc>
          <w:tcPr>
            <w:tcW w:w="4531" w:type="dxa"/>
          </w:tcPr>
          <w:p w14:paraId="3D77D050" w14:textId="0697220F" w:rsidR="001925D6" w:rsidRPr="003558E1" w:rsidRDefault="000E0950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A critical</w:t>
            </w:r>
            <w:r w:rsidR="00821A12" w:rsidRPr="003558E1">
              <w:rPr>
                <w:rFonts w:ascii="Arial" w:hAnsi="Arial" w:cs="Arial"/>
                <w:sz w:val="18"/>
                <w:lang w:val="en-US"/>
              </w:rPr>
              <w:t xml:space="preserve"> problem regarding the self-collected swab is the uncertainty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regarding </w:t>
            </w:r>
            <w:r w:rsidR="00821A12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>appropriate collection of</w:t>
            </w:r>
            <w:r w:rsidR="00F747B7"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="00821A12" w:rsidRPr="003558E1">
              <w:rPr>
                <w:rFonts w:ascii="Arial" w:hAnsi="Arial" w:cs="Arial"/>
                <w:sz w:val="18"/>
                <w:lang w:val="en-US"/>
              </w:rPr>
              <w:t xml:space="preserve">swab </w:t>
            </w:r>
            <w:r w:rsidR="00A3728D" w:rsidRPr="003558E1">
              <w:rPr>
                <w:rFonts w:ascii="Arial" w:hAnsi="Arial" w:cs="Arial"/>
                <w:sz w:val="18"/>
                <w:lang w:val="en-US"/>
              </w:rPr>
              <w:t xml:space="preserve">and the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validity of the </w:t>
            </w:r>
            <w:r w:rsidR="00A3728D" w:rsidRPr="003558E1">
              <w:rPr>
                <w:rFonts w:ascii="Arial" w:hAnsi="Arial" w:cs="Arial"/>
                <w:sz w:val="18"/>
                <w:lang w:val="en-US"/>
              </w:rPr>
              <w:t>result.</w:t>
            </w:r>
          </w:p>
        </w:tc>
      </w:tr>
      <w:tr w:rsidR="001925D6" w:rsidRPr="003558E1" w14:paraId="18BBBD6F" w14:textId="77777777" w:rsidTr="001925D6">
        <w:tc>
          <w:tcPr>
            <w:tcW w:w="4531" w:type="dxa"/>
          </w:tcPr>
          <w:p w14:paraId="0BE60EB9" w14:textId="0C01DD84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Da mein Test negativ ist, kann ich keine Antwort bezgl. weitergehende Konsequenzen machen. </w:t>
            </w:r>
          </w:p>
        </w:tc>
        <w:tc>
          <w:tcPr>
            <w:tcW w:w="4531" w:type="dxa"/>
          </w:tcPr>
          <w:p w14:paraId="13CF74AD" w14:textId="6F024AE6" w:rsidR="001925D6" w:rsidRPr="003558E1" w:rsidRDefault="00F747B7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Because I have</w:t>
            </w:r>
            <w:r w:rsidR="00A3728D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test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  <w:r w:rsidR="00A3728D" w:rsidRPr="003558E1">
              <w:rPr>
                <w:rFonts w:ascii="Arial" w:hAnsi="Arial" w:cs="Arial"/>
                <w:sz w:val="18"/>
                <w:lang w:val="en-US"/>
              </w:rPr>
              <w:t xml:space="preserve"> negative, I cannot give an answer regarding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A3728D" w:rsidRPr="003558E1">
              <w:rPr>
                <w:rFonts w:ascii="Arial" w:hAnsi="Arial" w:cs="Arial"/>
                <w:sz w:val="18"/>
                <w:lang w:val="en-US"/>
              </w:rPr>
              <w:t>further consequences.</w:t>
            </w:r>
          </w:p>
        </w:tc>
      </w:tr>
      <w:tr w:rsidR="001925D6" w:rsidRPr="003558E1" w14:paraId="083516A5" w14:textId="77777777" w:rsidTr="001925D6">
        <w:tc>
          <w:tcPr>
            <w:tcW w:w="4531" w:type="dxa"/>
          </w:tcPr>
          <w:p w14:paraId="755F01B8" w14:textId="488DE7EB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Das meiste ist zu klein geschrieben. Die unter „Einstellungen“ gemachte Einstellung, dass die Schrift größer angezeigt wird, wird nicht berücksichtigt.</w:t>
            </w:r>
          </w:p>
        </w:tc>
        <w:tc>
          <w:tcPr>
            <w:tcW w:w="4531" w:type="dxa"/>
          </w:tcPr>
          <w:p w14:paraId="58D1EB19" w14:textId="46005543" w:rsidR="001925D6" w:rsidRPr="003558E1" w:rsidRDefault="00A3728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Most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f the tex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>a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>extremely</w:t>
            </w:r>
            <w:r w:rsidR="00F747B7" w:rsidRPr="003558E1">
              <w:rPr>
                <w:rFonts w:ascii="Arial" w:hAnsi="Arial" w:cs="Arial"/>
                <w:sz w:val="18"/>
                <w:lang w:val="en-US"/>
              </w:rPr>
              <w:t xml:space="preserve"> small</w:t>
            </w:r>
            <w:r w:rsidRPr="003558E1">
              <w:rPr>
                <w:rFonts w:ascii="Arial" w:hAnsi="Arial" w:cs="Arial"/>
                <w:sz w:val="18"/>
                <w:lang w:val="en-US"/>
              </w:rPr>
              <w:t>. The option to display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the tex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in a larger fo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ize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provided under “settings” is inoperative. </w:t>
            </w:r>
          </w:p>
        </w:tc>
      </w:tr>
      <w:tr w:rsidR="001925D6" w:rsidRPr="003558E1" w14:paraId="1CA44377" w14:textId="77777777" w:rsidTr="001925D6">
        <w:tc>
          <w:tcPr>
            <w:tcW w:w="4531" w:type="dxa"/>
          </w:tcPr>
          <w:p w14:paraId="6739F375" w14:textId="37425988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Testergebnisse hat sehr lange gedauert, außerdem war dieser Fragebogen erst ein/zwei Wochen nach dem Test verfügbar.</w:t>
            </w:r>
          </w:p>
        </w:tc>
        <w:tc>
          <w:tcPr>
            <w:tcW w:w="4531" w:type="dxa"/>
          </w:tcPr>
          <w:p w14:paraId="353DBDB9" w14:textId="779F4E9F" w:rsidR="001925D6" w:rsidRPr="003558E1" w:rsidRDefault="00A3728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est results took 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>an extremely</w:t>
            </w:r>
            <w:r w:rsidR="00F747B7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long</w:t>
            </w:r>
            <w:r w:rsidR="00F747B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time;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furthe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, this questionnaire was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only </w:t>
            </w:r>
            <w:r w:rsidRPr="003558E1">
              <w:rPr>
                <w:rFonts w:ascii="Arial" w:hAnsi="Arial" w:cs="Arial"/>
                <w:sz w:val="18"/>
                <w:lang w:val="en-US"/>
              </w:rPr>
              <w:t>available one/two weeks after the test</w:t>
            </w:r>
            <w:r w:rsidR="00FE0B6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was conducted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08B2CBE9" w14:textId="77777777" w:rsidTr="001925D6">
        <w:tc>
          <w:tcPr>
            <w:tcW w:w="4531" w:type="dxa"/>
          </w:tcPr>
          <w:p w14:paraId="64BCFD3A" w14:textId="038CB819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Ich hätte mir eine </w:t>
            </w:r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zeitnahe !Benachrichtigung</w:t>
            </w:r>
            <w:proofErr w:type="gram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gewünscht. Eine Woche = 30.11. später eine </w:t>
            </w:r>
            <w:proofErr w:type="spellStart"/>
            <w:proofErr w:type="gram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email</w:t>
            </w:r>
            <w:proofErr w:type="spellEnd"/>
            <w:proofErr w:type="gram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zu erhalten, interessiert mich nicht mehr.  Jetzt steht das Ergebnis mit Datum 27.11. drin - das stimmt sicher nicht! </w:t>
            </w:r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Bis 29.11.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hab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ich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täglich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nachgeseh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414B8179" w14:textId="5012F1AB" w:rsidR="001925D6" w:rsidRPr="003558E1" w:rsidRDefault="00A3728D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would have wished for a timely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notification. Receiving an email one week 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3558E1">
              <w:rPr>
                <w:rFonts w:ascii="Arial" w:hAnsi="Arial" w:cs="Arial"/>
                <w:sz w:val="18"/>
                <w:lang w:val="en-US"/>
              </w:rPr>
              <w:t>30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558E1">
              <w:rPr>
                <w:rFonts w:ascii="Arial" w:hAnsi="Arial" w:cs="Arial"/>
                <w:sz w:val="18"/>
                <w:lang w:val="en-US"/>
              </w:rPr>
              <w:t>11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later is of no interest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me</w:t>
            </w:r>
            <w:r w:rsidRPr="003558E1">
              <w:rPr>
                <w:rFonts w:ascii="Arial" w:hAnsi="Arial" w:cs="Arial"/>
                <w:sz w:val="18"/>
                <w:lang w:val="en-US"/>
              </w:rPr>
              <w:t>. Now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result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is dated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 27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11 – this is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definitely 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not correct! I checked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every day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 xml:space="preserve"> until 29</w:t>
            </w:r>
            <w:r w:rsidR="00966F4D" w:rsidRPr="003558E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5A4466" w:rsidRPr="003558E1">
              <w:rPr>
                <w:rFonts w:ascii="Arial" w:hAnsi="Arial" w:cs="Arial"/>
                <w:sz w:val="18"/>
                <w:lang w:val="en-US"/>
              </w:rPr>
              <w:t>11.</w:t>
            </w:r>
          </w:p>
        </w:tc>
      </w:tr>
      <w:tr w:rsidR="001925D6" w:rsidRPr="003558E1" w14:paraId="43E8F4B5" w14:textId="77777777" w:rsidTr="001925D6">
        <w:tc>
          <w:tcPr>
            <w:tcW w:w="4531" w:type="dxa"/>
          </w:tcPr>
          <w:p w14:paraId="4E457206" w14:textId="75789834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2Fa Fehler bei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erstanmeldung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. Hinweis in der Anleitung (keine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autovervollständigung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) unzureichend</w:t>
            </w:r>
          </w:p>
        </w:tc>
        <w:tc>
          <w:tcPr>
            <w:tcW w:w="4531" w:type="dxa"/>
          </w:tcPr>
          <w:p w14:paraId="59343BDA" w14:textId="7FA35BB1" w:rsidR="001925D6" w:rsidRPr="003558E1" w:rsidRDefault="005A4466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2Fa error </w:t>
            </w:r>
            <w:r w:rsidR="00372A0B" w:rsidRPr="003558E1">
              <w:rPr>
                <w:rFonts w:ascii="Arial" w:hAnsi="Arial" w:cs="Arial"/>
                <w:sz w:val="18"/>
                <w:szCs w:val="18"/>
                <w:lang w:val="en-US"/>
              </w:rPr>
              <w:t>upon</w:t>
            </w:r>
            <w:r w:rsidR="00372A0B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>first-time registration</w:t>
            </w:r>
            <w:r w:rsidR="00EC4DA7" w:rsidRPr="003558E1">
              <w:rPr>
                <w:rFonts w:ascii="Arial" w:hAnsi="Arial" w:cs="Arial"/>
                <w:sz w:val="18"/>
                <w:szCs w:val="18"/>
                <w:lang w:val="en-US"/>
              </w:rPr>
              <w:t>!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65F0B" w:rsidRPr="003558E1">
              <w:rPr>
                <w:rFonts w:ascii="Arial" w:hAnsi="Arial" w:cs="Arial"/>
                <w:sz w:val="18"/>
                <w:szCs w:val="18"/>
                <w:lang w:val="en-US"/>
              </w:rPr>
              <w:t>The a</w:t>
            </w:r>
            <w:r w:rsidR="009B7110" w:rsidRPr="003558E1">
              <w:rPr>
                <w:rFonts w:ascii="Arial" w:hAnsi="Arial" w:cs="Arial"/>
                <w:sz w:val="18"/>
                <w:szCs w:val="18"/>
                <w:lang w:val="en-US"/>
              </w:rPr>
              <w:t>dvice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65F0B" w:rsidRPr="003558E1">
              <w:rPr>
                <w:rFonts w:ascii="Arial" w:hAnsi="Arial" w:cs="Arial"/>
                <w:sz w:val="18"/>
                <w:szCs w:val="18"/>
                <w:lang w:val="en-US"/>
              </w:rPr>
              <w:t>under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instruction</w:t>
            </w:r>
            <w:r w:rsidR="00F65F0B" w:rsidRPr="003558E1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 (no auto-fill) </w:t>
            </w:r>
            <w:r w:rsidR="00372A0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>insufficient.</w:t>
            </w:r>
          </w:p>
        </w:tc>
      </w:tr>
      <w:tr w:rsidR="001925D6" w:rsidRPr="003558E1" w14:paraId="557AD99A" w14:textId="77777777" w:rsidTr="001925D6">
        <w:tc>
          <w:tcPr>
            <w:tcW w:w="4531" w:type="dxa"/>
          </w:tcPr>
          <w:p w14:paraId="5B00ADC7" w14:textId="587A3CB3" w:rsidR="001925D6" w:rsidRPr="003558E1" w:rsidRDefault="001925D6" w:rsidP="001F5F32">
            <w:pPr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Super Initiative! Ich bin davon überzeugt, dass ein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Sebsttest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eine gute Alternative für bestimmte Personengruppen darstellt und zu einer Entlastung des med. </w:t>
            </w:r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Personals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führ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kan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441785F5" w14:textId="65311559" w:rsidR="001925D6" w:rsidRPr="003558E1" w:rsidRDefault="00372A0B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Extraordinar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initiative! I am convinced that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self-testing </w:t>
            </w:r>
            <w:r w:rsidR="007C6D9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n appropriate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 alternative for certain groups of people and can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reduc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orkload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of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>medical personnel.</w:t>
            </w:r>
          </w:p>
        </w:tc>
      </w:tr>
      <w:tr w:rsidR="001925D6" w:rsidRPr="003558E1" w14:paraId="5C41EE83" w14:textId="77777777" w:rsidTr="001925D6">
        <w:tc>
          <w:tcPr>
            <w:tcW w:w="4531" w:type="dxa"/>
          </w:tcPr>
          <w:p w14:paraId="64FABB5D" w14:textId="719B9075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Super Sache. Push-Benachrichtigung kam aber nicht.</w:t>
            </w:r>
          </w:p>
        </w:tc>
        <w:tc>
          <w:tcPr>
            <w:tcW w:w="4531" w:type="dxa"/>
          </w:tcPr>
          <w:p w14:paraId="01F2D780" w14:textId="323FD0F8" w:rsidR="001925D6" w:rsidRPr="003558E1" w:rsidRDefault="00BA1B92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Excellent!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>However, p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>ush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notification 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was not received. </w:t>
            </w:r>
          </w:p>
        </w:tc>
      </w:tr>
      <w:tr w:rsidR="001925D6" w:rsidRPr="003558E1" w14:paraId="72127DA5" w14:textId="77777777" w:rsidTr="001925D6">
        <w:tc>
          <w:tcPr>
            <w:tcW w:w="4531" w:type="dxa"/>
          </w:tcPr>
          <w:p w14:paraId="68680D74" w14:textId="2162B4FF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Hat prima geklappt. Hätte mir gewünscht als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>Homeofficler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 nicht extra in den Betrieb fahren zu müssen. Aber war ok. Alles top. Die App sollte noch etwas UI technisch überarbeitet werden.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Ansonsten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ganz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schick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.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Danke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sehr</w:t>
            </w:r>
            <w:proofErr w:type="spellEnd"/>
            <w:r w:rsidRPr="003558E1">
              <w:rPr>
                <w:rFonts w:ascii="Arial" w:hAnsi="Arial" w:cs="Arial"/>
                <w:color w:val="000000"/>
                <w:sz w:val="18"/>
                <w:lang w:val="en-US"/>
              </w:rPr>
              <w:t>.</w:t>
            </w:r>
          </w:p>
        </w:tc>
        <w:tc>
          <w:tcPr>
            <w:tcW w:w="4531" w:type="dxa"/>
          </w:tcPr>
          <w:p w14:paraId="7AD90144" w14:textId="33CB5285" w:rsidR="001925D6" w:rsidRPr="003558E1" w:rsidRDefault="00BA1B92" w:rsidP="001C5168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t w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rk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u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smoothly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637865" w:rsidRPr="003558E1">
              <w:rPr>
                <w:rFonts w:ascii="Arial" w:hAnsi="Arial" w:cs="Arial"/>
                <w:sz w:val="18"/>
                <w:lang w:val="en-US"/>
              </w:rPr>
              <w:t>Because I am working from home,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I w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ould have </w:t>
            </w:r>
            <w:r w:rsidR="00637865" w:rsidRPr="003558E1">
              <w:rPr>
                <w:rFonts w:ascii="Arial" w:hAnsi="Arial" w:cs="Arial"/>
                <w:sz w:val="18"/>
                <w:lang w:val="en-US"/>
              </w:rPr>
              <w:t>preferred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37865" w:rsidRPr="003558E1">
              <w:rPr>
                <w:rFonts w:ascii="Arial" w:hAnsi="Arial" w:cs="Arial"/>
                <w:sz w:val="18"/>
                <w:lang w:val="en-US"/>
              </w:rPr>
              <w:t>to not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637865" w:rsidRPr="003558E1">
              <w:rPr>
                <w:rFonts w:ascii="Arial" w:hAnsi="Arial" w:cs="Arial"/>
                <w:sz w:val="18"/>
                <w:lang w:val="en-US"/>
              </w:rPr>
              <w:t>have to</w:t>
            </w:r>
            <w:r w:rsidR="009B711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>drive to the office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1777F6" w:rsidRPr="003558E1">
              <w:rPr>
                <w:rFonts w:ascii="Arial" w:hAnsi="Arial" w:cs="Arial"/>
                <w:sz w:val="18"/>
                <w:szCs w:val="18"/>
                <w:lang w:val="en-US"/>
              </w:rPr>
              <w:t>Nonetheless,</w:t>
            </w:r>
            <w:r w:rsidR="001777F6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it was </w:t>
            </w:r>
            <w:r w:rsidR="001777F6" w:rsidRPr="003558E1">
              <w:rPr>
                <w:rFonts w:ascii="Arial" w:hAnsi="Arial" w:cs="Arial"/>
                <w:sz w:val="18"/>
                <w:szCs w:val="18"/>
                <w:lang w:val="en-US"/>
              </w:rPr>
              <w:t>al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l </w:t>
            </w:r>
            <w:r w:rsidR="001777F6" w:rsidRPr="003558E1">
              <w:rPr>
                <w:rFonts w:ascii="Arial" w:hAnsi="Arial" w:cs="Arial"/>
                <w:sz w:val="18"/>
                <w:szCs w:val="18"/>
                <w:lang w:val="en-US"/>
              </w:rPr>
              <w:t>right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. Everything </w:t>
            </w:r>
            <w:r w:rsidR="009E5EF6" w:rsidRPr="003558E1">
              <w:rPr>
                <w:rFonts w:ascii="Arial" w:hAnsi="Arial" w:cs="Arial"/>
                <w:sz w:val="18"/>
                <w:szCs w:val="18"/>
                <w:lang w:val="en-US"/>
              </w:rPr>
              <w:t>is perfect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.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UI of the 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 xml:space="preserve">app should be 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>revised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>. Oth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se</w:t>
            </w:r>
            <w:r w:rsidR="006E7990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t is great, overall</w:t>
            </w:r>
            <w:r w:rsidR="00103916" w:rsidRPr="003558E1">
              <w:rPr>
                <w:rFonts w:ascii="Arial" w:hAnsi="Arial" w:cs="Arial"/>
                <w:sz w:val="18"/>
                <w:szCs w:val="18"/>
                <w:lang w:val="en-US"/>
              </w:rPr>
              <w:t>. Thank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you</w:t>
            </w:r>
            <w:r w:rsidR="00103916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1925D6" w:rsidRPr="003558E1" w14:paraId="767EF8C8" w14:textId="77777777" w:rsidTr="001925D6">
        <w:tc>
          <w:tcPr>
            <w:tcW w:w="4531" w:type="dxa"/>
          </w:tcPr>
          <w:p w14:paraId="4A6B0B2B" w14:textId="640E7A0A" w:rsidR="001925D6" w:rsidRPr="003558E1" w:rsidRDefault="001925D6" w:rsidP="001F5F32">
            <w:pPr>
              <w:jc w:val="both"/>
              <w:rPr>
                <w:rFonts w:ascii="Arial" w:hAnsi="Arial" w:cs="Arial"/>
                <w:color w:val="000000"/>
                <w:sz w:val="18"/>
                <w:lang w:val="de-DE"/>
              </w:rPr>
            </w:pPr>
            <w:r w:rsidRPr="003558E1">
              <w:rPr>
                <w:rFonts w:ascii="Arial" w:hAnsi="Arial" w:cs="Arial"/>
                <w:color w:val="000000"/>
                <w:sz w:val="18"/>
                <w:lang w:val="de-DE"/>
              </w:rPr>
              <w:t xml:space="preserve">Die Rückmeldung könnte etwas zügiger sein. Wenn man wirklich auf einen Test angewiesen ist, wäre mir die Zeitdauer zu lang und ich würde einen Schnelltest vor Ort durchführen. </w:t>
            </w:r>
          </w:p>
        </w:tc>
        <w:tc>
          <w:tcPr>
            <w:tcW w:w="4531" w:type="dxa"/>
          </w:tcPr>
          <w:p w14:paraId="07983D94" w14:textId="40AF2250" w:rsidR="001925D6" w:rsidRPr="003558E1" w:rsidRDefault="00103916" w:rsidP="007E52EE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>respons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uld be faster. If 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>I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 xml:space="preserve">would </w:t>
            </w:r>
            <w:r w:rsidR="005B3340" w:rsidRPr="003558E1">
              <w:rPr>
                <w:rFonts w:ascii="Arial" w:hAnsi="Arial" w:cs="Arial"/>
                <w:sz w:val="18"/>
                <w:szCs w:val="18"/>
                <w:lang w:val="en-US"/>
              </w:rPr>
              <w:t>actually</w:t>
            </w:r>
            <w:r w:rsidR="005B334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C21060" w:rsidRPr="003558E1">
              <w:rPr>
                <w:rFonts w:ascii="Arial" w:hAnsi="Arial" w:cs="Arial"/>
                <w:sz w:val="18"/>
                <w:lang w:val="en-US"/>
              </w:rPr>
              <w:t>need</w:t>
            </w:r>
            <w:r w:rsidR="002A2F14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5B334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o perform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test, </w:t>
            </w:r>
            <w:r w:rsidR="002A56AB" w:rsidRPr="003558E1">
              <w:rPr>
                <w:rFonts w:ascii="Arial" w:hAnsi="Arial" w:cs="Arial"/>
                <w:sz w:val="18"/>
                <w:lang w:val="en-US"/>
              </w:rPr>
              <w:t>I would perform a rapid test on site</w:t>
            </w:r>
            <w:r w:rsidR="002A56A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because </w:t>
            </w:r>
            <w:r w:rsidR="002A2F1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time </w:t>
            </w:r>
            <w:r w:rsidR="005B334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nsumed </w:t>
            </w:r>
            <w:r w:rsidR="002A56AB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</w:t>
            </w:r>
            <w:r w:rsidR="005B3340" w:rsidRPr="003558E1">
              <w:rPr>
                <w:rFonts w:ascii="Arial" w:hAnsi="Arial" w:cs="Arial"/>
                <w:sz w:val="18"/>
                <w:szCs w:val="18"/>
                <w:lang w:val="en-US"/>
              </w:rPr>
              <w:t>extremely</w:t>
            </w:r>
            <w:r w:rsidR="002A2F1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long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bookmarkEnd w:id="2"/>
    </w:tbl>
    <w:p w14:paraId="26B1F05A" w14:textId="77777777" w:rsidR="00160CFE" w:rsidRPr="003558E1" w:rsidRDefault="00160CFE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lang w:val="en-US"/>
        </w:rPr>
      </w:pPr>
    </w:p>
    <w:p w14:paraId="4BDC1AC8" w14:textId="1D6B047A" w:rsidR="0030548B" w:rsidRPr="003558E1" w:rsidRDefault="0030548B" w:rsidP="007E52EE">
      <w:pPr>
        <w:pStyle w:val="Beschriftung"/>
        <w:keepNext/>
        <w:rPr>
          <w:rFonts w:ascii="Arial" w:hAnsi="Arial" w:cs="Arial"/>
          <w:b/>
          <w:i w:val="0"/>
          <w:color w:val="auto"/>
          <w:sz w:val="22"/>
          <w:lang w:val="en-US"/>
        </w:rPr>
      </w:pPr>
    </w:p>
    <w:p w14:paraId="7FD56BBC" w14:textId="39931025" w:rsidR="00C56B7C" w:rsidRPr="003558E1" w:rsidRDefault="00C56B7C" w:rsidP="00056D22">
      <w:pPr>
        <w:spacing w:line="240" w:lineRule="auto"/>
        <w:rPr>
          <w:rFonts w:ascii="Arial" w:hAnsi="Arial" w:cs="Arial"/>
          <w:b/>
          <w:sz w:val="20"/>
          <w:lang w:val="en-US"/>
        </w:rPr>
      </w:pPr>
    </w:p>
    <w:p w14:paraId="64EB2992" w14:textId="77777777" w:rsidR="00C21060" w:rsidRPr="003558E1" w:rsidRDefault="00C21060" w:rsidP="00056D22">
      <w:pPr>
        <w:spacing w:line="240" w:lineRule="auto"/>
        <w:rPr>
          <w:rFonts w:ascii="Arial" w:hAnsi="Arial" w:cs="Arial"/>
          <w:b/>
          <w:lang w:val="en-US"/>
        </w:rPr>
      </w:pPr>
      <w:r w:rsidRPr="003558E1">
        <w:rPr>
          <w:rFonts w:ascii="Arial" w:hAnsi="Arial" w:cs="Arial"/>
          <w:b/>
          <w:i/>
          <w:lang w:val="en-US"/>
        </w:rPr>
        <w:br w:type="page"/>
      </w:r>
    </w:p>
    <w:p w14:paraId="1C56C8A1" w14:textId="20F1441A" w:rsidR="000022DB" w:rsidRPr="003558E1" w:rsidRDefault="006B4735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lastRenderedPageBreak/>
        <w:t>T</w:t>
      </w:r>
      <w:r w:rsidR="00C56B7C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able 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="00FF5398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4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C56B7C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Threshold values for </w:t>
      </w:r>
      <w:r w:rsidR="003B6784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he </w:t>
      </w:r>
      <w:r w:rsidR="00C56B7C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analysis of ergonometric evaluation, </w:t>
      </w:r>
      <w:r w:rsidR="000D132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acceptance,</w:t>
      </w:r>
      <w:r w:rsidR="00C56B7C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and </w:t>
      </w:r>
      <w:r w:rsidR="002C46F0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efficacy</w:t>
      </w:r>
    </w:p>
    <w:p w14:paraId="649CEAC5" w14:textId="3D30E6F6" w:rsidR="004D7890" w:rsidRPr="003558E1" w:rsidRDefault="00B02E51" w:rsidP="001F5F32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The 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>marked</w:t>
      </w:r>
      <w:r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 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statements were considered for </w:t>
      </w:r>
      <w:r w:rsidR="005333DD" w:rsidRPr="003558E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the 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evaluation of the respective secondary endpoint. Threshold values were defined </w:t>
      </w:r>
      <w:r w:rsidR="00637865" w:rsidRPr="003558E1">
        <w:rPr>
          <w:rFonts w:ascii="Arial" w:hAnsi="Arial" w:cs="Arial"/>
          <w:i w:val="0"/>
          <w:color w:val="auto"/>
          <w:sz w:val="20"/>
          <w:szCs w:val="20"/>
          <w:lang w:val="en-US"/>
        </w:rPr>
        <w:t>to transfer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 the ratings </w:t>
      </w:r>
      <w:r w:rsidR="00637865" w:rsidRPr="003558E1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nto</w:t>
      </w:r>
      <w:r w:rsidR="00C26F73" w:rsidRPr="003558E1">
        <w:rPr>
          <w:rFonts w:ascii="Arial" w:hAnsi="Arial" w:cs="Arial"/>
          <w:i w:val="0"/>
          <w:color w:val="auto"/>
          <w:sz w:val="20"/>
          <w:lang w:val="en-US"/>
        </w:rPr>
        <w:t xml:space="preserve"> 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>a dichotomous scale (favorable rating &gt;3</w:t>
      </w:r>
      <w:r w:rsidR="00637865" w:rsidRPr="003558E1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C7A6B" w:rsidRPr="003558E1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oint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>; unfavorable rating ≤3</w:t>
      </w:r>
      <w:r w:rsidR="00637865" w:rsidRPr="003558E1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C7A6B" w:rsidRPr="003558E1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point</w:t>
      </w:r>
      <w:r w:rsidR="002C7A6B" w:rsidRPr="003558E1">
        <w:rPr>
          <w:rFonts w:ascii="Arial" w:hAnsi="Arial" w:cs="Arial"/>
          <w:i w:val="0"/>
          <w:color w:val="auto"/>
          <w:sz w:val="20"/>
          <w:lang w:val="en-US"/>
        </w:rPr>
        <w:t>).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993"/>
        <w:gridCol w:w="4961"/>
      </w:tblGrid>
      <w:tr w:rsidR="008B75F3" w:rsidRPr="003558E1" w14:paraId="75E2903C" w14:textId="77777777" w:rsidTr="00E611FC">
        <w:trPr>
          <w:cantSplit/>
          <w:trHeight w:val="2504"/>
        </w:trPr>
        <w:tc>
          <w:tcPr>
            <w:tcW w:w="1132" w:type="dxa"/>
            <w:textDirection w:val="btLr"/>
          </w:tcPr>
          <w:p w14:paraId="4279CAAA" w14:textId="64FE4B14" w:rsidR="00C56B7C" w:rsidRPr="003558E1" w:rsidRDefault="008B75F3" w:rsidP="007E52EE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Ergonomics</w:t>
            </w:r>
          </w:p>
        </w:tc>
        <w:tc>
          <w:tcPr>
            <w:tcW w:w="1132" w:type="dxa"/>
            <w:textDirection w:val="btLr"/>
          </w:tcPr>
          <w:p w14:paraId="5560A0FE" w14:textId="741A9299" w:rsidR="00C56B7C" w:rsidRPr="003558E1" w:rsidRDefault="008B75F3" w:rsidP="000875AF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Acceptability</w:t>
            </w:r>
          </w:p>
        </w:tc>
        <w:tc>
          <w:tcPr>
            <w:tcW w:w="1133" w:type="dxa"/>
            <w:textDirection w:val="btLr"/>
          </w:tcPr>
          <w:p w14:paraId="770D03D1" w14:textId="4ADD719F" w:rsidR="00C56B7C" w:rsidRPr="003558E1" w:rsidRDefault="002C46F0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Efficacy</w:t>
            </w:r>
          </w:p>
        </w:tc>
        <w:tc>
          <w:tcPr>
            <w:tcW w:w="993" w:type="dxa"/>
            <w:textDirection w:val="btLr"/>
          </w:tcPr>
          <w:p w14:paraId="49585712" w14:textId="51BB8803" w:rsidR="00C56B7C" w:rsidRPr="003558E1" w:rsidRDefault="00F0299B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Threshold value for</w:t>
            </w:r>
            <w:r w:rsidR="0073600C" w:rsidRPr="003558E1">
              <w:rPr>
                <w:rFonts w:ascii="Arial" w:hAnsi="Arial" w:cs="Arial"/>
                <w:b/>
                <w:sz w:val="18"/>
                <w:lang w:val="en-US"/>
              </w:rPr>
              <w:t xml:space="preserve"> </w:t>
            </w:r>
            <w:r w:rsidR="008B75F3" w:rsidRPr="003558E1">
              <w:rPr>
                <w:rFonts w:ascii="Arial" w:hAnsi="Arial" w:cs="Arial"/>
                <w:b/>
                <w:sz w:val="18"/>
                <w:lang w:val="en-US"/>
              </w:rPr>
              <w:t>evaluation as agreement”</w:t>
            </w:r>
          </w:p>
        </w:tc>
        <w:tc>
          <w:tcPr>
            <w:tcW w:w="4961" w:type="dxa"/>
          </w:tcPr>
          <w:p w14:paraId="43858F98" w14:textId="7DDF2E9E" w:rsidR="00C56B7C" w:rsidRPr="003558E1" w:rsidRDefault="00F0299B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Statement</w:t>
            </w:r>
          </w:p>
        </w:tc>
      </w:tr>
      <w:tr w:rsidR="00C56B7C" w:rsidRPr="003558E1" w14:paraId="1D57892C" w14:textId="77777777" w:rsidTr="00D20347">
        <w:tc>
          <w:tcPr>
            <w:tcW w:w="9351" w:type="dxa"/>
            <w:gridSpan w:val="5"/>
          </w:tcPr>
          <w:p w14:paraId="3E4D6100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Group 1</w:t>
            </w:r>
          </w:p>
          <w:p w14:paraId="711A69BE" w14:textId="2FF7538F" w:rsidR="00C56B7C" w:rsidRPr="003558E1" w:rsidRDefault="00C56B7C" w:rsidP="007E52EE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8B75F3" w:rsidRPr="003558E1" w14:paraId="44EE2102" w14:textId="77777777" w:rsidTr="00D20347">
        <w:tc>
          <w:tcPr>
            <w:tcW w:w="1132" w:type="dxa"/>
          </w:tcPr>
          <w:p w14:paraId="15ECAFB7" w14:textId="34849551" w:rsidR="00C56B7C" w:rsidRPr="003558E1" w:rsidRDefault="000E3E1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2977020D" w14:textId="0013E2B3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5FA64CD" w14:textId="54FA82C1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7FD75D72" w14:textId="77F0399C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428DD32" w14:textId="49672744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Registration and installation of the </w:t>
            </w:r>
            <w:r w:rsidR="00396856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was </w:t>
            </w:r>
            <w:r w:rsidR="00396856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363CE2D1" w14:textId="77777777" w:rsidTr="00D20347">
        <w:tc>
          <w:tcPr>
            <w:tcW w:w="1132" w:type="dxa"/>
          </w:tcPr>
          <w:p w14:paraId="7632D49E" w14:textId="1E6B8271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09FA3C65" w14:textId="341DCC49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2930D1D1" w14:textId="559681B1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7E7510D4" w14:textId="6A120739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6C13A3AD" w14:textId="421DD7A6" w:rsidR="00C56B7C" w:rsidRPr="003558E1" w:rsidRDefault="00C56B7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Using the </w:t>
            </w:r>
            <w:r w:rsidR="00396856"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="00396856" w:rsidRPr="003558E1">
              <w:rPr>
                <w:rFonts w:ascii="Arial" w:hAnsi="Arial" w:cs="Arial"/>
                <w:sz w:val="18"/>
                <w:lang w:val="en-US"/>
              </w:rPr>
              <w:t xml:space="preserve"> for the first time is </w:t>
            </w:r>
            <w:r w:rsidR="00396856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1A57CFE5" w14:textId="77777777" w:rsidTr="00D20347">
        <w:tc>
          <w:tcPr>
            <w:tcW w:w="1132" w:type="dxa"/>
          </w:tcPr>
          <w:p w14:paraId="66E23186" w14:textId="1CE35B3B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6D8DFF3B" w14:textId="17139FB2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6562A1C" w14:textId="5FEBA10B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8D63CB3" w14:textId="50AC0C3E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2DE37186" w14:textId="1FCB8703" w:rsidR="00C56B7C" w:rsidRPr="003558E1" w:rsidRDefault="0063786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straightforward and well</w:t>
            </w:r>
            <w:r w:rsidR="00865AB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designed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0EA2A6CB" w14:textId="77777777" w:rsidTr="00D20347">
        <w:tc>
          <w:tcPr>
            <w:tcW w:w="1132" w:type="dxa"/>
          </w:tcPr>
          <w:p w14:paraId="31FF2326" w14:textId="150A7078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48714B8C" w14:textId="0E92D4EC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81C5351" w14:textId="7B856B46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35CF5411" w14:textId="735E8DFF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6DD8DBC7" w14:textId="009AF78A" w:rsidR="00C56B7C" w:rsidRPr="003558E1" w:rsidRDefault="00C56B7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Navigating within the </w:t>
            </w:r>
            <w:r w:rsidR="00F656CC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</w:t>
            </w:r>
            <w:r w:rsidR="00995169" w:rsidRPr="003558E1">
              <w:rPr>
                <w:rFonts w:ascii="Arial" w:hAnsi="Arial" w:cs="Arial"/>
                <w:sz w:val="18"/>
                <w:szCs w:val="18"/>
                <w:lang w:val="en-US"/>
              </w:rPr>
              <w:t>effort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0ED2854B" w14:textId="77777777" w:rsidTr="00D20347">
        <w:tc>
          <w:tcPr>
            <w:tcW w:w="1132" w:type="dxa"/>
          </w:tcPr>
          <w:p w14:paraId="6A3801EF" w14:textId="511BD8A7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786472DE" w14:textId="23F4323D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0E87A781" w14:textId="3D6C2216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0E56728" w14:textId="0D7A69EC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4BB31FDB" w14:textId="5417254D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understood the instructions on data</w:t>
            </w:r>
            <w:r w:rsidR="00FF59A3"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protection regulation.</w:t>
            </w:r>
          </w:p>
        </w:tc>
      </w:tr>
      <w:tr w:rsidR="008B75F3" w:rsidRPr="003558E1" w14:paraId="07010350" w14:textId="77777777" w:rsidTr="00D20347">
        <w:tc>
          <w:tcPr>
            <w:tcW w:w="1132" w:type="dxa"/>
          </w:tcPr>
          <w:p w14:paraId="35B9D46B" w14:textId="7E48EFF2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12729D1B" w14:textId="01AF1B60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260183F" w14:textId="4097966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3D504458" w14:textId="2EE331F5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4B5AC35A" w14:textId="16FECF59" w:rsidR="00C56B7C" w:rsidRPr="003558E1" w:rsidRDefault="00C56B7C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t is difficult to navigate </w:t>
            </w:r>
            <w:r w:rsidR="00FF59A3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within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0B733E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69BE9D17" w14:textId="77777777" w:rsidTr="00D20347">
        <w:tc>
          <w:tcPr>
            <w:tcW w:w="1132" w:type="dxa"/>
          </w:tcPr>
          <w:p w14:paraId="4919AE40" w14:textId="1A644711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2A843DA6" w14:textId="3516DC99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8D88632" w14:textId="5201CF8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CE8D7B9" w14:textId="5D003D53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1BA8AEDF" w14:textId="48653624" w:rsidR="00C56B7C" w:rsidRPr="003558E1" w:rsidRDefault="00236A5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urthe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explanation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re required for using the A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32D6091E" w14:textId="77777777" w:rsidTr="00D20347">
        <w:tc>
          <w:tcPr>
            <w:tcW w:w="1132" w:type="dxa"/>
          </w:tcPr>
          <w:p w14:paraId="75129E36" w14:textId="6CDD1E16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14C490B2" w14:textId="793EB0D4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207D125" w14:textId="2E3DD296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09D7410" w14:textId="7E99A2C7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437A7B8E" w14:textId="7E2C4E21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explanatory video </w:t>
            </w:r>
            <w:r w:rsidR="002F21C5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2F21C5" w:rsidRPr="003558E1">
              <w:rPr>
                <w:rFonts w:ascii="Arial" w:hAnsi="Arial" w:cs="Arial"/>
                <w:sz w:val="18"/>
                <w:lang w:val="en-US"/>
              </w:rPr>
              <w:t xml:space="preserve"> the throat swab is </w:t>
            </w:r>
            <w:r w:rsidR="002F21C5" w:rsidRPr="003558E1">
              <w:rPr>
                <w:rFonts w:ascii="Arial" w:hAnsi="Arial" w:cs="Arial"/>
                <w:sz w:val="18"/>
                <w:szCs w:val="18"/>
                <w:lang w:val="en-US"/>
              </w:rPr>
              <w:t>understand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6C5CE4D3" w14:textId="77777777" w:rsidTr="00D20347">
        <w:tc>
          <w:tcPr>
            <w:tcW w:w="1132" w:type="dxa"/>
          </w:tcPr>
          <w:p w14:paraId="1FA6317C" w14:textId="76A2D2FB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31755683" w14:textId="664C7EB7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02C2448E" w14:textId="53EFCC16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828968B" w14:textId="5227D8E4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282439C0" w14:textId="2EB8C49B" w:rsidR="00C56B7C" w:rsidRPr="003558E1" w:rsidRDefault="002F21C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video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throa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wab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hould b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explained in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mor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detail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09D80230" w14:textId="77777777" w:rsidTr="00D20347">
        <w:tc>
          <w:tcPr>
            <w:tcW w:w="1132" w:type="dxa"/>
          </w:tcPr>
          <w:p w14:paraId="39E7ED07" w14:textId="04A2C146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6754A7EF" w14:textId="45C53751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4E624AB" w14:textId="7D84B65A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2C35D93" w14:textId="3F0C910F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BE9B208" w14:textId="015B3D83" w:rsidR="00C56B7C" w:rsidRPr="003558E1" w:rsidRDefault="002F21C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video on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packaging of the sampling material i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understandable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5A9B185D" w14:textId="77777777" w:rsidTr="00D20347">
        <w:tc>
          <w:tcPr>
            <w:tcW w:w="1132" w:type="dxa"/>
          </w:tcPr>
          <w:p w14:paraId="00BAA2AB" w14:textId="2E19B96E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7116D24E" w14:textId="117CEDC7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9FDB856" w14:textId="35BB64C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3ED893E6" w14:textId="0D567279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15AEBBB2" w14:textId="1AEA61F4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video on </w:t>
            </w:r>
            <w:r w:rsidR="002F21C5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packaging of the sampling material should be more detailed.</w:t>
            </w:r>
          </w:p>
        </w:tc>
      </w:tr>
      <w:tr w:rsidR="008B75F3" w:rsidRPr="003558E1" w14:paraId="330B712F" w14:textId="77777777" w:rsidTr="00D20347">
        <w:tc>
          <w:tcPr>
            <w:tcW w:w="1132" w:type="dxa"/>
          </w:tcPr>
          <w:p w14:paraId="63DB28DD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6B1800F4" w14:textId="5539334B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3C7B7DB" w14:textId="138EDF44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B028693" w14:textId="26683D35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AF16042" w14:textId="498A2BC6" w:rsidR="00C56B7C" w:rsidRPr="003558E1" w:rsidRDefault="0063786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elf-collected SARS-CoV-2 swabs for at-home use compared to swabs taken by a physician are of great interest to me.</w:t>
            </w:r>
          </w:p>
        </w:tc>
      </w:tr>
      <w:tr w:rsidR="008B75F3" w:rsidRPr="003558E1" w14:paraId="57D09BD3" w14:textId="77777777" w:rsidTr="00D20347">
        <w:tc>
          <w:tcPr>
            <w:tcW w:w="1132" w:type="dxa"/>
          </w:tcPr>
          <w:p w14:paraId="5C162BD4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21365088" w14:textId="3806E0F3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76241B88" w14:textId="12E974E6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901E88C" w14:textId="0800F18D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39431FD9" w14:textId="4FD5D08B" w:rsidR="00C56B7C" w:rsidRPr="003558E1" w:rsidRDefault="00637865" w:rsidP="001C516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ould prefe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wabs fo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ARS-CoV-2 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mailing </w:t>
            </w:r>
            <w:r w:rsidR="00865AB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swab 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cheduling an appointme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="001C516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being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ested by </w:t>
            </w:r>
            <w:r w:rsidRPr="003558E1">
              <w:rPr>
                <w:rFonts w:ascii="Arial" w:hAnsi="Arial" w:cs="Arial"/>
                <w:sz w:val="18"/>
                <w:lang w:val="en-US"/>
              </w:rPr>
              <w:t>a health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care professional.</w:t>
            </w:r>
          </w:p>
        </w:tc>
      </w:tr>
      <w:tr w:rsidR="008B75F3" w:rsidRPr="003558E1" w14:paraId="091BAC16" w14:textId="77777777" w:rsidTr="00D20347">
        <w:tc>
          <w:tcPr>
            <w:tcW w:w="1132" w:type="dxa"/>
          </w:tcPr>
          <w:p w14:paraId="5ABB83B2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E49C7F8" w14:textId="599C42CC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7A20A059" w14:textId="15C86567" w:rsidR="00C56B7C" w:rsidRPr="003558E1" w:rsidRDefault="009D69D9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78F6CB9C" w14:textId="273F52CA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2EEE1755" w14:textId="58AE4826" w:rsidR="00C56B7C" w:rsidRPr="003558E1" w:rsidRDefault="00245143" w:rsidP="001C516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feel more flexible with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tim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4382D66B" w14:textId="77777777" w:rsidTr="00D20347">
        <w:tc>
          <w:tcPr>
            <w:tcW w:w="1132" w:type="dxa"/>
          </w:tcPr>
          <w:p w14:paraId="3FBB3643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4107DF9C" w14:textId="66B8199B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30C7BEF" w14:textId="7E5E4744" w:rsidR="00C56B7C" w:rsidRPr="003558E1" w:rsidRDefault="009D69D9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05A58DC1" w14:textId="4357DB6F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3B3BDCB6" w14:textId="3112C9F9" w:rsidR="00C56B7C" w:rsidRPr="003558E1" w:rsidRDefault="00637865" w:rsidP="001C5168">
            <w:pPr>
              <w:rPr>
                <w:rFonts w:ascii="Arial" w:hAnsi="Arial" w:cs="Arial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less time-consuming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1EFF23ED" w14:textId="77777777" w:rsidTr="00D20347">
        <w:tc>
          <w:tcPr>
            <w:tcW w:w="1132" w:type="dxa"/>
          </w:tcPr>
          <w:p w14:paraId="60A54C93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171E431E" w14:textId="6838FA9E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3025F14" w14:textId="661A398A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D68A9B5" w14:textId="1C8A192D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3433F47" w14:textId="0BB80240" w:rsidR="00C56B7C" w:rsidRPr="003558E1" w:rsidRDefault="00245143" w:rsidP="001C516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seems to be more secur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me 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fection risk (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nsidering the exposure </w:t>
            </w:r>
            <w:r w:rsidRPr="003558E1">
              <w:rPr>
                <w:rFonts w:ascii="Arial" w:hAnsi="Arial" w:cs="Arial"/>
                <w:sz w:val="18"/>
                <w:lang w:val="en-US"/>
              </w:rPr>
              <w:t>on the way to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t the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)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7BDD32D9" w14:textId="77777777" w:rsidTr="00D20347">
        <w:tc>
          <w:tcPr>
            <w:tcW w:w="1132" w:type="dxa"/>
          </w:tcPr>
          <w:p w14:paraId="45626A4C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7CEB2C69" w14:textId="6CF37E53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0A9A9755" w14:textId="7F01A385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3D11F6D1" w14:textId="78F4A3BE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53680D8" w14:textId="2D3B0F5E" w:rsidR="00C56B7C" w:rsidRPr="003558E1" w:rsidRDefault="00637865" w:rsidP="001C516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swabs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less comfortable than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collection of swabs by a </w:t>
            </w:r>
            <w:r w:rsidRPr="003558E1">
              <w:rPr>
                <w:rFonts w:ascii="Arial" w:hAnsi="Arial" w:cs="Arial"/>
                <w:sz w:val="18"/>
                <w:lang w:val="en-US"/>
              </w:rPr>
              <w:t>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1C5168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5D74F506" w14:textId="77777777" w:rsidTr="00D20347">
        <w:tc>
          <w:tcPr>
            <w:tcW w:w="1132" w:type="dxa"/>
          </w:tcPr>
          <w:p w14:paraId="427647FD" w14:textId="06BA4418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3DB42130" w14:textId="6B94B1CF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8DC27D5" w14:textId="338A8E5B" w:rsidR="00C56B7C" w:rsidRPr="003558E1" w:rsidRDefault="009D69D9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6FF4A42B" w14:textId="5C3AAC67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174AF0D9" w14:textId="4AF7397A" w:rsidR="00C56B7C" w:rsidRPr="003558E1" w:rsidRDefault="000C0F17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erforming 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elf-collection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="001D368E" w:rsidRPr="003558E1">
              <w:rPr>
                <w:rFonts w:ascii="Arial" w:hAnsi="Arial" w:cs="Arial"/>
                <w:sz w:val="18"/>
                <w:szCs w:val="18"/>
                <w:lang w:val="en-US"/>
              </w:rPr>
              <w:t>swab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SARS-CoV-2 test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impl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successful from my point of view.</w:t>
            </w:r>
          </w:p>
        </w:tc>
      </w:tr>
      <w:tr w:rsidR="008B75F3" w:rsidRPr="003558E1" w14:paraId="3B352183" w14:textId="77777777" w:rsidTr="00D20347">
        <w:tc>
          <w:tcPr>
            <w:tcW w:w="1132" w:type="dxa"/>
          </w:tcPr>
          <w:p w14:paraId="7D2ECBF0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76E69351" w14:textId="2535AFEB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06D79F09" w14:textId="4269FB9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6AE8E1D6" w14:textId="51F4D956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32CB5D9" w14:textId="7B883E1C" w:rsidR="00C56B7C" w:rsidRPr="003558E1" w:rsidRDefault="00DB207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am happy with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procedure of 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236EA6C6" w14:textId="77777777" w:rsidTr="00D20347">
        <w:tc>
          <w:tcPr>
            <w:tcW w:w="1132" w:type="dxa"/>
          </w:tcPr>
          <w:p w14:paraId="0D201593" w14:textId="17AA81E5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71DAEAB7" w14:textId="0752C36E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6CE97A5" w14:textId="06AE901A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0537968" w14:textId="600A00CA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1D6543F4" w14:textId="2CE7DB61" w:rsidR="00C56B7C" w:rsidRPr="003558E1" w:rsidRDefault="00202BE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require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mmens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ental effor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becaus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task is complex. Self-collection of the SARS-CoV-2 swab is technically challenging.</w:t>
            </w:r>
          </w:p>
        </w:tc>
      </w:tr>
      <w:tr w:rsidR="008B75F3" w:rsidRPr="003558E1" w14:paraId="40604F47" w14:textId="77777777" w:rsidTr="00D20347">
        <w:tc>
          <w:tcPr>
            <w:tcW w:w="1132" w:type="dxa"/>
          </w:tcPr>
          <w:p w14:paraId="49D9D8BA" w14:textId="66206824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x</w:t>
            </w:r>
          </w:p>
        </w:tc>
        <w:tc>
          <w:tcPr>
            <w:tcW w:w="1132" w:type="dxa"/>
          </w:tcPr>
          <w:p w14:paraId="135997B3" w14:textId="22E86E3D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07595CC" w14:textId="766B744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700B978" w14:textId="4896C0F1" w:rsidR="00C56B7C" w:rsidRPr="003558E1" w:rsidRDefault="002C7A6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21D80BA2" w14:textId="15B554BA" w:rsidR="00C56B7C" w:rsidRPr="003558E1" w:rsidRDefault="00C2106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 felt uncertain while performing the self-collection</w:t>
            </w:r>
            <w:r w:rsidR="00685138" w:rsidRPr="003558E1">
              <w:rPr>
                <w:rFonts w:ascii="Arial" w:hAnsi="Arial" w:cs="Arial"/>
                <w:lang w:val="en-US"/>
              </w:rPr>
              <w:t xml:space="preserve"> </w:t>
            </w:r>
            <w:r w:rsidR="00685138" w:rsidRPr="003558E1">
              <w:rPr>
                <w:rFonts w:ascii="Arial" w:hAnsi="Arial" w:cs="Arial"/>
                <w:sz w:val="18"/>
                <w:szCs w:val="18"/>
                <w:lang w:val="en-US"/>
              </w:rPr>
              <w:t>procedur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 SARS-CoV-2 swab.</w:t>
            </w:r>
          </w:p>
        </w:tc>
      </w:tr>
      <w:tr w:rsidR="008B75F3" w:rsidRPr="003558E1" w14:paraId="16A98FC3" w14:textId="77777777" w:rsidTr="00D20347">
        <w:tc>
          <w:tcPr>
            <w:tcW w:w="1132" w:type="dxa"/>
          </w:tcPr>
          <w:p w14:paraId="7AFA90AB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56E74FE0" w14:textId="2B98C7CB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0123A3DA" w14:textId="6F1D6CE4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9CE2B16" w14:textId="4BA93D9E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0557D219" w14:textId="55D7E809" w:rsidR="00C56B7C" w:rsidRPr="003558E1" w:rsidRDefault="0068513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Performing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frustrated me.</w:t>
            </w:r>
          </w:p>
        </w:tc>
      </w:tr>
      <w:tr w:rsidR="008B75F3" w:rsidRPr="003558E1" w14:paraId="19544364" w14:textId="77777777" w:rsidTr="00D20347">
        <w:tc>
          <w:tcPr>
            <w:tcW w:w="1132" w:type="dxa"/>
          </w:tcPr>
          <w:p w14:paraId="2FBE4862" w14:textId="18588D88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49549AE" w14:textId="798CF5CA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072FC170" w14:textId="02F037B2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1FCEFA7" w14:textId="635280F3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F829BE7" w14:textId="750E9AD1" w:rsidR="00C56B7C" w:rsidRPr="003558E1" w:rsidRDefault="004D3A1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t is convenient to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return the swab tube via mai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</w:tc>
      </w:tr>
      <w:tr w:rsidR="008B75F3" w:rsidRPr="003558E1" w14:paraId="0C540592" w14:textId="77777777" w:rsidTr="00D20347">
        <w:tc>
          <w:tcPr>
            <w:tcW w:w="1132" w:type="dxa"/>
          </w:tcPr>
          <w:p w14:paraId="3ADD83E5" w14:textId="743F558E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928669E" w14:textId="31EBB723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B1B4732" w14:textId="7E3883E2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0AA1590" w14:textId="1205893A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280A2508" w14:textId="4C5641BB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Overall, the handling of the packaging is </w:t>
            </w:r>
            <w:r w:rsidR="00310CE9" w:rsidRPr="003558E1">
              <w:rPr>
                <w:rFonts w:ascii="Arial" w:hAnsi="Arial" w:cs="Arial"/>
                <w:sz w:val="18"/>
                <w:szCs w:val="18"/>
                <w:lang w:val="en-US"/>
              </w:rPr>
              <w:t>appropriate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180C6029" w14:textId="77777777" w:rsidTr="00D20347">
        <w:tc>
          <w:tcPr>
            <w:tcW w:w="1132" w:type="dxa"/>
          </w:tcPr>
          <w:p w14:paraId="7932CA37" w14:textId="70A0EA52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27F0A6A" w14:textId="5F19BB49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7BC10A3F" w14:textId="7DF59C6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E667A93" w14:textId="4D7E85D7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0C79064A" w14:textId="6340EE6B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packaging of the swab tube is technically difficult.</w:t>
            </w:r>
          </w:p>
        </w:tc>
      </w:tr>
      <w:tr w:rsidR="008B75F3" w:rsidRPr="003558E1" w14:paraId="6BDF0CA0" w14:textId="77777777" w:rsidTr="00D20347">
        <w:tc>
          <w:tcPr>
            <w:tcW w:w="1132" w:type="dxa"/>
          </w:tcPr>
          <w:p w14:paraId="75081394" w14:textId="684A2D45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427BA100" w14:textId="2C8492FF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C044A45" w14:textId="3329C308" w:rsidR="00C56B7C" w:rsidRPr="003558E1" w:rsidRDefault="009D69D9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2DD1B227" w14:textId="09E17887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60AC50EA" w14:textId="383174B9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Packaging of the tube took more than 15 minutes.</w:t>
            </w:r>
          </w:p>
        </w:tc>
      </w:tr>
      <w:tr w:rsidR="008B75F3" w:rsidRPr="003558E1" w14:paraId="64748D94" w14:textId="77777777" w:rsidTr="00D20347">
        <w:tc>
          <w:tcPr>
            <w:tcW w:w="1132" w:type="dxa"/>
          </w:tcPr>
          <w:p w14:paraId="36755ADF" w14:textId="642BD5E2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6CBD61A4" w14:textId="00B91FFD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172E9867" w14:textId="1978E299" w:rsidR="00C56B7C" w:rsidRPr="003558E1" w:rsidRDefault="009D69D9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66F439A1" w14:textId="59E10BE3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4253B7B8" w14:textId="24247BE0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mmunication of the test result via </w:t>
            </w:r>
            <w:r w:rsidR="00B85A42" w:rsidRPr="003558E1">
              <w:rPr>
                <w:rFonts w:ascii="Arial" w:hAnsi="Arial" w:cs="Arial"/>
                <w:sz w:val="18"/>
                <w:szCs w:val="18"/>
                <w:lang w:val="en-US"/>
              </w:rPr>
              <w:t>the 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convenient.</w:t>
            </w:r>
          </w:p>
        </w:tc>
      </w:tr>
      <w:tr w:rsidR="008B75F3" w:rsidRPr="003558E1" w14:paraId="042B78C0" w14:textId="77777777" w:rsidTr="00D20347">
        <w:tc>
          <w:tcPr>
            <w:tcW w:w="1132" w:type="dxa"/>
          </w:tcPr>
          <w:p w14:paraId="65987022" w14:textId="328C507F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18E93D53" w14:textId="4F2BFD12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2568BC09" w14:textId="3857BC8D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66685EF3" w14:textId="2991DA4F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4D0F779A" w14:textId="7105BBA5" w:rsidR="00C56B7C" w:rsidRPr="003558E1" w:rsidRDefault="0040301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inding 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est resul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app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is effort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4CB9E0FA" w14:textId="77777777" w:rsidTr="00D20347">
        <w:tc>
          <w:tcPr>
            <w:tcW w:w="1132" w:type="dxa"/>
          </w:tcPr>
          <w:p w14:paraId="7A4F5EAF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73A262A6" w14:textId="35C50022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7D2FD0BE" w14:textId="46E2534C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2C422B0" w14:textId="5B70D02E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973719D" w14:textId="03FC990A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prefer the communication of the results via the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over communication via phone.</w:t>
            </w:r>
          </w:p>
        </w:tc>
      </w:tr>
      <w:tr w:rsidR="008B75F3" w:rsidRPr="003558E1" w14:paraId="214E91F0" w14:textId="77777777" w:rsidTr="00D20347">
        <w:tc>
          <w:tcPr>
            <w:tcW w:w="1132" w:type="dxa"/>
          </w:tcPr>
          <w:p w14:paraId="735A97AF" w14:textId="0DA14910" w:rsidR="00C56B7C" w:rsidRPr="003558E1" w:rsidRDefault="009D69D9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2BAB3883" w14:textId="7EB15018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8E5EE21" w14:textId="567A44B8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999B0DE" w14:textId="2648F604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82328A2" w14:textId="4E8DBD6E" w:rsidR="00C56B7C" w:rsidRPr="003558E1" w:rsidRDefault="0040301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written report of the test result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vailable on the A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llows me to consider the consequences o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questions regarding the test result.</w:t>
            </w:r>
          </w:p>
        </w:tc>
      </w:tr>
      <w:tr w:rsidR="008B75F3" w:rsidRPr="003558E1" w14:paraId="5B2D1FEE" w14:textId="77777777" w:rsidTr="00D20347">
        <w:tc>
          <w:tcPr>
            <w:tcW w:w="1132" w:type="dxa"/>
          </w:tcPr>
          <w:p w14:paraId="678D2743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F5AF282" w14:textId="7012BD0B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62B1ADB" w14:textId="62A3C21E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E4162C0" w14:textId="5812B69E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D76534B" w14:textId="27B36893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explanations provided </w:t>
            </w:r>
            <w:r w:rsidR="00C40C21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along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with the test result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="00403010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re sufficient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I have no further questions.</w:t>
            </w:r>
          </w:p>
        </w:tc>
      </w:tr>
      <w:tr w:rsidR="008B75F3" w:rsidRPr="003558E1" w14:paraId="540C05B0" w14:textId="77777777" w:rsidTr="00D20347">
        <w:tc>
          <w:tcPr>
            <w:tcW w:w="1132" w:type="dxa"/>
          </w:tcPr>
          <w:p w14:paraId="29380E52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4CC91A74" w14:textId="59C93101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5F23C44E" w14:textId="0BC2D745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9760432" w14:textId="380CCDC8" w:rsidR="00C56B7C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1F8BE974" w14:textId="1B323DFA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have concerns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regarding</w:t>
            </w:r>
            <w:r w:rsidR="00403010" w:rsidRPr="003558E1">
              <w:rPr>
                <w:rFonts w:ascii="Arial" w:hAnsi="Arial" w:cs="Arial"/>
                <w:sz w:val="18"/>
                <w:lang w:val="en-US"/>
              </w:rPr>
              <w:t xml:space="preserve"> data protection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when</w:t>
            </w:r>
            <w:r w:rsidR="00403010" w:rsidRPr="003558E1">
              <w:rPr>
                <w:rFonts w:ascii="Arial" w:hAnsi="Arial" w:cs="Arial"/>
                <w:sz w:val="18"/>
                <w:lang w:val="en-US"/>
              </w:rPr>
              <w:t xml:space="preserve"> my test result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is communicated </w:t>
            </w:r>
            <w:r w:rsidR="00403010" w:rsidRPr="003558E1">
              <w:rPr>
                <w:rFonts w:ascii="Arial" w:hAnsi="Arial" w:cs="Arial"/>
                <w:sz w:val="18"/>
                <w:lang w:val="en-US"/>
              </w:rPr>
              <w:t xml:space="preserve">via </w:t>
            </w:r>
            <w:r w:rsidR="00403010" w:rsidRPr="003558E1">
              <w:rPr>
                <w:rFonts w:ascii="Arial" w:hAnsi="Arial" w:cs="Arial"/>
                <w:sz w:val="18"/>
                <w:szCs w:val="18"/>
                <w:lang w:val="en-US"/>
              </w:rPr>
              <w:t>the A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8B75F3" w:rsidRPr="003558E1" w14:paraId="119AC10C" w14:textId="77777777" w:rsidTr="00D20347">
        <w:tc>
          <w:tcPr>
            <w:tcW w:w="1132" w:type="dxa"/>
          </w:tcPr>
          <w:p w14:paraId="5FFCC538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197A6E32" w14:textId="3E4C9E5B" w:rsidR="00C56B7C" w:rsidRPr="003558E1" w:rsidRDefault="009D69D9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7178B108" w14:textId="5A08AA4F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6C431F4E" w14:textId="391ADA91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6614E287" w14:textId="71805E28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Overall, I liked the approach </w:t>
            </w:r>
            <w:r w:rsidR="002551CE" w:rsidRPr="003558E1">
              <w:rPr>
                <w:rFonts w:ascii="Arial" w:hAnsi="Arial" w:cs="Arial"/>
                <w:sz w:val="18"/>
                <w:lang w:val="en-US"/>
              </w:rPr>
              <w:t xml:space="preserve">of </w:t>
            </w:r>
            <w:r w:rsidR="002551CE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2551CE" w:rsidRPr="003558E1">
              <w:rPr>
                <w:rFonts w:ascii="Arial" w:hAnsi="Arial" w:cs="Arial"/>
                <w:sz w:val="18"/>
                <w:lang w:val="en-US"/>
              </w:rPr>
              <w:t xml:space="preserve">self-collection of the </w:t>
            </w:r>
            <w:r w:rsidR="002551CE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="002551CE"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="002551CE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2551CE" w:rsidRPr="003558E1">
              <w:rPr>
                <w:rFonts w:ascii="Arial" w:hAnsi="Arial" w:cs="Arial"/>
                <w:sz w:val="18"/>
                <w:lang w:val="en-US"/>
              </w:rPr>
              <w:t xml:space="preserve"> and the digital communication of the test result.</w:t>
            </w:r>
          </w:p>
        </w:tc>
      </w:tr>
      <w:tr w:rsidR="008B75F3" w:rsidRPr="003558E1" w14:paraId="050A8DAA" w14:textId="77777777" w:rsidTr="00D20347">
        <w:tc>
          <w:tcPr>
            <w:tcW w:w="1132" w:type="dxa"/>
          </w:tcPr>
          <w:p w14:paraId="1111D6CA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688A5F91" w14:textId="7DBCE91C" w:rsidR="00C56B7C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802B48C" w14:textId="08E2314F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78ECAF44" w14:textId="563FC0BF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2B0CAF9A" w14:textId="4DC952E1" w:rsidR="00C56B7C" w:rsidRPr="003558E1" w:rsidRDefault="00C21060" w:rsidP="00AF2D63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</w:t>
            </w:r>
            <w:r w:rsidR="00AF2D63" w:rsidRPr="003558E1">
              <w:rPr>
                <w:rFonts w:ascii="Arial" w:hAnsi="Arial" w:cs="Arial"/>
                <w:sz w:val="18"/>
                <w:lang w:val="en-US"/>
              </w:rPr>
              <w:t xml:space="preserve">will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be able to manage </w:t>
            </w:r>
            <w:r w:rsidR="007C2147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7C2147" w:rsidRPr="003558E1">
              <w:rPr>
                <w:rFonts w:ascii="Arial" w:hAnsi="Arial" w:cs="Arial"/>
                <w:sz w:val="18"/>
                <w:lang w:val="en-US"/>
              </w:rPr>
              <w:t xml:space="preserve">self-collection of </w:t>
            </w:r>
            <w:r w:rsidR="007C2147" w:rsidRPr="003558E1">
              <w:rPr>
                <w:rFonts w:ascii="Arial" w:hAnsi="Arial" w:cs="Arial"/>
                <w:sz w:val="18"/>
                <w:szCs w:val="18"/>
                <w:lang w:val="en-US"/>
              </w:rPr>
              <w:t>the swab for</w:t>
            </w:r>
            <w:r w:rsidR="007C2147"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="007C2147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7C2147" w:rsidRPr="003558E1">
              <w:rPr>
                <w:rFonts w:ascii="Arial" w:hAnsi="Arial" w:cs="Arial"/>
                <w:sz w:val="18"/>
                <w:lang w:val="en-US"/>
              </w:rPr>
              <w:t xml:space="preserve"> in a different scenario similar to this study.</w:t>
            </w:r>
          </w:p>
        </w:tc>
      </w:tr>
      <w:tr w:rsidR="008B75F3" w:rsidRPr="003558E1" w14:paraId="1BCF4B8C" w14:textId="77777777" w:rsidTr="00D20347">
        <w:tc>
          <w:tcPr>
            <w:tcW w:w="1132" w:type="dxa"/>
          </w:tcPr>
          <w:p w14:paraId="18145687" w14:textId="77777777" w:rsidR="00C56B7C" w:rsidRPr="003558E1" w:rsidRDefault="00C56B7C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7308BF6" w14:textId="7469C0BF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4E6639CC" w14:textId="4D6667E8" w:rsidR="00C56B7C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00E96830" w14:textId="64A2895B" w:rsidR="00C56B7C" w:rsidRPr="003558E1" w:rsidRDefault="000E3E19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&lt; 38 (mean of time </w:t>
            </w:r>
            <w:r w:rsidR="00B02E51" w:rsidRPr="003558E1">
              <w:rPr>
                <w:rFonts w:ascii="Arial" w:hAnsi="Arial" w:cs="Arial"/>
                <w:sz w:val="18"/>
                <w:lang w:val="en-US"/>
              </w:rPr>
              <w:t>expens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E77F5B" w:rsidRPr="003558E1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rou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2)</w:t>
            </w:r>
          </w:p>
        </w:tc>
        <w:tc>
          <w:tcPr>
            <w:tcW w:w="4961" w:type="dxa"/>
          </w:tcPr>
          <w:p w14:paraId="154E9A1C" w14:textId="07263011" w:rsidR="00C56B7C" w:rsidRPr="003558E1" w:rsidRDefault="00C21060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EXPENSE OF TIME in minutes. </w:t>
            </w:r>
            <w:r w:rsidR="00125ED8" w:rsidRPr="003558E1">
              <w:rPr>
                <w:rFonts w:ascii="Arial" w:hAnsi="Arial" w:cs="Arial"/>
                <w:sz w:val="18"/>
                <w:lang w:val="en-US"/>
              </w:rPr>
              <w:t xml:space="preserve">Please consider the time </w:t>
            </w:r>
            <w:r w:rsidR="00125ED8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aken </w:t>
            </w:r>
            <w:r w:rsidR="00125ED8" w:rsidRPr="003558E1">
              <w:rPr>
                <w:rFonts w:ascii="Arial" w:hAnsi="Arial" w:cs="Arial"/>
                <w:sz w:val="18"/>
                <w:lang w:val="en-US"/>
              </w:rPr>
              <w:t xml:space="preserve">to get </w:t>
            </w:r>
            <w:r w:rsidR="00125ED8" w:rsidRPr="003558E1">
              <w:rPr>
                <w:rFonts w:ascii="Arial" w:hAnsi="Arial" w:cs="Arial"/>
                <w:sz w:val="18"/>
                <w:szCs w:val="18"/>
                <w:lang w:val="en-US"/>
              </w:rPr>
              <w:t>acquainted</w:t>
            </w:r>
            <w:r w:rsidR="00125ED8" w:rsidRPr="003558E1">
              <w:rPr>
                <w:rFonts w:ascii="Arial" w:hAnsi="Arial" w:cs="Arial"/>
                <w:sz w:val="18"/>
                <w:lang w:val="en-US"/>
              </w:rPr>
              <w:t xml:space="preserve"> with the </w:t>
            </w:r>
            <w:r w:rsidR="00125ED8" w:rsidRPr="003558E1">
              <w:rPr>
                <w:rFonts w:ascii="Arial" w:hAnsi="Arial" w:cs="Arial"/>
                <w:sz w:val="18"/>
                <w:szCs w:val="18"/>
                <w:lang w:val="en-US"/>
              </w:rPr>
              <w:t>App, watch</w:t>
            </w:r>
            <w:r w:rsidR="00125ED8" w:rsidRPr="003558E1">
              <w:rPr>
                <w:rFonts w:ascii="Arial" w:hAnsi="Arial" w:cs="Arial"/>
                <w:sz w:val="18"/>
                <w:lang w:val="en-US"/>
              </w:rPr>
              <w:t xml:space="preserve"> the explanatory video, and </w:t>
            </w:r>
            <w:r w:rsidR="00125ED8" w:rsidRPr="003558E1">
              <w:rPr>
                <w:rFonts w:ascii="Arial" w:hAnsi="Arial" w:cs="Arial"/>
                <w:sz w:val="18"/>
                <w:szCs w:val="18"/>
                <w:lang w:val="en-US"/>
              </w:rPr>
              <w:t>to pack and ship</w:t>
            </w:r>
            <w:r w:rsidR="00125ED8" w:rsidRPr="003558E1">
              <w:rPr>
                <w:rFonts w:ascii="Arial" w:hAnsi="Arial" w:cs="Arial"/>
                <w:sz w:val="18"/>
                <w:lang w:val="en-US"/>
              </w:rPr>
              <w:t xml:space="preserve"> the sample.</w:t>
            </w:r>
          </w:p>
        </w:tc>
      </w:tr>
      <w:tr w:rsidR="000E3E19" w:rsidRPr="003558E1" w14:paraId="213F97D0" w14:textId="77777777" w:rsidTr="00D20347">
        <w:tc>
          <w:tcPr>
            <w:tcW w:w="9351" w:type="dxa"/>
            <w:gridSpan w:val="5"/>
          </w:tcPr>
          <w:p w14:paraId="589DB062" w14:textId="77777777" w:rsidR="000E3E19" w:rsidRPr="003558E1" w:rsidRDefault="000E3E19" w:rsidP="001F5F32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3558E1">
              <w:rPr>
                <w:rFonts w:ascii="Arial" w:hAnsi="Arial" w:cs="Arial"/>
                <w:b/>
                <w:sz w:val="18"/>
                <w:lang w:val="en-US"/>
              </w:rPr>
              <w:t>Group 2</w:t>
            </w:r>
          </w:p>
          <w:p w14:paraId="658E5AD5" w14:textId="27CC030C" w:rsidR="000E3E19" w:rsidRPr="003558E1" w:rsidRDefault="000E3E19" w:rsidP="007E52EE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</w:tr>
      <w:tr w:rsidR="008B75F3" w:rsidRPr="003558E1" w14:paraId="2076D2FD" w14:textId="77777777" w:rsidTr="00D20347">
        <w:tc>
          <w:tcPr>
            <w:tcW w:w="1132" w:type="dxa"/>
          </w:tcPr>
          <w:p w14:paraId="465EEECF" w14:textId="57135350" w:rsidR="00C56B7C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479F2CF0" w14:textId="6430FCCB" w:rsidR="00C56B7C" w:rsidRPr="003558E1" w:rsidRDefault="00C56B7C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752E18EB" w14:textId="17C6FB30" w:rsidR="00C56B7C" w:rsidRPr="003558E1" w:rsidRDefault="00C56B7C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6AC3768" w14:textId="6C5EF00B" w:rsidR="00C56B7C" w:rsidRPr="003558E1" w:rsidRDefault="00E20B95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7D659FC" w14:textId="4EE8E8B2" w:rsidR="00C56B7C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Registration and installation of the </w:t>
            </w:r>
            <w:r w:rsidR="0017488B"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="0017488B" w:rsidRPr="003558E1">
              <w:rPr>
                <w:rFonts w:ascii="Arial" w:hAnsi="Arial" w:cs="Arial"/>
                <w:sz w:val="18"/>
                <w:lang w:val="en-US"/>
              </w:rPr>
              <w:t xml:space="preserve"> was </w:t>
            </w:r>
            <w:r w:rsidR="0017488B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5300FF7C" w14:textId="77777777" w:rsidTr="00D20347">
        <w:tc>
          <w:tcPr>
            <w:tcW w:w="1132" w:type="dxa"/>
          </w:tcPr>
          <w:p w14:paraId="63322B01" w14:textId="48CD2144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0E31915" w14:textId="42FC46BA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232E953" w14:textId="408BDE7C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988FBB2" w14:textId="00820F44" w:rsidR="00E20B95" w:rsidRPr="003558E1" w:rsidRDefault="00E20B95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672C8F96" w14:textId="58AB03D5" w:rsidR="00E20B95" w:rsidRPr="003558E1" w:rsidRDefault="00E20B9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Using the </w:t>
            </w:r>
            <w:r w:rsidR="0017488B" w:rsidRPr="003558E1">
              <w:rPr>
                <w:rFonts w:ascii="Arial" w:hAnsi="Arial" w:cs="Arial"/>
                <w:sz w:val="18"/>
                <w:szCs w:val="18"/>
                <w:lang w:val="en-US"/>
              </w:rPr>
              <w:t>App</w:t>
            </w:r>
            <w:r w:rsidR="0017488B" w:rsidRPr="003558E1">
              <w:rPr>
                <w:rFonts w:ascii="Arial" w:hAnsi="Arial" w:cs="Arial"/>
                <w:sz w:val="18"/>
                <w:lang w:val="en-US"/>
              </w:rPr>
              <w:t xml:space="preserve"> for the first time is </w:t>
            </w:r>
            <w:r w:rsidR="0017488B"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63AAC3B0" w14:textId="77777777" w:rsidTr="00D20347">
        <w:tc>
          <w:tcPr>
            <w:tcW w:w="1132" w:type="dxa"/>
          </w:tcPr>
          <w:p w14:paraId="60D8DE11" w14:textId="7202247C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224FB3FC" w14:textId="16A8B29D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87617A1" w14:textId="334612E5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68560885" w14:textId="573E8D13" w:rsidR="00E20B95" w:rsidRPr="003558E1" w:rsidRDefault="00E20B95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4791B34D" w14:textId="3F7D5163" w:rsidR="00E20B95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think the </w:t>
            </w:r>
            <w:r w:rsidR="001441C3" w:rsidRPr="003558E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p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s straightforward and well</w:t>
            </w:r>
            <w:r w:rsidR="00267CF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441C3" w:rsidRPr="003558E1">
              <w:rPr>
                <w:rFonts w:ascii="Arial" w:hAnsi="Arial" w:cs="Arial"/>
                <w:sz w:val="18"/>
                <w:szCs w:val="18"/>
                <w:lang w:val="en-US"/>
              </w:rPr>
              <w:t>designed</w:t>
            </w:r>
            <w:r w:rsidR="001441C3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1E5D42A4" w14:textId="77777777" w:rsidTr="00D20347">
        <w:tc>
          <w:tcPr>
            <w:tcW w:w="1132" w:type="dxa"/>
          </w:tcPr>
          <w:p w14:paraId="01EA1C23" w14:textId="209837CE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02ECDAF" w14:textId="7ACC1261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31A94E2" w14:textId="66B88763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292214E6" w14:textId="0AA19854" w:rsidR="00E20B95" w:rsidRPr="003558E1" w:rsidRDefault="00E20B95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1B888CDB" w14:textId="15567C7F" w:rsidR="00E20B95" w:rsidRPr="003558E1" w:rsidRDefault="00E20B95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Navigating within the app is </w:t>
            </w:r>
            <w:r w:rsidR="00993F49" w:rsidRPr="003558E1">
              <w:rPr>
                <w:rFonts w:ascii="Arial" w:hAnsi="Arial" w:cs="Arial"/>
                <w:sz w:val="18"/>
                <w:szCs w:val="18"/>
                <w:lang w:val="en-US"/>
              </w:rPr>
              <w:t>effort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1FC9FD73" w14:textId="77777777" w:rsidTr="00D20347">
        <w:tc>
          <w:tcPr>
            <w:tcW w:w="1132" w:type="dxa"/>
          </w:tcPr>
          <w:p w14:paraId="553218C9" w14:textId="471DD190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3D718B10" w14:textId="0D4618CD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62AB613" w14:textId="2E95A1EB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7AD25774" w14:textId="4FE52BD6" w:rsidR="00E20B95" w:rsidRPr="003558E1" w:rsidRDefault="00E20B95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2720116" w14:textId="31F2C990" w:rsidR="00E20B95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understood the instructions on data</w:t>
            </w:r>
            <w:r w:rsidR="00D11DBC"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protection regulation.</w:t>
            </w:r>
          </w:p>
        </w:tc>
      </w:tr>
      <w:tr w:rsidR="00E20B95" w:rsidRPr="003558E1" w14:paraId="0E98E7D7" w14:textId="77777777" w:rsidTr="00D20347">
        <w:tc>
          <w:tcPr>
            <w:tcW w:w="1132" w:type="dxa"/>
          </w:tcPr>
          <w:p w14:paraId="2480A83F" w14:textId="43DA8ED4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7AB7B3DC" w14:textId="7DEDBD35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F74AC15" w14:textId="47F0C4B8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230CE238" w14:textId="5FFEA202" w:rsidR="00E20B95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404F5616" w14:textId="1C433BAD" w:rsidR="00E20B95" w:rsidRPr="003558E1" w:rsidRDefault="00544AFF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t is difficult to navigate within the App.</w:t>
            </w:r>
          </w:p>
        </w:tc>
      </w:tr>
      <w:tr w:rsidR="00E20B95" w:rsidRPr="003558E1" w14:paraId="395ED083" w14:textId="77777777" w:rsidTr="00D20347">
        <w:tc>
          <w:tcPr>
            <w:tcW w:w="1132" w:type="dxa"/>
          </w:tcPr>
          <w:p w14:paraId="39C02F7E" w14:textId="0CEE85BB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559DCD6F" w14:textId="76C33474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78822638" w14:textId="747C0A23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B02E6D8" w14:textId="6161C706" w:rsidR="00E20B95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595EA7BC" w14:textId="4A2B6058" w:rsidR="00E20B95" w:rsidRPr="003558E1" w:rsidRDefault="00711F1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urthe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explanations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re required for using the App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392D56F2" w14:textId="77777777" w:rsidTr="00D20347">
        <w:tc>
          <w:tcPr>
            <w:tcW w:w="1132" w:type="dxa"/>
          </w:tcPr>
          <w:p w14:paraId="7384570E" w14:textId="65BBC131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04ABF8B0" w14:textId="1CEAB73D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2E7B4555" w14:textId="21DF0ABF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0572006B" w14:textId="7F1D191A" w:rsidR="00E20B95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0186BFA6" w14:textId="3C4F509E" w:rsidR="00E20B95" w:rsidRPr="003558E1" w:rsidRDefault="007015B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scheduling of the appointment for swab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by a health-care professional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SARS-CoV-2 test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wa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nvenient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3BF0A5EA" w14:textId="77777777" w:rsidTr="00D20347">
        <w:tc>
          <w:tcPr>
            <w:tcW w:w="1132" w:type="dxa"/>
          </w:tcPr>
          <w:p w14:paraId="7A932D7A" w14:textId="2E82FBE1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6E890FD1" w14:textId="370CA142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9BA434E" w14:textId="33827303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1B6D45C4" w14:textId="2C444DEF" w:rsidR="00E20B95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4A1A22B4" w14:textId="7BF16E5F" w:rsidR="00E20B95" w:rsidRPr="003558E1" w:rsidRDefault="007015B8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t was time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nsum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schedule the appointment for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20B95" w:rsidRPr="003558E1" w14:paraId="16B6223C" w14:textId="77777777" w:rsidTr="00D20347">
        <w:tc>
          <w:tcPr>
            <w:tcW w:w="1132" w:type="dxa"/>
          </w:tcPr>
          <w:p w14:paraId="0FD36770" w14:textId="77777777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4670A05" w14:textId="5F26894F" w:rsidR="00E20B95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67DF532B" w14:textId="1B30A643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A19CB5E" w14:textId="4D6963CD" w:rsidR="00E20B95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6A9B81F4" w14:textId="06E5FDAB" w:rsidR="00E20B95" w:rsidRPr="003558E1" w:rsidRDefault="00E21F0D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The self-collected SARS-CoV-2 swabs for at-home use compared to swabs taken by a physician are of great interest to me.</w:t>
            </w:r>
          </w:p>
        </w:tc>
      </w:tr>
      <w:tr w:rsidR="00E20B95" w:rsidRPr="003558E1" w14:paraId="24EE9220" w14:textId="77777777" w:rsidTr="00D20347">
        <w:tc>
          <w:tcPr>
            <w:tcW w:w="1132" w:type="dxa"/>
          </w:tcPr>
          <w:p w14:paraId="2DFE8A85" w14:textId="77777777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1DCB3399" w14:textId="2E8E8EC3" w:rsidR="00E20B95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2DC75DAA" w14:textId="6FF825B3" w:rsidR="00E20B95" w:rsidRPr="003558E1" w:rsidRDefault="00E20B95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644C04AD" w14:textId="663D7150" w:rsidR="00E20B95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35C597B" w14:textId="5A5724D7" w:rsidR="00E20B95" w:rsidRPr="003558E1" w:rsidRDefault="00E21F0D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prefe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ion of 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wabs fo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ARS-CoV-2 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mailing the swab </w:t>
            </w:r>
            <w:r w:rsidR="004B7C84" w:rsidRPr="003558E1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cheduling an appointmen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="004B7C84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being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ested by </w:t>
            </w:r>
            <w:r w:rsidRPr="003558E1">
              <w:rPr>
                <w:rFonts w:ascii="Arial" w:hAnsi="Arial" w:cs="Arial"/>
                <w:sz w:val="18"/>
                <w:lang w:val="en-US"/>
              </w:rPr>
              <w:t>a health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3558E1">
              <w:rPr>
                <w:rFonts w:ascii="Arial" w:hAnsi="Arial" w:cs="Arial"/>
                <w:sz w:val="18"/>
                <w:lang w:val="en-US"/>
              </w:rPr>
              <w:t>care professional.</w:t>
            </w:r>
          </w:p>
        </w:tc>
      </w:tr>
      <w:tr w:rsidR="00E20B95" w:rsidRPr="003558E1" w14:paraId="174A02A9" w14:textId="77777777" w:rsidTr="00D20347">
        <w:tc>
          <w:tcPr>
            <w:tcW w:w="1132" w:type="dxa"/>
          </w:tcPr>
          <w:p w14:paraId="4D714B5D" w14:textId="77777777" w:rsidR="00E20B95" w:rsidRPr="003558E1" w:rsidRDefault="00E20B95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9C4BA58" w14:textId="1914C90A" w:rsidR="00E20B95" w:rsidRPr="003558E1" w:rsidRDefault="00E20B95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2AEF3E23" w14:textId="4183F235" w:rsidR="00E20B95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6F68A45F" w14:textId="4FCB3167" w:rsidR="00E20B95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1C76CD0C" w14:textId="4ECCFBC7" w:rsidR="00E20B95" w:rsidRPr="003558E1" w:rsidRDefault="00AE2EF8" w:rsidP="00865AB1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feel the self-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C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 xml:space="preserve">is more flexibl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>time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C0A18" w:rsidRPr="003558E1" w14:paraId="41E8D85D" w14:textId="77777777" w:rsidTr="00D20347">
        <w:tc>
          <w:tcPr>
            <w:tcW w:w="1132" w:type="dxa"/>
          </w:tcPr>
          <w:p w14:paraId="57BA94C2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2C6C4C27" w14:textId="0E651A9C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6FF94FC" w14:textId="1576720D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0D54C106" w14:textId="0E24FA1C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77DBC6E" w14:textId="28E3EBB1" w:rsidR="00EC0A18" w:rsidRPr="003558E1" w:rsidRDefault="00AE2EF8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is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less time-consuming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C0A18" w:rsidRPr="003558E1" w14:paraId="5CA0CAF3" w14:textId="77777777" w:rsidTr="00D20347">
        <w:tc>
          <w:tcPr>
            <w:tcW w:w="1132" w:type="dxa"/>
          </w:tcPr>
          <w:p w14:paraId="404E9764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F2B42A0" w14:textId="756B0F40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AEFA24F" w14:textId="51B245C4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CC12CA6" w14:textId="5FF82BF1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39DA8D02" w14:textId="33BA5014" w:rsidR="00EC0A18" w:rsidRPr="003558E1" w:rsidRDefault="00F348FD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elf-collection of swabs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 seems to be more secur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o me in terms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fection risk (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considering the exposure </w:t>
            </w:r>
            <w:r w:rsidRPr="003558E1">
              <w:rPr>
                <w:rFonts w:ascii="Arial" w:hAnsi="Arial" w:cs="Arial"/>
                <w:sz w:val="18"/>
                <w:lang w:val="en-US"/>
              </w:rPr>
              <w:t>on the way to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t the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r</w:t>
            </w:r>
            <w:r w:rsidRPr="003558E1">
              <w:rPr>
                <w:rFonts w:ascii="Arial" w:hAnsi="Arial" w:cs="Arial"/>
                <w:sz w:val="18"/>
                <w:lang w:val="en-US"/>
              </w:rPr>
              <w:t>)</w:t>
            </w:r>
            <w:r w:rsidR="00865AB1" w:rsidRPr="003558E1">
              <w:rPr>
                <w:rFonts w:ascii="Arial" w:hAnsi="Arial" w:cs="Arial"/>
                <w:sz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compare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with the collection of the swab b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health-care professional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.</w:t>
            </w:r>
          </w:p>
        </w:tc>
      </w:tr>
      <w:tr w:rsidR="00EC0A18" w:rsidRPr="003558E1" w14:paraId="2FE5CD23" w14:textId="77777777" w:rsidTr="00D20347">
        <w:tc>
          <w:tcPr>
            <w:tcW w:w="1132" w:type="dxa"/>
          </w:tcPr>
          <w:p w14:paraId="3FD92AAD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475DB56" w14:textId="3D4860C5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3C4A1E2F" w14:textId="79A7C678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F96B302" w14:textId="6F3F95C6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35E0853" w14:textId="0D9ED002" w:rsidR="00EC0A18" w:rsidRPr="003558E1" w:rsidRDefault="00E21F0D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>self-</w:t>
            </w:r>
            <w:r w:rsidR="00ED1A0E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 of swabs for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="00ED1A0E"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 xml:space="preserve"> is less comfortable than </w:t>
            </w:r>
            <w:r w:rsidR="00ED1A0E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collection of swabs by a 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>health-care professional</w:t>
            </w:r>
            <w:r w:rsidR="00ED1A0E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at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="00ED1A0E" w:rsidRPr="003558E1">
              <w:rPr>
                <w:rFonts w:ascii="Arial" w:hAnsi="Arial" w:cs="Arial"/>
                <w:sz w:val="18"/>
                <w:lang w:val="en-US"/>
              </w:rPr>
              <w:t>r.</w:t>
            </w:r>
          </w:p>
        </w:tc>
      </w:tr>
      <w:tr w:rsidR="00EC0A18" w:rsidRPr="003558E1" w14:paraId="44046636" w14:textId="77777777" w:rsidTr="00D20347">
        <w:tc>
          <w:tcPr>
            <w:tcW w:w="1132" w:type="dxa"/>
          </w:tcPr>
          <w:p w14:paraId="04956014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5C28A4E3" w14:textId="094704F2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57C85F9" w14:textId="7A8CF7FF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1DFB929B" w14:textId="2C3EC68F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7340472" w14:textId="0CDE6364" w:rsidR="00EC0A18" w:rsidRPr="003558E1" w:rsidRDefault="00697F8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scheduled appointmen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uld be conveniently incorporated i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y daily routine.</w:t>
            </w:r>
          </w:p>
        </w:tc>
      </w:tr>
      <w:tr w:rsidR="00EC0A18" w:rsidRPr="003558E1" w14:paraId="79718E1E" w14:textId="77777777" w:rsidTr="00D20347">
        <w:tc>
          <w:tcPr>
            <w:tcW w:w="1132" w:type="dxa"/>
          </w:tcPr>
          <w:p w14:paraId="47823CE6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2C7F8470" w14:textId="7193A087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36DEF726" w14:textId="7F5427C6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77D20CCB" w14:textId="00EF9100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5041B19E" w14:textId="209E8DCF" w:rsidR="00EC0A18" w:rsidRPr="003558E1" w:rsidRDefault="005C2792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as able to schedule a timely appointment for the swab collection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at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>r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SARS-CoV-2 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C0A18" w:rsidRPr="003558E1" w14:paraId="3AA3904A" w14:textId="77777777" w:rsidTr="00D20347">
        <w:tc>
          <w:tcPr>
            <w:tcW w:w="1132" w:type="dxa"/>
          </w:tcPr>
          <w:p w14:paraId="122CEE5D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6670452B" w14:textId="6A672615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27FE0702" w14:textId="745F2B26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146608D1" w14:textId="7F197FBF" w:rsidR="00EC0A18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296D0455" w14:textId="348D201B" w:rsidR="00EC0A18" w:rsidRPr="003558E1" w:rsidRDefault="005C279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I had to wait for a long time for my SARS-CoV-2 test appointment.</w:t>
            </w:r>
          </w:p>
        </w:tc>
      </w:tr>
      <w:tr w:rsidR="00EC0A18" w:rsidRPr="003558E1" w14:paraId="41AA9691" w14:textId="77777777" w:rsidTr="00D20347">
        <w:tc>
          <w:tcPr>
            <w:tcW w:w="1132" w:type="dxa"/>
          </w:tcPr>
          <w:p w14:paraId="6DFB0E17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1D790897" w14:textId="4DDDF1EB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0B688DA8" w14:textId="089716A8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2FE334A9" w14:textId="028A904D" w:rsidR="00EC0A18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3A67FFB3" w14:textId="5DEDD489" w:rsidR="00EC0A18" w:rsidRPr="003558E1" w:rsidRDefault="005C279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Overall, the appointment for the collection of the SARS-CoV-2 swab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nsumed significantly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ore time than expected.</w:t>
            </w:r>
          </w:p>
        </w:tc>
      </w:tr>
      <w:tr w:rsidR="00EC0A18" w:rsidRPr="003558E1" w14:paraId="3131D2F7" w14:textId="77777777" w:rsidTr="00D20347">
        <w:tc>
          <w:tcPr>
            <w:tcW w:w="1132" w:type="dxa"/>
          </w:tcPr>
          <w:p w14:paraId="0664A8BC" w14:textId="2E58D653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2D0E5246" w14:textId="535887F5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E7ACB98" w14:textId="474B4120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85F2253" w14:textId="57E52DB8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04B4A857" w14:textId="515883D1" w:rsidR="00EC0A18" w:rsidRPr="003558E1" w:rsidRDefault="005C2792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llection 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by a physician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health-care professional was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seamless</w:t>
            </w:r>
            <w:r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C0A18" w:rsidRPr="003558E1" w14:paraId="645EF502" w14:textId="77777777" w:rsidTr="00D20347">
        <w:tc>
          <w:tcPr>
            <w:tcW w:w="1132" w:type="dxa"/>
          </w:tcPr>
          <w:p w14:paraId="375886AA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0AEADE3E" w14:textId="7B3A2C48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2230CC15" w14:textId="1977259E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F770B52" w14:textId="0E17DDF7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4FA2E77" w14:textId="7CCDAADF" w:rsidR="00EC0A18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am happy with the </w:t>
            </w:r>
            <w:r w:rsidR="005C2792" w:rsidRPr="003558E1">
              <w:rPr>
                <w:rFonts w:ascii="Arial" w:hAnsi="Arial" w:cs="Arial"/>
                <w:sz w:val="18"/>
                <w:lang w:val="en-US"/>
              </w:rPr>
              <w:t>swab-</w:t>
            </w:r>
            <w:r w:rsidR="005C2792"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on</w:t>
            </w:r>
            <w:r w:rsidR="005C2792" w:rsidRPr="003558E1">
              <w:rPr>
                <w:rFonts w:ascii="Arial" w:hAnsi="Arial" w:cs="Arial"/>
                <w:sz w:val="18"/>
                <w:lang w:val="en-US"/>
              </w:rPr>
              <w:t xml:space="preserve"> procedure</w:t>
            </w:r>
            <w:r w:rsidR="005C2792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 for SARS-CoV-2 testing</w:t>
            </w:r>
            <w:r w:rsidR="005C2792" w:rsidRPr="003558E1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</w:tr>
      <w:tr w:rsidR="00EC0A18" w:rsidRPr="003558E1" w14:paraId="14D6D260" w14:textId="77777777" w:rsidTr="00D20347">
        <w:tc>
          <w:tcPr>
            <w:tcW w:w="1132" w:type="dxa"/>
          </w:tcPr>
          <w:p w14:paraId="6E3C2582" w14:textId="099A0D12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4EA7F5B5" w14:textId="5A32E9B2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62082406" w14:textId="6F5C9AB5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29EA30C9" w14:textId="02FD3C80" w:rsidR="00EC0A18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185E4771" w14:textId="79212CC3" w:rsidR="00EC0A18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llection of the </w:t>
            </w:r>
            <w:r w:rsidR="00486DC9" w:rsidRPr="003558E1">
              <w:rPr>
                <w:rFonts w:ascii="Arial" w:hAnsi="Arial" w:cs="Arial"/>
                <w:sz w:val="18"/>
                <w:lang w:val="en-US"/>
              </w:rPr>
              <w:t xml:space="preserve">nasopharyngeal swab </w:t>
            </w:r>
            <w:r w:rsidR="00486DC9"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for SARS-CoV-2 testing </w:t>
            </w:r>
            <w:r w:rsidRPr="003558E1">
              <w:rPr>
                <w:rFonts w:ascii="Arial" w:hAnsi="Arial" w:cs="Arial"/>
                <w:sz w:val="18"/>
                <w:lang w:val="en-US"/>
              </w:rPr>
              <w:t>was uncomfortable.</w:t>
            </w:r>
          </w:p>
        </w:tc>
      </w:tr>
      <w:tr w:rsidR="00EC0A18" w:rsidRPr="003558E1" w14:paraId="21AF910C" w14:textId="77777777" w:rsidTr="00D20347">
        <w:tc>
          <w:tcPr>
            <w:tcW w:w="1132" w:type="dxa"/>
          </w:tcPr>
          <w:p w14:paraId="536EDB0E" w14:textId="2229A6CF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2" w:type="dxa"/>
          </w:tcPr>
          <w:p w14:paraId="762B5632" w14:textId="1477CFE2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5302B8C7" w14:textId="1C8A0695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10516D8B" w14:textId="67B328D1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1EE4179C" w14:textId="7DB2F0B3" w:rsidR="00EC0A18" w:rsidRPr="003558E1" w:rsidRDefault="002C7A6B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The communication of the test result </w:t>
            </w:r>
            <w:r w:rsidR="00486DC9" w:rsidRPr="003558E1">
              <w:rPr>
                <w:rFonts w:ascii="Arial" w:hAnsi="Arial" w:cs="Arial"/>
                <w:sz w:val="18"/>
                <w:szCs w:val="18"/>
                <w:lang w:val="en-US"/>
              </w:rPr>
              <w:t>over call was seamless</w:t>
            </w:r>
            <w:r w:rsidR="00486DC9" w:rsidRPr="003558E1">
              <w:rPr>
                <w:rFonts w:ascii="Arial" w:hAnsi="Arial" w:cs="Arial"/>
                <w:sz w:val="18"/>
                <w:lang w:val="en-US"/>
              </w:rPr>
              <w:t xml:space="preserve">. </w:t>
            </w:r>
          </w:p>
        </w:tc>
      </w:tr>
      <w:tr w:rsidR="00EC0A18" w:rsidRPr="003558E1" w14:paraId="7F1FBD40" w14:textId="77777777" w:rsidTr="00D20347">
        <w:tc>
          <w:tcPr>
            <w:tcW w:w="1132" w:type="dxa"/>
          </w:tcPr>
          <w:p w14:paraId="67DE4046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6BA00116" w14:textId="5ED68CA3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46E3D4B6" w14:textId="72EB2D8D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675C3F1E" w14:textId="30275077" w:rsidR="00EC0A18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58EE3FDB" w14:textId="2F24A64E" w:rsidR="00EC0A18" w:rsidRPr="003558E1" w:rsidRDefault="008D0EA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as not availabl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phone;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refor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, I received the call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regard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my test result with a delay.</w:t>
            </w:r>
          </w:p>
        </w:tc>
      </w:tr>
      <w:tr w:rsidR="00EC0A18" w:rsidRPr="003558E1" w14:paraId="2A0FBEA6" w14:textId="77777777" w:rsidTr="00D20347">
        <w:tc>
          <w:tcPr>
            <w:tcW w:w="1132" w:type="dxa"/>
          </w:tcPr>
          <w:p w14:paraId="1E91A90A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4B9928E7" w14:textId="3BBEDE79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40E911D2" w14:textId="406DB3D7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5F5B47C6" w14:textId="07DEAA69" w:rsidR="00EC0A18" w:rsidRPr="003558E1" w:rsidRDefault="002C7A6B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≤3</w:t>
            </w:r>
          </w:p>
        </w:tc>
        <w:tc>
          <w:tcPr>
            <w:tcW w:w="4961" w:type="dxa"/>
          </w:tcPr>
          <w:p w14:paraId="4BDD54D0" w14:textId="03D98782" w:rsidR="00EC0A18" w:rsidRPr="003558E1" w:rsidRDefault="008D0EA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ished to receive a written report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for consider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result and its consequences and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questions.</w:t>
            </w:r>
          </w:p>
        </w:tc>
      </w:tr>
      <w:tr w:rsidR="00EC0A18" w:rsidRPr="003558E1" w14:paraId="1AE130F9" w14:textId="77777777" w:rsidTr="00D20347">
        <w:tc>
          <w:tcPr>
            <w:tcW w:w="1132" w:type="dxa"/>
          </w:tcPr>
          <w:p w14:paraId="31030596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3C6E3BDD" w14:textId="3CEDFEAE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565662E0" w14:textId="119C8385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23D3126A" w14:textId="59A3F2ED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73764166" w14:textId="54C8ED33" w:rsidR="00EC0A18" w:rsidRPr="003558E1" w:rsidRDefault="0063562E" w:rsidP="00267CF9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would like the approach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th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swab for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nd the digital communication of the test result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as performed in the other study group.</w:t>
            </w:r>
          </w:p>
        </w:tc>
      </w:tr>
      <w:tr w:rsidR="00EC0A18" w:rsidRPr="003558E1" w14:paraId="486BACBE" w14:textId="77777777" w:rsidTr="00D20347">
        <w:tc>
          <w:tcPr>
            <w:tcW w:w="1132" w:type="dxa"/>
          </w:tcPr>
          <w:p w14:paraId="24FB90A0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2808F8C8" w14:textId="01AB4A90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1133" w:type="dxa"/>
          </w:tcPr>
          <w:p w14:paraId="0E56F144" w14:textId="6BFB701D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993" w:type="dxa"/>
          </w:tcPr>
          <w:p w14:paraId="4C2075F5" w14:textId="2CF83164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&gt;3</w:t>
            </w:r>
          </w:p>
        </w:tc>
        <w:tc>
          <w:tcPr>
            <w:tcW w:w="4961" w:type="dxa"/>
          </w:tcPr>
          <w:p w14:paraId="145A0602" w14:textId="0088F522" w:rsidR="00EC0A18" w:rsidRPr="003558E1" w:rsidRDefault="003E5D6E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I think I would be able to manage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self-collection of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he swab for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SARS-CoV-2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testin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in a different scenario similar to the approach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of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other group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is study.</w:t>
            </w:r>
          </w:p>
        </w:tc>
      </w:tr>
      <w:tr w:rsidR="00EC0A18" w:rsidRPr="003558E1" w14:paraId="4587ADEF" w14:textId="77777777" w:rsidTr="00D20347">
        <w:tc>
          <w:tcPr>
            <w:tcW w:w="1132" w:type="dxa"/>
          </w:tcPr>
          <w:p w14:paraId="1CF0037F" w14:textId="77777777" w:rsidR="00EC0A18" w:rsidRPr="003558E1" w:rsidRDefault="00EC0A18" w:rsidP="001F5F32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2" w:type="dxa"/>
          </w:tcPr>
          <w:p w14:paraId="65D2974C" w14:textId="61E8040B" w:rsidR="00EC0A18" w:rsidRPr="003558E1" w:rsidRDefault="00EC0A18" w:rsidP="007E52EE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3" w:type="dxa"/>
          </w:tcPr>
          <w:p w14:paraId="1A9A95CE" w14:textId="5D1E80C5" w:rsidR="00EC0A18" w:rsidRPr="003558E1" w:rsidRDefault="00EC0A18" w:rsidP="000875AF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x</w:t>
            </w:r>
          </w:p>
        </w:tc>
        <w:tc>
          <w:tcPr>
            <w:tcW w:w="993" w:type="dxa"/>
          </w:tcPr>
          <w:p w14:paraId="65CED4C8" w14:textId="749D47EA" w:rsidR="00EC0A18" w:rsidRPr="003558E1" w:rsidRDefault="00EC0A18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 xml:space="preserve">&lt; 23 (mean of time </w:t>
            </w:r>
            <w:r w:rsidR="00B02E51" w:rsidRPr="003558E1">
              <w:rPr>
                <w:rFonts w:ascii="Arial" w:hAnsi="Arial" w:cs="Arial"/>
                <w:sz w:val="18"/>
                <w:lang w:val="en-US"/>
              </w:rPr>
              <w:t>expens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="00E77F5B" w:rsidRPr="003558E1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roup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1)</w:t>
            </w:r>
          </w:p>
        </w:tc>
        <w:tc>
          <w:tcPr>
            <w:tcW w:w="4961" w:type="dxa"/>
          </w:tcPr>
          <w:p w14:paraId="4AC5DBBD" w14:textId="3A34E937" w:rsidR="00EC0A18" w:rsidRPr="003558E1" w:rsidRDefault="002C7A6B" w:rsidP="004B7C84">
            <w:pPr>
              <w:rPr>
                <w:rFonts w:ascii="Arial" w:hAnsi="Arial" w:cs="Arial"/>
                <w:sz w:val="18"/>
                <w:lang w:val="en-US"/>
              </w:rPr>
            </w:pPr>
            <w:r w:rsidRPr="003558E1">
              <w:rPr>
                <w:rFonts w:ascii="Arial" w:hAnsi="Arial" w:cs="Arial"/>
                <w:sz w:val="18"/>
                <w:lang w:val="en-US"/>
              </w:rPr>
              <w:t>EXPENSE OF TIME in minutes. Please also consider the time for scheduling the appointment, commuting to the test cent</w:t>
            </w:r>
            <w:r w:rsidR="004B7C84" w:rsidRPr="003558E1">
              <w:rPr>
                <w:rFonts w:ascii="Arial" w:hAnsi="Arial" w:cs="Arial"/>
                <w:sz w:val="18"/>
                <w:lang w:val="en-US"/>
              </w:rPr>
              <w:t>e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r, and for </w:t>
            </w:r>
            <w:r w:rsidRPr="003558E1">
              <w:rPr>
                <w:rFonts w:ascii="Arial" w:hAnsi="Arial" w:cs="Arial"/>
                <w:sz w:val="18"/>
                <w:szCs w:val="18"/>
                <w:lang w:val="en-US"/>
              </w:rPr>
              <w:t>collectin</w:t>
            </w:r>
            <w:r w:rsidR="0063562E" w:rsidRPr="003558E1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3558E1">
              <w:rPr>
                <w:rFonts w:ascii="Arial" w:hAnsi="Arial" w:cs="Arial"/>
                <w:sz w:val="18"/>
                <w:lang w:val="en-US"/>
              </w:rPr>
              <w:t xml:space="preserve"> the sample. </w:t>
            </w:r>
          </w:p>
        </w:tc>
      </w:tr>
    </w:tbl>
    <w:p w14:paraId="59DF373A" w14:textId="77777777" w:rsidR="00C56B7C" w:rsidRPr="003558E1" w:rsidRDefault="00C56B7C" w:rsidP="00056D22">
      <w:pPr>
        <w:spacing w:line="240" w:lineRule="auto"/>
        <w:rPr>
          <w:rFonts w:ascii="Arial" w:hAnsi="Arial" w:cs="Arial"/>
          <w:b/>
          <w:sz w:val="20"/>
          <w:lang w:val="en-US"/>
        </w:rPr>
      </w:pPr>
    </w:p>
    <w:p w14:paraId="3DADEDC5" w14:textId="77777777" w:rsidR="003558E1" w:rsidRDefault="003558E1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</w:p>
    <w:p w14:paraId="6F45496F" w14:textId="61CE2D55" w:rsidR="00B62102" w:rsidRPr="003558E1" w:rsidRDefault="009E0178" w:rsidP="001F5F32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T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able 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5</w:t>
      </w:r>
      <w:r w:rsidR="00B07103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Assessment</w:t>
      </w:r>
      <w:r w:rsidR="002F1B99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of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the validity of the results </w:t>
      </w:r>
      <w:r w:rsidR="0034157E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based on 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he assumption: non-response to the questionnaire </w:t>
      </w:r>
      <w:r w:rsidR="004B7C84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was</w:t>
      </w:r>
      <w:r w:rsidR="0034157E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516569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considered </w:t>
      </w:r>
      <w:r w:rsidR="0034157E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equivalent to </w:t>
      </w:r>
      <w:r w:rsidR="00B62102" w:rsidRPr="003558E1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uncertainty regarding the test results</w:t>
      </w:r>
    </w:p>
    <w:p w14:paraId="11EE6A9D" w14:textId="5D59517A" w:rsidR="00516561" w:rsidRPr="003558E1" w:rsidRDefault="00AE475B" w:rsidP="00516561">
      <w:pPr>
        <w:pStyle w:val="Beschriftung"/>
        <w:keepNext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3558E1">
        <w:rPr>
          <w:rFonts w:ascii="Arial" w:hAnsi="Arial" w:cs="Arial"/>
          <w:i w:val="0"/>
          <w:color w:val="auto"/>
          <w:sz w:val="20"/>
          <w:szCs w:val="20"/>
          <w:lang w:val="en-US"/>
        </w:rPr>
        <w:t>The results from the primary analysis are depicted for comparison.</w:t>
      </w:r>
    </w:p>
    <w:tbl>
      <w:tblPr>
        <w:tblW w:w="9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493"/>
      </w:tblGrid>
      <w:tr w:rsidR="00516561" w:rsidRPr="003558E1" w14:paraId="1597A4FA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7CB433" w14:textId="75E05570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19AD9F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265CDE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6BC592A5" w14:textId="46979CA5" w:rsidR="00516561" w:rsidRPr="003558E1" w:rsidRDefault="004B7C84" w:rsidP="004B7C84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</w:t>
            </w:r>
            <w:r w:rsidR="00516561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value</w:t>
            </w:r>
          </w:p>
        </w:tc>
      </w:tr>
      <w:tr w:rsidR="00AE475B" w:rsidRPr="003558E1" w14:paraId="04C30F8A" w14:textId="77777777" w:rsidTr="00F6065D">
        <w:trPr>
          <w:trHeight w:val="553"/>
        </w:trPr>
        <w:tc>
          <w:tcPr>
            <w:tcW w:w="9285" w:type="dxa"/>
            <w:gridSpan w:val="4"/>
            <w:shd w:val="clear" w:color="auto" w:fill="E7E6E6" w:themeFill="background2"/>
            <w:noWrap/>
            <w:vAlign w:val="center"/>
          </w:tcPr>
          <w:p w14:paraId="0240A33D" w14:textId="2849B966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Primary analysis: non-response to the questionnaire is considered to be equivalent to certainty regarding the test result</w:t>
            </w:r>
          </w:p>
        </w:tc>
      </w:tr>
      <w:tr w:rsidR="00516561" w:rsidRPr="003558E1" w14:paraId="420EA954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5A0C6FC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positive primar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FEAC48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76.0% (114/1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240E03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76.9% (110/143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E3A6A59" w14:textId="77777777" w:rsidR="00516561" w:rsidRPr="003558E1" w:rsidRDefault="00516561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9614</w:t>
            </w:r>
          </w:p>
        </w:tc>
      </w:tr>
      <w:tr w:rsidR="00AE475B" w:rsidRPr="003558E1" w14:paraId="369477C7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</w:tcPr>
          <w:p w14:paraId="4782E2EB" w14:textId="16ECD92B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positive seconda</w:t>
            </w:r>
            <w:r w:rsidR="004B7C84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r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481E54" w14:textId="6927170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6.7% (25/1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C01E8A" w14:textId="1BAC7C29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4.7% (21/143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65603314" w14:textId="4323DEFA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7601</w:t>
            </w:r>
          </w:p>
        </w:tc>
      </w:tr>
      <w:tr w:rsidR="00AE475B" w:rsidRPr="003558E1" w14:paraId="6788E858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</w:tcPr>
          <w:p w14:paraId="78C3DB24" w14:textId="0C9388C6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</w:t>
            </w:r>
            <w:r w:rsidR="004B7C84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s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with positive primar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BAE9B8" w14:textId="36FD5A1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20.2% (23/11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A4F236" w14:textId="3077171A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8.1% (20/110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7ECEE90" w14:textId="63BE10FE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8344</w:t>
            </w:r>
          </w:p>
        </w:tc>
      </w:tr>
      <w:tr w:rsidR="00AE475B" w:rsidRPr="003558E1" w14:paraId="0E8473E0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A46769A" w14:textId="1DF84D49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median age with positive primary endpoint (median, rang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40A45F" w14:textId="3A3A9476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41 (20-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EEB3B7" w14:textId="745E468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43 (23-63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E716033" w14:textId="21928FEA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3032</w:t>
            </w:r>
          </w:p>
        </w:tc>
      </w:tr>
      <w:tr w:rsidR="00AE475B" w:rsidRPr="003558E1" w14:paraId="4E03948D" w14:textId="77777777" w:rsidTr="00F6065D">
        <w:trPr>
          <w:trHeight w:val="553"/>
        </w:trPr>
        <w:tc>
          <w:tcPr>
            <w:tcW w:w="9285" w:type="dxa"/>
            <w:gridSpan w:val="4"/>
            <w:shd w:val="clear" w:color="auto" w:fill="E7E6E6" w:themeFill="background2"/>
            <w:noWrap/>
            <w:vAlign w:val="center"/>
          </w:tcPr>
          <w:p w14:paraId="6B2037A5" w14:textId="4D9EAD62" w:rsidR="00AE475B" w:rsidRPr="003558E1" w:rsidRDefault="00AE475B" w:rsidP="004B7C84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Validation analysis: non-response to the questionnaire </w:t>
            </w:r>
            <w:r w:rsidR="004B7C84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was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considered equivalent to uncertainty regarding the test result</w:t>
            </w:r>
          </w:p>
        </w:tc>
      </w:tr>
      <w:tr w:rsidR="00AE475B" w:rsidRPr="003558E1" w14:paraId="3CFF0AEA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A5E08DB" w14:textId="01AA8185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positive primar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86810A" w14:textId="4D02D170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56.7% (85/1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14169" w14:textId="57FAC29E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55.2% (79/143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C073EBE" w14:textId="55760D3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8987</w:t>
            </w:r>
          </w:p>
        </w:tc>
      </w:tr>
      <w:tr w:rsidR="00AE475B" w:rsidRPr="003558E1" w14:paraId="495A1614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</w:tcPr>
          <w:p w14:paraId="6DCF0653" w14:textId="638BFDC6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positive seconda</w:t>
            </w:r>
            <w:r w:rsidR="004B7C84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r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329EA8" w14:textId="16016635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36.0% (54/15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FD5A4A" w14:textId="6CF70FA0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36.4% (52/143)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0C7D98C3" w14:textId="1A055D71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</w:t>
            </w:r>
          </w:p>
        </w:tc>
      </w:tr>
      <w:tr w:rsidR="00AE475B" w:rsidRPr="003558E1" w14:paraId="713A7279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F5291A5" w14:textId="12F2C05E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lastRenderedPageBreak/>
              <w:t>female</w:t>
            </w:r>
            <w:r w:rsidR="004B7C84"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s</w:t>
            </w: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with positive primary endpoi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AA2A3A" w14:textId="2CFAA3D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7.6% (15/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22D141" w14:textId="5040D6DC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7.7% (14/79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6C290D2" w14:textId="536A559F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1</w:t>
            </w:r>
          </w:p>
        </w:tc>
      </w:tr>
      <w:tr w:rsidR="00AE475B" w:rsidRPr="003558E1" w14:paraId="7BACB176" w14:textId="77777777" w:rsidTr="003F3E73">
        <w:trPr>
          <w:trHeight w:val="553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A466FE9" w14:textId="4A07B96D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median age with positive primary endpoint (median, rang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402379" w14:textId="578E35FE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39 (20-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9DAD07" w14:textId="53D53508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43 (23-61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A03B7BC" w14:textId="4BE69ACC" w:rsidR="00AE475B" w:rsidRPr="003558E1" w:rsidRDefault="00AE475B" w:rsidP="003F3E7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558E1">
              <w:rPr>
                <w:rFonts w:ascii="Arial" w:hAnsi="Arial" w:cs="Arial"/>
                <w:iCs/>
                <w:sz w:val="18"/>
                <w:szCs w:val="18"/>
                <w:lang w:val="en-US"/>
              </w:rPr>
              <w:t>0.3192</w:t>
            </w:r>
          </w:p>
        </w:tc>
      </w:tr>
    </w:tbl>
    <w:p w14:paraId="05B00FA9" w14:textId="77777777" w:rsidR="00516561" w:rsidRPr="003558E1" w:rsidRDefault="00516561" w:rsidP="00516561">
      <w:pPr>
        <w:spacing w:line="48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14:paraId="4E558496" w14:textId="77777777" w:rsidR="00516561" w:rsidRPr="003558E1" w:rsidRDefault="00516561" w:rsidP="00516561">
      <w:pPr>
        <w:rPr>
          <w:rFonts w:ascii="Arial" w:hAnsi="Arial" w:cs="Arial"/>
          <w:iCs/>
          <w:sz w:val="20"/>
          <w:szCs w:val="20"/>
          <w:lang w:val="en-US"/>
        </w:rPr>
      </w:pPr>
    </w:p>
    <w:p w14:paraId="2168A964" w14:textId="77777777" w:rsidR="009D7FE7" w:rsidRPr="003558E1" w:rsidRDefault="009D7FE7" w:rsidP="00056D22">
      <w:pPr>
        <w:spacing w:line="240" w:lineRule="auto"/>
        <w:rPr>
          <w:rFonts w:ascii="Arial" w:hAnsi="Arial" w:cs="Arial"/>
          <w:b/>
          <w:sz w:val="20"/>
          <w:lang w:val="en-US"/>
        </w:rPr>
      </w:pPr>
    </w:p>
    <w:sectPr w:rsidR="009D7FE7" w:rsidRPr="003558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46DBE" w14:textId="77777777" w:rsidR="00200B9E" w:rsidRDefault="00200B9E" w:rsidP="00544AFF">
      <w:pPr>
        <w:spacing w:after="0" w:line="240" w:lineRule="auto"/>
      </w:pPr>
      <w:r>
        <w:separator/>
      </w:r>
    </w:p>
  </w:endnote>
  <w:endnote w:type="continuationSeparator" w:id="0">
    <w:p w14:paraId="10C48E12" w14:textId="77777777" w:rsidR="00200B9E" w:rsidRDefault="00200B9E" w:rsidP="0054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FAFE8" w14:textId="77777777" w:rsidR="00200B9E" w:rsidRDefault="00200B9E" w:rsidP="00544AFF">
      <w:pPr>
        <w:spacing w:after="0" w:line="240" w:lineRule="auto"/>
      </w:pPr>
      <w:r>
        <w:separator/>
      </w:r>
    </w:p>
  </w:footnote>
  <w:footnote w:type="continuationSeparator" w:id="0">
    <w:p w14:paraId="0FEAEE22" w14:textId="77777777" w:rsidR="00200B9E" w:rsidRDefault="00200B9E" w:rsidP="00544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45469"/>
    <w:multiLevelType w:val="hybridMultilevel"/>
    <w:tmpl w:val="6C1283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5A4F0F"/>
    <w:multiLevelType w:val="hybridMultilevel"/>
    <w:tmpl w:val="C896E0D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931"/>
    <w:rsid w:val="000013A7"/>
    <w:rsid w:val="000022DB"/>
    <w:rsid w:val="00007FEA"/>
    <w:rsid w:val="00014E14"/>
    <w:rsid w:val="0001501B"/>
    <w:rsid w:val="00021429"/>
    <w:rsid w:val="000310A2"/>
    <w:rsid w:val="00033B16"/>
    <w:rsid w:val="000462C0"/>
    <w:rsid w:val="00046A02"/>
    <w:rsid w:val="0005569A"/>
    <w:rsid w:val="00056D22"/>
    <w:rsid w:val="000617BB"/>
    <w:rsid w:val="000623BA"/>
    <w:rsid w:val="00065DF6"/>
    <w:rsid w:val="000702D7"/>
    <w:rsid w:val="00071FE1"/>
    <w:rsid w:val="00073E5F"/>
    <w:rsid w:val="00076B38"/>
    <w:rsid w:val="00076C2C"/>
    <w:rsid w:val="0008286E"/>
    <w:rsid w:val="00082FCB"/>
    <w:rsid w:val="0008421F"/>
    <w:rsid w:val="000875AF"/>
    <w:rsid w:val="0009309A"/>
    <w:rsid w:val="00097636"/>
    <w:rsid w:val="000A0F70"/>
    <w:rsid w:val="000A2525"/>
    <w:rsid w:val="000A2AFD"/>
    <w:rsid w:val="000B3C80"/>
    <w:rsid w:val="000B5797"/>
    <w:rsid w:val="000B733E"/>
    <w:rsid w:val="000C0A44"/>
    <w:rsid w:val="000C0F17"/>
    <w:rsid w:val="000C2AD2"/>
    <w:rsid w:val="000C375A"/>
    <w:rsid w:val="000C5F66"/>
    <w:rsid w:val="000D090C"/>
    <w:rsid w:val="000D1323"/>
    <w:rsid w:val="000D43E5"/>
    <w:rsid w:val="000D4474"/>
    <w:rsid w:val="000E0950"/>
    <w:rsid w:val="000E134D"/>
    <w:rsid w:val="000E3E19"/>
    <w:rsid w:val="000F1FF2"/>
    <w:rsid w:val="000F351A"/>
    <w:rsid w:val="001032C1"/>
    <w:rsid w:val="00103916"/>
    <w:rsid w:val="00106C4E"/>
    <w:rsid w:val="00112D6E"/>
    <w:rsid w:val="001201E7"/>
    <w:rsid w:val="0012054D"/>
    <w:rsid w:val="00120607"/>
    <w:rsid w:val="00122EBE"/>
    <w:rsid w:val="0012472A"/>
    <w:rsid w:val="00125ED8"/>
    <w:rsid w:val="0012693C"/>
    <w:rsid w:val="001305D8"/>
    <w:rsid w:val="00131985"/>
    <w:rsid w:val="00132E94"/>
    <w:rsid w:val="00133153"/>
    <w:rsid w:val="001441C3"/>
    <w:rsid w:val="00147F23"/>
    <w:rsid w:val="001557B7"/>
    <w:rsid w:val="00160CFE"/>
    <w:rsid w:val="00162BE4"/>
    <w:rsid w:val="0017488B"/>
    <w:rsid w:val="001777F6"/>
    <w:rsid w:val="001831E5"/>
    <w:rsid w:val="00185444"/>
    <w:rsid w:val="00190AC2"/>
    <w:rsid w:val="001925D6"/>
    <w:rsid w:val="00192AFE"/>
    <w:rsid w:val="00193286"/>
    <w:rsid w:val="0019662B"/>
    <w:rsid w:val="001A135C"/>
    <w:rsid w:val="001A43B0"/>
    <w:rsid w:val="001A6C2D"/>
    <w:rsid w:val="001B07DE"/>
    <w:rsid w:val="001B137A"/>
    <w:rsid w:val="001B1E1F"/>
    <w:rsid w:val="001C24A8"/>
    <w:rsid w:val="001C5168"/>
    <w:rsid w:val="001D368E"/>
    <w:rsid w:val="001D794B"/>
    <w:rsid w:val="001E2920"/>
    <w:rsid w:val="001E5681"/>
    <w:rsid w:val="001F0883"/>
    <w:rsid w:val="001F5F32"/>
    <w:rsid w:val="00200B9E"/>
    <w:rsid w:val="00202BE2"/>
    <w:rsid w:val="00203B0F"/>
    <w:rsid w:val="00203DED"/>
    <w:rsid w:val="00204369"/>
    <w:rsid w:val="00210F2C"/>
    <w:rsid w:val="002158BD"/>
    <w:rsid w:val="0021617D"/>
    <w:rsid w:val="002235D6"/>
    <w:rsid w:val="00224F69"/>
    <w:rsid w:val="00225B8B"/>
    <w:rsid w:val="00236A50"/>
    <w:rsid w:val="00245143"/>
    <w:rsid w:val="0024537B"/>
    <w:rsid w:val="00246014"/>
    <w:rsid w:val="002551CE"/>
    <w:rsid w:val="00264AAF"/>
    <w:rsid w:val="00267135"/>
    <w:rsid w:val="00267CF9"/>
    <w:rsid w:val="002752D9"/>
    <w:rsid w:val="00275C67"/>
    <w:rsid w:val="002846B5"/>
    <w:rsid w:val="00287694"/>
    <w:rsid w:val="00287E4F"/>
    <w:rsid w:val="002903A4"/>
    <w:rsid w:val="002A2F14"/>
    <w:rsid w:val="002A461E"/>
    <w:rsid w:val="002A56AB"/>
    <w:rsid w:val="002A741D"/>
    <w:rsid w:val="002B489B"/>
    <w:rsid w:val="002B5BEB"/>
    <w:rsid w:val="002C46F0"/>
    <w:rsid w:val="002C7A6B"/>
    <w:rsid w:val="002C7CEF"/>
    <w:rsid w:val="002C7E43"/>
    <w:rsid w:val="002F1B99"/>
    <w:rsid w:val="002F21C5"/>
    <w:rsid w:val="002F433D"/>
    <w:rsid w:val="002F5B48"/>
    <w:rsid w:val="002F6628"/>
    <w:rsid w:val="002F738D"/>
    <w:rsid w:val="00301DB4"/>
    <w:rsid w:val="00302F4E"/>
    <w:rsid w:val="00303397"/>
    <w:rsid w:val="0030548B"/>
    <w:rsid w:val="003108AA"/>
    <w:rsid w:val="00310CE9"/>
    <w:rsid w:val="00320894"/>
    <w:rsid w:val="00323B91"/>
    <w:rsid w:val="00325FFD"/>
    <w:rsid w:val="0033134A"/>
    <w:rsid w:val="003333C9"/>
    <w:rsid w:val="00334951"/>
    <w:rsid w:val="00334FF2"/>
    <w:rsid w:val="0033677A"/>
    <w:rsid w:val="0034157E"/>
    <w:rsid w:val="003550C5"/>
    <w:rsid w:val="00355439"/>
    <w:rsid w:val="003558E1"/>
    <w:rsid w:val="00357897"/>
    <w:rsid w:val="00372A0B"/>
    <w:rsid w:val="00381AB3"/>
    <w:rsid w:val="00386242"/>
    <w:rsid w:val="00386981"/>
    <w:rsid w:val="00386C57"/>
    <w:rsid w:val="00396856"/>
    <w:rsid w:val="003B2189"/>
    <w:rsid w:val="003B6784"/>
    <w:rsid w:val="003C3786"/>
    <w:rsid w:val="003C6CA5"/>
    <w:rsid w:val="003C6EA5"/>
    <w:rsid w:val="003D06F3"/>
    <w:rsid w:val="003D169C"/>
    <w:rsid w:val="003D202A"/>
    <w:rsid w:val="003D36D3"/>
    <w:rsid w:val="003D7107"/>
    <w:rsid w:val="003E39C0"/>
    <w:rsid w:val="003E5D6E"/>
    <w:rsid w:val="003E5DE6"/>
    <w:rsid w:val="003F0C37"/>
    <w:rsid w:val="003F1970"/>
    <w:rsid w:val="003F3E73"/>
    <w:rsid w:val="00403010"/>
    <w:rsid w:val="00406462"/>
    <w:rsid w:val="004170E4"/>
    <w:rsid w:val="00422516"/>
    <w:rsid w:val="00423349"/>
    <w:rsid w:val="00423464"/>
    <w:rsid w:val="004350D5"/>
    <w:rsid w:val="00435DA6"/>
    <w:rsid w:val="00440261"/>
    <w:rsid w:val="00444DF7"/>
    <w:rsid w:val="00445D83"/>
    <w:rsid w:val="00450AFA"/>
    <w:rsid w:val="00455420"/>
    <w:rsid w:val="00461806"/>
    <w:rsid w:val="004622C9"/>
    <w:rsid w:val="00467575"/>
    <w:rsid w:val="00475898"/>
    <w:rsid w:val="00482316"/>
    <w:rsid w:val="0048284E"/>
    <w:rsid w:val="004848E6"/>
    <w:rsid w:val="00486DC9"/>
    <w:rsid w:val="0049256C"/>
    <w:rsid w:val="0049675C"/>
    <w:rsid w:val="004A40E1"/>
    <w:rsid w:val="004A55ED"/>
    <w:rsid w:val="004A724E"/>
    <w:rsid w:val="004B170D"/>
    <w:rsid w:val="004B4929"/>
    <w:rsid w:val="004B7C84"/>
    <w:rsid w:val="004D3A1F"/>
    <w:rsid w:val="004D7890"/>
    <w:rsid w:val="004E2D45"/>
    <w:rsid w:val="004E304C"/>
    <w:rsid w:val="004E38AB"/>
    <w:rsid w:val="004E4585"/>
    <w:rsid w:val="004F52D6"/>
    <w:rsid w:val="005050FE"/>
    <w:rsid w:val="00505FB8"/>
    <w:rsid w:val="00514B40"/>
    <w:rsid w:val="00516561"/>
    <w:rsid w:val="00516569"/>
    <w:rsid w:val="00516AD5"/>
    <w:rsid w:val="00523C0A"/>
    <w:rsid w:val="005248FC"/>
    <w:rsid w:val="005333DD"/>
    <w:rsid w:val="00533B78"/>
    <w:rsid w:val="00535FE7"/>
    <w:rsid w:val="00544538"/>
    <w:rsid w:val="00544AFF"/>
    <w:rsid w:val="00545095"/>
    <w:rsid w:val="00550214"/>
    <w:rsid w:val="00551911"/>
    <w:rsid w:val="00552F5A"/>
    <w:rsid w:val="005537D2"/>
    <w:rsid w:val="0055622F"/>
    <w:rsid w:val="00557B80"/>
    <w:rsid w:val="00561287"/>
    <w:rsid w:val="0056310C"/>
    <w:rsid w:val="0057382C"/>
    <w:rsid w:val="00574C45"/>
    <w:rsid w:val="00584F9D"/>
    <w:rsid w:val="00587916"/>
    <w:rsid w:val="0059427E"/>
    <w:rsid w:val="005A40D1"/>
    <w:rsid w:val="005A4466"/>
    <w:rsid w:val="005A51C4"/>
    <w:rsid w:val="005B3340"/>
    <w:rsid w:val="005B3C96"/>
    <w:rsid w:val="005B6CF9"/>
    <w:rsid w:val="005C0618"/>
    <w:rsid w:val="005C1E74"/>
    <w:rsid w:val="005C2792"/>
    <w:rsid w:val="005C6EE0"/>
    <w:rsid w:val="005D504D"/>
    <w:rsid w:val="005E1931"/>
    <w:rsid w:val="005F657E"/>
    <w:rsid w:val="005F7B4E"/>
    <w:rsid w:val="00604D51"/>
    <w:rsid w:val="006066B2"/>
    <w:rsid w:val="006121DF"/>
    <w:rsid w:val="00612471"/>
    <w:rsid w:val="006220D4"/>
    <w:rsid w:val="006271E6"/>
    <w:rsid w:val="006316FA"/>
    <w:rsid w:val="00631FA8"/>
    <w:rsid w:val="0063304B"/>
    <w:rsid w:val="0063562E"/>
    <w:rsid w:val="00637865"/>
    <w:rsid w:val="00645907"/>
    <w:rsid w:val="00650F6E"/>
    <w:rsid w:val="0065519C"/>
    <w:rsid w:val="006556AE"/>
    <w:rsid w:val="00655A88"/>
    <w:rsid w:val="00657B52"/>
    <w:rsid w:val="00665836"/>
    <w:rsid w:val="00667263"/>
    <w:rsid w:val="00673AC4"/>
    <w:rsid w:val="00675CBD"/>
    <w:rsid w:val="00677708"/>
    <w:rsid w:val="00677F68"/>
    <w:rsid w:val="006822FF"/>
    <w:rsid w:val="00685138"/>
    <w:rsid w:val="0068790B"/>
    <w:rsid w:val="00690D63"/>
    <w:rsid w:val="00691A50"/>
    <w:rsid w:val="0069409C"/>
    <w:rsid w:val="00695C91"/>
    <w:rsid w:val="00697F8B"/>
    <w:rsid w:val="006A2B77"/>
    <w:rsid w:val="006A3E33"/>
    <w:rsid w:val="006A41F2"/>
    <w:rsid w:val="006A5839"/>
    <w:rsid w:val="006B07F5"/>
    <w:rsid w:val="006B4735"/>
    <w:rsid w:val="006B4816"/>
    <w:rsid w:val="006B49AE"/>
    <w:rsid w:val="006C7A20"/>
    <w:rsid w:val="006D2C5F"/>
    <w:rsid w:val="006D363A"/>
    <w:rsid w:val="006D4D51"/>
    <w:rsid w:val="006E5289"/>
    <w:rsid w:val="006E5E51"/>
    <w:rsid w:val="006E6E28"/>
    <w:rsid w:val="006E7990"/>
    <w:rsid w:val="006F1063"/>
    <w:rsid w:val="006F13D9"/>
    <w:rsid w:val="006F6031"/>
    <w:rsid w:val="006F6523"/>
    <w:rsid w:val="007015B8"/>
    <w:rsid w:val="0070308E"/>
    <w:rsid w:val="00703A45"/>
    <w:rsid w:val="00706584"/>
    <w:rsid w:val="00711F12"/>
    <w:rsid w:val="0071611E"/>
    <w:rsid w:val="00716221"/>
    <w:rsid w:val="00720305"/>
    <w:rsid w:val="00721F54"/>
    <w:rsid w:val="00724BE6"/>
    <w:rsid w:val="00726DBF"/>
    <w:rsid w:val="00727626"/>
    <w:rsid w:val="0073039B"/>
    <w:rsid w:val="007352FD"/>
    <w:rsid w:val="0073600C"/>
    <w:rsid w:val="00736432"/>
    <w:rsid w:val="00746BA6"/>
    <w:rsid w:val="00751035"/>
    <w:rsid w:val="00751F77"/>
    <w:rsid w:val="00752B67"/>
    <w:rsid w:val="00753A8F"/>
    <w:rsid w:val="0075535D"/>
    <w:rsid w:val="00757847"/>
    <w:rsid w:val="00761332"/>
    <w:rsid w:val="00772FBE"/>
    <w:rsid w:val="00775747"/>
    <w:rsid w:val="00791D10"/>
    <w:rsid w:val="0079730C"/>
    <w:rsid w:val="007A0411"/>
    <w:rsid w:val="007A0B87"/>
    <w:rsid w:val="007A27CC"/>
    <w:rsid w:val="007A7F4A"/>
    <w:rsid w:val="007B1C2C"/>
    <w:rsid w:val="007B6331"/>
    <w:rsid w:val="007B7553"/>
    <w:rsid w:val="007C2147"/>
    <w:rsid w:val="007C2CF4"/>
    <w:rsid w:val="007C6D94"/>
    <w:rsid w:val="007D41B5"/>
    <w:rsid w:val="007E526B"/>
    <w:rsid w:val="007E52EE"/>
    <w:rsid w:val="007E5E9D"/>
    <w:rsid w:val="007F003E"/>
    <w:rsid w:val="007F380D"/>
    <w:rsid w:val="007F6F2D"/>
    <w:rsid w:val="00811842"/>
    <w:rsid w:val="0081282B"/>
    <w:rsid w:val="008132D1"/>
    <w:rsid w:val="0082195C"/>
    <w:rsid w:val="00821A12"/>
    <w:rsid w:val="00825F8C"/>
    <w:rsid w:val="008427C0"/>
    <w:rsid w:val="00843152"/>
    <w:rsid w:val="00847803"/>
    <w:rsid w:val="00855AC6"/>
    <w:rsid w:val="00860469"/>
    <w:rsid w:val="00860A6C"/>
    <w:rsid w:val="00865AB1"/>
    <w:rsid w:val="00866D18"/>
    <w:rsid w:val="00873CC1"/>
    <w:rsid w:val="008834A1"/>
    <w:rsid w:val="00883A06"/>
    <w:rsid w:val="00886B9E"/>
    <w:rsid w:val="008876A8"/>
    <w:rsid w:val="00890E1A"/>
    <w:rsid w:val="00890F93"/>
    <w:rsid w:val="008927AB"/>
    <w:rsid w:val="00894B2A"/>
    <w:rsid w:val="0089550E"/>
    <w:rsid w:val="0089560A"/>
    <w:rsid w:val="008B02B6"/>
    <w:rsid w:val="008B31D5"/>
    <w:rsid w:val="008B3B2E"/>
    <w:rsid w:val="008B45DD"/>
    <w:rsid w:val="008B61E4"/>
    <w:rsid w:val="008B75F3"/>
    <w:rsid w:val="008B7911"/>
    <w:rsid w:val="008B797D"/>
    <w:rsid w:val="008C4308"/>
    <w:rsid w:val="008D0EAE"/>
    <w:rsid w:val="008D1D63"/>
    <w:rsid w:val="008E05C4"/>
    <w:rsid w:val="008E0F0E"/>
    <w:rsid w:val="008E3820"/>
    <w:rsid w:val="00913440"/>
    <w:rsid w:val="009141AA"/>
    <w:rsid w:val="0091428A"/>
    <w:rsid w:val="009161DB"/>
    <w:rsid w:val="0092268C"/>
    <w:rsid w:val="00923337"/>
    <w:rsid w:val="00924450"/>
    <w:rsid w:val="00932827"/>
    <w:rsid w:val="0093442F"/>
    <w:rsid w:val="00937665"/>
    <w:rsid w:val="009437FE"/>
    <w:rsid w:val="00952494"/>
    <w:rsid w:val="00963864"/>
    <w:rsid w:val="00963E08"/>
    <w:rsid w:val="00966F4D"/>
    <w:rsid w:val="0097126C"/>
    <w:rsid w:val="00972CDA"/>
    <w:rsid w:val="00976821"/>
    <w:rsid w:val="00980329"/>
    <w:rsid w:val="00981775"/>
    <w:rsid w:val="00987BC3"/>
    <w:rsid w:val="00990862"/>
    <w:rsid w:val="00993F49"/>
    <w:rsid w:val="00995169"/>
    <w:rsid w:val="009A0DC1"/>
    <w:rsid w:val="009A6B6D"/>
    <w:rsid w:val="009B2157"/>
    <w:rsid w:val="009B7110"/>
    <w:rsid w:val="009B7CF1"/>
    <w:rsid w:val="009B7DF4"/>
    <w:rsid w:val="009C0643"/>
    <w:rsid w:val="009C44CE"/>
    <w:rsid w:val="009C75AE"/>
    <w:rsid w:val="009D2114"/>
    <w:rsid w:val="009D21B6"/>
    <w:rsid w:val="009D69D9"/>
    <w:rsid w:val="009D7FE7"/>
    <w:rsid w:val="009E0068"/>
    <w:rsid w:val="009E0178"/>
    <w:rsid w:val="009E1052"/>
    <w:rsid w:val="009E5EF6"/>
    <w:rsid w:val="009F4FD4"/>
    <w:rsid w:val="00A10719"/>
    <w:rsid w:val="00A15094"/>
    <w:rsid w:val="00A15D4B"/>
    <w:rsid w:val="00A16165"/>
    <w:rsid w:val="00A17D6C"/>
    <w:rsid w:val="00A22E83"/>
    <w:rsid w:val="00A23C54"/>
    <w:rsid w:val="00A27785"/>
    <w:rsid w:val="00A34F21"/>
    <w:rsid w:val="00A3728D"/>
    <w:rsid w:val="00A42423"/>
    <w:rsid w:val="00A50D26"/>
    <w:rsid w:val="00A547A9"/>
    <w:rsid w:val="00A56DCB"/>
    <w:rsid w:val="00A60861"/>
    <w:rsid w:val="00A6704B"/>
    <w:rsid w:val="00A7182C"/>
    <w:rsid w:val="00A743DA"/>
    <w:rsid w:val="00A766BD"/>
    <w:rsid w:val="00A827DF"/>
    <w:rsid w:val="00A849DB"/>
    <w:rsid w:val="00A90507"/>
    <w:rsid w:val="00A907A6"/>
    <w:rsid w:val="00A934D5"/>
    <w:rsid w:val="00A94909"/>
    <w:rsid w:val="00A963DF"/>
    <w:rsid w:val="00A97657"/>
    <w:rsid w:val="00AB5B7F"/>
    <w:rsid w:val="00AB7B9A"/>
    <w:rsid w:val="00AC077D"/>
    <w:rsid w:val="00AC0C13"/>
    <w:rsid w:val="00AD71C4"/>
    <w:rsid w:val="00AD7585"/>
    <w:rsid w:val="00AE2EF8"/>
    <w:rsid w:val="00AE475B"/>
    <w:rsid w:val="00AF2D63"/>
    <w:rsid w:val="00AF68B0"/>
    <w:rsid w:val="00B010D4"/>
    <w:rsid w:val="00B01CCD"/>
    <w:rsid w:val="00B02E51"/>
    <w:rsid w:val="00B06F80"/>
    <w:rsid w:val="00B07103"/>
    <w:rsid w:val="00B105EF"/>
    <w:rsid w:val="00B15834"/>
    <w:rsid w:val="00B21EDA"/>
    <w:rsid w:val="00B274D9"/>
    <w:rsid w:val="00B31DA6"/>
    <w:rsid w:val="00B4778A"/>
    <w:rsid w:val="00B5029F"/>
    <w:rsid w:val="00B51B97"/>
    <w:rsid w:val="00B62102"/>
    <w:rsid w:val="00B6313B"/>
    <w:rsid w:val="00B70425"/>
    <w:rsid w:val="00B710E3"/>
    <w:rsid w:val="00B7175A"/>
    <w:rsid w:val="00B71B90"/>
    <w:rsid w:val="00B72EA8"/>
    <w:rsid w:val="00B800FB"/>
    <w:rsid w:val="00B809A2"/>
    <w:rsid w:val="00B8464E"/>
    <w:rsid w:val="00B85A42"/>
    <w:rsid w:val="00B85BB9"/>
    <w:rsid w:val="00B95D5A"/>
    <w:rsid w:val="00B977BC"/>
    <w:rsid w:val="00BA1A49"/>
    <w:rsid w:val="00BA1B92"/>
    <w:rsid w:val="00BA69D1"/>
    <w:rsid w:val="00BB4F41"/>
    <w:rsid w:val="00BB59A9"/>
    <w:rsid w:val="00BB7B37"/>
    <w:rsid w:val="00BC0AE6"/>
    <w:rsid w:val="00BC15C3"/>
    <w:rsid w:val="00BC4E3F"/>
    <w:rsid w:val="00BD51C5"/>
    <w:rsid w:val="00BD573C"/>
    <w:rsid w:val="00BD7CDA"/>
    <w:rsid w:val="00BE585B"/>
    <w:rsid w:val="00BF07AB"/>
    <w:rsid w:val="00C12601"/>
    <w:rsid w:val="00C201F6"/>
    <w:rsid w:val="00C20283"/>
    <w:rsid w:val="00C21060"/>
    <w:rsid w:val="00C21BFC"/>
    <w:rsid w:val="00C247E8"/>
    <w:rsid w:val="00C26F73"/>
    <w:rsid w:val="00C27CC9"/>
    <w:rsid w:val="00C30041"/>
    <w:rsid w:val="00C34208"/>
    <w:rsid w:val="00C374AA"/>
    <w:rsid w:val="00C40C21"/>
    <w:rsid w:val="00C45293"/>
    <w:rsid w:val="00C46750"/>
    <w:rsid w:val="00C469E0"/>
    <w:rsid w:val="00C508A7"/>
    <w:rsid w:val="00C562D8"/>
    <w:rsid w:val="00C56B7C"/>
    <w:rsid w:val="00C602FC"/>
    <w:rsid w:val="00C74E76"/>
    <w:rsid w:val="00C74FCF"/>
    <w:rsid w:val="00C76C80"/>
    <w:rsid w:val="00C80DF1"/>
    <w:rsid w:val="00C8268E"/>
    <w:rsid w:val="00C8470F"/>
    <w:rsid w:val="00C85900"/>
    <w:rsid w:val="00CA33E4"/>
    <w:rsid w:val="00CB4412"/>
    <w:rsid w:val="00CC3527"/>
    <w:rsid w:val="00CD2871"/>
    <w:rsid w:val="00CD6990"/>
    <w:rsid w:val="00CE0970"/>
    <w:rsid w:val="00CF2A30"/>
    <w:rsid w:val="00CF36D1"/>
    <w:rsid w:val="00CF3E63"/>
    <w:rsid w:val="00D06584"/>
    <w:rsid w:val="00D06E5B"/>
    <w:rsid w:val="00D11DBC"/>
    <w:rsid w:val="00D13F88"/>
    <w:rsid w:val="00D20347"/>
    <w:rsid w:val="00D20D81"/>
    <w:rsid w:val="00D227C9"/>
    <w:rsid w:val="00D30A37"/>
    <w:rsid w:val="00D32126"/>
    <w:rsid w:val="00D34812"/>
    <w:rsid w:val="00D371DC"/>
    <w:rsid w:val="00D471C0"/>
    <w:rsid w:val="00D50DD9"/>
    <w:rsid w:val="00D52E1C"/>
    <w:rsid w:val="00D5768A"/>
    <w:rsid w:val="00D6284A"/>
    <w:rsid w:val="00D66918"/>
    <w:rsid w:val="00D67406"/>
    <w:rsid w:val="00D730C1"/>
    <w:rsid w:val="00D7666D"/>
    <w:rsid w:val="00D82C7C"/>
    <w:rsid w:val="00D90A80"/>
    <w:rsid w:val="00DA0C32"/>
    <w:rsid w:val="00DA1113"/>
    <w:rsid w:val="00DA1842"/>
    <w:rsid w:val="00DA4531"/>
    <w:rsid w:val="00DA4FF8"/>
    <w:rsid w:val="00DB2072"/>
    <w:rsid w:val="00DD2BB2"/>
    <w:rsid w:val="00DD3F96"/>
    <w:rsid w:val="00DD568F"/>
    <w:rsid w:val="00DE2DD4"/>
    <w:rsid w:val="00DF2FD9"/>
    <w:rsid w:val="00E02418"/>
    <w:rsid w:val="00E02D75"/>
    <w:rsid w:val="00E042EF"/>
    <w:rsid w:val="00E04FB3"/>
    <w:rsid w:val="00E0584D"/>
    <w:rsid w:val="00E11872"/>
    <w:rsid w:val="00E20B95"/>
    <w:rsid w:val="00E21F0D"/>
    <w:rsid w:val="00E24BCF"/>
    <w:rsid w:val="00E26772"/>
    <w:rsid w:val="00E26E00"/>
    <w:rsid w:val="00E30F96"/>
    <w:rsid w:val="00E34228"/>
    <w:rsid w:val="00E35DDC"/>
    <w:rsid w:val="00E44103"/>
    <w:rsid w:val="00E467BE"/>
    <w:rsid w:val="00E54E0A"/>
    <w:rsid w:val="00E611FC"/>
    <w:rsid w:val="00E64380"/>
    <w:rsid w:val="00E64996"/>
    <w:rsid w:val="00E759ED"/>
    <w:rsid w:val="00E77F5B"/>
    <w:rsid w:val="00E86041"/>
    <w:rsid w:val="00E97F0A"/>
    <w:rsid w:val="00EA088C"/>
    <w:rsid w:val="00EA0B4B"/>
    <w:rsid w:val="00EA5AAF"/>
    <w:rsid w:val="00EB0026"/>
    <w:rsid w:val="00EC0A18"/>
    <w:rsid w:val="00EC4DA7"/>
    <w:rsid w:val="00EC6C57"/>
    <w:rsid w:val="00ED1A0E"/>
    <w:rsid w:val="00ED31AE"/>
    <w:rsid w:val="00ED68AE"/>
    <w:rsid w:val="00EE06FC"/>
    <w:rsid w:val="00EF2D76"/>
    <w:rsid w:val="00F0299B"/>
    <w:rsid w:val="00F0579C"/>
    <w:rsid w:val="00F148A9"/>
    <w:rsid w:val="00F14C61"/>
    <w:rsid w:val="00F247CE"/>
    <w:rsid w:val="00F24C69"/>
    <w:rsid w:val="00F268CB"/>
    <w:rsid w:val="00F30359"/>
    <w:rsid w:val="00F33D48"/>
    <w:rsid w:val="00F348FD"/>
    <w:rsid w:val="00F40EBA"/>
    <w:rsid w:val="00F43DB5"/>
    <w:rsid w:val="00F45DE1"/>
    <w:rsid w:val="00F46ECD"/>
    <w:rsid w:val="00F6065D"/>
    <w:rsid w:val="00F622DD"/>
    <w:rsid w:val="00F628D2"/>
    <w:rsid w:val="00F656CC"/>
    <w:rsid w:val="00F65F0B"/>
    <w:rsid w:val="00F724DC"/>
    <w:rsid w:val="00F747B7"/>
    <w:rsid w:val="00F81349"/>
    <w:rsid w:val="00F83AC3"/>
    <w:rsid w:val="00F86D15"/>
    <w:rsid w:val="00F9005D"/>
    <w:rsid w:val="00F92522"/>
    <w:rsid w:val="00FA2DA6"/>
    <w:rsid w:val="00FA5BAF"/>
    <w:rsid w:val="00FA6921"/>
    <w:rsid w:val="00FB66E4"/>
    <w:rsid w:val="00FB79A8"/>
    <w:rsid w:val="00FC48BB"/>
    <w:rsid w:val="00FC759C"/>
    <w:rsid w:val="00FD32FF"/>
    <w:rsid w:val="00FD4203"/>
    <w:rsid w:val="00FE0286"/>
    <w:rsid w:val="00FE034E"/>
    <w:rsid w:val="00FE0B67"/>
    <w:rsid w:val="00FE2B1B"/>
    <w:rsid w:val="00FF44A6"/>
    <w:rsid w:val="00FF5398"/>
    <w:rsid w:val="00FF59A3"/>
    <w:rsid w:val="00FF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C33EE"/>
  <w15:docId w15:val="{BC6B5715-B4CA-4961-BC5A-F4B686D8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C6C57"/>
    <w:pPr>
      <w:keepNext/>
      <w:keepLines/>
      <w:spacing w:before="40" w:after="0" w:line="240" w:lineRule="auto"/>
      <w:jc w:val="both"/>
      <w:outlineLvl w:val="1"/>
    </w:pPr>
    <w:rPr>
      <w:rFonts w:ascii="Tahoma" w:eastAsiaTheme="majorEastAsia" w:hAnsi="Tahoma" w:cstheme="majorBidi"/>
      <w:sz w:val="20"/>
      <w:szCs w:val="20"/>
      <w:lang w:val="en-US" w:eastAsia="zh-TW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3D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01F6"/>
    <w:rPr>
      <w:sz w:val="16"/>
      <w:szCs w:val="16"/>
    </w:rPr>
  </w:style>
  <w:style w:type="paragraph" w:styleId="Kommentartext">
    <w:name w:val="annotation text"/>
    <w:aliases w:val="Char11"/>
    <w:basedOn w:val="Standard"/>
    <w:link w:val="KommentartextZchn"/>
    <w:uiPriority w:val="99"/>
    <w:unhideWhenUsed/>
    <w:qFormat/>
    <w:rsid w:val="00C201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aliases w:val="Char11 Zchn"/>
    <w:basedOn w:val="Absatz-Standardschriftart"/>
    <w:link w:val="Kommentartext"/>
    <w:uiPriority w:val="99"/>
    <w:qFormat/>
    <w:rsid w:val="00C201F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1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1F6"/>
    <w:rPr>
      <w:b/>
      <w:bCs/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054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C56B7C"/>
    <w:pPr>
      <w:spacing w:after="0" w:line="240" w:lineRule="auto"/>
    </w:pPr>
    <w:rPr>
      <w:lang w:val="en-GB"/>
    </w:rPr>
  </w:style>
  <w:style w:type="paragraph" w:styleId="Listenabsatz">
    <w:name w:val="List Paragraph"/>
    <w:basedOn w:val="Standard"/>
    <w:uiPriority w:val="34"/>
    <w:qFormat/>
    <w:rsid w:val="004B170D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C6C57"/>
    <w:rPr>
      <w:rFonts w:ascii="Tahoma" w:eastAsiaTheme="majorEastAsia" w:hAnsi="Tahoma" w:cstheme="majorBidi"/>
      <w:sz w:val="20"/>
      <w:szCs w:val="20"/>
      <w:lang w:val="en-US" w:eastAsia="zh-TW"/>
    </w:rPr>
  </w:style>
  <w:style w:type="character" w:styleId="Hyperlink">
    <w:name w:val="Hyperlink"/>
    <w:basedOn w:val="Absatz-Standardschriftart"/>
    <w:uiPriority w:val="99"/>
    <w:rsid w:val="003F1970"/>
    <w:rPr>
      <w:rFonts w:cs="Times New Roman"/>
      <w:color w:val="0000FF"/>
      <w:u w:val="single"/>
    </w:rPr>
  </w:style>
  <w:style w:type="character" w:customStyle="1" w:styleId="orcid-id-https">
    <w:name w:val="orcid-id-https"/>
    <w:basedOn w:val="Absatz-Standardschriftart"/>
    <w:rsid w:val="003F1970"/>
  </w:style>
  <w:style w:type="character" w:styleId="Fett">
    <w:name w:val="Strong"/>
    <w:basedOn w:val="Absatz-Standardschriftart"/>
    <w:uiPriority w:val="22"/>
    <w:qFormat/>
    <w:rsid w:val="003F1970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5439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F43DB5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43DB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StandardWeb">
    <w:name w:val="Normal (Web)"/>
    <w:basedOn w:val="Standard"/>
    <w:uiPriority w:val="99"/>
    <w:unhideWhenUsed/>
    <w:rsid w:val="006672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paragraph" w:customStyle="1" w:styleId="EndNoteBibliography">
    <w:name w:val="EndNote Bibliography"/>
    <w:basedOn w:val="Standard"/>
    <w:link w:val="EndNoteBibliographyZchn"/>
    <w:rsid w:val="004E304C"/>
    <w:pPr>
      <w:spacing w:line="240" w:lineRule="auto"/>
      <w:jc w:val="both"/>
    </w:pPr>
    <w:rPr>
      <w:rFonts w:ascii="Arial" w:eastAsia="Times New Roman" w:hAnsi="Arial" w:cs="Arial"/>
      <w:noProof/>
      <w:sz w:val="20"/>
      <w:lang w:val="en-US"/>
    </w:rPr>
  </w:style>
  <w:style w:type="character" w:customStyle="1" w:styleId="EndNoteBibliographyZchn">
    <w:name w:val="EndNote Bibliography Zchn"/>
    <w:link w:val="EndNoteBibliography"/>
    <w:locked/>
    <w:rsid w:val="004E304C"/>
    <w:rPr>
      <w:rFonts w:ascii="Arial" w:eastAsia="Times New Roman" w:hAnsi="Arial" w:cs="Arial"/>
      <w:noProof/>
      <w:sz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4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4AF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4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4AF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DE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ADDC2-B35E-4952-A8BE-B02D7A48B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709</Words>
  <Characters>32547</Characters>
  <Application>Microsoft Office Word</Application>
  <DocSecurity>0</DocSecurity>
  <Lines>271</Lines>
  <Paragraphs>7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68fal</dc:creator>
  <cp:lastModifiedBy>Würstle</cp:lastModifiedBy>
  <cp:revision>22</cp:revision>
  <dcterms:created xsi:type="dcterms:W3CDTF">2021-07-19T05:04:00Z</dcterms:created>
  <dcterms:modified xsi:type="dcterms:W3CDTF">2021-10-14T09:44:00Z</dcterms:modified>
</cp:coreProperties>
</file>